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137EC5" w14:textId="77777777" w:rsidR="000542D4" w:rsidRPr="00F62394" w:rsidRDefault="000542D4" w:rsidP="000542D4">
      <w:pPr>
        <w:pStyle w:val="Heading1"/>
        <w:rPr>
          <w:rFonts w:ascii="Arial" w:hAnsi="Arial" w:cs="Arial"/>
          <w:color w:val="auto"/>
          <w:sz w:val="24"/>
          <w:szCs w:val="24"/>
        </w:rPr>
      </w:pPr>
      <w:bookmarkStart w:id="0" w:name="_Hlk172810358"/>
    </w:p>
    <w:p w14:paraId="36A9374C" w14:textId="19A921B4" w:rsidR="00073ACD" w:rsidRPr="00F62394" w:rsidRDefault="000542D4" w:rsidP="000542D4">
      <w:pPr>
        <w:pStyle w:val="Caption"/>
        <w:keepNext/>
        <w:rPr>
          <w:rFonts w:ascii="Arial" w:hAnsi="Arial" w:cs="Arial"/>
          <w:color w:val="auto"/>
          <w:sz w:val="24"/>
          <w:szCs w:val="24"/>
        </w:rPr>
      </w:pPr>
      <w:r w:rsidRPr="00F62394">
        <w:rPr>
          <w:rFonts w:ascii="Arial" w:hAnsi="Arial" w:cs="Arial"/>
          <w:color w:val="auto"/>
          <w:sz w:val="24"/>
          <w:szCs w:val="24"/>
        </w:rPr>
        <w:t>Table S</w:t>
      </w:r>
      <w:proofErr w:type="gramStart"/>
      <w:r>
        <w:rPr>
          <w:rFonts w:ascii="Arial" w:hAnsi="Arial" w:cs="Arial"/>
          <w:color w:val="auto"/>
          <w:sz w:val="24"/>
          <w:szCs w:val="24"/>
        </w:rPr>
        <w:t>1</w:t>
      </w:r>
      <w:r w:rsidRPr="00F62394">
        <w:rPr>
          <w:rFonts w:ascii="Arial" w:hAnsi="Arial" w:cs="Arial"/>
          <w:color w:val="auto"/>
          <w:sz w:val="24"/>
          <w:szCs w:val="24"/>
        </w:rPr>
        <w:t>:</w:t>
      </w:r>
      <w:r>
        <w:rPr>
          <w:rFonts w:ascii="Arial" w:hAnsi="Arial" w:cs="Arial"/>
          <w:color w:val="auto"/>
          <w:sz w:val="24"/>
          <w:szCs w:val="24"/>
        </w:rPr>
        <w:t>Number</w:t>
      </w:r>
      <w:proofErr w:type="gramEnd"/>
      <w:r>
        <w:rPr>
          <w:rFonts w:ascii="Arial" w:hAnsi="Arial" w:cs="Arial"/>
          <w:color w:val="auto"/>
          <w:sz w:val="24"/>
          <w:szCs w:val="24"/>
        </w:rPr>
        <w:t xml:space="preserve"> of days with sunrise </w:t>
      </w:r>
      <w:r w:rsidR="0055742B" w:rsidRPr="009A3498">
        <w:rPr>
          <w:rFonts w:ascii="Arial" w:hAnsi="Arial" w:cs="Arial"/>
          <w:color w:val="auto"/>
          <w:sz w:val="24"/>
          <w:szCs w:val="24"/>
        </w:rPr>
        <w:t xml:space="preserve">after </w:t>
      </w:r>
      <w:r w:rsidR="007F265A">
        <w:rPr>
          <w:rFonts w:ascii="Arial" w:hAnsi="Arial" w:cs="Arial"/>
          <w:color w:val="auto"/>
          <w:sz w:val="24"/>
          <w:szCs w:val="24"/>
        </w:rPr>
        <w:t>7am</w:t>
      </w:r>
      <w:r w:rsidR="0055742B" w:rsidRPr="009A3498">
        <w:rPr>
          <w:rFonts w:ascii="Arial" w:hAnsi="Arial" w:cs="Arial"/>
          <w:color w:val="auto"/>
          <w:sz w:val="24"/>
          <w:szCs w:val="24"/>
        </w:rPr>
        <w:t xml:space="preserve"> and 9</w:t>
      </w:r>
      <w:r w:rsidR="007F265A">
        <w:rPr>
          <w:rFonts w:ascii="Arial" w:hAnsi="Arial" w:cs="Arial"/>
          <w:color w:val="auto"/>
          <w:sz w:val="24"/>
          <w:szCs w:val="24"/>
        </w:rPr>
        <w:t>a</w:t>
      </w:r>
      <w:r w:rsidR="0055742B" w:rsidRPr="009A3498">
        <w:rPr>
          <w:rFonts w:ascii="Arial" w:hAnsi="Arial" w:cs="Arial"/>
          <w:color w:val="auto"/>
          <w:sz w:val="24"/>
          <w:szCs w:val="24"/>
        </w:rPr>
        <w:t xml:space="preserve">m in cities across the UK for on the scenarios of permanent Standard Time, seasonal DST and permanent DST. Data are for the year 2024 (366 days as a leap year). </w:t>
      </w:r>
      <w:r w:rsidR="007F265A">
        <w:rPr>
          <w:rFonts w:ascii="Arial" w:hAnsi="Arial" w:cs="Arial"/>
          <w:color w:val="auto"/>
          <w:sz w:val="24"/>
          <w:szCs w:val="24"/>
        </w:rPr>
        <w:t>Sunrise</w:t>
      </w:r>
      <w:r w:rsidR="0055742B" w:rsidRPr="009A3498">
        <w:rPr>
          <w:rFonts w:ascii="Arial" w:hAnsi="Arial" w:cs="Arial"/>
          <w:color w:val="auto"/>
          <w:sz w:val="24"/>
          <w:szCs w:val="24"/>
        </w:rPr>
        <w:t xml:space="preserve"> calculations were performed with the R-package </w:t>
      </w:r>
      <w:proofErr w:type="spellStart"/>
      <w:r w:rsidR="0055742B" w:rsidRPr="009A3498">
        <w:rPr>
          <w:rFonts w:ascii="Arial" w:hAnsi="Arial" w:cs="Arial"/>
          <w:color w:val="auto"/>
          <w:sz w:val="24"/>
          <w:szCs w:val="24"/>
        </w:rPr>
        <w:t>suncalc</w:t>
      </w:r>
      <w:proofErr w:type="spellEnd"/>
      <w:r w:rsidR="0055742B" w:rsidRPr="009A3498">
        <w:rPr>
          <w:rFonts w:ascii="Arial" w:hAnsi="Arial" w:cs="Arial"/>
          <w:color w:val="auto"/>
          <w:sz w:val="24"/>
          <w:szCs w:val="24"/>
        </w:rPr>
        <w:t xml:space="preserve"> (</w:t>
      </w:r>
      <w:proofErr w:type="spellStart"/>
      <w:r w:rsidR="0055742B" w:rsidRPr="009A3498">
        <w:rPr>
          <w:rFonts w:ascii="Arial" w:hAnsi="Arial" w:cs="Arial"/>
          <w:color w:val="auto"/>
          <w:sz w:val="24"/>
          <w:szCs w:val="24"/>
        </w:rPr>
        <w:t>doi</w:t>
      </w:r>
      <w:proofErr w:type="spellEnd"/>
      <w:r w:rsidR="0055742B" w:rsidRPr="009A3498">
        <w:rPr>
          <w:rFonts w:ascii="Arial" w:hAnsi="Arial" w:cs="Arial"/>
          <w:color w:val="auto"/>
          <w:sz w:val="24"/>
          <w:szCs w:val="24"/>
        </w:rPr>
        <w:t>: 10.32614/</w:t>
      </w:r>
      <w:proofErr w:type="spellStart"/>
      <w:r w:rsidR="0055742B" w:rsidRPr="009A3498">
        <w:rPr>
          <w:rFonts w:ascii="Arial" w:hAnsi="Arial" w:cs="Arial"/>
          <w:color w:val="auto"/>
          <w:sz w:val="24"/>
          <w:szCs w:val="24"/>
        </w:rPr>
        <w:t>CRAN.package.suncalc</w:t>
      </w:r>
      <w:proofErr w:type="spellEnd"/>
      <w:r w:rsidR="0055742B" w:rsidRPr="009A3498">
        <w:rPr>
          <w:rFonts w:ascii="Arial" w:hAnsi="Arial" w:cs="Arial"/>
          <w:color w:val="auto"/>
          <w:sz w:val="24"/>
          <w:szCs w:val="24"/>
        </w:rPr>
        <w:t>).</w:t>
      </w:r>
    </w:p>
    <w:tbl>
      <w:tblPr>
        <w:tblStyle w:val="TableGrid"/>
        <w:tblW w:w="0" w:type="auto"/>
        <w:tblLook w:val="04A0" w:firstRow="1" w:lastRow="0" w:firstColumn="1" w:lastColumn="0" w:noHBand="0" w:noVBand="1"/>
      </w:tblPr>
      <w:tblGrid>
        <w:gridCol w:w="1562"/>
        <w:gridCol w:w="1926"/>
        <w:gridCol w:w="2047"/>
        <w:gridCol w:w="2169"/>
        <w:gridCol w:w="2027"/>
        <w:gridCol w:w="2048"/>
        <w:gridCol w:w="2169"/>
      </w:tblGrid>
      <w:tr w:rsidR="00F62394" w:rsidRPr="00F62394" w14:paraId="5D37AC6D" w14:textId="77777777" w:rsidTr="007F265A">
        <w:trPr>
          <w:trHeight w:val="288"/>
        </w:trPr>
        <w:tc>
          <w:tcPr>
            <w:tcW w:w="1555" w:type="dxa"/>
            <w:noWrap/>
          </w:tcPr>
          <w:p w14:paraId="62B24BF2" w14:textId="77777777" w:rsidR="00E74636" w:rsidRPr="00F62394" w:rsidRDefault="00E74636" w:rsidP="007F265A">
            <w:pPr>
              <w:pStyle w:val="Heading1"/>
              <w:rPr>
                <w:rFonts w:ascii="Arial" w:hAnsi="Arial" w:cs="Arial"/>
                <w:color w:val="auto"/>
                <w:sz w:val="24"/>
                <w:szCs w:val="24"/>
              </w:rPr>
            </w:pPr>
          </w:p>
        </w:tc>
        <w:tc>
          <w:tcPr>
            <w:tcW w:w="12393" w:type="dxa"/>
            <w:gridSpan w:val="6"/>
            <w:noWrap/>
          </w:tcPr>
          <w:p w14:paraId="6D186DC2" w14:textId="2497E221" w:rsidR="00E74636" w:rsidRPr="00F62394" w:rsidRDefault="00E74636" w:rsidP="007F265A">
            <w:pPr>
              <w:pStyle w:val="Heading1"/>
              <w:rPr>
                <w:rFonts w:ascii="Arial" w:hAnsi="Arial" w:cs="Arial"/>
                <w:color w:val="auto"/>
                <w:sz w:val="24"/>
                <w:szCs w:val="24"/>
              </w:rPr>
            </w:pPr>
            <w:r w:rsidRPr="00F62394">
              <w:rPr>
                <w:rFonts w:ascii="Arial" w:hAnsi="Arial" w:cs="Arial"/>
                <w:color w:val="auto"/>
                <w:sz w:val="24"/>
                <w:szCs w:val="24"/>
              </w:rPr>
              <w:t>Number of days with sunrise</w:t>
            </w:r>
          </w:p>
        </w:tc>
      </w:tr>
      <w:tr w:rsidR="00F62394" w:rsidRPr="00F62394" w14:paraId="112A836D" w14:textId="77777777" w:rsidTr="007F265A">
        <w:trPr>
          <w:trHeight w:val="288"/>
        </w:trPr>
        <w:tc>
          <w:tcPr>
            <w:tcW w:w="1555" w:type="dxa"/>
            <w:noWrap/>
            <w:hideMark/>
          </w:tcPr>
          <w:p w14:paraId="3BDEC2AA" w14:textId="77777777" w:rsidR="00E74636" w:rsidRPr="00F62394" w:rsidRDefault="00E74636" w:rsidP="007F265A">
            <w:pPr>
              <w:pStyle w:val="Heading1"/>
              <w:rPr>
                <w:rFonts w:ascii="Arial" w:hAnsi="Arial" w:cs="Arial"/>
                <w:color w:val="auto"/>
                <w:sz w:val="24"/>
                <w:szCs w:val="24"/>
              </w:rPr>
            </w:pPr>
            <w:r w:rsidRPr="00F62394">
              <w:rPr>
                <w:rFonts w:ascii="Arial" w:hAnsi="Arial" w:cs="Arial"/>
                <w:color w:val="auto"/>
                <w:sz w:val="24"/>
                <w:szCs w:val="24"/>
              </w:rPr>
              <w:t>City</w:t>
            </w:r>
          </w:p>
        </w:tc>
        <w:tc>
          <w:tcPr>
            <w:tcW w:w="1928" w:type="dxa"/>
            <w:noWrap/>
            <w:hideMark/>
          </w:tcPr>
          <w:p w14:paraId="6BDED144" w14:textId="6BD6DF88" w:rsidR="00E74636" w:rsidRPr="00F62394" w:rsidRDefault="00E74636" w:rsidP="007F265A">
            <w:pPr>
              <w:pStyle w:val="Heading1"/>
              <w:rPr>
                <w:rFonts w:ascii="Arial" w:hAnsi="Arial" w:cs="Arial"/>
                <w:color w:val="auto"/>
                <w:sz w:val="24"/>
                <w:szCs w:val="24"/>
              </w:rPr>
            </w:pPr>
            <w:r w:rsidRPr="00F62394">
              <w:rPr>
                <w:rFonts w:ascii="Arial" w:hAnsi="Arial" w:cs="Arial"/>
                <w:color w:val="auto"/>
                <w:sz w:val="24"/>
                <w:szCs w:val="24"/>
              </w:rPr>
              <w:t xml:space="preserve">after </w:t>
            </w:r>
            <w:r w:rsidR="00C84CF9" w:rsidRPr="00F62394">
              <w:rPr>
                <w:rFonts w:ascii="Arial" w:hAnsi="Arial" w:cs="Arial"/>
                <w:color w:val="auto"/>
                <w:sz w:val="24"/>
                <w:szCs w:val="24"/>
              </w:rPr>
              <w:t>7am</w:t>
            </w:r>
            <w:r w:rsidRPr="00F62394">
              <w:rPr>
                <w:rFonts w:ascii="Arial" w:hAnsi="Arial" w:cs="Arial"/>
                <w:color w:val="auto"/>
                <w:sz w:val="24"/>
                <w:szCs w:val="24"/>
              </w:rPr>
              <w:t xml:space="preserve"> on permanent ST</w:t>
            </w:r>
          </w:p>
        </w:tc>
        <w:tc>
          <w:tcPr>
            <w:tcW w:w="2048" w:type="dxa"/>
            <w:noWrap/>
            <w:hideMark/>
          </w:tcPr>
          <w:p w14:paraId="5E0F11EA" w14:textId="2EC7786D" w:rsidR="00E74636" w:rsidRPr="00F62394" w:rsidRDefault="00E74636" w:rsidP="007F265A">
            <w:pPr>
              <w:pStyle w:val="Heading1"/>
              <w:rPr>
                <w:rFonts w:ascii="Arial" w:hAnsi="Arial" w:cs="Arial"/>
                <w:color w:val="auto"/>
                <w:sz w:val="24"/>
                <w:szCs w:val="24"/>
              </w:rPr>
            </w:pPr>
            <w:r w:rsidRPr="00F62394">
              <w:rPr>
                <w:rFonts w:ascii="Arial" w:hAnsi="Arial" w:cs="Arial"/>
                <w:color w:val="auto"/>
                <w:sz w:val="24"/>
                <w:szCs w:val="24"/>
              </w:rPr>
              <w:t xml:space="preserve">after </w:t>
            </w:r>
            <w:r w:rsidR="00C84CF9" w:rsidRPr="00F62394">
              <w:rPr>
                <w:rFonts w:ascii="Arial" w:hAnsi="Arial" w:cs="Arial"/>
                <w:color w:val="auto"/>
                <w:sz w:val="24"/>
                <w:szCs w:val="24"/>
              </w:rPr>
              <w:t xml:space="preserve">7am </w:t>
            </w:r>
            <w:r w:rsidRPr="00F62394">
              <w:rPr>
                <w:rFonts w:ascii="Arial" w:hAnsi="Arial" w:cs="Arial"/>
                <w:color w:val="auto"/>
                <w:sz w:val="24"/>
                <w:szCs w:val="24"/>
              </w:rPr>
              <w:t>with seasonal DST</w:t>
            </w:r>
          </w:p>
        </w:tc>
        <w:tc>
          <w:tcPr>
            <w:tcW w:w="2170" w:type="dxa"/>
            <w:noWrap/>
            <w:hideMark/>
          </w:tcPr>
          <w:p w14:paraId="032F33B9" w14:textId="2149EECC" w:rsidR="00E74636" w:rsidRPr="00F62394" w:rsidRDefault="00E74636" w:rsidP="007F265A">
            <w:pPr>
              <w:pStyle w:val="Heading1"/>
              <w:rPr>
                <w:rFonts w:ascii="Arial" w:hAnsi="Arial" w:cs="Arial"/>
                <w:color w:val="auto"/>
                <w:sz w:val="24"/>
                <w:szCs w:val="24"/>
              </w:rPr>
            </w:pPr>
            <w:r w:rsidRPr="00F62394">
              <w:rPr>
                <w:rFonts w:ascii="Arial" w:hAnsi="Arial" w:cs="Arial"/>
                <w:color w:val="auto"/>
                <w:sz w:val="24"/>
                <w:szCs w:val="24"/>
              </w:rPr>
              <w:t xml:space="preserve">after </w:t>
            </w:r>
            <w:r w:rsidR="00C84CF9" w:rsidRPr="00F62394">
              <w:rPr>
                <w:rFonts w:ascii="Arial" w:hAnsi="Arial" w:cs="Arial"/>
                <w:color w:val="auto"/>
                <w:sz w:val="24"/>
                <w:szCs w:val="24"/>
              </w:rPr>
              <w:t xml:space="preserve">7am </w:t>
            </w:r>
            <w:r w:rsidRPr="00F62394">
              <w:rPr>
                <w:rFonts w:ascii="Arial" w:hAnsi="Arial" w:cs="Arial"/>
                <w:color w:val="auto"/>
                <w:sz w:val="24"/>
                <w:szCs w:val="24"/>
              </w:rPr>
              <w:t>with permanent DST</w:t>
            </w:r>
          </w:p>
        </w:tc>
        <w:tc>
          <w:tcPr>
            <w:tcW w:w="2028" w:type="dxa"/>
            <w:noWrap/>
            <w:hideMark/>
          </w:tcPr>
          <w:p w14:paraId="44E00165" w14:textId="223226F2" w:rsidR="00E74636" w:rsidRPr="00F62394" w:rsidRDefault="00E74636" w:rsidP="007F265A">
            <w:pPr>
              <w:pStyle w:val="Heading1"/>
              <w:rPr>
                <w:rFonts w:ascii="Arial" w:hAnsi="Arial" w:cs="Arial"/>
                <w:color w:val="auto"/>
                <w:sz w:val="24"/>
                <w:szCs w:val="24"/>
              </w:rPr>
            </w:pPr>
            <w:r w:rsidRPr="00F62394">
              <w:rPr>
                <w:rFonts w:ascii="Arial" w:hAnsi="Arial" w:cs="Arial"/>
                <w:color w:val="auto"/>
                <w:sz w:val="24"/>
                <w:szCs w:val="24"/>
              </w:rPr>
              <w:t>after 9</w:t>
            </w:r>
            <w:r w:rsidR="00C84CF9" w:rsidRPr="00F62394">
              <w:rPr>
                <w:rFonts w:ascii="Arial" w:hAnsi="Arial" w:cs="Arial"/>
                <w:color w:val="auto"/>
                <w:sz w:val="24"/>
                <w:szCs w:val="24"/>
              </w:rPr>
              <w:t>a</w:t>
            </w:r>
            <w:r w:rsidRPr="00F62394">
              <w:rPr>
                <w:rFonts w:ascii="Arial" w:hAnsi="Arial" w:cs="Arial"/>
                <w:color w:val="auto"/>
                <w:sz w:val="24"/>
                <w:szCs w:val="24"/>
              </w:rPr>
              <w:t>m on permanent ST</w:t>
            </w:r>
          </w:p>
        </w:tc>
        <w:tc>
          <w:tcPr>
            <w:tcW w:w="2049" w:type="dxa"/>
            <w:noWrap/>
            <w:hideMark/>
          </w:tcPr>
          <w:p w14:paraId="60A25A95" w14:textId="70A205A1" w:rsidR="00E74636" w:rsidRPr="00F62394" w:rsidRDefault="00E74636" w:rsidP="007F265A">
            <w:pPr>
              <w:pStyle w:val="Heading1"/>
              <w:rPr>
                <w:rFonts w:ascii="Arial" w:hAnsi="Arial" w:cs="Arial"/>
                <w:color w:val="auto"/>
                <w:sz w:val="24"/>
                <w:szCs w:val="24"/>
              </w:rPr>
            </w:pPr>
            <w:r w:rsidRPr="00F62394">
              <w:rPr>
                <w:rFonts w:ascii="Arial" w:hAnsi="Arial" w:cs="Arial"/>
                <w:color w:val="auto"/>
                <w:sz w:val="24"/>
                <w:szCs w:val="24"/>
              </w:rPr>
              <w:t xml:space="preserve">after </w:t>
            </w:r>
            <w:r w:rsidR="00C84CF9" w:rsidRPr="00F62394">
              <w:rPr>
                <w:rFonts w:ascii="Arial" w:hAnsi="Arial" w:cs="Arial"/>
                <w:color w:val="auto"/>
                <w:sz w:val="24"/>
                <w:szCs w:val="24"/>
              </w:rPr>
              <w:t xml:space="preserve">9am </w:t>
            </w:r>
            <w:r w:rsidRPr="00F62394">
              <w:rPr>
                <w:rFonts w:ascii="Arial" w:hAnsi="Arial" w:cs="Arial"/>
                <w:color w:val="auto"/>
                <w:sz w:val="24"/>
                <w:szCs w:val="24"/>
              </w:rPr>
              <w:t>with seasonal DST</w:t>
            </w:r>
          </w:p>
        </w:tc>
        <w:tc>
          <w:tcPr>
            <w:tcW w:w="2170" w:type="dxa"/>
            <w:noWrap/>
            <w:hideMark/>
          </w:tcPr>
          <w:p w14:paraId="4F79DD45" w14:textId="6E10F2A6" w:rsidR="00E74636" w:rsidRPr="00F62394" w:rsidRDefault="00E74636" w:rsidP="007F265A">
            <w:pPr>
              <w:pStyle w:val="Heading1"/>
              <w:rPr>
                <w:rFonts w:ascii="Arial" w:hAnsi="Arial" w:cs="Arial"/>
                <w:color w:val="auto"/>
                <w:sz w:val="24"/>
                <w:szCs w:val="24"/>
              </w:rPr>
            </w:pPr>
            <w:r w:rsidRPr="00F62394">
              <w:rPr>
                <w:rFonts w:ascii="Arial" w:hAnsi="Arial" w:cs="Arial"/>
                <w:color w:val="auto"/>
                <w:sz w:val="24"/>
                <w:szCs w:val="24"/>
              </w:rPr>
              <w:t xml:space="preserve">after </w:t>
            </w:r>
            <w:r w:rsidR="00C84CF9" w:rsidRPr="00F62394">
              <w:rPr>
                <w:rFonts w:ascii="Arial" w:hAnsi="Arial" w:cs="Arial"/>
                <w:color w:val="auto"/>
                <w:sz w:val="24"/>
                <w:szCs w:val="24"/>
              </w:rPr>
              <w:t xml:space="preserve">9am </w:t>
            </w:r>
            <w:r w:rsidRPr="00F62394">
              <w:rPr>
                <w:rFonts w:ascii="Arial" w:hAnsi="Arial" w:cs="Arial"/>
                <w:color w:val="auto"/>
                <w:sz w:val="24"/>
                <w:szCs w:val="24"/>
              </w:rPr>
              <w:t>with permanent DST</w:t>
            </w:r>
          </w:p>
        </w:tc>
      </w:tr>
      <w:tr w:rsidR="00F62394" w:rsidRPr="00F62394" w14:paraId="7F475511" w14:textId="77777777" w:rsidTr="007F265A">
        <w:trPr>
          <w:trHeight w:val="288"/>
        </w:trPr>
        <w:tc>
          <w:tcPr>
            <w:tcW w:w="1555" w:type="dxa"/>
            <w:noWrap/>
          </w:tcPr>
          <w:p w14:paraId="4C7416B9" w14:textId="43D772DD"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London</w:t>
            </w:r>
          </w:p>
        </w:tc>
        <w:tc>
          <w:tcPr>
            <w:tcW w:w="1928" w:type="dxa"/>
            <w:noWrap/>
          </w:tcPr>
          <w:p w14:paraId="1C989266" w14:textId="3B5E5024"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112</w:t>
            </w:r>
          </w:p>
        </w:tc>
        <w:tc>
          <w:tcPr>
            <w:tcW w:w="2048" w:type="dxa"/>
            <w:noWrap/>
          </w:tcPr>
          <w:p w14:paraId="243508B5" w14:textId="2C355656"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139</w:t>
            </w:r>
          </w:p>
        </w:tc>
        <w:tc>
          <w:tcPr>
            <w:tcW w:w="2170" w:type="dxa"/>
            <w:noWrap/>
          </w:tcPr>
          <w:p w14:paraId="219BBD54" w14:textId="153DF23E"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174</w:t>
            </w:r>
          </w:p>
        </w:tc>
        <w:tc>
          <w:tcPr>
            <w:tcW w:w="2028" w:type="dxa"/>
            <w:noWrap/>
          </w:tcPr>
          <w:p w14:paraId="6EBB147B" w14:textId="0482F591"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0</w:t>
            </w:r>
          </w:p>
        </w:tc>
        <w:tc>
          <w:tcPr>
            <w:tcW w:w="2049" w:type="dxa"/>
            <w:noWrap/>
          </w:tcPr>
          <w:p w14:paraId="1A0DB224" w14:textId="2F136244"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0</w:t>
            </w:r>
          </w:p>
        </w:tc>
        <w:tc>
          <w:tcPr>
            <w:tcW w:w="2170" w:type="dxa"/>
            <w:noWrap/>
          </w:tcPr>
          <w:p w14:paraId="1A77C182" w14:textId="15AD9316"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34</w:t>
            </w:r>
          </w:p>
        </w:tc>
      </w:tr>
      <w:tr w:rsidR="00F62394" w:rsidRPr="00F62394" w14:paraId="0EA1998C" w14:textId="77777777" w:rsidTr="007F265A">
        <w:trPr>
          <w:trHeight w:val="288"/>
        </w:trPr>
        <w:tc>
          <w:tcPr>
            <w:tcW w:w="1555" w:type="dxa"/>
            <w:noWrap/>
          </w:tcPr>
          <w:p w14:paraId="27009A88" w14:textId="5EFF0DBF"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Birmingham</w:t>
            </w:r>
          </w:p>
        </w:tc>
        <w:tc>
          <w:tcPr>
            <w:tcW w:w="1928" w:type="dxa"/>
            <w:noWrap/>
          </w:tcPr>
          <w:p w14:paraId="5D351425" w14:textId="20A59B43"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121</w:t>
            </w:r>
          </w:p>
        </w:tc>
        <w:tc>
          <w:tcPr>
            <w:tcW w:w="2048" w:type="dxa"/>
            <w:noWrap/>
          </w:tcPr>
          <w:p w14:paraId="5852A6E2" w14:textId="61F1BD0D"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153</w:t>
            </w:r>
          </w:p>
        </w:tc>
        <w:tc>
          <w:tcPr>
            <w:tcW w:w="2170" w:type="dxa"/>
            <w:noWrap/>
          </w:tcPr>
          <w:p w14:paraId="75D904F7" w14:textId="03D62A5A"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182</w:t>
            </w:r>
          </w:p>
        </w:tc>
        <w:tc>
          <w:tcPr>
            <w:tcW w:w="2028" w:type="dxa"/>
            <w:noWrap/>
          </w:tcPr>
          <w:p w14:paraId="21A061E8" w14:textId="4B9DE224"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0</w:t>
            </w:r>
          </w:p>
        </w:tc>
        <w:tc>
          <w:tcPr>
            <w:tcW w:w="2049" w:type="dxa"/>
            <w:noWrap/>
          </w:tcPr>
          <w:p w14:paraId="20D8C398" w14:textId="32F1BFC0"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0</w:t>
            </w:r>
          </w:p>
        </w:tc>
        <w:tc>
          <w:tcPr>
            <w:tcW w:w="2170" w:type="dxa"/>
            <w:noWrap/>
          </w:tcPr>
          <w:p w14:paraId="36D46E8B" w14:textId="212FC939"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55</w:t>
            </w:r>
          </w:p>
        </w:tc>
      </w:tr>
      <w:tr w:rsidR="00F62394" w:rsidRPr="00F62394" w14:paraId="5C034B7E" w14:textId="77777777" w:rsidTr="00F62394">
        <w:trPr>
          <w:trHeight w:val="288"/>
        </w:trPr>
        <w:tc>
          <w:tcPr>
            <w:tcW w:w="1555" w:type="dxa"/>
            <w:noWrap/>
          </w:tcPr>
          <w:p w14:paraId="688C5B89" w14:textId="737631D7"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Swansea</w:t>
            </w:r>
          </w:p>
        </w:tc>
        <w:tc>
          <w:tcPr>
            <w:tcW w:w="1928" w:type="dxa"/>
            <w:noWrap/>
          </w:tcPr>
          <w:p w14:paraId="6BA08224" w14:textId="1862F234"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128</w:t>
            </w:r>
          </w:p>
        </w:tc>
        <w:tc>
          <w:tcPr>
            <w:tcW w:w="2048" w:type="dxa"/>
            <w:noWrap/>
          </w:tcPr>
          <w:p w14:paraId="07AD8416" w14:textId="26F27A5A"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164</w:t>
            </w:r>
          </w:p>
        </w:tc>
        <w:tc>
          <w:tcPr>
            <w:tcW w:w="2170" w:type="dxa"/>
            <w:noWrap/>
          </w:tcPr>
          <w:p w14:paraId="26B0EDC6" w14:textId="3F4C90C8"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191</w:t>
            </w:r>
          </w:p>
        </w:tc>
        <w:tc>
          <w:tcPr>
            <w:tcW w:w="2028" w:type="dxa"/>
            <w:noWrap/>
          </w:tcPr>
          <w:p w14:paraId="6C9E9E18" w14:textId="775B2A6F"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0</w:t>
            </w:r>
          </w:p>
        </w:tc>
        <w:tc>
          <w:tcPr>
            <w:tcW w:w="2049" w:type="dxa"/>
            <w:noWrap/>
          </w:tcPr>
          <w:p w14:paraId="1C23DE68" w14:textId="7F77E619"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0</w:t>
            </w:r>
          </w:p>
        </w:tc>
        <w:tc>
          <w:tcPr>
            <w:tcW w:w="2170" w:type="dxa"/>
            <w:noWrap/>
          </w:tcPr>
          <w:p w14:paraId="2717ED9C" w14:textId="35C33E00"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61</w:t>
            </w:r>
          </w:p>
        </w:tc>
      </w:tr>
      <w:tr w:rsidR="00F62394" w:rsidRPr="00F62394" w14:paraId="514FC571" w14:textId="77777777" w:rsidTr="007F265A">
        <w:trPr>
          <w:trHeight w:val="288"/>
        </w:trPr>
        <w:tc>
          <w:tcPr>
            <w:tcW w:w="1555" w:type="dxa"/>
            <w:noWrap/>
          </w:tcPr>
          <w:p w14:paraId="0574081A" w14:textId="2A84955F"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Glasgow</w:t>
            </w:r>
          </w:p>
        </w:tc>
        <w:tc>
          <w:tcPr>
            <w:tcW w:w="1928" w:type="dxa"/>
            <w:noWrap/>
          </w:tcPr>
          <w:p w14:paraId="4F67936D" w14:textId="7112AF17"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136</w:t>
            </w:r>
          </w:p>
        </w:tc>
        <w:tc>
          <w:tcPr>
            <w:tcW w:w="2048" w:type="dxa"/>
            <w:noWrap/>
          </w:tcPr>
          <w:p w14:paraId="538FAF76" w14:textId="031FE522"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167</w:t>
            </w:r>
          </w:p>
        </w:tc>
        <w:tc>
          <w:tcPr>
            <w:tcW w:w="2170" w:type="dxa"/>
            <w:noWrap/>
          </w:tcPr>
          <w:p w14:paraId="4A4B2D2A" w14:textId="70B5D91E"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190</w:t>
            </w:r>
          </w:p>
        </w:tc>
        <w:tc>
          <w:tcPr>
            <w:tcW w:w="2028" w:type="dxa"/>
            <w:noWrap/>
          </w:tcPr>
          <w:p w14:paraId="4110824B" w14:textId="2E3152FD"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0</w:t>
            </w:r>
          </w:p>
        </w:tc>
        <w:tc>
          <w:tcPr>
            <w:tcW w:w="2049" w:type="dxa"/>
            <w:noWrap/>
          </w:tcPr>
          <w:p w14:paraId="31634F83" w14:textId="6170F4B0"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0</w:t>
            </w:r>
          </w:p>
        </w:tc>
        <w:tc>
          <w:tcPr>
            <w:tcW w:w="2170" w:type="dxa"/>
            <w:noWrap/>
          </w:tcPr>
          <w:p w14:paraId="49EE2D61" w14:textId="3FC4A9A9"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83</w:t>
            </w:r>
          </w:p>
        </w:tc>
      </w:tr>
      <w:tr w:rsidR="00F62394" w:rsidRPr="00F62394" w14:paraId="1CFDA78C" w14:textId="77777777" w:rsidTr="00F62394">
        <w:trPr>
          <w:trHeight w:val="288"/>
        </w:trPr>
        <w:tc>
          <w:tcPr>
            <w:tcW w:w="1555" w:type="dxa"/>
            <w:noWrap/>
          </w:tcPr>
          <w:p w14:paraId="35AEA803" w14:textId="77777777"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Derry/</w:t>
            </w:r>
          </w:p>
          <w:p w14:paraId="7C566CC5" w14:textId="08703B02"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Londonderry</w:t>
            </w:r>
          </w:p>
        </w:tc>
        <w:tc>
          <w:tcPr>
            <w:tcW w:w="1928" w:type="dxa"/>
            <w:noWrap/>
          </w:tcPr>
          <w:p w14:paraId="1A97B0EA" w14:textId="2D06B0DF"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147</w:t>
            </w:r>
          </w:p>
        </w:tc>
        <w:tc>
          <w:tcPr>
            <w:tcW w:w="2048" w:type="dxa"/>
            <w:noWrap/>
          </w:tcPr>
          <w:p w14:paraId="486AB17C" w14:textId="74BC34EC"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180</w:t>
            </w:r>
          </w:p>
        </w:tc>
        <w:tc>
          <w:tcPr>
            <w:tcW w:w="2170" w:type="dxa"/>
            <w:noWrap/>
          </w:tcPr>
          <w:p w14:paraId="4027CFE4" w14:textId="734740BC"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201</w:t>
            </w:r>
          </w:p>
        </w:tc>
        <w:tc>
          <w:tcPr>
            <w:tcW w:w="2028" w:type="dxa"/>
            <w:noWrap/>
          </w:tcPr>
          <w:p w14:paraId="525F429B" w14:textId="0F8B6802"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0</w:t>
            </w:r>
          </w:p>
        </w:tc>
        <w:tc>
          <w:tcPr>
            <w:tcW w:w="2049" w:type="dxa"/>
            <w:noWrap/>
          </w:tcPr>
          <w:p w14:paraId="2B8B19EA" w14:textId="7221C401"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0</w:t>
            </w:r>
          </w:p>
        </w:tc>
        <w:tc>
          <w:tcPr>
            <w:tcW w:w="2170" w:type="dxa"/>
            <w:noWrap/>
          </w:tcPr>
          <w:p w14:paraId="126DE52D" w14:textId="14694BCF" w:rsidR="009D446A" w:rsidRPr="00F62394" w:rsidRDefault="009D446A" w:rsidP="009D446A">
            <w:pPr>
              <w:pStyle w:val="Heading1"/>
              <w:rPr>
                <w:rFonts w:ascii="Arial" w:hAnsi="Arial" w:cs="Arial"/>
                <w:color w:val="auto"/>
                <w:sz w:val="24"/>
                <w:szCs w:val="24"/>
              </w:rPr>
            </w:pPr>
            <w:r w:rsidRPr="00F62394">
              <w:rPr>
                <w:rFonts w:ascii="Arial" w:hAnsi="Arial" w:cs="Arial"/>
                <w:color w:val="auto"/>
                <w:sz w:val="24"/>
                <w:szCs w:val="24"/>
              </w:rPr>
              <w:t>91</w:t>
            </w:r>
          </w:p>
        </w:tc>
      </w:tr>
    </w:tbl>
    <w:p w14:paraId="3C054573" w14:textId="2160D68C" w:rsidR="000542D4" w:rsidRDefault="00FA7158" w:rsidP="00CC15E5">
      <w:pPr>
        <w:pStyle w:val="Caption"/>
        <w:keepNext/>
        <w:rPr>
          <w:rFonts w:ascii="Arial" w:hAnsi="Arial" w:cs="Arial"/>
          <w:color w:val="auto"/>
          <w:sz w:val="24"/>
          <w:szCs w:val="24"/>
        </w:rPr>
      </w:pPr>
      <w:r w:rsidRPr="00F62394">
        <w:rPr>
          <w:rFonts w:ascii="Arial" w:hAnsi="Arial" w:cs="Arial"/>
          <w:color w:val="auto"/>
          <w:sz w:val="24"/>
          <w:szCs w:val="24"/>
        </w:rPr>
        <w:t xml:space="preserve"> </w:t>
      </w:r>
    </w:p>
    <w:p w14:paraId="7E449B72" w14:textId="77777777" w:rsidR="007F265A" w:rsidRDefault="007F265A" w:rsidP="00CC15E5">
      <w:pPr>
        <w:pStyle w:val="Caption"/>
        <w:keepNext/>
        <w:rPr>
          <w:rFonts w:ascii="Arial" w:hAnsi="Arial" w:cs="Arial"/>
          <w:color w:val="auto"/>
          <w:sz w:val="24"/>
          <w:szCs w:val="24"/>
        </w:rPr>
      </w:pPr>
    </w:p>
    <w:p w14:paraId="5C09ACBB" w14:textId="77777777" w:rsidR="007F265A" w:rsidRDefault="007F265A" w:rsidP="00CC15E5">
      <w:pPr>
        <w:pStyle w:val="Caption"/>
        <w:keepNext/>
        <w:rPr>
          <w:rFonts w:ascii="Arial" w:hAnsi="Arial" w:cs="Arial"/>
          <w:color w:val="auto"/>
          <w:sz w:val="24"/>
          <w:szCs w:val="24"/>
        </w:rPr>
      </w:pPr>
    </w:p>
    <w:p w14:paraId="49DBFC9F" w14:textId="77777777" w:rsidR="007F265A" w:rsidRDefault="007F265A" w:rsidP="00CC15E5">
      <w:pPr>
        <w:pStyle w:val="Caption"/>
        <w:keepNext/>
        <w:rPr>
          <w:rFonts w:ascii="Arial" w:hAnsi="Arial" w:cs="Arial"/>
          <w:color w:val="auto"/>
          <w:sz w:val="24"/>
          <w:szCs w:val="24"/>
        </w:rPr>
      </w:pPr>
    </w:p>
    <w:p w14:paraId="4B70F93B" w14:textId="7A347791" w:rsidR="00FA7158" w:rsidRPr="00F62394" w:rsidRDefault="000542D4" w:rsidP="00CC15E5">
      <w:pPr>
        <w:pStyle w:val="Caption"/>
        <w:keepNext/>
        <w:rPr>
          <w:rFonts w:ascii="Arial" w:hAnsi="Arial" w:cs="Arial"/>
          <w:color w:val="auto"/>
          <w:sz w:val="24"/>
          <w:szCs w:val="24"/>
        </w:rPr>
      </w:pPr>
      <w:r>
        <w:rPr>
          <w:rFonts w:ascii="Arial" w:hAnsi="Arial" w:cs="Arial"/>
          <w:color w:val="auto"/>
          <w:sz w:val="24"/>
          <w:szCs w:val="24"/>
        </w:rPr>
        <w:t xml:space="preserve">Table S2: </w:t>
      </w:r>
      <w:r w:rsidR="009A3498">
        <w:rPr>
          <w:rFonts w:ascii="Arial" w:hAnsi="Arial" w:cs="Arial"/>
          <w:color w:val="auto"/>
          <w:sz w:val="24"/>
          <w:szCs w:val="24"/>
        </w:rPr>
        <w:t>N</w:t>
      </w:r>
      <w:r w:rsidR="009A3498" w:rsidRPr="009A3498">
        <w:rPr>
          <w:rFonts w:ascii="Arial" w:hAnsi="Arial" w:cs="Arial"/>
          <w:color w:val="auto"/>
          <w:sz w:val="24"/>
          <w:szCs w:val="24"/>
        </w:rPr>
        <w:t xml:space="preserve">umber of days per year with sunset after 6pm and 9pm in cities across the UK for on the scenarios of permanent Standard Time, seasonal DST and permanent DST. Data are for the year 2024 (366 days as a leap year). </w:t>
      </w:r>
      <w:r w:rsidR="009A3498">
        <w:rPr>
          <w:rFonts w:ascii="Arial" w:hAnsi="Arial" w:cs="Arial"/>
          <w:color w:val="auto"/>
          <w:sz w:val="24"/>
          <w:szCs w:val="24"/>
        </w:rPr>
        <w:t>S</w:t>
      </w:r>
      <w:r w:rsidR="009A3498" w:rsidRPr="009A3498">
        <w:rPr>
          <w:rFonts w:ascii="Arial" w:hAnsi="Arial" w:cs="Arial"/>
          <w:color w:val="auto"/>
          <w:sz w:val="24"/>
          <w:szCs w:val="24"/>
        </w:rPr>
        <w:t xml:space="preserve">unset calculations were performed with the R-package </w:t>
      </w:r>
      <w:proofErr w:type="spellStart"/>
      <w:r w:rsidR="009A3498" w:rsidRPr="009A3498">
        <w:rPr>
          <w:rFonts w:ascii="Arial" w:hAnsi="Arial" w:cs="Arial"/>
          <w:color w:val="auto"/>
          <w:sz w:val="24"/>
          <w:szCs w:val="24"/>
        </w:rPr>
        <w:t>suncalc</w:t>
      </w:r>
      <w:proofErr w:type="spellEnd"/>
      <w:r w:rsidR="009A3498" w:rsidRPr="009A3498">
        <w:rPr>
          <w:rFonts w:ascii="Arial" w:hAnsi="Arial" w:cs="Arial"/>
          <w:color w:val="auto"/>
          <w:sz w:val="24"/>
          <w:szCs w:val="24"/>
        </w:rPr>
        <w:t xml:space="preserve"> (</w:t>
      </w:r>
      <w:proofErr w:type="spellStart"/>
      <w:r w:rsidR="009A3498" w:rsidRPr="009A3498">
        <w:rPr>
          <w:rFonts w:ascii="Arial" w:hAnsi="Arial" w:cs="Arial"/>
          <w:color w:val="auto"/>
          <w:sz w:val="24"/>
          <w:szCs w:val="24"/>
        </w:rPr>
        <w:t>doi</w:t>
      </w:r>
      <w:proofErr w:type="spellEnd"/>
      <w:r w:rsidR="009A3498" w:rsidRPr="009A3498">
        <w:rPr>
          <w:rFonts w:ascii="Arial" w:hAnsi="Arial" w:cs="Arial"/>
          <w:color w:val="auto"/>
          <w:sz w:val="24"/>
          <w:szCs w:val="24"/>
        </w:rPr>
        <w:t>: 10.32614/</w:t>
      </w:r>
      <w:proofErr w:type="spellStart"/>
      <w:r w:rsidR="009A3498" w:rsidRPr="009A3498">
        <w:rPr>
          <w:rFonts w:ascii="Arial" w:hAnsi="Arial" w:cs="Arial"/>
          <w:color w:val="auto"/>
          <w:sz w:val="24"/>
          <w:szCs w:val="24"/>
        </w:rPr>
        <w:t>CRAN.package.suncalc</w:t>
      </w:r>
      <w:proofErr w:type="spellEnd"/>
      <w:r w:rsidR="009A3498" w:rsidRPr="009A3498">
        <w:rPr>
          <w:rFonts w:ascii="Arial" w:hAnsi="Arial" w:cs="Arial"/>
          <w:color w:val="auto"/>
          <w:sz w:val="24"/>
          <w:szCs w:val="24"/>
        </w:rPr>
        <w:t>).</w:t>
      </w:r>
    </w:p>
    <w:tbl>
      <w:tblPr>
        <w:tblStyle w:val="TableGrid"/>
        <w:tblW w:w="0" w:type="auto"/>
        <w:tblLook w:val="04A0" w:firstRow="1" w:lastRow="0" w:firstColumn="1" w:lastColumn="0" w:noHBand="0" w:noVBand="1"/>
      </w:tblPr>
      <w:tblGrid>
        <w:gridCol w:w="1562"/>
        <w:gridCol w:w="1926"/>
        <w:gridCol w:w="2047"/>
        <w:gridCol w:w="2169"/>
        <w:gridCol w:w="2027"/>
        <w:gridCol w:w="2048"/>
        <w:gridCol w:w="2169"/>
      </w:tblGrid>
      <w:tr w:rsidR="00F62394" w:rsidRPr="00F62394" w14:paraId="7A09E810" w14:textId="77777777" w:rsidTr="00CC15E5">
        <w:trPr>
          <w:trHeight w:val="288"/>
        </w:trPr>
        <w:tc>
          <w:tcPr>
            <w:tcW w:w="1555" w:type="dxa"/>
            <w:noWrap/>
          </w:tcPr>
          <w:p w14:paraId="37341CFE" w14:textId="77777777" w:rsidR="00C371CD" w:rsidRPr="00F62394" w:rsidRDefault="00C371CD" w:rsidP="00EE4D76">
            <w:pPr>
              <w:pStyle w:val="Heading1"/>
              <w:rPr>
                <w:rFonts w:ascii="Arial" w:hAnsi="Arial" w:cs="Arial"/>
                <w:color w:val="auto"/>
                <w:sz w:val="24"/>
                <w:szCs w:val="24"/>
              </w:rPr>
            </w:pPr>
          </w:p>
        </w:tc>
        <w:tc>
          <w:tcPr>
            <w:tcW w:w="12393" w:type="dxa"/>
            <w:gridSpan w:val="6"/>
            <w:noWrap/>
          </w:tcPr>
          <w:p w14:paraId="2F26AEBA" w14:textId="04DD05D9" w:rsidR="00C371CD" w:rsidRPr="00F62394" w:rsidRDefault="00C371CD" w:rsidP="00EE4D76">
            <w:pPr>
              <w:pStyle w:val="Heading1"/>
              <w:rPr>
                <w:rFonts w:ascii="Arial" w:hAnsi="Arial" w:cs="Arial"/>
                <w:color w:val="auto"/>
                <w:sz w:val="24"/>
                <w:szCs w:val="24"/>
              </w:rPr>
            </w:pPr>
            <w:r w:rsidRPr="00F62394">
              <w:rPr>
                <w:rFonts w:ascii="Arial" w:hAnsi="Arial" w:cs="Arial"/>
                <w:color w:val="auto"/>
                <w:sz w:val="24"/>
                <w:szCs w:val="24"/>
              </w:rPr>
              <w:t>Number of days with sunset</w:t>
            </w:r>
          </w:p>
        </w:tc>
      </w:tr>
      <w:tr w:rsidR="00F62394" w:rsidRPr="00F62394" w14:paraId="771D1C52" w14:textId="77777777" w:rsidTr="00CC15E5">
        <w:trPr>
          <w:trHeight w:val="288"/>
        </w:trPr>
        <w:tc>
          <w:tcPr>
            <w:tcW w:w="1555" w:type="dxa"/>
            <w:noWrap/>
            <w:hideMark/>
          </w:tcPr>
          <w:p w14:paraId="7452DAD2" w14:textId="77777777"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City</w:t>
            </w:r>
          </w:p>
        </w:tc>
        <w:tc>
          <w:tcPr>
            <w:tcW w:w="1928" w:type="dxa"/>
            <w:noWrap/>
            <w:hideMark/>
          </w:tcPr>
          <w:p w14:paraId="29A190B8" w14:textId="3FA6E2D1"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after 6pm on permanent ST</w:t>
            </w:r>
          </w:p>
        </w:tc>
        <w:tc>
          <w:tcPr>
            <w:tcW w:w="2048" w:type="dxa"/>
            <w:noWrap/>
            <w:hideMark/>
          </w:tcPr>
          <w:p w14:paraId="3639A202" w14:textId="7A7DFE1E"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after 6pm with seasonal DST</w:t>
            </w:r>
          </w:p>
        </w:tc>
        <w:tc>
          <w:tcPr>
            <w:tcW w:w="2170" w:type="dxa"/>
            <w:noWrap/>
            <w:hideMark/>
          </w:tcPr>
          <w:p w14:paraId="5C090549" w14:textId="23E22948"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after 6pm with permanent DST</w:t>
            </w:r>
          </w:p>
        </w:tc>
        <w:tc>
          <w:tcPr>
            <w:tcW w:w="2028" w:type="dxa"/>
            <w:noWrap/>
            <w:hideMark/>
          </w:tcPr>
          <w:p w14:paraId="611CA433" w14:textId="7741D0A4"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after 9pm on permanent ST</w:t>
            </w:r>
          </w:p>
        </w:tc>
        <w:tc>
          <w:tcPr>
            <w:tcW w:w="2049" w:type="dxa"/>
            <w:noWrap/>
            <w:hideMark/>
          </w:tcPr>
          <w:p w14:paraId="22D41AD6" w14:textId="0BB7CB45"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after 9pm with seasonal DST</w:t>
            </w:r>
          </w:p>
        </w:tc>
        <w:tc>
          <w:tcPr>
            <w:tcW w:w="2170" w:type="dxa"/>
            <w:noWrap/>
            <w:hideMark/>
          </w:tcPr>
          <w:p w14:paraId="3E164335" w14:textId="47521A38"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after 9pm with permanent DST</w:t>
            </w:r>
          </w:p>
        </w:tc>
      </w:tr>
      <w:tr w:rsidR="00F62394" w:rsidRPr="00F62394" w14:paraId="0715B170" w14:textId="77777777" w:rsidTr="00CC15E5">
        <w:trPr>
          <w:trHeight w:val="288"/>
        </w:trPr>
        <w:tc>
          <w:tcPr>
            <w:tcW w:w="1555" w:type="dxa"/>
            <w:noWrap/>
          </w:tcPr>
          <w:p w14:paraId="46EC2D12" w14:textId="5B3C291D"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London</w:t>
            </w:r>
          </w:p>
        </w:tc>
        <w:tc>
          <w:tcPr>
            <w:tcW w:w="1928" w:type="dxa"/>
            <w:noWrap/>
          </w:tcPr>
          <w:p w14:paraId="6D89DEEF" w14:textId="2E0223AA"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195</w:t>
            </w:r>
          </w:p>
        </w:tc>
        <w:tc>
          <w:tcPr>
            <w:tcW w:w="2048" w:type="dxa"/>
            <w:noWrap/>
          </w:tcPr>
          <w:p w14:paraId="5D3A5708" w14:textId="231EFA57"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222</w:t>
            </w:r>
          </w:p>
        </w:tc>
        <w:tc>
          <w:tcPr>
            <w:tcW w:w="2170" w:type="dxa"/>
            <w:noWrap/>
          </w:tcPr>
          <w:p w14:paraId="2229B070" w14:textId="76769D51"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256</w:t>
            </w:r>
          </w:p>
        </w:tc>
        <w:tc>
          <w:tcPr>
            <w:tcW w:w="2028" w:type="dxa"/>
            <w:noWrap/>
          </w:tcPr>
          <w:p w14:paraId="34628D0F" w14:textId="3F7E11BB"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0</w:t>
            </w:r>
          </w:p>
        </w:tc>
        <w:tc>
          <w:tcPr>
            <w:tcW w:w="2049" w:type="dxa"/>
            <w:noWrap/>
          </w:tcPr>
          <w:p w14:paraId="43CA4028" w14:textId="627AFC96"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62</w:t>
            </w:r>
          </w:p>
        </w:tc>
        <w:tc>
          <w:tcPr>
            <w:tcW w:w="2170" w:type="dxa"/>
            <w:noWrap/>
          </w:tcPr>
          <w:p w14:paraId="410C11DA" w14:textId="2338F58A"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62</w:t>
            </w:r>
          </w:p>
        </w:tc>
      </w:tr>
      <w:tr w:rsidR="00F62394" w:rsidRPr="00F62394" w14:paraId="559D173D" w14:textId="77777777" w:rsidTr="00CC15E5">
        <w:trPr>
          <w:trHeight w:val="288"/>
        </w:trPr>
        <w:tc>
          <w:tcPr>
            <w:tcW w:w="1555" w:type="dxa"/>
            <w:noWrap/>
            <w:hideMark/>
          </w:tcPr>
          <w:p w14:paraId="32D46E5A" w14:textId="77777777"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Birmingham</w:t>
            </w:r>
          </w:p>
        </w:tc>
        <w:tc>
          <w:tcPr>
            <w:tcW w:w="1928" w:type="dxa"/>
            <w:noWrap/>
            <w:hideMark/>
          </w:tcPr>
          <w:p w14:paraId="1A9A3037" w14:textId="77777777"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202</w:t>
            </w:r>
          </w:p>
        </w:tc>
        <w:tc>
          <w:tcPr>
            <w:tcW w:w="2048" w:type="dxa"/>
            <w:noWrap/>
            <w:hideMark/>
          </w:tcPr>
          <w:p w14:paraId="28386654" w14:textId="77777777"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228</w:t>
            </w:r>
          </w:p>
        </w:tc>
        <w:tc>
          <w:tcPr>
            <w:tcW w:w="2170" w:type="dxa"/>
            <w:noWrap/>
            <w:hideMark/>
          </w:tcPr>
          <w:p w14:paraId="16BA6EC6" w14:textId="77777777"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260</w:t>
            </w:r>
          </w:p>
        </w:tc>
        <w:tc>
          <w:tcPr>
            <w:tcW w:w="2028" w:type="dxa"/>
            <w:noWrap/>
            <w:hideMark/>
          </w:tcPr>
          <w:p w14:paraId="093855A2" w14:textId="77777777"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0</w:t>
            </w:r>
          </w:p>
        </w:tc>
        <w:tc>
          <w:tcPr>
            <w:tcW w:w="2049" w:type="dxa"/>
            <w:noWrap/>
            <w:hideMark/>
          </w:tcPr>
          <w:p w14:paraId="5139E810" w14:textId="77777777"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77</w:t>
            </w:r>
          </w:p>
        </w:tc>
        <w:tc>
          <w:tcPr>
            <w:tcW w:w="2170" w:type="dxa"/>
            <w:noWrap/>
            <w:hideMark/>
          </w:tcPr>
          <w:p w14:paraId="3588A134" w14:textId="77777777"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77</w:t>
            </w:r>
          </w:p>
        </w:tc>
      </w:tr>
      <w:tr w:rsidR="00F62394" w:rsidRPr="00F62394" w14:paraId="69C03E93" w14:textId="77777777" w:rsidTr="00CC15E5">
        <w:trPr>
          <w:trHeight w:val="288"/>
        </w:trPr>
        <w:tc>
          <w:tcPr>
            <w:tcW w:w="1555" w:type="dxa"/>
            <w:noWrap/>
          </w:tcPr>
          <w:p w14:paraId="6A9DF1A0" w14:textId="1570627E"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Swansea</w:t>
            </w:r>
          </w:p>
        </w:tc>
        <w:tc>
          <w:tcPr>
            <w:tcW w:w="1928" w:type="dxa"/>
            <w:noWrap/>
          </w:tcPr>
          <w:p w14:paraId="484B67DB" w14:textId="137F315A"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210</w:t>
            </w:r>
          </w:p>
        </w:tc>
        <w:tc>
          <w:tcPr>
            <w:tcW w:w="2048" w:type="dxa"/>
            <w:noWrap/>
          </w:tcPr>
          <w:p w14:paraId="0FDC2982" w14:textId="1194F84E"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238</w:t>
            </w:r>
          </w:p>
        </w:tc>
        <w:tc>
          <w:tcPr>
            <w:tcW w:w="2170" w:type="dxa"/>
            <w:noWrap/>
          </w:tcPr>
          <w:p w14:paraId="0C3117C0" w14:textId="1B067B11"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271</w:t>
            </w:r>
          </w:p>
        </w:tc>
        <w:tc>
          <w:tcPr>
            <w:tcW w:w="2028" w:type="dxa"/>
            <w:noWrap/>
          </w:tcPr>
          <w:p w14:paraId="5268EB14" w14:textId="62ABED87"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0</w:t>
            </w:r>
          </w:p>
        </w:tc>
        <w:tc>
          <w:tcPr>
            <w:tcW w:w="2049" w:type="dxa"/>
            <w:noWrap/>
          </w:tcPr>
          <w:p w14:paraId="1E0F3F4D" w14:textId="78C43047"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83</w:t>
            </w:r>
          </w:p>
        </w:tc>
        <w:tc>
          <w:tcPr>
            <w:tcW w:w="2170" w:type="dxa"/>
            <w:noWrap/>
          </w:tcPr>
          <w:p w14:paraId="49FC2911" w14:textId="197D04A3"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83</w:t>
            </w:r>
          </w:p>
        </w:tc>
      </w:tr>
      <w:tr w:rsidR="00F62394" w:rsidRPr="00F62394" w14:paraId="59BF3F22" w14:textId="77777777" w:rsidTr="00CC15E5">
        <w:trPr>
          <w:trHeight w:val="288"/>
        </w:trPr>
        <w:tc>
          <w:tcPr>
            <w:tcW w:w="1555" w:type="dxa"/>
            <w:noWrap/>
            <w:hideMark/>
          </w:tcPr>
          <w:p w14:paraId="0DF4026E" w14:textId="77777777"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Glasgow</w:t>
            </w:r>
          </w:p>
        </w:tc>
        <w:tc>
          <w:tcPr>
            <w:tcW w:w="1928" w:type="dxa"/>
            <w:noWrap/>
            <w:hideMark/>
          </w:tcPr>
          <w:p w14:paraId="650DF4AD" w14:textId="77777777"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208</w:t>
            </w:r>
          </w:p>
        </w:tc>
        <w:tc>
          <w:tcPr>
            <w:tcW w:w="2048" w:type="dxa"/>
            <w:noWrap/>
            <w:hideMark/>
          </w:tcPr>
          <w:p w14:paraId="63706BF5" w14:textId="77777777"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232</w:t>
            </w:r>
          </w:p>
        </w:tc>
        <w:tc>
          <w:tcPr>
            <w:tcW w:w="2170" w:type="dxa"/>
            <w:noWrap/>
            <w:hideMark/>
          </w:tcPr>
          <w:p w14:paraId="6AEA9169" w14:textId="77777777"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260</w:t>
            </w:r>
          </w:p>
        </w:tc>
        <w:tc>
          <w:tcPr>
            <w:tcW w:w="2028" w:type="dxa"/>
            <w:noWrap/>
            <w:hideMark/>
          </w:tcPr>
          <w:p w14:paraId="43D94934" w14:textId="77777777"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31</w:t>
            </w:r>
          </w:p>
        </w:tc>
        <w:tc>
          <w:tcPr>
            <w:tcW w:w="2049" w:type="dxa"/>
            <w:noWrap/>
            <w:hideMark/>
          </w:tcPr>
          <w:p w14:paraId="01DA24A3" w14:textId="77777777"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102</w:t>
            </w:r>
          </w:p>
        </w:tc>
        <w:tc>
          <w:tcPr>
            <w:tcW w:w="2170" w:type="dxa"/>
            <w:noWrap/>
            <w:hideMark/>
          </w:tcPr>
          <w:p w14:paraId="28BC4567" w14:textId="77777777" w:rsidR="00C371CD" w:rsidRPr="00F62394" w:rsidRDefault="00C371CD" w:rsidP="00C371CD">
            <w:pPr>
              <w:pStyle w:val="Heading1"/>
              <w:rPr>
                <w:rFonts w:ascii="Arial" w:hAnsi="Arial" w:cs="Arial"/>
                <w:color w:val="auto"/>
                <w:sz w:val="24"/>
                <w:szCs w:val="24"/>
              </w:rPr>
            </w:pPr>
            <w:r w:rsidRPr="00F62394">
              <w:rPr>
                <w:rFonts w:ascii="Arial" w:hAnsi="Arial" w:cs="Arial"/>
                <w:color w:val="auto"/>
                <w:sz w:val="24"/>
                <w:szCs w:val="24"/>
              </w:rPr>
              <w:t>102</w:t>
            </w:r>
          </w:p>
        </w:tc>
      </w:tr>
      <w:tr w:rsidR="00F62394" w:rsidRPr="00F62394" w14:paraId="128855D4" w14:textId="77777777" w:rsidTr="00CC15E5">
        <w:trPr>
          <w:trHeight w:val="288"/>
        </w:trPr>
        <w:tc>
          <w:tcPr>
            <w:tcW w:w="1555" w:type="dxa"/>
            <w:noWrap/>
            <w:hideMark/>
          </w:tcPr>
          <w:p w14:paraId="365DB3CF" w14:textId="77777777" w:rsidR="00C371CD" w:rsidRPr="00F62394" w:rsidRDefault="00C371CD" w:rsidP="00A52CD5">
            <w:pPr>
              <w:pStyle w:val="Heading1"/>
              <w:rPr>
                <w:rFonts w:ascii="Arial" w:hAnsi="Arial" w:cs="Arial"/>
                <w:color w:val="auto"/>
                <w:sz w:val="24"/>
                <w:szCs w:val="24"/>
              </w:rPr>
            </w:pPr>
            <w:r w:rsidRPr="00F62394">
              <w:rPr>
                <w:rFonts w:ascii="Arial" w:hAnsi="Arial" w:cs="Arial"/>
                <w:color w:val="auto"/>
                <w:sz w:val="24"/>
                <w:szCs w:val="24"/>
              </w:rPr>
              <w:t>Derry/</w:t>
            </w:r>
          </w:p>
          <w:p w14:paraId="43C7E6A3" w14:textId="77777777" w:rsidR="00C371CD" w:rsidRPr="00F62394" w:rsidRDefault="00C371CD" w:rsidP="00A52CD5">
            <w:pPr>
              <w:pStyle w:val="Heading1"/>
              <w:rPr>
                <w:rFonts w:ascii="Arial" w:hAnsi="Arial" w:cs="Arial"/>
                <w:color w:val="auto"/>
                <w:sz w:val="24"/>
                <w:szCs w:val="24"/>
              </w:rPr>
            </w:pPr>
            <w:r w:rsidRPr="00F62394">
              <w:rPr>
                <w:rFonts w:ascii="Arial" w:hAnsi="Arial" w:cs="Arial"/>
                <w:color w:val="auto"/>
                <w:sz w:val="24"/>
                <w:szCs w:val="24"/>
              </w:rPr>
              <w:t>Londonderry</w:t>
            </w:r>
          </w:p>
        </w:tc>
        <w:tc>
          <w:tcPr>
            <w:tcW w:w="1928" w:type="dxa"/>
            <w:noWrap/>
            <w:hideMark/>
          </w:tcPr>
          <w:p w14:paraId="66E7DE45" w14:textId="77777777" w:rsidR="00C371CD" w:rsidRPr="00F62394" w:rsidRDefault="00C371CD" w:rsidP="00A52CD5">
            <w:pPr>
              <w:pStyle w:val="Heading1"/>
              <w:rPr>
                <w:rFonts w:ascii="Arial" w:hAnsi="Arial" w:cs="Arial"/>
                <w:color w:val="auto"/>
                <w:sz w:val="24"/>
                <w:szCs w:val="24"/>
              </w:rPr>
            </w:pPr>
            <w:r w:rsidRPr="00F62394">
              <w:rPr>
                <w:rFonts w:ascii="Arial" w:hAnsi="Arial" w:cs="Arial"/>
                <w:color w:val="auto"/>
                <w:sz w:val="24"/>
                <w:szCs w:val="24"/>
              </w:rPr>
              <w:t>219</w:t>
            </w:r>
          </w:p>
        </w:tc>
        <w:tc>
          <w:tcPr>
            <w:tcW w:w="2048" w:type="dxa"/>
            <w:noWrap/>
            <w:hideMark/>
          </w:tcPr>
          <w:p w14:paraId="6846DBD9" w14:textId="77777777" w:rsidR="00C371CD" w:rsidRPr="00F62394" w:rsidRDefault="00C371CD" w:rsidP="00A52CD5">
            <w:pPr>
              <w:pStyle w:val="Heading1"/>
              <w:rPr>
                <w:rFonts w:ascii="Arial" w:hAnsi="Arial" w:cs="Arial"/>
                <w:color w:val="auto"/>
                <w:sz w:val="24"/>
                <w:szCs w:val="24"/>
              </w:rPr>
            </w:pPr>
            <w:r w:rsidRPr="00F62394">
              <w:rPr>
                <w:rFonts w:ascii="Arial" w:hAnsi="Arial" w:cs="Arial"/>
                <w:color w:val="auto"/>
                <w:sz w:val="24"/>
                <w:szCs w:val="24"/>
              </w:rPr>
              <w:t>242</w:t>
            </w:r>
          </w:p>
        </w:tc>
        <w:tc>
          <w:tcPr>
            <w:tcW w:w="2170" w:type="dxa"/>
            <w:noWrap/>
            <w:hideMark/>
          </w:tcPr>
          <w:p w14:paraId="016D0B6C" w14:textId="77777777" w:rsidR="00C371CD" w:rsidRPr="00F62394" w:rsidRDefault="00C371CD" w:rsidP="00A52CD5">
            <w:pPr>
              <w:pStyle w:val="Heading1"/>
              <w:rPr>
                <w:rFonts w:ascii="Arial" w:hAnsi="Arial" w:cs="Arial"/>
                <w:color w:val="auto"/>
                <w:sz w:val="24"/>
                <w:szCs w:val="24"/>
              </w:rPr>
            </w:pPr>
            <w:r w:rsidRPr="00F62394">
              <w:rPr>
                <w:rFonts w:ascii="Arial" w:hAnsi="Arial" w:cs="Arial"/>
                <w:color w:val="auto"/>
                <w:sz w:val="24"/>
                <w:szCs w:val="24"/>
              </w:rPr>
              <w:t>273</w:t>
            </w:r>
          </w:p>
        </w:tc>
        <w:tc>
          <w:tcPr>
            <w:tcW w:w="2028" w:type="dxa"/>
            <w:noWrap/>
            <w:hideMark/>
          </w:tcPr>
          <w:p w14:paraId="4F5BDDD0" w14:textId="77777777" w:rsidR="00C371CD" w:rsidRPr="00F62394" w:rsidRDefault="00C371CD" w:rsidP="00A52CD5">
            <w:pPr>
              <w:pStyle w:val="Heading1"/>
              <w:rPr>
                <w:rFonts w:ascii="Arial" w:hAnsi="Arial" w:cs="Arial"/>
                <w:color w:val="auto"/>
                <w:sz w:val="24"/>
                <w:szCs w:val="24"/>
              </w:rPr>
            </w:pPr>
            <w:r w:rsidRPr="00F62394">
              <w:rPr>
                <w:rFonts w:ascii="Arial" w:hAnsi="Arial" w:cs="Arial"/>
                <w:color w:val="auto"/>
                <w:sz w:val="24"/>
                <w:szCs w:val="24"/>
              </w:rPr>
              <w:t>43</w:t>
            </w:r>
          </w:p>
        </w:tc>
        <w:tc>
          <w:tcPr>
            <w:tcW w:w="2049" w:type="dxa"/>
            <w:noWrap/>
            <w:hideMark/>
          </w:tcPr>
          <w:p w14:paraId="12595B85" w14:textId="77777777" w:rsidR="00C371CD" w:rsidRPr="00F62394" w:rsidRDefault="00C371CD" w:rsidP="00A52CD5">
            <w:pPr>
              <w:pStyle w:val="Heading1"/>
              <w:rPr>
                <w:rFonts w:ascii="Arial" w:hAnsi="Arial" w:cs="Arial"/>
                <w:color w:val="auto"/>
                <w:sz w:val="24"/>
                <w:szCs w:val="24"/>
              </w:rPr>
            </w:pPr>
            <w:r w:rsidRPr="00F62394">
              <w:rPr>
                <w:rFonts w:ascii="Arial" w:hAnsi="Arial" w:cs="Arial"/>
                <w:color w:val="auto"/>
                <w:sz w:val="24"/>
                <w:szCs w:val="24"/>
              </w:rPr>
              <w:t>111</w:t>
            </w:r>
          </w:p>
        </w:tc>
        <w:tc>
          <w:tcPr>
            <w:tcW w:w="2170" w:type="dxa"/>
            <w:noWrap/>
            <w:hideMark/>
          </w:tcPr>
          <w:p w14:paraId="0918ABED" w14:textId="77777777" w:rsidR="00C371CD" w:rsidRPr="00F62394" w:rsidRDefault="00C371CD" w:rsidP="00A52CD5">
            <w:pPr>
              <w:pStyle w:val="Heading1"/>
              <w:rPr>
                <w:rFonts w:ascii="Arial" w:hAnsi="Arial" w:cs="Arial"/>
                <w:color w:val="auto"/>
                <w:sz w:val="24"/>
                <w:szCs w:val="24"/>
              </w:rPr>
            </w:pPr>
            <w:r w:rsidRPr="00F62394">
              <w:rPr>
                <w:rFonts w:ascii="Arial" w:hAnsi="Arial" w:cs="Arial"/>
                <w:color w:val="auto"/>
                <w:sz w:val="24"/>
                <w:szCs w:val="24"/>
              </w:rPr>
              <w:t>111</w:t>
            </w:r>
          </w:p>
        </w:tc>
      </w:tr>
      <w:bookmarkEnd w:id="0"/>
    </w:tbl>
    <w:p w14:paraId="4DE525A5" w14:textId="27BD6B91" w:rsidR="009331B7" w:rsidRPr="00F62394" w:rsidRDefault="009331B7" w:rsidP="00DE221B">
      <w:pPr>
        <w:pStyle w:val="Heading1"/>
        <w:rPr>
          <w:rFonts w:ascii="Arial" w:hAnsi="Arial" w:cs="Arial"/>
          <w:color w:val="auto"/>
          <w:sz w:val="24"/>
          <w:szCs w:val="24"/>
        </w:rPr>
        <w:sectPr w:rsidR="009331B7" w:rsidRPr="00F62394" w:rsidSect="00F62394">
          <w:pgSz w:w="16838" w:h="11906" w:orient="landscape"/>
          <w:pgMar w:top="1440" w:right="1440" w:bottom="1440" w:left="1440" w:header="708" w:footer="708" w:gutter="0"/>
          <w:cols w:space="708"/>
          <w:docGrid w:linePitch="360"/>
        </w:sectPr>
      </w:pPr>
    </w:p>
    <w:p w14:paraId="7ABBE9CB" w14:textId="656DA795" w:rsidR="3DB1021F" w:rsidRPr="00F62394" w:rsidRDefault="3DB1021F" w:rsidP="3DB1021F">
      <w:pPr>
        <w:pStyle w:val="ListParagraph"/>
        <w:rPr>
          <w:rFonts w:ascii="Arial" w:hAnsi="Arial" w:cs="Arial"/>
          <w:sz w:val="24"/>
          <w:szCs w:val="24"/>
        </w:rPr>
      </w:pPr>
    </w:p>
    <w:sectPr w:rsidR="3DB1021F" w:rsidRPr="00F6239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9EBA6D" w14:textId="77777777" w:rsidR="001C4293" w:rsidRDefault="001C4293" w:rsidP="005C74ED">
      <w:pPr>
        <w:spacing w:after="0" w:line="240" w:lineRule="auto"/>
      </w:pPr>
      <w:r>
        <w:separator/>
      </w:r>
    </w:p>
  </w:endnote>
  <w:endnote w:type="continuationSeparator" w:id="0">
    <w:p w14:paraId="7DFA1EFC" w14:textId="77777777" w:rsidR="001C4293" w:rsidRDefault="001C4293" w:rsidP="005C74ED">
      <w:pPr>
        <w:spacing w:after="0" w:line="240" w:lineRule="auto"/>
      </w:pPr>
      <w:r>
        <w:continuationSeparator/>
      </w:r>
    </w:p>
  </w:endnote>
  <w:endnote w:type="continuationNotice" w:id="1">
    <w:p w14:paraId="7AF406F9" w14:textId="77777777" w:rsidR="001C4293" w:rsidRDefault="001C429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0000000000000000000"/>
    <w:charset w:val="8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8FD0D8" w14:textId="77777777" w:rsidR="001C4293" w:rsidRDefault="001C4293" w:rsidP="005C74ED">
      <w:pPr>
        <w:spacing w:after="0" w:line="240" w:lineRule="auto"/>
      </w:pPr>
      <w:r>
        <w:separator/>
      </w:r>
    </w:p>
  </w:footnote>
  <w:footnote w:type="continuationSeparator" w:id="0">
    <w:p w14:paraId="769858A5" w14:textId="77777777" w:rsidR="001C4293" w:rsidRDefault="001C4293" w:rsidP="005C74ED">
      <w:pPr>
        <w:spacing w:after="0" w:line="240" w:lineRule="auto"/>
      </w:pPr>
      <w:r>
        <w:continuationSeparator/>
      </w:r>
    </w:p>
  </w:footnote>
  <w:footnote w:type="continuationNotice" w:id="1">
    <w:p w14:paraId="4F348FFB" w14:textId="77777777" w:rsidR="001C4293" w:rsidRDefault="001C429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435B7"/>
    <w:multiLevelType w:val="hybridMultilevel"/>
    <w:tmpl w:val="D0BEA4DA"/>
    <w:lvl w:ilvl="0" w:tplc="CA92C694">
      <w:start w:val="1"/>
      <w:numFmt w:val="decimal"/>
      <w:lvlText w:val="%1)"/>
      <w:lvlJc w:val="left"/>
      <w:pPr>
        <w:ind w:left="1080" w:hanging="360"/>
      </w:pPr>
    </w:lvl>
    <w:lvl w:ilvl="1" w:tplc="D8A4C91C">
      <w:start w:val="1"/>
      <w:numFmt w:val="decimal"/>
      <w:lvlText w:val="%2)"/>
      <w:lvlJc w:val="left"/>
      <w:pPr>
        <w:ind w:left="1080" w:hanging="360"/>
      </w:pPr>
    </w:lvl>
    <w:lvl w:ilvl="2" w:tplc="D0B2D27C">
      <w:start w:val="1"/>
      <w:numFmt w:val="decimal"/>
      <w:lvlText w:val="%3)"/>
      <w:lvlJc w:val="left"/>
      <w:pPr>
        <w:ind w:left="1080" w:hanging="360"/>
      </w:pPr>
    </w:lvl>
    <w:lvl w:ilvl="3" w:tplc="5D808ADA">
      <w:start w:val="1"/>
      <w:numFmt w:val="decimal"/>
      <w:lvlText w:val="%4)"/>
      <w:lvlJc w:val="left"/>
      <w:pPr>
        <w:ind w:left="1080" w:hanging="360"/>
      </w:pPr>
    </w:lvl>
    <w:lvl w:ilvl="4" w:tplc="68C0FB80">
      <w:start w:val="1"/>
      <w:numFmt w:val="decimal"/>
      <w:lvlText w:val="%5)"/>
      <w:lvlJc w:val="left"/>
      <w:pPr>
        <w:ind w:left="1080" w:hanging="360"/>
      </w:pPr>
    </w:lvl>
    <w:lvl w:ilvl="5" w:tplc="0D42E536">
      <w:start w:val="1"/>
      <w:numFmt w:val="decimal"/>
      <w:lvlText w:val="%6)"/>
      <w:lvlJc w:val="left"/>
      <w:pPr>
        <w:ind w:left="1080" w:hanging="360"/>
      </w:pPr>
    </w:lvl>
    <w:lvl w:ilvl="6" w:tplc="05700CF0">
      <w:start w:val="1"/>
      <w:numFmt w:val="decimal"/>
      <w:lvlText w:val="%7)"/>
      <w:lvlJc w:val="left"/>
      <w:pPr>
        <w:ind w:left="1080" w:hanging="360"/>
      </w:pPr>
    </w:lvl>
    <w:lvl w:ilvl="7" w:tplc="D9C28BD6">
      <w:start w:val="1"/>
      <w:numFmt w:val="decimal"/>
      <w:lvlText w:val="%8)"/>
      <w:lvlJc w:val="left"/>
      <w:pPr>
        <w:ind w:left="1080" w:hanging="360"/>
      </w:pPr>
    </w:lvl>
    <w:lvl w:ilvl="8" w:tplc="1AE40DB8">
      <w:start w:val="1"/>
      <w:numFmt w:val="decimal"/>
      <w:lvlText w:val="%9)"/>
      <w:lvlJc w:val="left"/>
      <w:pPr>
        <w:ind w:left="1080" w:hanging="360"/>
      </w:pPr>
    </w:lvl>
  </w:abstractNum>
  <w:abstractNum w:abstractNumId="1" w15:restartNumberingAfterBreak="0">
    <w:nsid w:val="0F456BE3"/>
    <w:multiLevelType w:val="hybridMultilevel"/>
    <w:tmpl w:val="724C69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3D4326"/>
    <w:multiLevelType w:val="hybridMultilevel"/>
    <w:tmpl w:val="DB144FEA"/>
    <w:lvl w:ilvl="0" w:tplc="CB1EEF02">
      <w:numFmt w:val="bullet"/>
      <w:lvlText w:val=""/>
      <w:lvlJc w:val="left"/>
      <w:pPr>
        <w:ind w:left="765" w:hanging="360"/>
      </w:pPr>
      <w:rPr>
        <w:rFonts w:ascii="Symbol" w:eastAsiaTheme="minorHAnsi" w:hAnsi="Symbol" w:cstheme="minorBidi"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3" w15:restartNumberingAfterBreak="0">
    <w:nsid w:val="1F705330"/>
    <w:multiLevelType w:val="hybridMultilevel"/>
    <w:tmpl w:val="398298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099FB3"/>
    <w:multiLevelType w:val="hybridMultilevel"/>
    <w:tmpl w:val="FFFFFFFF"/>
    <w:lvl w:ilvl="0" w:tplc="7C32FC50">
      <w:start w:val="1"/>
      <w:numFmt w:val="decimal"/>
      <w:lvlText w:val="%1."/>
      <w:lvlJc w:val="left"/>
      <w:pPr>
        <w:ind w:left="720" w:hanging="360"/>
      </w:pPr>
    </w:lvl>
    <w:lvl w:ilvl="1" w:tplc="35A6A016">
      <w:start w:val="1"/>
      <w:numFmt w:val="lowerLetter"/>
      <w:lvlText w:val="%2."/>
      <w:lvlJc w:val="left"/>
      <w:pPr>
        <w:ind w:left="1440" w:hanging="360"/>
      </w:pPr>
    </w:lvl>
    <w:lvl w:ilvl="2" w:tplc="FAF63FF0">
      <w:start w:val="1"/>
      <w:numFmt w:val="lowerRoman"/>
      <w:lvlText w:val="%3."/>
      <w:lvlJc w:val="right"/>
      <w:pPr>
        <w:ind w:left="2160" w:hanging="180"/>
      </w:pPr>
    </w:lvl>
    <w:lvl w:ilvl="3" w:tplc="371A6084">
      <w:start w:val="1"/>
      <w:numFmt w:val="decimal"/>
      <w:lvlText w:val="%4."/>
      <w:lvlJc w:val="left"/>
      <w:pPr>
        <w:ind w:left="2880" w:hanging="360"/>
      </w:pPr>
    </w:lvl>
    <w:lvl w:ilvl="4" w:tplc="274027BC">
      <w:start w:val="1"/>
      <w:numFmt w:val="lowerLetter"/>
      <w:lvlText w:val="%5."/>
      <w:lvlJc w:val="left"/>
      <w:pPr>
        <w:ind w:left="3600" w:hanging="360"/>
      </w:pPr>
    </w:lvl>
    <w:lvl w:ilvl="5" w:tplc="9C7E22BE">
      <w:start w:val="1"/>
      <w:numFmt w:val="lowerRoman"/>
      <w:lvlText w:val="%6."/>
      <w:lvlJc w:val="right"/>
      <w:pPr>
        <w:ind w:left="4320" w:hanging="180"/>
      </w:pPr>
    </w:lvl>
    <w:lvl w:ilvl="6" w:tplc="5DF4CE86">
      <w:start w:val="1"/>
      <w:numFmt w:val="decimal"/>
      <w:lvlText w:val="%7."/>
      <w:lvlJc w:val="left"/>
      <w:pPr>
        <w:ind w:left="5040" w:hanging="360"/>
      </w:pPr>
    </w:lvl>
    <w:lvl w:ilvl="7" w:tplc="87D691D6">
      <w:start w:val="1"/>
      <w:numFmt w:val="lowerLetter"/>
      <w:lvlText w:val="%8."/>
      <w:lvlJc w:val="left"/>
      <w:pPr>
        <w:ind w:left="5760" w:hanging="360"/>
      </w:pPr>
    </w:lvl>
    <w:lvl w:ilvl="8" w:tplc="5BC2A22E">
      <w:start w:val="1"/>
      <w:numFmt w:val="lowerRoman"/>
      <w:lvlText w:val="%9."/>
      <w:lvlJc w:val="right"/>
      <w:pPr>
        <w:ind w:left="6480" w:hanging="180"/>
      </w:pPr>
    </w:lvl>
  </w:abstractNum>
  <w:abstractNum w:abstractNumId="5" w15:restartNumberingAfterBreak="0">
    <w:nsid w:val="3C195BC8"/>
    <w:multiLevelType w:val="hybridMultilevel"/>
    <w:tmpl w:val="7042365E"/>
    <w:lvl w:ilvl="0" w:tplc="B5D667AA">
      <w:start w:val="1"/>
      <w:numFmt w:val="bullet"/>
      <w:lvlText w:val=""/>
      <w:lvlJc w:val="left"/>
      <w:pPr>
        <w:ind w:left="405" w:hanging="360"/>
      </w:pPr>
      <w:rPr>
        <w:rFonts w:ascii="Symbol" w:eastAsiaTheme="minorHAnsi" w:hAnsi="Symbol" w:cstheme="minorBid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6" w15:restartNumberingAfterBreak="0">
    <w:nsid w:val="65BE03FC"/>
    <w:multiLevelType w:val="hybridMultilevel"/>
    <w:tmpl w:val="F4200D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E772926"/>
    <w:multiLevelType w:val="hybridMultilevel"/>
    <w:tmpl w:val="FD44B9C2"/>
    <w:lvl w:ilvl="0" w:tplc="21A080F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FCE5807"/>
    <w:multiLevelType w:val="hybridMultilevel"/>
    <w:tmpl w:val="E4EAA2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45385366">
    <w:abstractNumId w:val="3"/>
  </w:num>
  <w:num w:numId="2" w16cid:durableId="126122238">
    <w:abstractNumId w:val="8"/>
  </w:num>
  <w:num w:numId="3" w16cid:durableId="155189843">
    <w:abstractNumId w:val="6"/>
  </w:num>
  <w:num w:numId="4" w16cid:durableId="1020358466">
    <w:abstractNumId w:val="1"/>
  </w:num>
  <w:num w:numId="5" w16cid:durableId="407920945">
    <w:abstractNumId w:val="4"/>
  </w:num>
  <w:num w:numId="6" w16cid:durableId="1593707449">
    <w:abstractNumId w:val="0"/>
  </w:num>
  <w:num w:numId="7" w16cid:durableId="386689066">
    <w:abstractNumId w:val="5"/>
  </w:num>
  <w:num w:numId="8" w16cid:durableId="1646280486">
    <w:abstractNumId w:val="2"/>
  </w:num>
  <w:num w:numId="9" w16cid:durableId="8115193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xv2tsp99xvd0ea92txdzri9vpevtdadest&quot;&gt;My EndNote Library&lt;record-ids&gt;&lt;item&gt;1550&lt;/item&gt;&lt;item&gt;1551&lt;/item&gt;&lt;item&gt;1555&lt;/item&gt;&lt;item&gt;1556&lt;/item&gt;&lt;item&gt;1557&lt;/item&gt;&lt;item&gt;1562&lt;/item&gt;&lt;item&gt;1567&lt;/item&gt;&lt;item&gt;1569&lt;/item&gt;&lt;item&gt;1571&lt;/item&gt;&lt;item&gt;1573&lt;/item&gt;&lt;item&gt;1575&lt;/item&gt;&lt;item&gt;1576&lt;/item&gt;&lt;item&gt;1577&lt;/item&gt;&lt;item&gt;1578&lt;/item&gt;&lt;item&gt;1579&lt;/item&gt;&lt;item&gt;1580&lt;/item&gt;&lt;item&gt;1581&lt;/item&gt;&lt;item&gt;1582&lt;/item&gt;&lt;item&gt;1583&lt;/item&gt;&lt;item&gt;1584&lt;/item&gt;&lt;item&gt;1585&lt;/item&gt;&lt;item&gt;1586&lt;/item&gt;&lt;item&gt;1587&lt;/item&gt;&lt;item&gt;1588&lt;/item&gt;&lt;item&gt;1589&lt;/item&gt;&lt;item&gt;1591&lt;/item&gt;&lt;item&gt;1592&lt;/item&gt;&lt;item&gt;1595&lt;/item&gt;&lt;item&gt;1598&lt;/item&gt;&lt;item&gt;1606&lt;/item&gt;&lt;item&gt;1608&lt;/item&gt;&lt;item&gt;1609&lt;/item&gt;&lt;item&gt;1610&lt;/item&gt;&lt;item&gt;1611&lt;/item&gt;&lt;/record-ids&gt;&lt;/item&gt;&lt;/Libraries&gt;"/>
  </w:docVars>
  <w:rsids>
    <w:rsidRoot w:val="001B475A"/>
    <w:rsid w:val="00000857"/>
    <w:rsid w:val="00000A29"/>
    <w:rsid w:val="000018B9"/>
    <w:rsid w:val="0000200E"/>
    <w:rsid w:val="0000334E"/>
    <w:rsid w:val="00003583"/>
    <w:rsid w:val="00004AD1"/>
    <w:rsid w:val="000053C1"/>
    <w:rsid w:val="00005909"/>
    <w:rsid w:val="00005AF6"/>
    <w:rsid w:val="00007229"/>
    <w:rsid w:val="0000727A"/>
    <w:rsid w:val="000075F2"/>
    <w:rsid w:val="00007AEE"/>
    <w:rsid w:val="00007BC6"/>
    <w:rsid w:val="00007BD7"/>
    <w:rsid w:val="00010350"/>
    <w:rsid w:val="000105B1"/>
    <w:rsid w:val="00010D29"/>
    <w:rsid w:val="00011B1D"/>
    <w:rsid w:val="0001224D"/>
    <w:rsid w:val="000124E3"/>
    <w:rsid w:val="000126B4"/>
    <w:rsid w:val="00012788"/>
    <w:rsid w:val="00012D11"/>
    <w:rsid w:val="00012E18"/>
    <w:rsid w:val="00013F39"/>
    <w:rsid w:val="000145AB"/>
    <w:rsid w:val="000150E7"/>
    <w:rsid w:val="000150FD"/>
    <w:rsid w:val="00015A0C"/>
    <w:rsid w:val="00016D46"/>
    <w:rsid w:val="00016FF8"/>
    <w:rsid w:val="0001748E"/>
    <w:rsid w:val="000174BD"/>
    <w:rsid w:val="0001783A"/>
    <w:rsid w:val="00017BA4"/>
    <w:rsid w:val="00017D91"/>
    <w:rsid w:val="0001BC8C"/>
    <w:rsid w:val="000205C2"/>
    <w:rsid w:val="00020947"/>
    <w:rsid w:val="00021527"/>
    <w:rsid w:val="00021EA1"/>
    <w:rsid w:val="00021F06"/>
    <w:rsid w:val="00022B5F"/>
    <w:rsid w:val="000233D8"/>
    <w:rsid w:val="0002367A"/>
    <w:rsid w:val="0002443C"/>
    <w:rsid w:val="000244D1"/>
    <w:rsid w:val="00024581"/>
    <w:rsid w:val="0002461E"/>
    <w:rsid w:val="00024C9C"/>
    <w:rsid w:val="00024E9B"/>
    <w:rsid w:val="00025084"/>
    <w:rsid w:val="00025B36"/>
    <w:rsid w:val="00026DBA"/>
    <w:rsid w:val="000272CF"/>
    <w:rsid w:val="00027D1A"/>
    <w:rsid w:val="00027E32"/>
    <w:rsid w:val="00030006"/>
    <w:rsid w:val="0003006C"/>
    <w:rsid w:val="00030BA6"/>
    <w:rsid w:val="000314FA"/>
    <w:rsid w:val="000317A2"/>
    <w:rsid w:val="00032009"/>
    <w:rsid w:val="000323B0"/>
    <w:rsid w:val="0003272B"/>
    <w:rsid w:val="00032BB3"/>
    <w:rsid w:val="00032C28"/>
    <w:rsid w:val="000330EF"/>
    <w:rsid w:val="000332E4"/>
    <w:rsid w:val="000333BA"/>
    <w:rsid w:val="000333EC"/>
    <w:rsid w:val="0003379E"/>
    <w:rsid w:val="000342CC"/>
    <w:rsid w:val="00034B57"/>
    <w:rsid w:val="00034DEA"/>
    <w:rsid w:val="0003626A"/>
    <w:rsid w:val="00036621"/>
    <w:rsid w:val="00036749"/>
    <w:rsid w:val="00036ACB"/>
    <w:rsid w:val="00036D09"/>
    <w:rsid w:val="0003702A"/>
    <w:rsid w:val="000377CD"/>
    <w:rsid w:val="00040214"/>
    <w:rsid w:val="00040A6E"/>
    <w:rsid w:val="00040DC1"/>
    <w:rsid w:val="00040F60"/>
    <w:rsid w:val="00041118"/>
    <w:rsid w:val="00041562"/>
    <w:rsid w:val="00042309"/>
    <w:rsid w:val="000423D0"/>
    <w:rsid w:val="000426D5"/>
    <w:rsid w:val="000426ED"/>
    <w:rsid w:val="00042760"/>
    <w:rsid w:val="00042987"/>
    <w:rsid w:val="000429E6"/>
    <w:rsid w:val="00043078"/>
    <w:rsid w:val="0004325E"/>
    <w:rsid w:val="00043769"/>
    <w:rsid w:val="00043F0B"/>
    <w:rsid w:val="00044454"/>
    <w:rsid w:val="00044542"/>
    <w:rsid w:val="0004492D"/>
    <w:rsid w:val="0004506B"/>
    <w:rsid w:val="00045A0D"/>
    <w:rsid w:val="00046436"/>
    <w:rsid w:val="00051528"/>
    <w:rsid w:val="000515A4"/>
    <w:rsid w:val="00051B24"/>
    <w:rsid w:val="000524CB"/>
    <w:rsid w:val="00052CE1"/>
    <w:rsid w:val="000532BA"/>
    <w:rsid w:val="00053AF2"/>
    <w:rsid w:val="000542D4"/>
    <w:rsid w:val="000543B2"/>
    <w:rsid w:val="000547DD"/>
    <w:rsid w:val="000555EB"/>
    <w:rsid w:val="00056554"/>
    <w:rsid w:val="00057749"/>
    <w:rsid w:val="000602D1"/>
    <w:rsid w:val="00060C03"/>
    <w:rsid w:val="00061701"/>
    <w:rsid w:val="00061986"/>
    <w:rsid w:val="000625FB"/>
    <w:rsid w:val="00063155"/>
    <w:rsid w:val="000647AA"/>
    <w:rsid w:val="00065130"/>
    <w:rsid w:val="00065B97"/>
    <w:rsid w:val="0006601B"/>
    <w:rsid w:val="00066600"/>
    <w:rsid w:val="0006680D"/>
    <w:rsid w:val="00066C34"/>
    <w:rsid w:val="00070B01"/>
    <w:rsid w:val="00070F3F"/>
    <w:rsid w:val="00071367"/>
    <w:rsid w:val="00072036"/>
    <w:rsid w:val="00072CDB"/>
    <w:rsid w:val="00073ACD"/>
    <w:rsid w:val="00073B17"/>
    <w:rsid w:val="00074DCB"/>
    <w:rsid w:val="00074F72"/>
    <w:rsid w:val="0007544B"/>
    <w:rsid w:val="00075D5B"/>
    <w:rsid w:val="00076A0E"/>
    <w:rsid w:val="00077EC1"/>
    <w:rsid w:val="000806A5"/>
    <w:rsid w:val="000806E3"/>
    <w:rsid w:val="00080B71"/>
    <w:rsid w:val="00080BA5"/>
    <w:rsid w:val="00081188"/>
    <w:rsid w:val="000811D8"/>
    <w:rsid w:val="00081298"/>
    <w:rsid w:val="00082207"/>
    <w:rsid w:val="000823F3"/>
    <w:rsid w:val="00082CE5"/>
    <w:rsid w:val="000836B2"/>
    <w:rsid w:val="000836F2"/>
    <w:rsid w:val="00083826"/>
    <w:rsid w:val="00083B6D"/>
    <w:rsid w:val="00083F0D"/>
    <w:rsid w:val="00084183"/>
    <w:rsid w:val="00084457"/>
    <w:rsid w:val="00084946"/>
    <w:rsid w:val="00084C48"/>
    <w:rsid w:val="000859C9"/>
    <w:rsid w:val="00085EEB"/>
    <w:rsid w:val="00086B18"/>
    <w:rsid w:val="00087C19"/>
    <w:rsid w:val="00087E40"/>
    <w:rsid w:val="000901A2"/>
    <w:rsid w:val="00091BC2"/>
    <w:rsid w:val="00093BBD"/>
    <w:rsid w:val="00094034"/>
    <w:rsid w:val="000941BD"/>
    <w:rsid w:val="000953A8"/>
    <w:rsid w:val="000959C0"/>
    <w:rsid w:val="00095D67"/>
    <w:rsid w:val="00096551"/>
    <w:rsid w:val="000967A7"/>
    <w:rsid w:val="000967FD"/>
    <w:rsid w:val="00096877"/>
    <w:rsid w:val="00096FF4"/>
    <w:rsid w:val="00097578"/>
    <w:rsid w:val="00097E65"/>
    <w:rsid w:val="00097E9C"/>
    <w:rsid w:val="000A03FF"/>
    <w:rsid w:val="000A2B6B"/>
    <w:rsid w:val="000A2C35"/>
    <w:rsid w:val="000A39FE"/>
    <w:rsid w:val="000A41AE"/>
    <w:rsid w:val="000A43CD"/>
    <w:rsid w:val="000A4EC1"/>
    <w:rsid w:val="000A5122"/>
    <w:rsid w:val="000A53F3"/>
    <w:rsid w:val="000A5B5B"/>
    <w:rsid w:val="000A6BAD"/>
    <w:rsid w:val="000A6CB4"/>
    <w:rsid w:val="000A791E"/>
    <w:rsid w:val="000B01F8"/>
    <w:rsid w:val="000B03A4"/>
    <w:rsid w:val="000B081C"/>
    <w:rsid w:val="000B0D44"/>
    <w:rsid w:val="000B1B9B"/>
    <w:rsid w:val="000B2B1D"/>
    <w:rsid w:val="000B30B2"/>
    <w:rsid w:val="000B390A"/>
    <w:rsid w:val="000B3D48"/>
    <w:rsid w:val="000B46B1"/>
    <w:rsid w:val="000B47D4"/>
    <w:rsid w:val="000B4D2E"/>
    <w:rsid w:val="000B5E7E"/>
    <w:rsid w:val="000B67D2"/>
    <w:rsid w:val="000B6D41"/>
    <w:rsid w:val="000B754A"/>
    <w:rsid w:val="000B75EC"/>
    <w:rsid w:val="000B76D8"/>
    <w:rsid w:val="000B7F5D"/>
    <w:rsid w:val="000C0789"/>
    <w:rsid w:val="000C11DB"/>
    <w:rsid w:val="000C184E"/>
    <w:rsid w:val="000C1D73"/>
    <w:rsid w:val="000C23BD"/>
    <w:rsid w:val="000C2DBD"/>
    <w:rsid w:val="000C3285"/>
    <w:rsid w:val="000C46B4"/>
    <w:rsid w:val="000C5B25"/>
    <w:rsid w:val="000C6AF4"/>
    <w:rsid w:val="000C6C59"/>
    <w:rsid w:val="000C7061"/>
    <w:rsid w:val="000C7071"/>
    <w:rsid w:val="000C7486"/>
    <w:rsid w:val="000C775A"/>
    <w:rsid w:val="000C7778"/>
    <w:rsid w:val="000C7D74"/>
    <w:rsid w:val="000C7E66"/>
    <w:rsid w:val="000D10FD"/>
    <w:rsid w:val="000D1432"/>
    <w:rsid w:val="000D17BC"/>
    <w:rsid w:val="000D1F3D"/>
    <w:rsid w:val="000D2063"/>
    <w:rsid w:val="000D2912"/>
    <w:rsid w:val="000D3179"/>
    <w:rsid w:val="000D325E"/>
    <w:rsid w:val="000D3784"/>
    <w:rsid w:val="000D4A6F"/>
    <w:rsid w:val="000D512B"/>
    <w:rsid w:val="000D5391"/>
    <w:rsid w:val="000D5A7F"/>
    <w:rsid w:val="000D5A85"/>
    <w:rsid w:val="000D674D"/>
    <w:rsid w:val="000D6E4E"/>
    <w:rsid w:val="000D6FD4"/>
    <w:rsid w:val="000D70A3"/>
    <w:rsid w:val="000D7203"/>
    <w:rsid w:val="000E1196"/>
    <w:rsid w:val="000E18B4"/>
    <w:rsid w:val="000E1A57"/>
    <w:rsid w:val="000E1C32"/>
    <w:rsid w:val="000E2074"/>
    <w:rsid w:val="000E2DF2"/>
    <w:rsid w:val="000E33F0"/>
    <w:rsid w:val="000E4460"/>
    <w:rsid w:val="000E4671"/>
    <w:rsid w:val="000E490B"/>
    <w:rsid w:val="000E5347"/>
    <w:rsid w:val="000E5DAA"/>
    <w:rsid w:val="000E603D"/>
    <w:rsid w:val="000E6CD4"/>
    <w:rsid w:val="000E6DD1"/>
    <w:rsid w:val="000E6FCD"/>
    <w:rsid w:val="000E70F2"/>
    <w:rsid w:val="000E79D1"/>
    <w:rsid w:val="000E871C"/>
    <w:rsid w:val="000F0749"/>
    <w:rsid w:val="000F07B6"/>
    <w:rsid w:val="000F08E5"/>
    <w:rsid w:val="000F0BDA"/>
    <w:rsid w:val="000F0CBA"/>
    <w:rsid w:val="000F19F2"/>
    <w:rsid w:val="000F2707"/>
    <w:rsid w:val="000F285E"/>
    <w:rsid w:val="000F2AD6"/>
    <w:rsid w:val="000F2D0E"/>
    <w:rsid w:val="000F2ED0"/>
    <w:rsid w:val="000F3694"/>
    <w:rsid w:val="000F39A4"/>
    <w:rsid w:val="000F41E3"/>
    <w:rsid w:val="000F4CB1"/>
    <w:rsid w:val="000F5034"/>
    <w:rsid w:val="000F5474"/>
    <w:rsid w:val="000F6193"/>
    <w:rsid w:val="000F6D14"/>
    <w:rsid w:val="000F6DBF"/>
    <w:rsid w:val="000F7303"/>
    <w:rsid w:val="000F7BB4"/>
    <w:rsid w:val="000FC2A6"/>
    <w:rsid w:val="00100337"/>
    <w:rsid w:val="0010053F"/>
    <w:rsid w:val="001013F0"/>
    <w:rsid w:val="00101540"/>
    <w:rsid w:val="00101697"/>
    <w:rsid w:val="00102BF3"/>
    <w:rsid w:val="001041AD"/>
    <w:rsid w:val="0010496F"/>
    <w:rsid w:val="00104C12"/>
    <w:rsid w:val="00105454"/>
    <w:rsid w:val="0010561D"/>
    <w:rsid w:val="00106C17"/>
    <w:rsid w:val="00107E20"/>
    <w:rsid w:val="0011026B"/>
    <w:rsid w:val="001104DD"/>
    <w:rsid w:val="0011148E"/>
    <w:rsid w:val="001114EA"/>
    <w:rsid w:val="00112143"/>
    <w:rsid w:val="00113480"/>
    <w:rsid w:val="00113F10"/>
    <w:rsid w:val="00114C44"/>
    <w:rsid w:val="00114C52"/>
    <w:rsid w:val="001155D7"/>
    <w:rsid w:val="00116026"/>
    <w:rsid w:val="00116768"/>
    <w:rsid w:val="00116B2B"/>
    <w:rsid w:val="00116B37"/>
    <w:rsid w:val="001171F5"/>
    <w:rsid w:val="00117843"/>
    <w:rsid w:val="0012010F"/>
    <w:rsid w:val="00121945"/>
    <w:rsid w:val="00121B34"/>
    <w:rsid w:val="00121E91"/>
    <w:rsid w:val="0012328D"/>
    <w:rsid w:val="00123E8F"/>
    <w:rsid w:val="001241C3"/>
    <w:rsid w:val="00124530"/>
    <w:rsid w:val="00124542"/>
    <w:rsid w:val="001255B4"/>
    <w:rsid w:val="00125B04"/>
    <w:rsid w:val="00125B43"/>
    <w:rsid w:val="00125BE5"/>
    <w:rsid w:val="00125C02"/>
    <w:rsid w:val="00125C23"/>
    <w:rsid w:val="00125CB8"/>
    <w:rsid w:val="001266E5"/>
    <w:rsid w:val="00127B37"/>
    <w:rsid w:val="00130008"/>
    <w:rsid w:val="00130830"/>
    <w:rsid w:val="00130B46"/>
    <w:rsid w:val="00130D75"/>
    <w:rsid w:val="001310D8"/>
    <w:rsid w:val="001319FE"/>
    <w:rsid w:val="0013251F"/>
    <w:rsid w:val="0013271D"/>
    <w:rsid w:val="0013295D"/>
    <w:rsid w:val="00132D4B"/>
    <w:rsid w:val="00132DB5"/>
    <w:rsid w:val="00132FFE"/>
    <w:rsid w:val="00133334"/>
    <w:rsid w:val="001336FF"/>
    <w:rsid w:val="00133EC8"/>
    <w:rsid w:val="001342F3"/>
    <w:rsid w:val="00134362"/>
    <w:rsid w:val="0013615B"/>
    <w:rsid w:val="0013674E"/>
    <w:rsid w:val="00136C9C"/>
    <w:rsid w:val="00137249"/>
    <w:rsid w:val="001372BA"/>
    <w:rsid w:val="00137516"/>
    <w:rsid w:val="0013765D"/>
    <w:rsid w:val="001376BC"/>
    <w:rsid w:val="0014261B"/>
    <w:rsid w:val="00142B2F"/>
    <w:rsid w:val="00142E1A"/>
    <w:rsid w:val="00143269"/>
    <w:rsid w:val="001433A5"/>
    <w:rsid w:val="0014355E"/>
    <w:rsid w:val="001435DB"/>
    <w:rsid w:val="00143830"/>
    <w:rsid w:val="00143CC9"/>
    <w:rsid w:val="00143DBE"/>
    <w:rsid w:val="00143F5D"/>
    <w:rsid w:val="001447D1"/>
    <w:rsid w:val="00144811"/>
    <w:rsid w:val="00144A43"/>
    <w:rsid w:val="00145509"/>
    <w:rsid w:val="00145742"/>
    <w:rsid w:val="00146B25"/>
    <w:rsid w:val="00146F7F"/>
    <w:rsid w:val="00146FA7"/>
    <w:rsid w:val="0014758C"/>
    <w:rsid w:val="001503D0"/>
    <w:rsid w:val="0015080F"/>
    <w:rsid w:val="0015092A"/>
    <w:rsid w:val="00151449"/>
    <w:rsid w:val="001516CB"/>
    <w:rsid w:val="00151E52"/>
    <w:rsid w:val="00152FF0"/>
    <w:rsid w:val="00153130"/>
    <w:rsid w:val="001543EE"/>
    <w:rsid w:val="00155998"/>
    <w:rsid w:val="00155AFA"/>
    <w:rsid w:val="00155EB0"/>
    <w:rsid w:val="0015685E"/>
    <w:rsid w:val="00156C93"/>
    <w:rsid w:val="0016052E"/>
    <w:rsid w:val="00160CF3"/>
    <w:rsid w:val="0016114E"/>
    <w:rsid w:val="0016154E"/>
    <w:rsid w:val="00161A7C"/>
    <w:rsid w:val="00161F3A"/>
    <w:rsid w:val="00162400"/>
    <w:rsid w:val="00163826"/>
    <w:rsid w:val="001646D7"/>
    <w:rsid w:val="00164902"/>
    <w:rsid w:val="00164B4C"/>
    <w:rsid w:val="00165A21"/>
    <w:rsid w:val="00165F92"/>
    <w:rsid w:val="00166C5C"/>
    <w:rsid w:val="00166CF0"/>
    <w:rsid w:val="00166E3A"/>
    <w:rsid w:val="00167035"/>
    <w:rsid w:val="00167506"/>
    <w:rsid w:val="001676A9"/>
    <w:rsid w:val="0016774E"/>
    <w:rsid w:val="00167F95"/>
    <w:rsid w:val="0017067D"/>
    <w:rsid w:val="001712FF"/>
    <w:rsid w:val="001719CE"/>
    <w:rsid w:val="00172166"/>
    <w:rsid w:val="00172442"/>
    <w:rsid w:val="00172590"/>
    <w:rsid w:val="00172E9D"/>
    <w:rsid w:val="0017343E"/>
    <w:rsid w:val="0017383C"/>
    <w:rsid w:val="00173DED"/>
    <w:rsid w:val="00173F56"/>
    <w:rsid w:val="0017405E"/>
    <w:rsid w:val="001743D3"/>
    <w:rsid w:val="00174A7A"/>
    <w:rsid w:val="001752EC"/>
    <w:rsid w:val="001754AB"/>
    <w:rsid w:val="00175847"/>
    <w:rsid w:val="00175BEF"/>
    <w:rsid w:val="00175C2A"/>
    <w:rsid w:val="00176105"/>
    <w:rsid w:val="001766F9"/>
    <w:rsid w:val="001767BD"/>
    <w:rsid w:val="00177851"/>
    <w:rsid w:val="00177B8D"/>
    <w:rsid w:val="00180A2C"/>
    <w:rsid w:val="00180BB8"/>
    <w:rsid w:val="0018103A"/>
    <w:rsid w:val="00181960"/>
    <w:rsid w:val="00181C4B"/>
    <w:rsid w:val="0018278C"/>
    <w:rsid w:val="0018285A"/>
    <w:rsid w:val="00183E64"/>
    <w:rsid w:val="001848E9"/>
    <w:rsid w:val="00184953"/>
    <w:rsid w:val="00184E4E"/>
    <w:rsid w:val="00185329"/>
    <w:rsid w:val="0018577D"/>
    <w:rsid w:val="0018598E"/>
    <w:rsid w:val="001861EE"/>
    <w:rsid w:val="001865CC"/>
    <w:rsid w:val="001903B6"/>
    <w:rsid w:val="00190460"/>
    <w:rsid w:val="001910D1"/>
    <w:rsid w:val="0019124F"/>
    <w:rsid w:val="00191356"/>
    <w:rsid w:val="0019137E"/>
    <w:rsid w:val="0019177A"/>
    <w:rsid w:val="0019197B"/>
    <w:rsid w:val="001921F1"/>
    <w:rsid w:val="001924D1"/>
    <w:rsid w:val="00192C34"/>
    <w:rsid w:val="00193365"/>
    <w:rsid w:val="00193424"/>
    <w:rsid w:val="00193469"/>
    <w:rsid w:val="001934AC"/>
    <w:rsid w:val="001935AC"/>
    <w:rsid w:val="00193910"/>
    <w:rsid w:val="00193DB9"/>
    <w:rsid w:val="00194052"/>
    <w:rsid w:val="001942E1"/>
    <w:rsid w:val="001944D5"/>
    <w:rsid w:val="001948F9"/>
    <w:rsid w:val="00194F40"/>
    <w:rsid w:val="001957B8"/>
    <w:rsid w:val="00195D04"/>
    <w:rsid w:val="00195D7F"/>
    <w:rsid w:val="001961D4"/>
    <w:rsid w:val="00197035"/>
    <w:rsid w:val="001970D6"/>
    <w:rsid w:val="00197246"/>
    <w:rsid w:val="0019741E"/>
    <w:rsid w:val="001975A6"/>
    <w:rsid w:val="00197B15"/>
    <w:rsid w:val="00197F8B"/>
    <w:rsid w:val="001A0B3B"/>
    <w:rsid w:val="001A13CE"/>
    <w:rsid w:val="001A1A4A"/>
    <w:rsid w:val="001A1A9F"/>
    <w:rsid w:val="001A3105"/>
    <w:rsid w:val="001A3753"/>
    <w:rsid w:val="001A3C3A"/>
    <w:rsid w:val="001A3FA5"/>
    <w:rsid w:val="001A48B5"/>
    <w:rsid w:val="001A5F69"/>
    <w:rsid w:val="001A60A5"/>
    <w:rsid w:val="001A64BC"/>
    <w:rsid w:val="001A683C"/>
    <w:rsid w:val="001A79AA"/>
    <w:rsid w:val="001B0885"/>
    <w:rsid w:val="001B08FB"/>
    <w:rsid w:val="001B0A60"/>
    <w:rsid w:val="001B0D73"/>
    <w:rsid w:val="001B0DC0"/>
    <w:rsid w:val="001B0DCD"/>
    <w:rsid w:val="001B20CD"/>
    <w:rsid w:val="001B257C"/>
    <w:rsid w:val="001B2583"/>
    <w:rsid w:val="001B2607"/>
    <w:rsid w:val="001B3472"/>
    <w:rsid w:val="001B37AF"/>
    <w:rsid w:val="001B3D42"/>
    <w:rsid w:val="001B4223"/>
    <w:rsid w:val="001B4558"/>
    <w:rsid w:val="001B475A"/>
    <w:rsid w:val="001B4C12"/>
    <w:rsid w:val="001B4C5B"/>
    <w:rsid w:val="001B5296"/>
    <w:rsid w:val="001B53CD"/>
    <w:rsid w:val="001B5877"/>
    <w:rsid w:val="001B59AE"/>
    <w:rsid w:val="001B5DC5"/>
    <w:rsid w:val="001B5F44"/>
    <w:rsid w:val="001B5FF0"/>
    <w:rsid w:val="001B6340"/>
    <w:rsid w:val="001B6467"/>
    <w:rsid w:val="001B6800"/>
    <w:rsid w:val="001B7145"/>
    <w:rsid w:val="001B79E6"/>
    <w:rsid w:val="001B7D70"/>
    <w:rsid w:val="001C0008"/>
    <w:rsid w:val="001C02DF"/>
    <w:rsid w:val="001C15D7"/>
    <w:rsid w:val="001C15FA"/>
    <w:rsid w:val="001C17DF"/>
    <w:rsid w:val="001C1884"/>
    <w:rsid w:val="001C1B8A"/>
    <w:rsid w:val="001C24A6"/>
    <w:rsid w:val="001C2C9A"/>
    <w:rsid w:val="001C33CB"/>
    <w:rsid w:val="001C4293"/>
    <w:rsid w:val="001C42A0"/>
    <w:rsid w:val="001C47BD"/>
    <w:rsid w:val="001C4F4A"/>
    <w:rsid w:val="001C51EC"/>
    <w:rsid w:val="001C570B"/>
    <w:rsid w:val="001C6179"/>
    <w:rsid w:val="001C6491"/>
    <w:rsid w:val="001C6A34"/>
    <w:rsid w:val="001C6E21"/>
    <w:rsid w:val="001C7CDB"/>
    <w:rsid w:val="001C7D63"/>
    <w:rsid w:val="001C7F69"/>
    <w:rsid w:val="001D0D13"/>
    <w:rsid w:val="001D0D38"/>
    <w:rsid w:val="001D1858"/>
    <w:rsid w:val="001D1DB5"/>
    <w:rsid w:val="001D1E34"/>
    <w:rsid w:val="001D216D"/>
    <w:rsid w:val="001D22D0"/>
    <w:rsid w:val="001D2351"/>
    <w:rsid w:val="001D23FC"/>
    <w:rsid w:val="001D24DE"/>
    <w:rsid w:val="001D302E"/>
    <w:rsid w:val="001D3132"/>
    <w:rsid w:val="001D340C"/>
    <w:rsid w:val="001D34F6"/>
    <w:rsid w:val="001D3586"/>
    <w:rsid w:val="001D36D8"/>
    <w:rsid w:val="001D3BC4"/>
    <w:rsid w:val="001D4946"/>
    <w:rsid w:val="001D4BD3"/>
    <w:rsid w:val="001D4D85"/>
    <w:rsid w:val="001D55F8"/>
    <w:rsid w:val="001D6FD9"/>
    <w:rsid w:val="001D7022"/>
    <w:rsid w:val="001D7182"/>
    <w:rsid w:val="001D7B8D"/>
    <w:rsid w:val="001E0385"/>
    <w:rsid w:val="001E0492"/>
    <w:rsid w:val="001E077F"/>
    <w:rsid w:val="001E104F"/>
    <w:rsid w:val="001E16EB"/>
    <w:rsid w:val="001E3262"/>
    <w:rsid w:val="001E37B3"/>
    <w:rsid w:val="001E3A76"/>
    <w:rsid w:val="001E3EAE"/>
    <w:rsid w:val="001E4248"/>
    <w:rsid w:val="001E53DC"/>
    <w:rsid w:val="001E5630"/>
    <w:rsid w:val="001E5B5B"/>
    <w:rsid w:val="001E652D"/>
    <w:rsid w:val="001E6542"/>
    <w:rsid w:val="001E6724"/>
    <w:rsid w:val="001E6837"/>
    <w:rsid w:val="001E683E"/>
    <w:rsid w:val="001E6CFC"/>
    <w:rsid w:val="001E7C04"/>
    <w:rsid w:val="001E7CC3"/>
    <w:rsid w:val="001F0198"/>
    <w:rsid w:val="001F0296"/>
    <w:rsid w:val="001F1ECA"/>
    <w:rsid w:val="001F385E"/>
    <w:rsid w:val="001F3BF3"/>
    <w:rsid w:val="001F54ED"/>
    <w:rsid w:val="001F655B"/>
    <w:rsid w:val="001F7351"/>
    <w:rsid w:val="002008E9"/>
    <w:rsid w:val="00200AB2"/>
    <w:rsid w:val="0020141E"/>
    <w:rsid w:val="00201B41"/>
    <w:rsid w:val="00201B84"/>
    <w:rsid w:val="00202E9E"/>
    <w:rsid w:val="002035E5"/>
    <w:rsid w:val="00203AE9"/>
    <w:rsid w:val="00203B3A"/>
    <w:rsid w:val="00204A31"/>
    <w:rsid w:val="00204CDF"/>
    <w:rsid w:val="00204D39"/>
    <w:rsid w:val="00204EFB"/>
    <w:rsid w:val="002051FA"/>
    <w:rsid w:val="00205A2E"/>
    <w:rsid w:val="00205D22"/>
    <w:rsid w:val="00205FE6"/>
    <w:rsid w:val="00206078"/>
    <w:rsid w:val="00206788"/>
    <w:rsid w:val="00206A74"/>
    <w:rsid w:val="00206AE2"/>
    <w:rsid w:val="00206E7C"/>
    <w:rsid w:val="00207483"/>
    <w:rsid w:val="002102EA"/>
    <w:rsid w:val="002104C8"/>
    <w:rsid w:val="002106CD"/>
    <w:rsid w:val="002107A6"/>
    <w:rsid w:val="00211AE1"/>
    <w:rsid w:val="00211B1A"/>
    <w:rsid w:val="0021218A"/>
    <w:rsid w:val="002126F4"/>
    <w:rsid w:val="0021413E"/>
    <w:rsid w:val="0021499E"/>
    <w:rsid w:val="00214A58"/>
    <w:rsid w:val="00214B2B"/>
    <w:rsid w:val="00214BDD"/>
    <w:rsid w:val="00214F50"/>
    <w:rsid w:val="0021569E"/>
    <w:rsid w:val="002159FB"/>
    <w:rsid w:val="002163E7"/>
    <w:rsid w:val="0021653E"/>
    <w:rsid w:val="00217368"/>
    <w:rsid w:val="00217A29"/>
    <w:rsid w:val="00220423"/>
    <w:rsid w:val="00220F02"/>
    <w:rsid w:val="00221845"/>
    <w:rsid w:val="00222D3C"/>
    <w:rsid w:val="00223106"/>
    <w:rsid w:val="0022375D"/>
    <w:rsid w:val="0022400B"/>
    <w:rsid w:val="0022436B"/>
    <w:rsid w:val="00224C83"/>
    <w:rsid w:val="002259DE"/>
    <w:rsid w:val="00225C95"/>
    <w:rsid w:val="00225E46"/>
    <w:rsid w:val="002270DF"/>
    <w:rsid w:val="0022720B"/>
    <w:rsid w:val="0022725B"/>
    <w:rsid w:val="00227978"/>
    <w:rsid w:val="00230130"/>
    <w:rsid w:val="002304E4"/>
    <w:rsid w:val="00230592"/>
    <w:rsid w:val="00230B29"/>
    <w:rsid w:val="00230BBC"/>
    <w:rsid w:val="00230F8E"/>
    <w:rsid w:val="002313A6"/>
    <w:rsid w:val="00231876"/>
    <w:rsid w:val="00231A6F"/>
    <w:rsid w:val="00232576"/>
    <w:rsid w:val="00232580"/>
    <w:rsid w:val="00232BE8"/>
    <w:rsid w:val="00232C03"/>
    <w:rsid w:val="00233680"/>
    <w:rsid w:val="00234216"/>
    <w:rsid w:val="00234378"/>
    <w:rsid w:val="00235231"/>
    <w:rsid w:val="0023588B"/>
    <w:rsid w:val="00235976"/>
    <w:rsid w:val="00235DBD"/>
    <w:rsid w:val="002360D2"/>
    <w:rsid w:val="0023677F"/>
    <w:rsid w:val="00236A4C"/>
    <w:rsid w:val="002374DD"/>
    <w:rsid w:val="0023777C"/>
    <w:rsid w:val="00237DAC"/>
    <w:rsid w:val="00237ECE"/>
    <w:rsid w:val="002401A9"/>
    <w:rsid w:val="00240742"/>
    <w:rsid w:val="002408DD"/>
    <w:rsid w:val="00240FDE"/>
    <w:rsid w:val="0024212D"/>
    <w:rsid w:val="00242405"/>
    <w:rsid w:val="002432DF"/>
    <w:rsid w:val="002437B7"/>
    <w:rsid w:val="00244337"/>
    <w:rsid w:val="002443DD"/>
    <w:rsid w:val="00244628"/>
    <w:rsid w:val="00245142"/>
    <w:rsid w:val="00245F4A"/>
    <w:rsid w:val="0024620A"/>
    <w:rsid w:val="00246E02"/>
    <w:rsid w:val="00247106"/>
    <w:rsid w:val="002477FB"/>
    <w:rsid w:val="00247B1A"/>
    <w:rsid w:val="00247C4C"/>
    <w:rsid w:val="00250124"/>
    <w:rsid w:val="0025039A"/>
    <w:rsid w:val="002503FB"/>
    <w:rsid w:val="002508B2"/>
    <w:rsid w:val="00250D9B"/>
    <w:rsid w:val="00251E44"/>
    <w:rsid w:val="002522B2"/>
    <w:rsid w:val="00252432"/>
    <w:rsid w:val="00252590"/>
    <w:rsid w:val="00253070"/>
    <w:rsid w:val="00253131"/>
    <w:rsid w:val="0025348A"/>
    <w:rsid w:val="00253678"/>
    <w:rsid w:val="002549DE"/>
    <w:rsid w:val="002551A5"/>
    <w:rsid w:val="00255450"/>
    <w:rsid w:val="002555F0"/>
    <w:rsid w:val="00255617"/>
    <w:rsid w:val="0025615C"/>
    <w:rsid w:val="00256C48"/>
    <w:rsid w:val="00256E3C"/>
    <w:rsid w:val="00257835"/>
    <w:rsid w:val="002602E0"/>
    <w:rsid w:val="00260D10"/>
    <w:rsid w:val="0026227A"/>
    <w:rsid w:val="002623C1"/>
    <w:rsid w:val="00262440"/>
    <w:rsid w:val="00262442"/>
    <w:rsid w:val="0026244A"/>
    <w:rsid w:val="00262BB6"/>
    <w:rsid w:val="00262D6A"/>
    <w:rsid w:val="002638EB"/>
    <w:rsid w:val="002643D9"/>
    <w:rsid w:val="002644A7"/>
    <w:rsid w:val="002649F4"/>
    <w:rsid w:val="00264EB6"/>
    <w:rsid w:val="00265B49"/>
    <w:rsid w:val="00265D39"/>
    <w:rsid w:val="00265FB3"/>
    <w:rsid w:val="00266F68"/>
    <w:rsid w:val="0026701F"/>
    <w:rsid w:val="00270480"/>
    <w:rsid w:val="00272047"/>
    <w:rsid w:val="00272C3B"/>
    <w:rsid w:val="00272D3A"/>
    <w:rsid w:val="00275281"/>
    <w:rsid w:val="00275579"/>
    <w:rsid w:val="002759D3"/>
    <w:rsid w:val="0027665F"/>
    <w:rsid w:val="002766F5"/>
    <w:rsid w:val="00276A0E"/>
    <w:rsid w:val="00277582"/>
    <w:rsid w:val="00280D25"/>
    <w:rsid w:val="00280F94"/>
    <w:rsid w:val="002812CD"/>
    <w:rsid w:val="0028209B"/>
    <w:rsid w:val="00282E12"/>
    <w:rsid w:val="0028344A"/>
    <w:rsid w:val="00283B33"/>
    <w:rsid w:val="00283C1D"/>
    <w:rsid w:val="00283D46"/>
    <w:rsid w:val="00283DFC"/>
    <w:rsid w:val="00283E1A"/>
    <w:rsid w:val="002844A3"/>
    <w:rsid w:val="0028553C"/>
    <w:rsid w:val="00285644"/>
    <w:rsid w:val="00285B7C"/>
    <w:rsid w:val="00285DA1"/>
    <w:rsid w:val="00285F22"/>
    <w:rsid w:val="00285FC3"/>
    <w:rsid w:val="0028685A"/>
    <w:rsid w:val="00286BCF"/>
    <w:rsid w:val="00286BF8"/>
    <w:rsid w:val="00286D1B"/>
    <w:rsid w:val="00286E68"/>
    <w:rsid w:val="00286F28"/>
    <w:rsid w:val="00287661"/>
    <w:rsid w:val="00287AE7"/>
    <w:rsid w:val="00290A17"/>
    <w:rsid w:val="00290F07"/>
    <w:rsid w:val="00291193"/>
    <w:rsid w:val="00291428"/>
    <w:rsid w:val="00291503"/>
    <w:rsid w:val="00292003"/>
    <w:rsid w:val="00292A96"/>
    <w:rsid w:val="002934C0"/>
    <w:rsid w:val="0029378B"/>
    <w:rsid w:val="00294297"/>
    <w:rsid w:val="002946A6"/>
    <w:rsid w:val="002948ED"/>
    <w:rsid w:val="00294BFB"/>
    <w:rsid w:val="00294E82"/>
    <w:rsid w:val="00294E9D"/>
    <w:rsid w:val="002955ED"/>
    <w:rsid w:val="00296121"/>
    <w:rsid w:val="00296DC6"/>
    <w:rsid w:val="00297CD5"/>
    <w:rsid w:val="002A0790"/>
    <w:rsid w:val="002A080D"/>
    <w:rsid w:val="002A0C1B"/>
    <w:rsid w:val="002A150F"/>
    <w:rsid w:val="002A1A36"/>
    <w:rsid w:val="002A1B6C"/>
    <w:rsid w:val="002A27B3"/>
    <w:rsid w:val="002A29F1"/>
    <w:rsid w:val="002A2BCA"/>
    <w:rsid w:val="002A2D85"/>
    <w:rsid w:val="002A2E5E"/>
    <w:rsid w:val="002A6074"/>
    <w:rsid w:val="002A61D2"/>
    <w:rsid w:val="002A68A7"/>
    <w:rsid w:val="002A6A22"/>
    <w:rsid w:val="002A6DB3"/>
    <w:rsid w:val="002A6ED6"/>
    <w:rsid w:val="002A717F"/>
    <w:rsid w:val="002A7AD8"/>
    <w:rsid w:val="002B0270"/>
    <w:rsid w:val="002B06FA"/>
    <w:rsid w:val="002B0D50"/>
    <w:rsid w:val="002B0DA9"/>
    <w:rsid w:val="002B0EE2"/>
    <w:rsid w:val="002B13AB"/>
    <w:rsid w:val="002B196E"/>
    <w:rsid w:val="002B2BAC"/>
    <w:rsid w:val="002B3636"/>
    <w:rsid w:val="002B4081"/>
    <w:rsid w:val="002B45C3"/>
    <w:rsid w:val="002B45D7"/>
    <w:rsid w:val="002B48B0"/>
    <w:rsid w:val="002B4C9E"/>
    <w:rsid w:val="002B51F6"/>
    <w:rsid w:val="002B54CC"/>
    <w:rsid w:val="002B5958"/>
    <w:rsid w:val="002B5DB1"/>
    <w:rsid w:val="002B7424"/>
    <w:rsid w:val="002B7AE6"/>
    <w:rsid w:val="002B7CAD"/>
    <w:rsid w:val="002B7F97"/>
    <w:rsid w:val="002C005D"/>
    <w:rsid w:val="002C01FD"/>
    <w:rsid w:val="002C0215"/>
    <w:rsid w:val="002C02B7"/>
    <w:rsid w:val="002C043B"/>
    <w:rsid w:val="002C0599"/>
    <w:rsid w:val="002C0940"/>
    <w:rsid w:val="002C10FE"/>
    <w:rsid w:val="002C2085"/>
    <w:rsid w:val="002C223B"/>
    <w:rsid w:val="002C267D"/>
    <w:rsid w:val="002C2C95"/>
    <w:rsid w:val="002C331C"/>
    <w:rsid w:val="002C38E9"/>
    <w:rsid w:val="002C3CD0"/>
    <w:rsid w:val="002C4434"/>
    <w:rsid w:val="002C4779"/>
    <w:rsid w:val="002C4C92"/>
    <w:rsid w:val="002C5A29"/>
    <w:rsid w:val="002C5C15"/>
    <w:rsid w:val="002C5F11"/>
    <w:rsid w:val="002C65C9"/>
    <w:rsid w:val="002C6778"/>
    <w:rsid w:val="002C6BDA"/>
    <w:rsid w:val="002C7A96"/>
    <w:rsid w:val="002D07DF"/>
    <w:rsid w:val="002D09BF"/>
    <w:rsid w:val="002D0F0F"/>
    <w:rsid w:val="002D2093"/>
    <w:rsid w:val="002D22D2"/>
    <w:rsid w:val="002D28D7"/>
    <w:rsid w:val="002D2E5E"/>
    <w:rsid w:val="002D3297"/>
    <w:rsid w:val="002D32CF"/>
    <w:rsid w:val="002D32FB"/>
    <w:rsid w:val="002D44AE"/>
    <w:rsid w:val="002D4BFC"/>
    <w:rsid w:val="002D659E"/>
    <w:rsid w:val="002E00C7"/>
    <w:rsid w:val="002E0293"/>
    <w:rsid w:val="002E0B54"/>
    <w:rsid w:val="002E0B71"/>
    <w:rsid w:val="002E107F"/>
    <w:rsid w:val="002E1522"/>
    <w:rsid w:val="002E1740"/>
    <w:rsid w:val="002E1896"/>
    <w:rsid w:val="002E1C09"/>
    <w:rsid w:val="002E37AF"/>
    <w:rsid w:val="002E437E"/>
    <w:rsid w:val="002E43AA"/>
    <w:rsid w:val="002E46E6"/>
    <w:rsid w:val="002E5303"/>
    <w:rsid w:val="002E56DF"/>
    <w:rsid w:val="002E623D"/>
    <w:rsid w:val="002E64EA"/>
    <w:rsid w:val="002E6637"/>
    <w:rsid w:val="002E6CC3"/>
    <w:rsid w:val="002E6DEA"/>
    <w:rsid w:val="002E71BA"/>
    <w:rsid w:val="002E735E"/>
    <w:rsid w:val="002E7721"/>
    <w:rsid w:val="002E7BFE"/>
    <w:rsid w:val="002E7D34"/>
    <w:rsid w:val="002F0ADF"/>
    <w:rsid w:val="002F0BBC"/>
    <w:rsid w:val="002F0D57"/>
    <w:rsid w:val="002F1B85"/>
    <w:rsid w:val="002F1FC0"/>
    <w:rsid w:val="002F21A8"/>
    <w:rsid w:val="002F28D9"/>
    <w:rsid w:val="002F2C5C"/>
    <w:rsid w:val="002F2E98"/>
    <w:rsid w:val="002F32E8"/>
    <w:rsid w:val="002F40FB"/>
    <w:rsid w:val="002F436D"/>
    <w:rsid w:val="002F4D22"/>
    <w:rsid w:val="002F5095"/>
    <w:rsid w:val="002F5412"/>
    <w:rsid w:val="002F57B9"/>
    <w:rsid w:val="002F5B5B"/>
    <w:rsid w:val="002F611F"/>
    <w:rsid w:val="002F6407"/>
    <w:rsid w:val="002F69C2"/>
    <w:rsid w:val="002F71AA"/>
    <w:rsid w:val="002F7DBD"/>
    <w:rsid w:val="002F7E3D"/>
    <w:rsid w:val="003007D9"/>
    <w:rsid w:val="00301BD7"/>
    <w:rsid w:val="00301E66"/>
    <w:rsid w:val="003023B3"/>
    <w:rsid w:val="003027F7"/>
    <w:rsid w:val="00302CDF"/>
    <w:rsid w:val="00302D3C"/>
    <w:rsid w:val="003030C6"/>
    <w:rsid w:val="00303677"/>
    <w:rsid w:val="003036F1"/>
    <w:rsid w:val="003038E8"/>
    <w:rsid w:val="00303A33"/>
    <w:rsid w:val="00304110"/>
    <w:rsid w:val="00304BFB"/>
    <w:rsid w:val="00305498"/>
    <w:rsid w:val="003054BC"/>
    <w:rsid w:val="00305AE7"/>
    <w:rsid w:val="003060B3"/>
    <w:rsid w:val="0030674F"/>
    <w:rsid w:val="0030712A"/>
    <w:rsid w:val="0030753E"/>
    <w:rsid w:val="003075F0"/>
    <w:rsid w:val="0031094B"/>
    <w:rsid w:val="00310BF2"/>
    <w:rsid w:val="00311394"/>
    <w:rsid w:val="00311D63"/>
    <w:rsid w:val="00311F4A"/>
    <w:rsid w:val="003125E9"/>
    <w:rsid w:val="00312BD5"/>
    <w:rsid w:val="00313396"/>
    <w:rsid w:val="00313470"/>
    <w:rsid w:val="003137EC"/>
    <w:rsid w:val="0031459D"/>
    <w:rsid w:val="00314CEE"/>
    <w:rsid w:val="003154C8"/>
    <w:rsid w:val="0031658A"/>
    <w:rsid w:val="00316BAA"/>
    <w:rsid w:val="00316F8C"/>
    <w:rsid w:val="0031755C"/>
    <w:rsid w:val="0031E707"/>
    <w:rsid w:val="0032014E"/>
    <w:rsid w:val="003202C8"/>
    <w:rsid w:val="0032040A"/>
    <w:rsid w:val="00320422"/>
    <w:rsid w:val="00320A0B"/>
    <w:rsid w:val="00320DE1"/>
    <w:rsid w:val="00320E5B"/>
    <w:rsid w:val="003215F2"/>
    <w:rsid w:val="00321616"/>
    <w:rsid w:val="0032193A"/>
    <w:rsid w:val="00321BB3"/>
    <w:rsid w:val="00322351"/>
    <w:rsid w:val="003225FD"/>
    <w:rsid w:val="003226D7"/>
    <w:rsid w:val="00322BEB"/>
    <w:rsid w:val="0032311F"/>
    <w:rsid w:val="00323634"/>
    <w:rsid w:val="003246C1"/>
    <w:rsid w:val="00324754"/>
    <w:rsid w:val="00324ED7"/>
    <w:rsid w:val="00325D2E"/>
    <w:rsid w:val="003264B1"/>
    <w:rsid w:val="003264E7"/>
    <w:rsid w:val="0032762F"/>
    <w:rsid w:val="00330407"/>
    <w:rsid w:val="0033073D"/>
    <w:rsid w:val="00330742"/>
    <w:rsid w:val="00330B0A"/>
    <w:rsid w:val="00332001"/>
    <w:rsid w:val="0033222A"/>
    <w:rsid w:val="00332D51"/>
    <w:rsid w:val="00333823"/>
    <w:rsid w:val="00333C14"/>
    <w:rsid w:val="00334E16"/>
    <w:rsid w:val="003351C6"/>
    <w:rsid w:val="00335424"/>
    <w:rsid w:val="00336992"/>
    <w:rsid w:val="00337286"/>
    <w:rsid w:val="0033772F"/>
    <w:rsid w:val="00337F8F"/>
    <w:rsid w:val="00340750"/>
    <w:rsid w:val="00340C9A"/>
    <w:rsid w:val="00341042"/>
    <w:rsid w:val="0034191A"/>
    <w:rsid w:val="003426AA"/>
    <w:rsid w:val="0034323A"/>
    <w:rsid w:val="00343429"/>
    <w:rsid w:val="00343604"/>
    <w:rsid w:val="003445C7"/>
    <w:rsid w:val="0034461D"/>
    <w:rsid w:val="0034474F"/>
    <w:rsid w:val="00344FF4"/>
    <w:rsid w:val="0034535A"/>
    <w:rsid w:val="003458E9"/>
    <w:rsid w:val="0034590D"/>
    <w:rsid w:val="003468F6"/>
    <w:rsid w:val="003472FD"/>
    <w:rsid w:val="003515B3"/>
    <w:rsid w:val="00351637"/>
    <w:rsid w:val="00352287"/>
    <w:rsid w:val="003522B5"/>
    <w:rsid w:val="00353316"/>
    <w:rsid w:val="003535D9"/>
    <w:rsid w:val="00353CCE"/>
    <w:rsid w:val="00354033"/>
    <w:rsid w:val="0035417D"/>
    <w:rsid w:val="00354C8E"/>
    <w:rsid w:val="003556BA"/>
    <w:rsid w:val="0035572F"/>
    <w:rsid w:val="00355A53"/>
    <w:rsid w:val="00355FD4"/>
    <w:rsid w:val="00356C1A"/>
    <w:rsid w:val="00356D8F"/>
    <w:rsid w:val="00356FCA"/>
    <w:rsid w:val="0035756E"/>
    <w:rsid w:val="00357AF7"/>
    <w:rsid w:val="00360E8D"/>
    <w:rsid w:val="0036118F"/>
    <w:rsid w:val="003617C9"/>
    <w:rsid w:val="00361F16"/>
    <w:rsid w:val="003629E9"/>
    <w:rsid w:val="00362D26"/>
    <w:rsid w:val="00362EC5"/>
    <w:rsid w:val="0036334D"/>
    <w:rsid w:val="00363406"/>
    <w:rsid w:val="00364203"/>
    <w:rsid w:val="00364C32"/>
    <w:rsid w:val="00365502"/>
    <w:rsid w:val="00365670"/>
    <w:rsid w:val="00366002"/>
    <w:rsid w:val="003674FF"/>
    <w:rsid w:val="00367AC2"/>
    <w:rsid w:val="00367CAB"/>
    <w:rsid w:val="0037035B"/>
    <w:rsid w:val="003706CA"/>
    <w:rsid w:val="0037091B"/>
    <w:rsid w:val="003714C9"/>
    <w:rsid w:val="003714D5"/>
    <w:rsid w:val="003715DD"/>
    <w:rsid w:val="00371861"/>
    <w:rsid w:val="00371D69"/>
    <w:rsid w:val="00371E23"/>
    <w:rsid w:val="00371F32"/>
    <w:rsid w:val="003730FF"/>
    <w:rsid w:val="003744C6"/>
    <w:rsid w:val="00374665"/>
    <w:rsid w:val="003747ED"/>
    <w:rsid w:val="00374A7F"/>
    <w:rsid w:val="00374AB3"/>
    <w:rsid w:val="003752BE"/>
    <w:rsid w:val="00375B69"/>
    <w:rsid w:val="0037647E"/>
    <w:rsid w:val="00376DEF"/>
    <w:rsid w:val="00377347"/>
    <w:rsid w:val="003774BD"/>
    <w:rsid w:val="00377A89"/>
    <w:rsid w:val="00377D17"/>
    <w:rsid w:val="00380824"/>
    <w:rsid w:val="00380F6B"/>
    <w:rsid w:val="003813B6"/>
    <w:rsid w:val="003814EB"/>
    <w:rsid w:val="00381636"/>
    <w:rsid w:val="003819E4"/>
    <w:rsid w:val="00381D71"/>
    <w:rsid w:val="003820AE"/>
    <w:rsid w:val="00383150"/>
    <w:rsid w:val="003836C0"/>
    <w:rsid w:val="00385346"/>
    <w:rsid w:val="003853BE"/>
    <w:rsid w:val="003855CE"/>
    <w:rsid w:val="00385744"/>
    <w:rsid w:val="0038585E"/>
    <w:rsid w:val="00386C9A"/>
    <w:rsid w:val="00386D05"/>
    <w:rsid w:val="003871A7"/>
    <w:rsid w:val="00390327"/>
    <w:rsid w:val="00390591"/>
    <w:rsid w:val="0039106C"/>
    <w:rsid w:val="00391171"/>
    <w:rsid w:val="0039280E"/>
    <w:rsid w:val="00393942"/>
    <w:rsid w:val="003939CD"/>
    <w:rsid w:val="00393DB6"/>
    <w:rsid w:val="00394149"/>
    <w:rsid w:val="003941FF"/>
    <w:rsid w:val="003947B7"/>
    <w:rsid w:val="00394FAE"/>
    <w:rsid w:val="0039513D"/>
    <w:rsid w:val="003956AE"/>
    <w:rsid w:val="0039600D"/>
    <w:rsid w:val="00396283"/>
    <w:rsid w:val="0039635E"/>
    <w:rsid w:val="00396C2B"/>
    <w:rsid w:val="00397108"/>
    <w:rsid w:val="003978C3"/>
    <w:rsid w:val="00397E40"/>
    <w:rsid w:val="003A03A5"/>
    <w:rsid w:val="003A0703"/>
    <w:rsid w:val="003A0D53"/>
    <w:rsid w:val="003A0ECF"/>
    <w:rsid w:val="003A10DB"/>
    <w:rsid w:val="003A147A"/>
    <w:rsid w:val="003A14FE"/>
    <w:rsid w:val="003A1CC4"/>
    <w:rsid w:val="003A2245"/>
    <w:rsid w:val="003A2283"/>
    <w:rsid w:val="003A23C6"/>
    <w:rsid w:val="003A2BDD"/>
    <w:rsid w:val="003A2DEF"/>
    <w:rsid w:val="003A2F62"/>
    <w:rsid w:val="003A32A7"/>
    <w:rsid w:val="003A3CCD"/>
    <w:rsid w:val="003A4D96"/>
    <w:rsid w:val="003A4F2D"/>
    <w:rsid w:val="003A59A8"/>
    <w:rsid w:val="003A6081"/>
    <w:rsid w:val="003A6480"/>
    <w:rsid w:val="003A6D5D"/>
    <w:rsid w:val="003A773F"/>
    <w:rsid w:val="003A7A93"/>
    <w:rsid w:val="003A7D9E"/>
    <w:rsid w:val="003B020B"/>
    <w:rsid w:val="003B0AA3"/>
    <w:rsid w:val="003B188B"/>
    <w:rsid w:val="003B2584"/>
    <w:rsid w:val="003B28E1"/>
    <w:rsid w:val="003B3A8E"/>
    <w:rsid w:val="003B3B27"/>
    <w:rsid w:val="003B3E7C"/>
    <w:rsid w:val="003B3EF1"/>
    <w:rsid w:val="003B44B2"/>
    <w:rsid w:val="003B458A"/>
    <w:rsid w:val="003B477B"/>
    <w:rsid w:val="003B4DA8"/>
    <w:rsid w:val="003B58F5"/>
    <w:rsid w:val="003B67C3"/>
    <w:rsid w:val="003B713A"/>
    <w:rsid w:val="003B77C1"/>
    <w:rsid w:val="003B7EDC"/>
    <w:rsid w:val="003C0FAD"/>
    <w:rsid w:val="003C14D0"/>
    <w:rsid w:val="003C1576"/>
    <w:rsid w:val="003C1A48"/>
    <w:rsid w:val="003C1B47"/>
    <w:rsid w:val="003C1E69"/>
    <w:rsid w:val="003C1E6F"/>
    <w:rsid w:val="003C2DFC"/>
    <w:rsid w:val="003C360B"/>
    <w:rsid w:val="003C369D"/>
    <w:rsid w:val="003C3AE1"/>
    <w:rsid w:val="003C5140"/>
    <w:rsid w:val="003C57C3"/>
    <w:rsid w:val="003C5878"/>
    <w:rsid w:val="003C5925"/>
    <w:rsid w:val="003C5984"/>
    <w:rsid w:val="003C5EE4"/>
    <w:rsid w:val="003C6A6B"/>
    <w:rsid w:val="003C6B16"/>
    <w:rsid w:val="003C731C"/>
    <w:rsid w:val="003C7AD6"/>
    <w:rsid w:val="003C7E82"/>
    <w:rsid w:val="003C7E86"/>
    <w:rsid w:val="003D08FC"/>
    <w:rsid w:val="003D0EA8"/>
    <w:rsid w:val="003D136B"/>
    <w:rsid w:val="003D2ADB"/>
    <w:rsid w:val="003D2EE8"/>
    <w:rsid w:val="003D305E"/>
    <w:rsid w:val="003D454F"/>
    <w:rsid w:val="003D5175"/>
    <w:rsid w:val="003D6B83"/>
    <w:rsid w:val="003D6C3C"/>
    <w:rsid w:val="003D6FDD"/>
    <w:rsid w:val="003D76F6"/>
    <w:rsid w:val="003D7A0F"/>
    <w:rsid w:val="003E00E2"/>
    <w:rsid w:val="003E0654"/>
    <w:rsid w:val="003E1131"/>
    <w:rsid w:val="003E1228"/>
    <w:rsid w:val="003E15FF"/>
    <w:rsid w:val="003E1A26"/>
    <w:rsid w:val="003E1C30"/>
    <w:rsid w:val="003E1DF6"/>
    <w:rsid w:val="003E1E44"/>
    <w:rsid w:val="003E22A0"/>
    <w:rsid w:val="003E263C"/>
    <w:rsid w:val="003E2E6E"/>
    <w:rsid w:val="003E343A"/>
    <w:rsid w:val="003E38B7"/>
    <w:rsid w:val="003E3944"/>
    <w:rsid w:val="003E3C1A"/>
    <w:rsid w:val="003E3D51"/>
    <w:rsid w:val="003E4377"/>
    <w:rsid w:val="003E4453"/>
    <w:rsid w:val="003E4ACB"/>
    <w:rsid w:val="003E4DF1"/>
    <w:rsid w:val="003E4F96"/>
    <w:rsid w:val="003E52E9"/>
    <w:rsid w:val="003E6579"/>
    <w:rsid w:val="003E6D62"/>
    <w:rsid w:val="003E6F5D"/>
    <w:rsid w:val="003E6F9D"/>
    <w:rsid w:val="003E73DA"/>
    <w:rsid w:val="003F03AC"/>
    <w:rsid w:val="003F0BE2"/>
    <w:rsid w:val="003F0E4A"/>
    <w:rsid w:val="003F1AC6"/>
    <w:rsid w:val="003F25FA"/>
    <w:rsid w:val="003F2BEF"/>
    <w:rsid w:val="003F345F"/>
    <w:rsid w:val="003F40A5"/>
    <w:rsid w:val="003F4163"/>
    <w:rsid w:val="003F4456"/>
    <w:rsid w:val="003F44FC"/>
    <w:rsid w:val="003F50E6"/>
    <w:rsid w:val="003F5F56"/>
    <w:rsid w:val="003F672B"/>
    <w:rsid w:val="003F6AA0"/>
    <w:rsid w:val="003F6D95"/>
    <w:rsid w:val="003F76FD"/>
    <w:rsid w:val="003F7B13"/>
    <w:rsid w:val="003F7E08"/>
    <w:rsid w:val="0040023B"/>
    <w:rsid w:val="00400ABD"/>
    <w:rsid w:val="004011B8"/>
    <w:rsid w:val="00401A61"/>
    <w:rsid w:val="00403AA3"/>
    <w:rsid w:val="00404435"/>
    <w:rsid w:val="00404894"/>
    <w:rsid w:val="00404A97"/>
    <w:rsid w:val="00405121"/>
    <w:rsid w:val="00405131"/>
    <w:rsid w:val="0040524E"/>
    <w:rsid w:val="004054CB"/>
    <w:rsid w:val="004061CE"/>
    <w:rsid w:val="004066D7"/>
    <w:rsid w:val="004076FD"/>
    <w:rsid w:val="004119DE"/>
    <w:rsid w:val="00411BFE"/>
    <w:rsid w:val="00412368"/>
    <w:rsid w:val="0041270E"/>
    <w:rsid w:val="004129F8"/>
    <w:rsid w:val="00413BDA"/>
    <w:rsid w:val="00413C6C"/>
    <w:rsid w:val="004146C3"/>
    <w:rsid w:val="0041479D"/>
    <w:rsid w:val="00414B2E"/>
    <w:rsid w:val="004155EB"/>
    <w:rsid w:val="004156D1"/>
    <w:rsid w:val="00415D92"/>
    <w:rsid w:val="00415F11"/>
    <w:rsid w:val="00416859"/>
    <w:rsid w:val="00417321"/>
    <w:rsid w:val="004175C9"/>
    <w:rsid w:val="00417E79"/>
    <w:rsid w:val="0042052D"/>
    <w:rsid w:val="00420B38"/>
    <w:rsid w:val="00421879"/>
    <w:rsid w:val="00421DA5"/>
    <w:rsid w:val="004222EA"/>
    <w:rsid w:val="00422EA6"/>
    <w:rsid w:val="00423874"/>
    <w:rsid w:val="00423DE4"/>
    <w:rsid w:val="0042425B"/>
    <w:rsid w:val="00424D08"/>
    <w:rsid w:val="0042512E"/>
    <w:rsid w:val="004251A8"/>
    <w:rsid w:val="004255C8"/>
    <w:rsid w:val="00425C32"/>
    <w:rsid w:val="00426925"/>
    <w:rsid w:val="0042734F"/>
    <w:rsid w:val="0042745E"/>
    <w:rsid w:val="00427D43"/>
    <w:rsid w:val="00427D7C"/>
    <w:rsid w:val="00430E4E"/>
    <w:rsid w:val="00431378"/>
    <w:rsid w:val="00431537"/>
    <w:rsid w:val="004326A5"/>
    <w:rsid w:val="00432B1E"/>
    <w:rsid w:val="00432D5B"/>
    <w:rsid w:val="00432E18"/>
    <w:rsid w:val="00432F68"/>
    <w:rsid w:val="0043334A"/>
    <w:rsid w:val="00433389"/>
    <w:rsid w:val="00433A49"/>
    <w:rsid w:val="00433D80"/>
    <w:rsid w:val="004345F8"/>
    <w:rsid w:val="00436136"/>
    <w:rsid w:val="00436751"/>
    <w:rsid w:val="00436C6F"/>
    <w:rsid w:val="00437143"/>
    <w:rsid w:val="00437580"/>
    <w:rsid w:val="00437BD4"/>
    <w:rsid w:val="00440249"/>
    <w:rsid w:val="004408CD"/>
    <w:rsid w:val="00440CE5"/>
    <w:rsid w:val="0044136F"/>
    <w:rsid w:val="0044150D"/>
    <w:rsid w:val="00441704"/>
    <w:rsid w:val="00441C80"/>
    <w:rsid w:val="00441F6A"/>
    <w:rsid w:val="0044216E"/>
    <w:rsid w:val="00442B38"/>
    <w:rsid w:val="00443641"/>
    <w:rsid w:val="004440BF"/>
    <w:rsid w:val="004440CC"/>
    <w:rsid w:val="00444864"/>
    <w:rsid w:val="00444998"/>
    <w:rsid w:val="004457FF"/>
    <w:rsid w:val="00445B6A"/>
    <w:rsid w:val="00446348"/>
    <w:rsid w:val="00447DF8"/>
    <w:rsid w:val="0045066F"/>
    <w:rsid w:val="00451B52"/>
    <w:rsid w:val="00452EAF"/>
    <w:rsid w:val="004531B7"/>
    <w:rsid w:val="00453601"/>
    <w:rsid w:val="00453F7C"/>
    <w:rsid w:val="00454635"/>
    <w:rsid w:val="00454A81"/>
    <w:rsid w:val="00454CC8"/>
    <w:rsid w:val="00454D7D"/>
    <w:rsid w:val="0045587A"/>
    <w:rsid w:val="00455B49"/>
    <w:rsid w:val="00455C33"/>
    <w:rsid w:val="00455F4D"/>
    <w:rsid w:val="00456AC2"/>
    <w:rsid w:val="00457D7E"/>
    <w:rsid w:val="00460530"/>
    <w:rsid w:val="00460C81"/>
    <w:rsid w:val="00460D3E"/>
    <w:rsid w:val="00460F84"/>
    <w:rsid w:val="00461B3F"/>
    <w:rsid w:val="00461F90"/>
    <w:rsid w:val="004623B4"/>
    <w:rsid w:val="0046266E"/>
    <w:rsid w:val="004628CB"/>
    <w:rsid w:val="004630DF"/>
    <w:rsid w:val="00464079"/>
    <w:rsid w:val="004645CC"/>
    <w:rsid w:val="004645F0"/>
    <w:rsid w:val="00464F2D"/>
    <w:rsid w:val="00464FC6"/>
    <w:rsid w:val="004651C4"/>
    <w:rsid w:val="004653D7"/>
    <w:rsid w:val="0046584F"/>
    <w:rsid w:val="00465C98"/>
    <w:rsid w:val="00465E7F"/>
    <w:rsid w:val="004666EA"/>
    <w:rsid w:val="004674E7"/>
    <w:rsid w:val="004677B6"/>
    <w:rsid w:val="004677BF"/>
    <w:rsid w:val="004701C6"/>
    <w:rsid w:val="004704EF"/>
    <w:rsid w:val="004710D6"/>
    <w:rsid w:val="0047229C"/>
    <w:rsid w:val="004732FB"/>
    <w:rsid w:val="00473300"/>
    <w:rsid w:val="00473DC1"/>
    <w:rsid w:val="0047448F"/>
    <w:rsid w:val="0047487A"/>
    <w:rsid w:val="004748F3"/>
    <w:rsid w:val="004758EB"/>
    <w:rsid w:val="00475BBE"/>
    <w:rsid w:val="00477BAA"/>
    <w:rsid w:val="0048047E"/>
    <w:rsid w:val="0048052F"/>
    <w:rsid w:val="004812C7"/>
    <w:rsid w:val="00481934"/>
    <w:rsid w:val="004820D7"/>
    <w:rsid w:val="00483CF3"/>
    <w:rsid w:val="00484081"/>
    <w:rsid w:val="004841DA"/>
    <w:rsid w:val="004844F4"/>
    <w:rsid w:val="00484F7C"/>
    <w:rsid w:val="004857AE"/>
    <w:rsid w:val="00486E89"/>
    <w:rsid w:val="0048751E"/>
    <w:rsid w:val="0048787B"/>
    <w:rsid w:val="00487BE9"/>
    <w:rsid w:val="00490061"/>
    <w:rsid w:val="004900FA"/>
    <w:rsid w:val="0049057A"/>
    <w:rsid w:val="00490B26"/>
    <w:rsid w:val="00493260"/>
    <w:rsid w:val="00493A8C"/>
    <w:rsid w:val="00493FAA"/>
    <w:rsid w:val="0049410B"/>
    <w:rsid w:val="004950FE"/>
    <w:rsid w:val="004955A8"/>
    <w:rsid w:val="004956F0"/>
    <w:rsid w:val="00495BD4"/>
    <w:rsid w:val="004966DE"/>
    <w:rsid w:val="00496BE1"/>
    <w:rsid w:val="00496CDF"/>
    <w:rsid w:val="00496D93"/>
    <w:rsid w:val="00496DE8"/>
    <w:rsid w:val="004A0117"/>
    <w:rsid w:val="004A07E2"/>
    <w:rsid w:val="004A0FBF"/>
    <w:rsid w:val="004A1D55"/>
    <w:rsid w:val="004A2496"/>
    <w:rsid w:val="004A2BB1"/>
    <w:rsid w:val="004A3422"/>
    <w:rsid w:val="004A3AE4"/>
    <w:rsid w:val="004A3F3C"/>
    <w:rsid w:val="004A5468"/>
    <w:rsid w:val="004A55D9"/>
    <w:rsid w:val="004A695B"/>
    <w:rsid w:val="004A7BFF"/>
    <w:rsid w:val="004B01FF"/>
    <w:rsid w:val="004B15F4"/>
    <w:rsid w:val="004B19A5"/>
    <w:rsid w:val="004B3C35"/>
    <w:rsid w:val="004B583D"/>
    <w:rsid w:val="004B6071"/>
    <w:rsid w:val="004B6B1A"/>
    <w:rsid w:val="004B6CBF"/>
    <w:rsid w:val="004C0B2C"/>
    <w:rsid w:val="004C186F"/>
    <w:rsid w:val="004C23C8"/>
    <w:rsid w:val="004C2AD5"/>
    <w:rsid w:val="004C2F66"/>
    <w:rsid w:val="004C3AF4"/>
    <w:rsid w:val="004C3D7F"/>
    <w:rsid w:val="004C3EFB"/>
    <w:rsid w:val="004C3F0E"/>
    <w:rsid w:val="004C4001"/>
    <w:rsid w:val="004C4043"/>
    <w:rsid w:val="004C4065"/>
    <w:rsid w:val="004C43DA"/>
    <w:rsid w:val="004C635A"/>
    <w:rsid w:val="004C696F"/>
    <w:rsid w:val="004C6C54"/>
    <w:rsid w:val="004C6E2C"/>
    <w:rsid w:val="004C777D"/>
    <w:rsid w:val="004C7AC9"/>
    <w:rsid w:val="004C7D97"/>
    <w:rsid w:val="004D005B"/>
    <w:rsid w:val="004D06B4"/>
    <w:rsid w:val="004D08C0"/>
    <w:rsid w:val="004D0A3F"/>
    <w:rsid w:val="004D0E4E"/>
    <w:rsid w:val="004D114F"/>
    <w:rsid w:val="004D12CC"/>
    <w:rsid w:val="004D1310"/>
    <w:rsid w:val="004D1568"/>
    <w:rsid w:val="004D2623"/>
    <w:rsid w:val="004D403C"/>
    <w:rsid w:val="004D4046"/>
    <w:rsid w:val="004D46F8"/>
    <w:rsid w:val="004D4C96"/>
    <w:rsid w:val="004D4F96"/>
    <w:rsid w:val="004D6BCC"/>
    <w:rsid w:val="004D6C03"/>
    <w:rsid w:val="004D6D84"/>
    <w:rsid w:val="004D70F0"/>
    <w:rsid w:val="004E007C"/>
    <w:rsid w:val="004E0269"/>
    <w:rsid w:val="004E06B9"/>
    <w:rsid w:val="004E0E5A"/>
    <w:rsid w:val="004E1072"/>
    <w:rsid w:val="004E2410"/>
    <w:rsid w:val="004E30A0"/>
    <w:rsid w:val="004E3622"/>
    <w:rsid w:val="004E39C6"/>
    <w:rsid w:val="004E3E71"/>
    <w:rsid w:val="004E4DEA"/>
    <w:rsid w:val="004E5099"/>
    <w:rsid w:val="004E6995"/>
    <w:rsid w:val="004E7480"/>
    <w:rsid w:val="004E7D63"/>
    <w:rsid w:val="004F0039"/>
    <w:rsid w:val="004F0611"/>
    <w:rsid w:val="004F0C56"/>
    <w:rsid w:val="004F0DE1"/>
    <w:rsid w:val="004F0FCC"/>
    <w:rsid w:val="004F112A"/>
    <w:rsid w:val="004F112C"/>
    <w:rsid w:val="004F146B"/>
    <w:rsid w:val="004F19A2"/>
    <w:rsid w:val="004F2235"/>
    <w:rsid w:val="004F23FE"/>
    <w:rsid w:val="004F26B5"/>
    <w:rsid w:val="004F2C78"/>
    <w:rsid w:val="004F38B3"/>
    <w:rsid w:val="004F3C27"/>
    <w:rsid w:val="004F3FA1"/>
    <w:rsid w:val="004F4032"/>
    <w:rsid w:val="004F57BB"/>
    <w:rsid w:val="004F66BA"/>
    <w:rsid w:val="004F74B6"/>
    <w:rsid w:val="004F7516"/>
    <w:rsid w:val="004F79DD"/>
    <w:rsid w:val="004F7A3F"/>
    <w:rsid w:val="004F7D9F"/>
    <w:rsid w:val="004F7DFB"/>
    <w:rsid w:val="004F7E47"/>
    <w:rsid w:val="005003BB"/>
    <w:rsid w:val="00501454"/>
    <w:rsid w:val="005021B6"/>
    <w:rsid w:val="0050291B"/>
    <w:rsid w:val="00502C11"/>
    <w:rsid w:val="00503B6F"/>
    <w:rsid w:val="00503EDF"/>
    <w:rsid w:val="005040C0"/>
    <w:rsid w:val="0050422A"/>
    <w:rsid w:val="005051F8"/>
    <w:rsid w:val="00505390"/>
    <w:rsid w:val="0050549A"/>
    <w:rsid w:val="00505743"/>
    <w:rsid w:val="00506F7F"/>
    <w:rsid w:val="00507420"/>
    <w:rsid w:val="005074B6"/>
    <w:rsid w:val="00507768"/>
    <w:rsid w:val="00507ACF"/>
    <w:rsid w:val="00510180"/>
    <w:rsid w:val="005115C8"/>
    <w:rsid w:val="00513E15"/>
    <w:rsid w:val="00514B1B"/>
    <w:rsid w:val="00514D5B"/>
    <w:rsid w:val="00514EFE"/>
    <w:rsid w:val="005157BD"/>
    <w:rsid w:val="00515CD8"/>
    <w:rsid w:val="00516E44"/>
    <w:rsid w:val="00517A37"/>
    <w:rsid w:val="005202AE"/>
    <w:rsid w:val="00520506"/>
    <w:rsid w:val="0052278E"/>
    <w:rsid w:val="00522A72"/>
    <w:rsid w:val="00522AD7"/>
    <w:rsid w:val="00523408"/>
    <w:rsid w:val="00523701"/>
    <w:rsid w:val="00523863"/>
    <w:rsid w:val="005243F3"/>
    <w:rsid w:val="005250C0"/>
    <w:rsid w:val="005252EF"/>
    <w:rsid w:val="00525816"/>
    <w:rsid w:val="00525D57"/>
    <w:rsid w:val="0052614D"/>
    <w:rsid w:val="00526C0C"/>
    <w:rsid w:val="00527B7F"/>
    <w:rsid w:val="00527D31"/>
    <w:rsid w:val="005304C6"/>
    <w:rsid w:val="00530729"/>
    <w:rsid w:val="00531084"/>
    <w:rsid w:val="005327B4"/>
    <w:rsid w:val="00532BC8"/>
    <w:rsid w:val="005334B5"/>
    <w:rsid w:val="0053399F"/>
    <w:rsid w:val="00534C78"/>
    <w:rsid w:val="00535189"/>
    <w:rsid w:val="00535A81"/>
    <w:rsid w:val="00536EE6"/>
    <w:rsid w:val="00537333"/>
    <w:rsid w:val="00537705"/>
    <w:rsid w:val="0053779D"/>
    <w:rsid w:val="00537993"/>
    <w:rsid w:val="00537BBE"/>
    <w:rsid w:val="00537E31"/>
    <w:rsid w:val="0054038D"/>
    <w:rsid w:val="00540AC7"/>
    <w:rsid w:val="00542DC3"/>
    <w:rsid w:val="00543284"/>
    <w:rsid w:val="0054330A"/>
    <w:rsid w:val="00543D3C"/>
    <w:rsid w:val="00543E5F"/>
    <w:rsid w:val="00544B4C"/>
    <w:rsid w:val="005451B3"/>
    <w:rsid w:val="005452B3"/>
    <w:rsid w:val="005461C8"/>
    <w:rsid w:val="005467DE"/>
    <w:rsid w:val="00546813"/>
    <w:rsid w:val="00546CE9"/>
    <w:rsid w:val="00546DC4"/>
    <w:rsid w:val="00547427"/>
    <w:rsid w:val="00547432"/>
    <w:rsid w:val="005479B3"/>
    <w:rsid w:val="00547D38"/>
    <w:rsid w:val="00547D64"/>
    <w:rsid w:val="00550576"/>
    <w:rsid w:val="00551A7D"/>
    <w:rsid w:val="00552380"/>
    <w:rsid w:val="00552AF2"/>
    <w:rsid w:val="00553E17"/>
    <w:rsid w:val="005544BE"/>
    <w:rsid w:val="005546F7"/>
    <w:rsid w:val="005551A0"/>
    <w:rsid w:val="005552B7"/>
    <w:rsid w:val="005558A2"/>
    <w:rsid w:val="00556C31"/>
    <w:rsid w:val="00556DA5"/>
    <w:rsid w:val="0055742B"/>
    <w:rsid w:val="00557D2B"/>
    <w:rsid w:val="00560299"/>
    <w:rsid w:val="0056052F"/>
    <w:rsid w:val="00560DA6"/>
    <w:rsid w:val="00561570"/>
    <w:rsid w:val="00561A67"/>
    <w:rsid w:val="00563A5D"/>
    <w:rsid w:val="0056461E"/>
    <w:rsid w:val="00565192"/>
    <w:rsid w:val="0056519E"/>
    <w:rsid w:val="005651E2"/>
    <w:rsid w:val="005664F6"/>
    <w:rsid w:val="005666BB"/>
    <w:rsid w:val="00566EF0"/>
    <w:rsid w:val="00568F6B"/>
    <w:rsid w:val="005702E0"/>
    <w:rsid w:val="00571E30"/>
    <w:rsid w:val="00572436"/>
    <w:rsid w:val="0057244B"/>
    <w:rsid w:val="005729AA"/>
    <w:rsid w:val="005733C7"/>
    <w:rsid w:val="00574120"/>
    <w:rsid w:val="0057492A"/>
    <w:rsid w:val="00574D1B"/>
    <w:rsid w:val="005753D8"/>
    <w:rsid w:val="00576471"/>
    <w:rsid w:val="00576A04"/>
    <w:rsid w:val="00576D2B"/>
    <w:rsid w:val="00577E14"/>
    <w:rsid w:val="0058058A"/>
    <w:rsid w:val="00580A88"/>
    <w:rsid w:val="00580AC5"/>
    <w:rsid w:val="00580B17"/>
    <w:rsid w:val="00581209"/>
    <w:rsid w:val="0058277D"/>
    <w:rsid w:val="00582C65"/>
    <w:rsid w:val="00582DB4"/>
    <w:rsid w:val="00582FE1"/>
    <w:rsid w:val="00583325"/>
    <w:rsid w:val="00583841"/>
    <w:rsid w:val="005842DD"/>
    <w:rsid w:val="00584625"/>
    <w:rsid w:val="00584AD0"/>
    <w:rsid w:val="00584E23"/>
    <w:rsid w:val="0058593B"/>
    <w:rsid w:val="00586085"/>
    <w:rsid w:val="0058636E"/>
    <w:rsid w:val="005869FC"/>
    <w:rsid w:val="00586CB1"/>
    <w:rsid w:val="0058728E"/>
    <w:rsid w:val="00587807"/>
    <w:rsid w:val="005900C9"/>
    <w:rsid w:val="00590242"/>
    <w:rsid w:val="00590EE7"/>
    <w:rsid w:val="00591B0E"/>
    <w:rsid w:val="00592C01"/>
    <w:rsid w:val="00592C12"/>
    <w:rsid w:val="00592D1C"/>
    <w:rsid w:val="00592EE4"/>
    <w:rsid w:val="00593696"/>
    <w:rsid w:val="005936AC"/>
    <w:rsid w:val="00594224"/>
    <w:rsid w:val="005942FD"/>
    <w:rsid w:val="005944BD"/>
    <w:rsid w:val="005946F6"/>
    <w:rsid w:val="0059555D"/>
    <w:rsid w:val="00595F11"/>
    <w:rsid w:val="00595F24"/>
    <w:rsid w:val="005968B0"/>
    <w:rsid w:val="005968BC"/>
    <w:rsid w:val="005968E4"/>
    <w:rsid w:val="00596DE7"/>
    <w:rsid w:val="0059731A"/>
    <w:rsid w:val="00597DB7"/>
    <w:rsid w:val="00597F9D"/>
    <w:rsid w:val="005A02CF"/>
    <w:rsid w:val="005A0652"/>
    <w:rsid w:val="005A0E9E"/>
    <w:rsid w:val="005A0FC2"/>
    <w:rsid w:val="005A30E0"/>
    <w:rsid w:val="005A30F2"/>
    <w:rsid w:val="005A33CF"/>
    <w:rsid w:val="005A3790"/>
    <w:rsid w:val="005A4270"/>
    <w:rsid w:val="005A6483"/>
    <w:rsid w:val="005A6BE1"/>
    <w:rsid w:val="005A6C80"/>
    <w:rsid w:val="005A6E69"/>
    <w:rsid w:val="005A724E"/>
    <w:rsid w:val="005A7BC1"/>
    <w:rsid w:val="005B05BF"/>
    <w:rsid w:val="005B0649"/>
    <w:rsid w:val="005B1145"/>
    <w:rsid w:val="005B1AD0"/>
    <w:rsid w:val="005B1E90"/>
    <w:rsid w:val="005B2275"/>
    <w:rsid w:val="005B24DB"/>
    <w:rsid w:val="005B24EF"/>
    <w:rsid w:val="005B33C6"/>
    <w:rsid w:val="005B51FE"/>
    <w:rsid w:val="005B67EF"/>
    <w:rsid w:val="005B699E"/>
    <w:rsid w:val="005B6FB1"/>
    <w:rsid w:val="005B7911"/>
    <w:rsid w:val="005C0D2E"/>
    <w:rsid w:val="005C1137"/>
    <w:rsid w:val="005C11CD"/>
    <w:rsid w:val="005C2418"/>
    <w:rsid w:val="005C2E7F"/>
    <w:rsid w:val="005C356B"/>
    <w:rsid w:val="005C367C"/>
    <w:rsid w:val="005C404D"/>
    <w:rsid w:val="005C6C9F"/>
    <w:rsid w:val="005C7401"/>
    <w:rsid w:val="005C74ED"/>
    <w:rsid w:val="005C799E"/>
    <w:rsid w:val="005C7FB2"/>
    <w:rsid w:val="005C7FC3"/>
    <w:rsid w:val="005D030D"/>
    <w:rsid w:val="005D05D6"/>
    <w:rsid w:val="005D1453"/>
    <w:rsid w:val="005D188A"/>
    <w:rsid w:val="005D1948"/>
    <w:rsid w:val="005D1D40"/>
    <w:rsid w:val="005D22B3"/>
    <w:rsid w:val="005D27C8"/>
    <w:rsid w:val="005D2971"/>
    <w:rsid w:val="005D37A8"/>
    <w:rsid w:val="005D409A"/>
    <w:rsid w:val="005D4920"/>
    <w:rsid w:val="005D5296"/>
    <w:rsid w:val="005D58A2"/>
    <w:rsid w:val="005D5B51"/>
    <w:rsid w:val="005D613F"/>
    <w:rsid w:val="005D6A60"/>
    <w:rsid w:val="005D7443"/>
    <w:rsid w:val="005D74BF"/>
    <w:rsid w:val="005E15BB"/>
    <w:rsid w:val="005E1919"/>
    <w:rsid w:val="005E1936"/>
    <w:rsid w:val="005E2AD1"/>
    <w:rsid w:val="005E2C56"/>
    <w:rsid w:val="005E2EB3"/>
    <w:rsid w:val="005E31C8"/>
    <w:rsid w:val="005E489C"/>
    <w:rsid w:val="005E4C5E"/>
    <w:rsid w:val="005E4ECE"/>
    <w:rsid w:val="005E5194"/>
    <w:rsid w:val="005E525B"/>
    <w:rsid w:val="005E5AEC"/>
    <w:rsid w:val="005E5DF9"/>
    <w:rsid w:val="005E6259"/>
    <w:rsid w:val="005E7422"/>
    <w:rsid w:val="005E7935"/>
    <w:rsid w:val="005E7AFD"/>
    <w:rsid w:val="005E7BE2"/>
    <w:rsid w:val="005E7E77"/>
    <w:rsid w:val="005F00BF"/>
    <w:rsid w:val="005F051A"/>
    <w:rsid w:val="005F0A5C"/>
    <w:rsid w:val="005F0F26"/>
    <w:rsid w:val="005F1132"/>
    <w:rsid w:val="005F171E"/>
    <w:rsid w:val="005F1BC8"/>
    <w:rsid w:val="005F3275"/>
    <w:rsid w:val="005F3390"/>
    <w:rsid w:val="005F42A7"/>
    <w:rsid w:val="005F49DF"/>
    <w:rsid w:val="005F4C58"/>
    <w:rsid w:val="005F68BA"/>
    <w:rsid w:val="005F71DB"/>
    <w:rsid w:val="005F756F"/>
    <w:rsid w:val="006007A1"/>
    <w:rsid w:val="00600923"/>
    <w:rsid w:val="006009E8"/>
    <w:rsid w:val="00600E55"/>
    <w:rsid w:val="00601804"/>
    <w:rsid w:val="006019C7"/>
    <w:rsid w:val="00602639"/>
    <w:rsid w:val="00602992"/>
    <w:rsid w:val="00602F90"/>
    <w:rsid w:val="00603428"/>
    <w:rsid w:val="006037EC"/>
    <w:rsid w:val="00603887"/>
    <w:rsid w:val="00603C34"/>
    <w:rsid w:val="00605217"/>
    <w:rsid w:val="00605CCF"/>
    <w:rsid w:val="00605D30"/>
    <w:rsid w:val="00605E6F"/>
    <w:rsid w:val="006063EF"/>
    <w:rsid w:val="0060668E"/>
    <w:rsid w:val="00606F56"/>
    <w:rsid w:val="00607AEB"/>
    <w:rsid w:val="00607C00"/>
    <w:rsid w:val="0061035B"/>
    <w:rsid w:val="0061099C"/>
    <w:rsid w:val="00612636"/>
    <w:rsid w:val="00612FAD"/>
    <w:rsid w:val="006130CA"/>
    <w:rsid w:val="0061343F"/>
    <w:rsid w:val="00613727"/>
    <w:rsid w:val="00614965"/>
    <w:rsid w:val="006151A3"/>
    <w:rsid w:val="006151EB"/>
    <w:rsid w:val="006154B2"/>
    <w:rsid w:val="00615D9F"/>
    <w:rsid w:val="00615EB4"/>
    <w:rsid w:val="006200E6"/>
    <w:rsid w:val="00620244"/>
    <w:rsid w:val="00620387"/>
    <w:rsid w:val="006213D4"/>
    <w:rsid w:val="006217C0"/>
    <w:rsid w:val="00621A79"/>
    <w:rsid w:val="00622040"/>
    <w:rsid w:val="0062255F"/>
    <w:rsid w:val="006225D8"/>
    <w:rsid w:val="00622E1A"/>
    <w:rsid w:val="006234B4"/>
    <w:rsid w:val="00623D05"/>
    <w:rsid w:val="00623FAE"/>
    <w:rsid w:val="006245A0"/>
    <w:rsid w:val="0062461E"/>
    <w:rsid w:val="00624C80"/>
    <w:rsid w:val="00625C1B"/>
    <w:rsid w:val="00625CF2"/>
    <w:rsid w:val="006261BC"/>
    <w:rsid w:val="006262E0"/>
    <w:rsid w:val="00626397"/>
    <w:rsid w:val="006263AA"/>
    <w:rsid w:val="006263D1"/>
    <w:rsid w:val="00626813"/>
    <w:rsid w:val="00626FDB"/>
    <w:rsid w:val="00627FC7"/>
    <w:rsid w:val="006302AE"/>
    <w:rsid w:val="006305E5"/>
    <w:rsid w:val="00630C6A"/>
    <w:rsid w:val="00630DBB"/>
    <w:rsid w:val="00631485"/>
    <w:rsid w:val="006319E8"/>
    <w:rsid w:val="006324B9"/>
    <w:rsid w:val="00632C81"/>
    <w:rsid w:val="00632CE8"/>
    <w:rsid w:val="006336CE"/>
    <w:rsid w:val="006337B7"/>
    <w:rsid w:val="00633E29"/>
    <w:rsid w:val="0063520C"/>
    <w:rsid w:val="0063627E"/>
    <w:rsid w:val="006362A6"/>
    <w:rsid w:val="006370F4"/>
    <w:rsid w:val="00637D25"/>
    <w:rsid w:val="006401CA"/>
    <w:rsid w:val="006402B7"/>
    <w:rsid w:val="006404FB"/>
    <w:rsid w:val="00640F17"/>
    <w:rsid w:val="00640F44"/>
    <w:rsid w:val="00640FB7"/>
    <w:rsid w:val="006419AE"/>
    <w:rsid w:val="00642004"/>
    <w:rsid w:val="00642565"/>
    <w:rsid w:val="00642F8E"/>
    <w:rsid w:val="0064327E"/>
    <w:rsid w:val="0064357A"/>
    <w:rsid w:val="00643F0D"/>
    <w:rsid w:val="00645A70"/>
    <w:rsid w:val="0064675C"/>
    <w:rsid w:val="006468AE"/>
    <w:rsid w:val="00646A01"/>
    <w:rsid w:val="00647423"/>
    <w:rsid w:val="006474F0"/>
    <w:rsid w:val="006476DF"/>
    <w:rsid w:val="00647B33"/>
    <w:rsid w:val="00651379"/>
    <w:rsid w:val="006516E1"/>
    <w:rsid w:val="00651F28"/>
    <w:rsid w:val="0065255D"/>
    <w:rsid w:val="006525DA"/>
    <w:rsid w:val="00652CD9"/>
    <w:rsid w:val="00653778"/>
    <w:rsid w:val="00654054"/>
    <w:rsid w:val="006551C4"/>
    <w:rsid w:val="00655EAD"/>
    <w:rsid w:val="00656009"/>
    <w:rsid w:val="006564AA"/>
    <w:rsid w:val="006565DE"/>
    <w:rsid w:val="00656FEA"/>
    <w:rsid w:val="006578FE"/>
    <w:rsid w:val="00657D0B"/>
    <w:rsid w:val="00660DC5"/>
    <w:rsid w:val="00661013"/>
    <w:rsid w:val="00662EF8"/>
    <w:rsid w:val="006632B0"/>
    <w:rsid w:val="00663915"/>
    <w:rsid w:val="0066423B"/>
    <w:rsid w:val="00664660"/>
    <w:rsid w:val="00664737"/>
    <w:rsid w:val="0066474C"/>
    <w:rsid w:val="006649B3"/>
    <w:rsid w:val="00665391"/>
    <w:rsid w:val="00665C17"/>
    <w:rsid w:val="00665C45"/>
    <w:rsid w:val="00666043"/>
    <w:rsid w:val="00666075"/>
    <w:rsid w:val="006665F9"/>
    <w:rsid w:val="0066672C"/>
    <w:rsid w:val="00667275"/>
    <w:rsid w:val="00667A79"/>
    <w:rsid w:val="00670056"/>
    <w:rsid w:val="00670157"/>
    <w:rsid w:val="00670449"/>
    <w:rsid w:val="006706BC"/>
    <w:rsid w:val="00670D68"/>
    <w:rsid w:val="006715FF"/>
    <w:rsid w:val="00671A4C"/>
    <w:rsid w:val="00671B79"/>
    <w:rsid w:val="006729BF"/>
    <w:rsid w:val="00672BBD"/>
    <w:rsid w:val="006734EE"/>
    <w:rsid w:val="0067390C"/>
    <w:rsid w:val="00673F6E"/>
    <w:rsid w:val="0067454A"/>
    <w:rsid w:val="00674550"/>
    <w:rsid w:val="00674C80"/>
    <w:rsid w:val="00674DCA"/>
    <w:rsid w:val="00674E40"/>
    <w:rsid w:val="00675072"/>
    <w:rsid w:val="00675697"/>
    <w:rsid w:val="00675E9C"/>
    <w:rsid w:val="00675EA0"/>
    <w:rsid w:val="00676131"/>
    <w:rsid w:val="0067690D"/>
    <w:rsid w:val="006771A8"/>
    <w:rsid w:val="0067794E"/>
    <w:rsid w:val="00677A96"/>
    <w:rsid w:val="0068020F"/>
    <w:rsid w:val="00681636"/>
    <w:rsid w:val="006816D6"/>
    <w:rsid w:val="00682ABA"/>
    <w:rsid w:val="006834AC"/>
    <w:rsid w:val="006837D0"/>
    <w:rsid w:val="00683DDE"/>
    <w:rsid w:val="00683E91"/>
    <w:rsid w:val="00684000"/>
    <w:rsid w:val="0068410E"/>
    <w:rsid w:val="00684328"/>
    <w:rsid w:val="00686237"/>
    <w:rsid w:val="00686389"/>
    <w:rsid w:val="00686442"/>
    <w:rsid w:val="00686577"/>
    <w:rsid w:val="00686635"/>
    <w:rsid w:val="006867C4"/>
    <w:rsid w:val="006868C2"/>
    <w:rsid w:val="0069143D"/>
    <w:rsid w:val="00691EAA"/>
    <w:rsid w:val="00691F7E"/>
    <w:rsid w:val="00693A51"/>
    <w:rsid w:val="00693C40"/>
    <w:rsid w:val="00693EC9"/>
    <w:rsid w:val="00694064"/>
    <w:rsid w:val="00694489"/>
    <w:rsid w:val="006951CD"/>
    <w:rsid w:val="00695847"/>
    <w:rsid w:val="00695BE4"/>
    <w:rsid w:val="00696552"/>
    <w:rsid w:val="00696FB3"/>
    <w:rsid w:val="00696FC8"/>
    <w:rsid w:val="006973A9"/>
    <w:rsid w:val="0069769C"/>
    <w:rsid w:val="006A0B5D"/>
    <w:rsid w:val="006A0C6E"/>
    <w:rsid w:val="006A0E71"/>
    <w:rsid w:val="006A11AA"/>
    <w:rsid w:val="006A1971"/>
    <w:rsid w:val="006A1A20"/>
    <w:rsid w:val="006A1BF7"/>
    <w:rsid w:val="006A2158"/>
    <w:rsid w:val="006A21A1"/>
    <w:rsid w:val="006A26A0"/>
    <w:rsid w:val="006A2E0A"/>
    <w:rsid w:val="006A2F8A"/>
    <w:rsid w:val="006A328A"/>
    <w:rsid w:val="006A401D"/>
    <w:rsid w:val="006A4E56"/>
    <w:rsid w:val="006A6319"/>
    <w:rsid w:val="006A6AFB"/>
    <w:rsid w:val="006A6B0F"/>
    <w:rsid w:val="006A6DD0"/>
    <w:rsid w:val="006A7233"/>
    <w:rsid w:val="006A75D6"/>
    <w:rsid w:val="006A785B"/>
    <w:rsid w:val="006A7AB6"/>
    <w:rsid w:val="006A7C57"/>
    <w:rsid w:val="006A7D94"/>
    <w:rsid w:val="006B03ED"/>
    <w:rsid w:val="006B0BF3"/>
    <w:rsid w:val="006B113F"/>
    <w:rsid w:val="006B1D09"/>
    <w:rsid w:val="006B2868"/>
    <w:rsid w:val="006B392D"/>
    <w:rsid w:val="006B3B74"/>
    <w:rsid w:val="006B3F39"/>
    <w:rsid w:val="006B4808"/>
    <w:rsid w:val="006B4D2D"/>
    <w:rsid w:val="006B5F1C"/>
    <w:rsid w:val="006B61DB"/>
    <w:rsid w:val="006B627C"/>
    <w:rsid w:val="006B647C"/>
    <w:rsid w:val="006B66DF"/>
    <w:rsid w:val="006B6911"/>
    <w:rsid w:val="006B6E21"/>
    <w:rsid w:val="006B73C9"/>
    <w:rsid w:val="006B759C"/>
    <w:rsid w:val="006C12D4"/>
    <w:rsid w:val="006C1539"/>
    <w:rsid w:val="006C17DE"/>
    <w:rsid w:val="006C1DC7"/>
    <w:rsid w:val="006C1F81"/>
    <w:rsid w:val="006C23BE"/>
    <w:rsid w:val="006C26F8"/>
    <w:rsid w:val="006C372F"/>
    <w:rsid w:val="006C3E14"/>
    <w:rsid w:val="006C41F5"/>
    <w:rsid w:val="006C43E7"/>
    <w:rsid w:val="006C4833"/>
    <w:rsid w:val="006C48A1"/>
    <w:rsid w:val="006C50DC"/>
    <w:rsid w:val="006C51AE"/>
    <w:rsid w:val="006C61CC"/>
    <w:rsid w:val="006C6248"/>
    <w:rsid w:val="006C6C27"/>
    <w:rsid w:val="006C6F57"/>
    <w:rsid w:val="006C7788"/>
    <w:rsid w:val="006D0BAE"/>
    <w:rsid w:val="006D1099"/>
    <w:rsid w:val="006D1825"/>
    <w:rsid w:val="006D1DFD"/>
    <w:rsid w:val="006D2431"/>
    <w:rsid w:val="006D27EB"/>
    <w:rsid w:val="006D2D23"/>
    <w:rsid w:val="006D3229"/>
    <w:rsid w:val="006D36F9"/>
    <w:rsid w:val="006D37B1"/>
    <w:rsid w:val="006D3D92"/>
    <w:rsid w:val="006D3EEC"/>
    <w:rsid w:val="006D43CC"/>
    <w:rsid w:val="006D476B"/>
    <w:rsid w:val="006D59CB"/>
    <w:rsid w:val="006D5D3B"/>
    <w:rsid w:val="006D6B1A"/>
    <w:rsid w:val="006D701B"/>
    <w:rsid w:val="006D7406"/>
    <w:rsid w:val="006E13FF"/>
    <w:rsid w:val="006E2BD7"/>
    <w:rsid w:val="006E32D3"/>
    <w:rsid w:val="006E3FEC"/>
    <w:rsid w:val="006E49BA"/>
    <w:rsid w:val="006E5383"/>
    <w:rsid w:val="006E5577"/>
    <w:rsid w:val="006E5659"/>
    <w:rsid w:val="006E57B3"/>
    <w:rsid w:val="006E59D0"/>
    <w:rsid w:val="006E5FE9"/>
    <w:rsid w:val="006E673C"/>
    <w:rsid w:val="006E6E69"/>
    <w:rsid w:val="006E7034"/>
    <w:rsid w:val="006F00CD"/>
    <w:rsid w:val="006F0B40"/>
    <w:rsid w:val="006F1082"/>
    <w:rsid w:val="006F1370"/>
    <w:rsid w:val="006F2078"/>
    <w:rsid w:val="006F2A9F"/>
    <w:rsid w:val="006F2CB9"/>
    <w:rsid w:val="006F2CF7"/>
    <w:rsid w:val="006F3134"/>
    <w:rsid w:val="006F368C"/>
    <w:rsid w:val="006F3803"/>
    <w:rsid w:val="006F3980"/>
    <w:rsid w:val="006F3A09"/>
    <w:rsid w:val="006F3DCC"/>
    <w:rsid w:val="006F46B7"/>
    <w:rsid w:val="006F4800"/>
    <w:rsid w:val="006F4922"/>
    <w:rsid w:val="006F4FE7"/>
    <w:rsid w:val="006F7252"/>
    <w:rsid w:val="006F7B29"/>
    <w:rsid w:val="007007ED"/>
    <w:rsid w:val="007007F1"/>
    <w:rsid w:val="00701328"/>
    <w:rsid w:val="00701A05"/>
    <w:rsid w:val="00701F88"/>
    <w:rsid w:val="00703175"/>
    <w:rsid w:val="007031E9"/>
    <w:rsid w:val="00704303"/>
    <w:rsid w:val="007049E1"/>
    <w:rsid w:val="007057A0"/>
    <w:rsid w:val="00705E40"/>
    <w:rsid w:val="007060D0"/>
    <w:rsid w:val="00706BAE"/>
    <w:rsid w:val="007070FC"/>
    <w:rsid w:val="007075B7"/>
    <w:rsid w:val="00710520"/>
    <w:rsid w:val="007105B8"/>
    <w:rsid w:val="00710FE4"/>
    <w:rsid w:val="00711D19"/>
    <w:rsid w:val="0071279B"/>
    <w:rsid w:val="007129FD"/>
    <w:rsid w:val="00713596"/>
    <w:rsid w:val="00714390"/>
    <w:rsid w:val="007150AE"/>
    <w:rsid w:val="00715192"/>
    <w:rsid w:val="00715529"/>
    <w:rsid w:val="0071561D"/>
    <w:rsid w:val="0071589F"/>
    <w:rsid w:val="0071601D"/>
    <w:rsid w:val="007166B0"/>
    <w:rsid w:val="007167E7"/>
    <w:rsid w:val="007176F7"/>
    <w:rsid w:val="007178BD"/>
    <w:rsid w:val="00717C9A"/>
    <w:rsid w:val="00717DE5"/>
    <w:rsid w:val="00717FEF"/>
    <w:rsid w:val="00720EFD"/>
    <w:rsid w:val="00721501"/>
    <w:rsid w:val="0072185E"/>
    <w:rsid w:val="00722148"/>
    <w:rsid w:val="00722198"/>
    <w:rsid w:val="007221C1"/>
    <w:rsid w:val="00723C36"/>
    <w:rsid w:val="00725417"/>
    <w:rsid w:val="00725561"/>
    <w:rsid w:val="00725739"/>
    <w:rsid w:val="007257BF"/>
    <w:rsid w:val="0072595F"/>
    <w:rsid w:val="00725ABA"/>
    <w:rsid w:val="00725AC0"/>
    <w:rsid w:val="00725CEA"/>
    <w:rsid w:val="00725FF1"/>
    <w:rsid w:val="007266F6"/>
    <w:rsid w:val="00726E2C"/>
    <w:rsid w:val="007272E2"/>
    <w:rsid w:val="0073090F"/>
    <w:rsid w:val="00730FCA"/>
    <w:rsid w:val="00732543"/>
    <w:rsid w:val="00732BB2"/>
    <w:rsid w:val="00732FF3"/>
    <w:rsid w:val="007333CF"/>
    <w:rsid w:val="00733E2F"/>
    <w:rsid w:val="007344A1"/>
    <w:rsid w:val="007349EE"/>
    <w:rsid w:val="007362C9"/>
    <w:rsid w:val="0073692F"/>
    <w:rsid w:val="00736F5A"/>
    <w:rsid w:val="00737257"/>
    <w:rsid w:val="00737937"/>
    <w:rsid w:val="007379A3"/>
    <w:rsid w:val="00737AA3"/>
    <w:rsid w:val="007405D3"/>
    <w:rsid w:val="007424F0"/>
    <w:rsid w:val="00743FCE"/>
    <w:rsid w:val="007443CE"/>
    <w:rsid w:val="007446CB"/>
    <w:rsid w:val="00745259"/>
    <w:rsid w:val="0074536B"/>
    <w:rsid w:val="00745E97"/>
    <w:rsid w:val="00746209"/>
    <w:rsid w:val="00746388"/>
    <w:rsid w:val="00746E50"/>
    <w:rsid w:val="00747748"/>
    <w:rsid w:val="00747FF1"/>
    <w:rsid w:val="00750401"/>
    <w:rsid w:val="00750CCC"/>
    <w:rsid w:val="00752B12"/>
    <w:rsid w:val="00752B13"/>
    <w:rsid w:val="00752BBA"/>
    <w:rsid w:val="00752E14"/>
    <w:rsid w:val="00753699"/>
    <w:rsid w:val="0075419D"/>
    <w:rsid w:val="007552D2"/>
    <w:rsid w:val="00755361"/>
    <w:rsid w:val="00755CFC"/>
    <w:rsid w:val="00755EA1"/>
    <w:rsid w:val="00756393"/>
    <w:rsid w:val="007564A4"/>
    <w:rsid w:val="0075697F"/>
    <w:rsid w:val="00756E73"/>
    <w:rsid w:val="00756E89"/>
    <w:rsid w:val="007571A2"/>
    <w:rsid w:val="00757A04"/>
    <w:rsid w:val="00757E94"/>
    <w:rsid w:val="00757F91"/>
    <w:rsid w:val="00761325"/>
    <w:rsid w:val="007613AC"/>
    <w:rsid w:val="007621AE"/>
    <w:rsid w:val="007622AF"/>
    <w:rsid w:val="007625D9"/>
    <w:rsid w:val="00762A40"/>
    <w:rsid w:val="00762DA8"/>
    <w:rsid w:val="00762DEB"/>
    <w:rsid w:val="00763571"/>
    <w:rsid w:val="00763573"/>
    <w:rsid w:val="00763F7A"/>
    <w:rsid w:val="00764ED9"/>
    <w:rsid w:val="0076568B"/>
    <w:rsid w:val="007661B8"/>
    <w:rsid w:val="0076653E"/>
    <w:rsid w:val="00766A72"/>
    <w:rsid w:val="00767648"/>
    <w:rsid w:val="007678DE"/>
    <w:rsid w:val="00767E76"/>
    <w:rsid w:val="0076CD00"/>
    <w:rsid w:val="00770B36"/>
    <w:rsid w:val="00771B41"/>
    <w:rsid w:val="007723B8"/>
    <w:rsid w:val="007728E1"/>
    <w:rsid w:val="00772DD5"/>
    <w:rsid w:val="0077379C"/>
    <w:rsid w:val="007745CF"/>
    <w:rsid w:val="00775D8D"/>
    <w:rsid w:val="007762C0"/>
    <w:rsid w:val="00776C32"/>
    <w:rsid w:val="00777112"/>
    <w:rsid w:val="00777E7D"/>
    <w:rsid w:val="007801BC"/>
    <w:rsid w:val="007805B1"/>
    <w:rsid w:val="007807D8"/>
    <w:rsid w:val="00780914"/>
    <w:rsid w:val="007809D8"/>
    <w:rsid w:val="00780C77"/>
    <w:rsid w:val="00780EFD"/>
    <w:rsid w:val="0078133D"/>
    <w:rsid w:val="00781AC7"/>
    <w:rsid w:val="00782224"/>
    <w:rsid w:val="00784444"/>
    <w:rsid w:val="00784D85"/>
    <w:rsid w:val="0078516B"/>
    <w:rsid w:val="00785283"/>
    <w:rsid w:val="00785A14"/>
    <w:rsid w:val="007862DF"/>
    <w:rsid w:val="007864FD"/>
    <w:rsid w:val="00786F61"/>
    <w:rsid w:val="007908AA"/>
    <w:rsid w:val="00791108"/>
    <w:rsid w:val="00791B2A"/>
    <w:rsid w:val="007920BF"/>
    <w:rsid w:val="00792165"/>
    <w:rsid w:val="007921BA"/>
    <w:rsid w:val="00792246"/>
    <w:rsid w:val="007923F4"/>
    <w:rsid w:val="00792BAB"/>
    <w:rsid w:val="00793AE7"/>
    <w:rsid w:val="00793B74"/>
    <w:rsid w:val="00793E96"/>
    <w:rsid w:val="0079467F"/>
    <w:rsid w:val="00794A6A"/>
    <w:rsid w:val="00794ED7"/>
    <w:rsid w:val="007950AE"/>
    <w:rsid w:val="007950D6"/>
    <w:rsid w:val="007958BB"/>
    <w:rsid w:val="00795DDF"/>
    <w:rsid w:val="007961B0"/>
    <w:rsid w:val="00796410"/>
    <w:rsid w:val="00796B3D"/>
    <w:rsid w:val="00796FCD"/>
    <w:rsid w:val="007971D1"/>
    <w:rsid w:val="0079743F"/>
    <w:rsid w:val="00797B93"/>
    <w:rsid w:val="00797D57"/>
    <w:rsid w:val="00797FFD"/>
    <w:rsid w:val="007A02BD"/>
    <w:rsid w:val="007A0F01"/>
    <w:rsid w:val="007A10A2"/>
    <w:rsid w:val="007A15DB"/>
    <w:rsid w:val="007A17B3"/>
    <w:rsid w:val="007A1A81"/>
    <w:rsid w:val="007A1CAE"/>
    <w:rsid w:val="007A2486"/>
    <w:rsid w:val="007A2C18"/>
    <w:rsid w:val="007A3805"/>
    <w:rsid w:val="007A403C"/>
    <w:rsid w:val="007A41A5"/>
    <w:rsid w:val="007A42D8"/>
    <w:rsid w:val="007A488D"/>
    <w:rsid w:val="007A4D19"/>
    <w:rsid w:val="007A5265"/>
    <w:rsid w:val="007A5272"/>
    <w:rsid w:val="007A5A21"/>
    <w:rsid w:val="007A6059"/>
    <w:rsid w:val="007A6088"/>
    <w:rsid w:val="007A6583"/>
    <w:rsid w:val="007A7F39"/>
    <w:rsid w:val="007B0E60"/>
    <w:rsid w:val="007B25E5"/>
    <w:rsid w:val="007B267E"/>
    <w:rsid w:val="007B2A58"/>
    <w:rsid w:val="007B2C02"/>
    <w:rsid w:val="007B2D31"/>
    <w:rsid w:val="007B3442"/>
    <w:rsid w:val="007B354A"/>
    <w:rsid w:val="007B365F"/>
    <w:rsid w:val="007B3F57"/>
    <w:rsid w:val="007B468A"/>
    <w:rsid w:val="007B4D3E"/>
    <w:rsid w:val="007B4E5B"/>
    <w:rsid w:val="007B50B5"/>
    <w:rsid w:val="007B5775"/>
    <w:rsid w:val="007B58D8"/>
    <w:rsid w:val="007B5D43"/>
    <w:rsid w:val="007B5FA5"/>
    <w:rsid w:val="007B6602"/>
    <w:rsid w:val="007B6939"/>
    <w:rsid w:val="007B6B91"/>
    <w:rsid w:val="007B7461"/>
    <w:rsid w:val="007B7902"/>
    <w:rsid w:val="007C02CA"/>
    <w:rsid w:val="007C0A82"/>
    <w:rsid w:val="007C1419"/>
    <w:rsid w:val="007C15CC"/>
    <w:rsid w:val="007C1ACC"/>
    <w:rsid w:val="007C219B"/>
    <w:rsid w:val="007C2557"/>
    <w:rsid w:val="007C2723"/>
    <w:rsid w:val="007C29CE"/>
    <w:rsid w:val="007C2C02"/>
    <w:rsid w:val="007C2FF0"/>
    <w:rsid w:val="007C341F"/>
    <w:rsid w:val="007C3F33"/>
    <w:rsid w:val="007C432B"/>
    <w:rsid w:val="007C4526"/>
    <w:rsid w:val="007C4F11"/>
    <w:rsid w:val="007C5A0C"/>
    <w:rsid w:val="007C6503"/>
    <w:rsid w:val="007C66D7"/>
    <w:rsid w:val="007C7009"/>
    <w:rsid w:val="007C743E"/>
    <w:rsid w:val="007C7A1C"/>
    <w:rsid w:val="007D0655"/>
    <w:rsid w:val="007D0FF3"/>
    <w:rsid w:val="007D1949"/>
    <w:rsid w:val="007D375D"/>
    <w:rsid w:val="007D5679"/>
    <w:rsid w:val="007D5DD6"/>
    <w:rsid w:val="007D6276"/>
    <w:rsid w:val="007D62FA"/>
    <w:rsid w:val="007D6DF1"/>
    <w:rsid w:val="007D747C"/>
    <w:rsid w:val="007D7ED9"/>
    <w:rsid w:val="007E0551"/>
    <w:rsid w:val="007E06AD"/>
    <w:rsid w:val="007E0702"/>
    <w:rsid w:val="007E0CA3"/>
    <w:rsid w:val="007E10D1"/>
    <w:rsid w:val="007E167E"/>
    <w:rsid w:val="007E1949"/>
    <w:rsid w:val="007E1CB3"/>
    <w:rsid w:val="007E1CE9"/>
    <w:rsid w:val="007E2156"/>
    <w:rsid w:val="007E21F8"/>
    <w:rsid w:val="007E337E"/>
    <w:rsid w:val="007E3A3B"/>
    <w:rsid w:val="007E466A"/>
    <w:rsid w:val="007E4A1D"/>
    <w:rsid w:val="007E4E85"/>
    <w:rsid w:val="007E507A"/>
    <w:rsid w:val="007E5604"/>
    <w:rsid w:val="007E5DB2"/>
    <w:rsid w:val="007E6D91"/>
    <w:rsid w:val="007E7BAD"/>
    <w:rsid w:val="007F01AB"/>
    <w:rsid w:val="007F1524"/>
    <w:rsid w:val="007F16BA"/>
    <w:rsid w:val="007F2154"/>
    <w:rsid w:val="007F265A"/>
    <w:rsid w:val="007F2EBD"/>
    <w:rsid w:val="007F4300"/>
    <w:rsid w:val="007F4CCD"/>
    <w:rsid w:val="007F575A"/>
    <w:rsid w:val="007F59DF"/>
    <w:rsid w:val="007F5BBC"/>
    <w:rsid w:val="007F678D"/>
    <w:rsid w:val="007F67D2"/>
    <w:rsid w:val="007F7A4E"/>
    <w:rsid w:val="007F7A83"/>
    <w:rsid w:val="008005CD"/>
    <w:rsid w:val="00800B58"/>
    <w:rsid w:val="00801567"/>
    <w:rsid w:val="00801F60"/>
    <w:rsid w:val="00802880"/>
    <w:rsid w:val="008032BC"/>
    <w:rsid w:val="0080371C"/>
    <w:rsid w:val="0080404C"/>
    <w:rsid w:val="008043A1"/>
    <w:rsid w:val="00805203"/>
    <w:rsid w:val="008055A0"/>
    <w:rsid w:val="0080572D"/>
    <w:rsid w:val="0080580C"/>
    <w:rsid w:val="0080609E"/>
    <w:rsid w:val="00806261"/>
    <w:rsid w:val="00810090"/>
    <w:rsid w:val="008109C6"/>
    <w:rsid w:val="00810E13"/>
    <w:rsid w:val="00811523"/>
    <w:rsid w:val="00811EA2"/>
    <w:rsid w:val="00811ED4"/>
    <w:rsid w:val="008126EC"/>
    <w:rsid w:val="00812AF9"/>
    <w:rsid w:val="00813E57"/>
    <w:rsid w:val="008141BC"/>
    <w:rsid w:val="00814FCB"/>
    <w:rsid w:val="008151B2"/>
    <w:rsid w:val="00815408"/>
    <w:rsid w:val="0081609A"/>
    <w:rsid w:val="00816D11"/>
    <w:rsid w:val="008174C8"/>
    <w:rsid w:val="00817723"/>
    <w:rsid w:val="00817B9E"/>
    <w:rsid w:val="00817CA5"/>
    <w:rsid w:val="00817FC7"/>
    <w:rsid w:val="00820D72"/>
    <w:rsid w:val="008224F6"/>
    <w:rsid w:val="0082262A"/>
    <w:rsid w:val="008237B6"/>
    <w:rsid w:val="00823EC7"/>
    <w:rsid w:val="008243F1"/>
    <w:rsid w:val="00824679"/>
    <w:rsid w:val="008247DF"/>
    <w:rsid w:val="008253AD"/>
    <w:rsid w:val="008254D9"/>
    <w:rsid w:val="008266A7"/>
    <w:rsid w:val="0082675D"/>
    <w:rsid w:val="00826A79"/>
    <w:rsid w:val="00826CB1"/>
    <w:rsid w:val="00826CB3"/>
    <w:rsid w:val="008306BC"/>
    <w:rsid w:val="00830CC6"/>
    <w:rsid w:val="0083104C"/>
    <w:rsid w:val="00831250"/>
    <w:rsid w:val="0083148F"/>
    <w:rsid w:val="00831FAF"/>
    <w:rsid w:val="0083231C"/>
    <w:rsid w:val="00832BFC"/>
    <w:rsid w:val="00832EE1"/>
    <w:rsid w:val="00833145"/>
    <w:rsid w:val="00833509"/>
    <w:rsid w:val="00833A2E"/>
    <w:rsid w:val="008341C4"/>
    <w:rsid w:val="0083468D"/>
    <w:rsid w:val="008362BF"/>
    <w:rsid w:val="008369CF"/>
    <w:rsid w:val="008374C5"/>
    <w:rsid w:val="00837DA2"/>
    <w:rsid w:val="00840291"/>
    <w:rsid w:val="00840536"/>
    <w:rsid w:val="00840824"/>
    <w:rsid w:val="00840EA4"/>
    <w:rsid w:val="008414CB"/>
    <w:rsid w:val="008416C9"/>
    <w:rsid w:val="00841728"/>
    <w:rsid w:val="00841A0D"/>
    <w:rsid w:val="00842046"/>
    <w:rsid w:val="0084221C"/>
    <w:rsid w:val="008422A5"/>
    <w:rsid w:val="00842570"/>
    <w:rsid w:val="0084310D"/>
    <w:rsid w:val="00843536"/>
    <w:rsid w:val="00843823"/>
    <w:rsid w:val="008446B9"/>
    <w:rsid w:val="008463D2"/>
    <w:rsid w:val="00846887"/>
    <w:rsid w:val="0085249E"/>
    <w:rsid w:val="008527CF"/>
    <w:rsid w:val="008527F2"/>
    <w:rsid w:val="00852BBB"/>
    <w:rsid w:val="008545B0"/>
    <w:rsid w:val="00854FD9"/>
    <w:rsid w:val="0085565C"/>
    <w:rsid w:val="00855C7B"/>
    <w:rsid w:val="0085630B"/>
    <w:rsid w:val="0085728B"/>
    <w:rsid w:val="008573EC"/>
    <w:rsid w:val="0085773D"/>
    <w:rsid w:val="00857BC7"/>
    <w:rsid w:val="00860AE7"/>
    <w:rsid w:val="008611A2"/>
    <w:rsid w:val="0086156D"/>
    <w:rsid w:val="00862665"/>
    <w:rsid w:val="00862EE0"/>
    <w:rsid w:val="00863835"/>
    <w:rsid w:val="00863966"/>
    <w:rsid w:val="0086403A"/>
    <w:rsid w:val="00864579"/>
    <w:rsid w:val="008645D9"/>
    <w:rsid w:val="0086474B"/>
    <w:rsid w:val="00864C01"/>
    <w:rsid w:val="00864E5E"/>
    <w:rsid w:val="0086629F"/>
    <w:rsid w:val="0086634F"/>
    <w:rsid w:val="0086699F"/>
    <w:rsid w:val="008678B1"/>
    <w:rsid w:val="00867CA8"/>
    <w:rsid w:val="00867CEB"/>
    <w:rsid w:val="008702F0"/>
    <w:rsid w:val="008704AD"/>
    <w:rsid w:val="00870603"/>
    <w:rsid w:val="00870C28"/>
    <w:rsid w:val="00871068"/>
    <w:rsid w:val="008715DF"/>
    <w:rsid w:val="00871702"/>
    <w:rsid w:val="008725EC"/>
    <w:rsid w:val="00873B78"/>
    <w:rsid w:val="00873C3D"/>
    <w:rsid w:val="00873C61"/>
    <w:rsid w:val="00873E8B"/>
    <w:rsid w:val="00873F37"/>
    <w:rsid w:val="00874826"/>
    <w:rsid w:val="00874B82"/>
    <w:rsid w:val="008772E7"/>
    <w:rsid w:val="00877F2A"/>
    <w:rsid w:val="008803C9"/>
    <w:rsid w:val="00880C8E"/>
    <w:rsid w:val="00880F9C"/>
    <w:rsid w:val="0088191E"/>
    <w:rsid w:val="00881DF6"/>
    <w:rsid w:val="00882454"/>
    <w:rsid w:val="008824D4"/>
    <w:rsid w:val="00883F37"/>
    <w:rsid w:val="0088452B"/>
    <w:rsid w:val="00885570"/>
    <w:rsid w:val="0088563D"/>
    <w:rsid w:val="00885918"/>
    <w:rsid w:val="00885D1D"/>
    <w:rsid w:val="00885F39"/>
    <w:rsid w:val="0088732D"/>
    <w:rsid w:val="008874BA"/>
    <w:rsid w:val="00887ED3"/>
    <w:rsid w:val="008900F1"/>
    <w:rsid w:val="008901D7"/>
    <w:rsid w:val="00890473"/>
    <w:rsid w:val="00890AD8"/>
    <w:rsid w:val="008921D2"/>
    <w:rsid w:val="008947FD"/>
    <w:rsid w:val="00894AA8"/>
    <w:rsid w:val="00894B97"/>
    <w:rsid w:val="0089527D"/>
    <w:rsid w:val="008953C3"/>
    <w:rsid w:val="00895A3F"/>
    <w:rsid w:val="00896062"/>
    <w:rsid w:val="008961CB"/>
    <w:rsid w:val="00896D2C"/>
    <w:rsid w:val="00897260"/>
    <w:rsid w:val="0089742B"/>
    <w:rsid w:val="00897C27"/>
    <w:rsid w:val="008A0A2B"/>
    <w:rsid w:val="008A0B0D"/>
    <w:rsid w:val="008A1054"/>
    <w:rsid w:val="008A2053"/>
    <w:rsid w:val="008A22DB"/>
    <w:rsid w:val="008A2303"/>
    <w:rsid w:val="008A2809"/>
    <w:rsid w:val="008A29A5"/>
    <w:rsid w:val="008A3269"/>
    <w:rsid w:val="008A33AF"/>
    <w:rsid w:val="008A34FC"/>
    <w:rsid w:val="008A3749"/>
    <w:rsid w:val="008A4176"/>
    <w:rsid w:val="008A531B"/>
    <w:rsid w:val="008A563F"/>
    <w:rsid w:val="008A5CA8"/>
    <w:rsid w:val="008A5E71"/>
    <w:rsid w:val="008A5F6B"/>
    <w:rsid w:val="008A5FCD"/>
    <w:rsid w:val="008A6D24"/>
    <w:rsid w:val="008B1B2A"/>
    <w:rsid w:val="008B206F"/>
    <w:rsid w:val="008B20FD"/>
    <w:rsid w:val="008B2850"/>
    <w:rsid w:val="008B3394"/>
    <w:rsid w:val="008B3607"/>
    <w:rsid w:val="008B36C9"/>
    <w:rsid w:val="008B37E6"/>
    <w:rsid w:val="008B4E5D"/>
    <w:rsid w:val="008B4F08"/>
    <w:rsid w:val="008B4F67"/>
    <w:rsid w:val="008B51F1"/>
    <w:rsid w:val="008B52A7"/>
    <w:rsid w:val="008B534E"/>
    <w:rsid w:val="008B5438"/>
    <w:rsid w:val="008B7B4B"/>
    <w:rsid w:val="008B7B73"/>
    <w:rsid w:val="008C087E"/>
    <w:rsid w:val="008C287E"/>
    <w:rsid w:val="008C2B37"/>
    <w:rsid w:val="008C2E28"/>
    <w:rsid w:val="008C3583"/>
    <w:rsid w:val="008C36DC"/>
    <w:rsid w:val="008C3A6C"/>
    <w:rsid w:val="008C422D"/>
    <w:rsid w:val="008C43A4"/>
    <w:rsid w:val="008C4798"/>
    <w:rsid w:val="008C4A4D"/>
    <w:rsid w:val="008C54A2"/>
    <w:rsid w:val="008C5AC6"/>
    <w:rsid w:val="008C6CA6"/>
    <w:rsid w:val="008C6D8F"/>
    <w:rsid w:val="008C71DB"/>
    <w:rsid w:val="008C7532"/>
    <w:rsid w:val="008C7F94"/>
    <w:rsid w:val="008D06E2"/>
    <w:rsid w:val="008D08FB"/>
    <w:rsid w:val="008D1239"/>
    <w:rsid w:val="008D151D"/>
    <w:rsid w:val="008D156C"/>
    <w:rsid w:val="008D183D"/>
    <w:rsid w:val="008D24EF"/>
    <w:rsid w:val="008D2C4E"/>
    <w:rsid w:val="008D2FC0"/>
    <w:rsid w:val="008D470F"/>
    <w:rsid w:val="008D488B"/>
    <w:rsid w:val="008D4E6A"/>
    <w:rsid w:val="008D50C5"/>
    <w:rsid w:val="008D52CF"/>
    <w:rsid w:val="008D7047"/>
    <w:rsid w:val="008E01ED"/>
    <w:rsid w:val="008E0B28"/>
    <w:rsid w:val="008E0CF5"/>
    <w:rsid w:val="008E1E8A"/>
    <w:rsid w:val="008E260A"/>
    <w:rsid w:val="008E3458"/>
    <w:rsid w:val="008E3813"/>
    <w:rsid w:val="008E3CC8"/>
    <w:rsid w:val="008E4175"/>
    <w:rsid w:val="008E4186"/>
    <w:rsid w:val="008E43E6"/>
    <w:rsid w:val="008E46CF"/>
    <w:rsid w:val="008E4C7D"/>
    <w:rsid w:val="008E5369"/>
    <w:rsid w:val="008E6171"/>
    <w:rsid w:val="008E72FF"/>
    <w:rsid w:val="008E77FC"/>
    <w:rsid w:val="008E7AC6"/>
    <w:rsid w:val="008F0140"/>
    <w:rsid w:val="008F1C3A"/>
    <w:rsid w:val="008F2BFF"/>
    <w:rsid w:val="008F2C22"/>
    <w:rsid w:val="008F359A"/>
    <w:rsid w:val="008F416A"/>
    <w:rsid w:val="008F570A"/>
    <w:rsid w:val="008F5718"/>
    <w:rsid w:val="008F57DB"/>
    <w:rsid w:val="008F5A15"/>
    <w:rsid w:val="008F61FF"/>
    <w:rsid w:val="008F6225"/>
    <w:rsid w:val="008F62DD"/>
    <w:rsid w:val="008F6F05"/>
    <w:rsid w:val="008F6FE7"/>
    <w:rsid w:val="008F712B"/>
    <w:rsid w:val="009000F7"/>
    <w:rsid w:val="0090019C"/>
    <w:rsid w:val="009003C0"/>
    <w:rsid w:val="0090101D"/>
    <w:rsid w:val="0090163A"/>
    <w:rsid w:val="0090183C"/>
    <w:rsid w:val="00901947"/>
    <w:rsid w:val="00902ECC"/>
    <w:rsid w:val="00903030"/>
    <w:rsid w:val="009033AF"/>
    <w:rsid w:val="00903609"/>
    <w:rsid w:val="009041B7"/>
    <w:rsid w:val="00904467"/>
    <w:rsid w:val="00906633"/>
    <w:rsid w:val="00907918"/>
    <w:rsid w:val="0090799B"/>
    <w:rsid w:val="00907B4D"/>
    <w:rsid w:val="00907B92"/>
    <w:rsid w:val="00910625"/>
    <w:rsid w:val="009108C7"/>
    <w:rsid w:val="009108CA"/>
    <w:rsid w:val="00910B2C"/>
    <w:rsid w:val="00910D8B"/>
    <w:rsid w:val="00911C3B"/>
    <w:rsid w:val="00911E72"/>
    <w:rsid w:val="00912A28"/>
    <w:rsid w:val="00912B5E"/>
    <w:rsid w:val="00913466"/>
    <w:rsid w:val="00913E8F"/>
    <w:rsid w:val="0091448C"/>
    <w:rsid w:val="00914686"/>
    <w:rsid w:val="0091567A"/>
    <w:rsid w:val="00915DA3"/>
    <w:rsid w:val="009167CA"/>
    <w:rsid w:val="00916C1D"/>
    <w:rsid w:val="00916FE5"/>
    <w:rsid w:val="009173C1"/>
    <w:rsid w:val="00917629"/>
    <w:rsid w:val="00917780"/>
    <w:rsid w:val="00920450"/>
    <w:rsid w:val="00920A70"/>
    <w:rsid w:val="00921401"/>
    <w:rsid w:val="00921659"/>
    <w:rsid w:val="00921E53"/>
    <w:rsid w:val="00922484"/>
    <w:rsid w:val="0092297B"/>
    <w:rsid w:val="00923E26"/>
    <w:rsid w:val="00923FE2"/>
    <w:rsid w:val="00924409"/>
    <w:rsid w:val="009248FC"/>
    <w:rsid w:val="00924910"/>
    <w:rsid w:val="00924E5C"/>
    <w:rsid w:val="00924F5E"/>
    <w:rsid w:val="009254DD"/>
    <w:rsid w:val="00925F10"/>
    <w:rsid w:val="009266BF"/>
    <w:rsid w:val="009266CD"/>
    <w:rsid w:val="00927830"/>
    <w:rsid w:val="0092FE39"/>
    <w:rsid w:val="00930243"/>
    <w:rsid w:val="00930B18"/>
    <w:rsid w:val="00930C71"/>
    <w:rsid w:val="00930CFD"/>
    <w:rsid w:val="00931301"/>
    <w:rsid w:val="00931E08"/>
    <w:rsid w:val="009320B1"/>
    <w:rsid w:val="009324CB"/>
    <w:rsid w:val="0093289D"/>
    <w:rsid w:val="00932E19"/>
    <w:rsid w:val="00932F47"/>
    <w:rsid w:val="009331B7"/>
    <w:rsid w:val="009332F3"/>
    <w:rsid w:val="0093422C"/>
    <w:rsid w:val="009357BC"/>
    <w:rsid w:val="00935B3D"/>
    <w:rsid w:val="00935E29"/>
    <w:rsid w:val="009365E9"/>
    <w:rsid w:val="009368F8"/>
    <w:rsid w:val="00936A87"/>
    <w:rsid w:val="00936BB6"/>
    <w:rsid w:val="00936EBB"/>
    <w:rsid w:val="009400AF"/>
    <w:rsid w:val="0094024F"/>
    <w:rsid w:val="009405DA"/>
    <w:rsid w:val="00940785"/>
    <w:rsid w:val="009409B6"/>
    <w:rsid w:val="00940DFA"/>
    <w:rsid w:val="00940E58"/>
    <w:rsid w:val="00940F71"/>
    <w:rsid w:val="009412CC"/>
    <w:rsid w:val="00941314"/>
    <w:rsid w:val="009417C2"/>
    <w:rsid w:val="00942454"/>
    <w:rsid w:val="00942655"/>
    <w:rsid w:val="00942E35"/>
    <w:rsid w:val="00942F24"/>
    <w:rsid w:val="00942FC3"/>
    <w:rsid w:val="009431A5"/>
    <w:rsid w:val="00944E9D"/>
    <w:rsid w:val="009450C2"/>
    <w:rsid w:val="00945770"/>
    <w:rsid w:val="00945915"/>
    <w:rsid w:val="00946060"/>
    <w:rsid w:val="009460B8"/>
    <w:rsid w:val="00946485"/>
    <w:rsid w:val="009467CD"/>
    <w:rsid w:val="009469C5"/>
    <w:rsid w:val="00947388"/>
    <w:rsid w:val="0094753D"/>
    <w:rsid w:val="00947C8C"/>
    <w:rsid w:val="009504FC"/>
    <w:rsid w:val="009506BE"/>
    <w:rsid w:val="009510C5"/>
    <w:rsid w:val="009514C1"/>
    <w:rsid w:val="009515B2"/>
    <w:rsid w:val="009515E2"/>
    <w:rsid w:val="00951BC3"/>
    <w:rsid w:val="00951C76"/>
    <w:rsid w:val="00952725"/>
    <w:rsid w:val="00952A4A"/>
    <w:rsid w:val="00952C08"/>
    <w:rsid w:val="00953E75"/>
    <w:rsid w:val="00954992"/>
    <w:rsid w:val="00954D81"/>
    <w:rsid w:val="00955021"/>
    <w:rsid w:val="009553FF"/>
    <w:rsid w:val="00955B87"/>
    <w:rsid w:val="00956337"/>
    <w:rsid w:val="00957AD4"/>
    <w:rsid w:val="00957EED"/>
    <w:rsid w:val="00960296"/>
    <w:rsid w:val="00960590"/>
    <w:rsid w:val="00960E05"/>
    <w:rsid w:val="009613CE"/>
    <w:rsid w:val="0096144F"/>
    <w:rsid w:val="00961F31"/>
    <w:rsid w:val="00962803"/>
    <w:rsid w:val="009636DD"/>
    <w:rsid w:val="00963F8C"/>
    <w:rsid w:val="009644CF"/>
    <w:rsid w:val="00964855"/>
    <w:rsid w:val="009649F0"/>
    <w:rsid w:val="00964A58"/>
    <w:rsid w:val="00964BA1"/>
    <w:rsid w:val="00965089"/>
    <w:rsid w:val="009654E0"/>
    <w:rsid w:val="00966FE8"/>
    <w:rsid w:val="009670A1"/>
    <w:rsid w:val="00967441"/>
    <w:rsid w:val="0096778F"/>
    <w:rsid w:val="00967A2C"/>
    <w:rsid w:val="00970A85"/>
    <w:rsid w:val="00970ED5"/>
    <w:rsid w:val="0097182C"/>
    <w:rsid w:val="00971B0D"/>
    <w:rsid w:val="009726AB"/>
    <w:rsid w:val="009726DD"/>
    <w:rsid w:val="009729E5"/>
    <w:rsid w:val="00973089"/>
    <w:rsid w:val="0097351D"/>
    <w:rsid w:val="00973637"/>
    <w:rsid w:val="00973BA2"/>
    <w:rsid w:val="0097444B"/>
    <w:rsid w:val="00974979"/>
    <w:rsid w:val="00974B85"/>
    <w:rsid w:val="00974C7C"/>
    <w:rsid w:val="00974D39"/>
    <w:rsid w:val="00974F3D"/>
    <w:rsid w:val="009750E4"/>
    <w:rsid w:val="00975480"/>
    <w:rsid w:val="00976A17"/>
    <w:rsid w:val="00976EA3"/>
    <w:rsid w:val="00980936"/>
    <w:rsid w:val="00980B65"/>
    <w:rsid w:val="00981BE2"/>
    <w:rsid w:val="00982D62"/>
    <w:rsid w:val="009830A3"/>
    <w:rsid w:val="009830F1"/>
    <w:rsid w:val="009836C8"/>
    <w:rsid w:val="00983E29"/>
    <w:rsid w:val="00985472"/>
    <w:rsid w:val="00990913"/>
    <w:rsid w:val="00990FAE"/>
    <w:rsid w:val="00991108"/>
    <w:rsid w:val="0099174F"/>
    <w:rsid w:val="00992371"/>
    <w:rsid w:val="00993D50"/>
    <w:rsid w:val="00994279"/>
    <w:rsid w:val="009943A0"/>
    <w:rsid w:val="00994C5C"/>
    <w:rsid w:val="00994F30"/>
    <w:rsid w:val="009955BB"/>
    <w:rsid w:val="00996145"/>
    <w:rsid w:val="00997185"/>
    <w:rsid w:val="009A1281"/>
    <w:rsid w:val="009A1E56"/>
    <w:rsid w:val="009A207D"/>
    <w:rsid w:val="009A21EF"/>
    <w:rsid w:val="009A2514"/>
    <w:rsid w:val="009A2DC0"/>
    <w:rsid w:val="009A32CC"/>
    <w:rsid w:val="009A3498"/>
    <w:rsid w:val="009A3F28"/>
    <w:rsid w:val="009A3FB2"/>
    <w:rsid w:val="009A4150"/>
    <w:rsid w:val="009A614F"/>
    <w:rsid w:val="009A67A2"/>
    <w:rsid w:val="009A6FE8"/>
    <w:rsid w:val="009A70A3"/>
    <w:rsid w:val="009A7DA8"/>
    <w:rsid w:val="009A7F36"/>
    <w:rsid w:val="009AB565"/>
    <w:rsid w:val="009B11E5"/>
    <w:rsid w:val="009B14C4"/>
    <w:rsid w:val="009B1B8D"/>
    <w:rsid w:val="009B1D34"/>
    <w:rsid w:val="009B205F"/>
    <w:rsid w:val="009B23D1"/>
    <w:rsid w:val="009B2B14"/>
    <w:rsid w:val="009B344C"/>
    <w:rsid w:val="009B35DF"/>
    <w:rsid w:val="009B4C89"/>
    <w:rsid w:val="009B4D65"/>
    <w:rsid w:val="009B5268"/>
    <w:rsid w:val="009B55FF"/>
    <w:rsid w:val="009B577F"/>
    <w:rsid w:val="009B5941"/>
    <w:rsid w:val="009B59C2"/>
    <w:rsid w:val="009B5F5C"/>
    <w:rsid w:val="009B65C0"/>
    <w:rsid w:val="009B7453"/>
    <w:rsid w:val="009B7548"/>
    <w:rsid w:val="009B7565"/>
    <w:rsid w:val="009C06D5"/>
    <w:rsid w:val="009C1196"/>
    <w:rsid w:val="009C1324"/>
    <w:rsid w:val="009C1B08"/>
    <w:rsid w:val="009C1C3D"/>
    <w:rsid w:val="009C1DF7"/>
    <w:rsid w:val="009C2466"/>
    <w:rsid w:val="009C2F04"/>
    <w:rsid w:val="009C3001"/>
    <w:rsid w:val="009C3364"/>
    <w:rsid w:val="009C3E16"/>
    <w:rsid w:val="009C3F12"/>
    <w:rsid w:val="009C4869"/>
    <w:rsid w:val="009C4F26"/>
    <w:rsid w:val="009C52AD"/>
    <w:rsid w:val="009C5BEC"/>
    <w:rsid w:val="009C648C"/>
    <w:rsid w:val="009C7A87"/>
    <w:rsid w:val="009D0FA0"/>
    <w:rsid w:val="009D10B9"/>
    <w:rsid w:val="009D13F6"/>
    <w:rsid w:val="009D1953"/>
    <w:rsid w:val="009D1A01"/>
    <w:rsid w:val="009D1BD7"/>
    <w:rsid w:val="009D21C0"/>
    <w:rsid w:val="009D22B8"/>
    <w:rsid w:val="009D25CC"/>
    <w:rsid w:val="009D3E39"/>
    <w:rsid w:val="009D4370"/>
    <w:rsid w:val="009D446A"/>
    <w:rsid w:val="009D494E"/>
    <w:rsid w:val="009D539B"/>
    <w:rsid w:val="009D5570"/>
    <w:rsid w:val="009D5C1E"/>
    <w:rsid w:val="009D5D73"/>
    <w:rsid w:val="009D6BA0"/>
    <w:rsid w:val="009D6E36"/>
    <w:rsid w:val="009D7331"/>
    <w:rsid w:val="009D7595"/>
    <w:rsid w:val="009E0382"/>
    <w:rsid w:val="009E08C5"/>
    <w:rsid w:val="009E125F"/>
    <w:rsid w:val="009E18B2"/>
    <w:rsid w:val="009E19B8"/>
    <w:rsid w:val="009E1B28"/>
    <w:rsid w:val="009E2018"/>
    <w:rsid w:val="009E25A7"/>
    <w:rsid w:val="009E2C67"/>
    <w:rsid w:val="009E2E35"/>
    <w:rsid w:val="009E32B3"/>
    <w:rsid w:val="009E4A88"/>
    <w:rsid w:val="009E4B59"/>
    <w:rsid w:val="009E54FD"/>
    <w:rsid w:val="009E5EDC"/>
    <w:rsid w:val="009E5F85"/>
    <w:rsid w:val="009E6DB8"/>
    <w:rsid w:val="009E73FA"/>
    <w:rsid w:val="009E7689"/>
    <w:rsid w:val="009E77CA"/>
    <w:rsid w:val="009E7D46"/>
    <w:rsid w:val="009F02F9"/>
    <w:rsid w:val="009F0654"/>
    <w:rsid w:val="009F0A8E"/>
    <w:rsid w:val="009F0E69"/>
    <w:rsid w:val="009F19C1"/>
    <w:rsid w:val="009F1B24"/>
    <w:rsid w:val="009F24FB"/>
    <w:rsid w:val="009F2955"/>
    <w:rsid w:val="009F3033"/>
    <w:rsid w:val="009F574E"/>
    <w:rsid w:val="009F57B7"/>
    <w:rsid w:val="009F65DD"/>
    <w:rsid w:val="009F68C0"/>
    <w:rsid w:val="009F6D05"/>
    <w:rsid w:val="009F700C"/>
    <w:rsid w:val="009F73C3"/>
    <w:rsid w:val="009F7419"/>
    <w:rsid w:val="00A007C9"/>
    <w:rsid w:val="00A00CF5"/>
    <w:rsid w:val="00A00D3F"/>
    <w:rsid w:val="00A00FF2"/>
    <w:rsid w:val="00A0119B"/>
    <w:rsid w:val="00A013EA"/>
    <w:rsid w:val="00A031BC"/>
    <w:rsid w:val="00A03C9E"/>
    <w:rsid w:val="00A04819"/>
    <w:rsid w:val="00A04AAF"/>
    <w:rsid w:val="00A05B44"/>
    <w:rsid w:val="00A06404"/>
    <w:rsid w:val="00A06F02"/>
    <w:rsid w:val="00A076FC"/>
    <w:rsid w:val="00A078D6"/>
    <w:rsid w:val="00A07902"/>
    <w:rsid w:val="00A10661"/>
    <w:rsid w:val="00A107BA"/>
    <w:rsid w:val="00A108C0"/>
    <w:rsid w:val="00A10B19"/>
    <w:rsid w:val="00A10E2D"/>
    <w:rsid w:val="00A10F75"/>
    <w:rsid w:val="00A11BC5"/>
    <w:rsid w:val="00A122A2"/>
    <w:rsid w:val="00A1298D"/>
    <w:rsid w:val="00A13401"/>
    <w:rsid w:val="00A138C8"/>
    <w:rsid w:val="00A1395D"/>
    <w:rsid w:val="00A14152"/>
    <w:rsid w:val="00A141FE"/>
    <w:rsid w:val="00A14ED9"/>
    <w:rsid w:val="00A15508"/>
    <w:rsid w:val="00A15605"/>
    <w:rsid w:val="00A15C83"/>
    <w:rsid w:val="00A164B5"/>
    <w:rsid w:val="00A16A9B"/>
    <w:rsid w:val="00A16F5A"/>
    <w:rsid w:val="00A178A1"/>
    <w:rsid w:val="00A17D91"/>
    <w:rsid w:val="00A214AA"/>
    <w:rsid w:val="00A21BB3"/>
    <w:rsid w:val="00A21C71"/>
    <w:rsid w:val="00A22CCA"/>
    <w:rsid w:val="00A23200"/>
    <w:rsid w:val="00A242EA"/>
    <w:rsid w:val="00A24300"/>
    <w:rsid w:val="00A2438F"/>
    <w:rsid w:val="00A243E0"/>
    <w:rsid w:val="00A25828"/>
    <w:rsid w:val="00A259C9"/>
    <w:rsid w:val="00A2647D"/>
    <w:rsid w:val="00A27B22"/>
    <w:rsid w:val="00A27B7D"/>
    <w:rsid w:val="00A27C91"/>
    <w:rsid w:val="00A300B5"/>
    <w:rsid w:val="00A30916"/>
    <w:rsid w:val="00A30A40"/>
    <w:rsid w:val="00A3128C"/>
    <w:rsid w:val="00A315A7"/>
    <w:rsid w:val="00A31615"/>
    <w:rsid w:val="00A318CE"/>
    <w:rsid w:val="00A31A88"/>
    <w:rsid w:val="00A33010"/>
    <w:rsid w:val="00A3315B"/>
    <w:rsid w:val="00A347FF"/>
    <w:rsid w:val="00A3560E"/>
    <w:rsid w:val="00A35EDA"/>
    <w:rsid w:val="00A36EDB"/>
    <w:rsid w:val="00A375C5"/>
    <w:rsid w:val="00A37BBD"/>
    <w:rsid w:val="00A37DD1"/>
    <w:rsid w:val="00A37ECF"/>
    <w:rsid w:val="00A40B2F"/>
    <w:rsid w:val="00A40C69"/>
    <w:rsid w:val="00A412A1"/>
    <w:rsid w:val="00A418DC"/>
    <w:rsid w:val="00A41C4B"/>
    <w:rsid w:val="00A423A7"/>
    <w:rsid w:val="00A43FE7"/>
    <w:rsid w:val="00A44139"/>
    <w:rsid w:val="00A45D26"/>
    <w:rsid w:val="00A4751E"/>
    <w:rsid w:val="00A4780E"/>
    <w:rsid w:val="00A47B51"/>
    <w:rsid w:val="00A47D03"/>
    <w:rsid w:val="00A50422"/>
    <w:rsid w:val="00A51016"/>
    <w:rsid w:val="00A51598"/>
    <w:rsid w:val="00A52005"/>
    <w:rsid w:val="00A52CD5"/>
    <w:rsid w:val="00A5316D"/>
    <w:rsid w:val="00A53C5E"/>
    <w:rsid w:val="00A54902"/>
    <w:rsid w:val="00A5495D"/>
    <w:rsid w:val="00A54CCD"/>
    <w:rsid w:val="00A54D46"/>
    <w:rsid w:val="00A552C7"/>
    <w:rsid w:val="00A562D3"/>
    <w:rsid w:val="00A56844"/>
    <w:rsid w:val="00A5703E"/>
    <w:rsid w:val="00A5753A"/>
    <w:rsid w:val="00A5759A"/>
    <w:rsid w:val="00A57A9D"/>
    <w:rsid w:val="00A5CE42"/>
    <w:rsid w:val="00A60902"/>
    <w:rsid w:val="00A61256"/>
    <w:rsid w:val="00A61AA0"/>
    <w:rsid w:val="00A61BBB"/>
    <w:rsid w:val="00A62F82"/>
    <w:rsid w:val="00A63AD3"/>
    <w:rsid w:val="00A63C57"/>
    <w:rsid w:val="00A641F0"/>
    <w:rsid w:val="00A641FD"/>
    <w:rsid w:val="00A6421E"/>
    <w:rsid w:val="00A644AD"/>
    <w:rsid w:val="00A645DD"/>
    <w:rsid w:val="00A645F8"/>
    <w:rsid w:val="00A6565D"/>
    <w:rsid w:val="00A65D6B"/>
    <w:rsid w:val="00A66BF7"/>
    <w:rsid w:val="00A70085"/>
    <w:rsid w:val="00A70C49"/>
    <w:rsid w:val="00A70C67"/>
    <w:rsid w:val="00A71DC0"/>
    <w:rsid w:val="00A72018"/>
    <w:rsid w:val="00A7241B"/>
    <w:rsid w:val="00A7265A"/>
    <w:rsid w:val="00A72A9A"/>
    <w:rsid w:val="00A72F2A"/>
    <w:rsid w:val="00A733C3"/>
    <w:rsid w:val="00A73577"/>
    <w:rsid w:val="00A735AB"/>
    <w:rsid w:val="00A73C45"/>
    <w:rsid w:val="00A73C68"/>
    <w:rsid w:val="00A73F43"/>
    <w:rsid w:val="00A743B7"/>
    <w:rsid w:val="00A75390"/>
    <w:rsid w:val="00A7649F"/>
    <w:rsid w:val="00A76BA6"/>
    <w:rsid w:val="00A779A5"/>
    <w:rsid w:val="00A77CD5"/>
    <w:rsid w:val="00A77D6A"/>
    <w:rsid w:val="00A80063"/>
    <w:rsid w:val="00A80190"/>
    <w:rsid w:val="00A8044F"/>
    <w:rsid w:val="00A809D9"/>
    <w:rsid w:val="00A80C88"/>
    <w:rsid w:val="00A80D19"/>
    <w:rsid w:val="00A811BD"/>
    <w:rsid w:val="00A812A6"/>
    <w:rsid w:val="00A81545"/>
    <w:rsid w:val="00A823CD"/>
    <w:rsid w:val="00A836CA"/>
    <w:rsid w:val="00A8397C"/>
    <w:rsid w:val="00A850CA"/>
    <w:rsid w:val="00A85940"/>
    <w:rsid w:val="00A8598A"/>
    <w:rsid w:val="00A85E34"/>
    <w:rsid w:val="00A86390"/>
    <w:rsid w:val="00A8670D"/>
    <w:rsid w:val="00A86EAC"/>
    <w:rsid w:val="00A8701D"/>
    <w:rsid w:val="00A8750E"/>
    <w:rsid w:val="00A908A6"/>
    <w:rsid w:val="00A908EC"/>
    <w:rsid w:val="00A9090D"/>
    <w:rsid w:val="00A90DB4"/>
    <w:rsid w:val="00A91484"/>
    <w:rsid w:val="00A91842"/>
    <w:rsid w:val="00A91881"/>
    <w:rsid w:val="00A92017"/>
    <w:rsid w:val="00A9204A"/>
    <w:rsid w:val="00A92A5A"/>
    <w:rsid w:val="00A92C82"/>
    <w:rsid w:val="00A92F0A"/>
    <w:rsid w:val="00A942CA"/>
    <w:rsid w:val="00A94444"/>
    <w:rsid w:val="00A948D6"/>
    <w:rsid w:val="00A95831"/>
    <w:rsid w:val="00A9679F"/>
    <w:rsid w:val="00A96E03"/>
    <w:rsid w:val="00A976CC"/>
    <w:rsid w:val="00A976F3"/>
    <w:rsid w:val="00A97BA0"/>
    <w:rsid w:val="00A97C21"/>
    <w:rsid w:val="00AA01F6"/>
    <w:rsid w:val="00AA029C"/>
    <w:rsid w:val="00AA02A5"/>
    <w:rsid w:val="00AA06F5"/>
    <w:rsid w:val="00AA080A"/>
    <w:rsid w:val="00AA0831"/>
    <w:rsid w:val="00AA0B2B"/>
    <w:rsid w:val="00AA1551"/>
    <w:rsid w:val="00AA3151"/>
    <w:rsid w:val="00AA33DE"/>
    <w:rsid w:val="00AA3A9D"/>
    <w:rsid w:val="00AA3D35"/>
    <w:rsid w:val="00AA3EC9"/>
    <w:rsid w:val="00AA4453"/>
    <w:rsid w:val="00AA46DE"/>
    <w:rsid w:val="00AA495A"/>
    <w:rsid w:val="00AA4CE9"/>
    <w:rsid w:val="00AA4F26"/>
    <w:rsid w:val="00AA66A1"/>
    <w:rsid w:val="00AA7863"/>
    <w:rsid w:val="00AB0783"/>
    <w:rsid w:val="00AB17AB"/>
    <w:rsid w:val="00AB1990"/>
    <w:rsid w:val="00AB2718"/>
    <w:rsid w:val="00AB2AF9"/>
    <w:rsid w:val="00AB38F1"/>
    <w:rsid w:val="00AB4A75"/>
    <w:rsid w:val="00AB4C51"/>
    <w:rsid w:val="00AB56CF"/>
    <w:rsid w:val="00AB5852"/>
    <w:rsid w:val="00AB5DCF"/>
    <w:rsid w:val="00AB5F6F"/>
    <w:rsid w:val="00AB61EC"/>
    <w:rsid w:val="00AB65D3"/>
    <w:rsid w:val="00AB672B"/>
    <w:rsid w:val="00AB724C"/>
    <w:rsid w:val="00AB76E0"/>
    <w:rsid w:val="00AB7E4A"/>
    <w:rsid w:val="00AC0311"/>
    <w:rsid w:val="00AC0CF2"/>
    <w:rsid w:val="00AC1F8E"/>
    <w:rsid w:val="00AC21D5"/>
    <w:rsid w:val="00AC2536"/>
    <w:rsid w:val="00AC2DD4"/>
    <w:rsid w:val="00AC31A9"/>
    <w:rsid w:val="00AC3E4F"/>
    <w:rsid w:val="00AC41C2"/>
    <w:rsid w:val="00AC4309"/>
    <w:rsid w:val="00AC440A"/>
    <w:rsid w:val="00AC4E08"/>
    <w:rsid w:val="00AC5451"/>
    <w:rsid w:val="00AC5B15"/>
    <w:rsid w:val="00AC5CCB"/>
    <w:rsid w:val="00AC62BA"/>
    <w:rsid w:val="00AC6C42"/>
    <w:rsid w:val="00AC6E7F"/>
    <w:rsid w:val="00AC7743"/>
    <w:rsid w:val="00AC775D"/>
    <w:rsid w:val="00AC78EA"/>
    <w:rsid w:val="00AC87B4"/>
    <w:rsid w:val="00AD04F5"/>
    <w:rsid w:val="00AD0509"/>
    <w:rsid w:val="00AD0838"/>
    <w:rsid w:val="00AD09DF"/>
    <w:rsid w:val="00AD1737"/>
    <w:rsid w:val="00AD247D"/>
    <w:rsid w:val="00AD26D2"/>
    <w:rsid w:val="00AD2796"/>
    <w:rsid w:val="00AD27E4"/>
    <w:rsid w:val="00AD295D"/>
    <w:rsid w:val="00AD32A0"/>
    <w:rsid w:val="00AD3517"/>
    <w:rsid w:val="00AD3779"/>
    <w:rsid w:val="00AD3982"/>
    <w:rsid w:val="00AD471D"/>
    <w:rsid w:val="00AD49A1"/>
    <w:rsid w:val="00AD520C"/>
    <w:rsid w:val="00AD5292"/>
    <w:rsid w:val="00AD565A"/>
    <w:rsid w:val="00AD5787"/>
    <w:rsid w:val="00AE0090"/>
    <w:rsid w:val="00AE0793"/>
    <w:rsid w:val="00AE09DF"/>
    <w:rsid w:val="00AE1B40"/>
    <w:rsid w:val="00AE1D1F"/>
    <w:rsid w:val="00AE1F8C"/>
    <w:rsid w:val="00AE2704"/>
    <w:rsid w:val="00AE3CAB"/>
    <w:rsid w:val="00AE3ED1"/>
    <w:rsid w:val="00AE439A"/>
    <w:rsid w:val="00AE4444"/>
    <w:rsid w:val="00AE4601"/>
    <w:rsid w:val="00AE4682"/>
    <w:rsid w:val="00AE57A6"/>
    <w:rsid w:val="00AE5CA9"/>
    <w:rsid w:val="00AE640C"/>
    <w:rsid w:val="00AE6752"/>
    <w:rsid w:val="00AE6BE3"/>
    <w:rsid w:val="00AE719C"/>
    <w:rsid w:val="00AE7696"/>
    <w:rsid w:val="00AE771C"/>
    <w:rsid w:val="00AE7B73"/>
    <w:rsid w:val="00AF08A0"/>
    <w:rsid w:val="00AF0B27"/>
    <w:rsid w:val="00AF1930"/>
    <w:rsid w:val="00AF43B0"/>
    <w:rsid w:val="00AF44E8"/>
    <w:rsid w:val="00AF5083"/>
    <w:rsid w:val="00AF5ECD"/>
    <w:rsid w:val="00AF63D0"/>
    <w:rsid w:val="00AF6FEC"/>
    <w:rsid w:val="00AF7472"/>
    <w:rsid w:val="00AF76BB"/>
    <w:rsid w:val="00AF7ADC"/>
    <w:rsid w:val="00AF7E91"/>
    <w:rsid w:val="00AF7E99"/>
    <w:rsid w:val="00B01149"/>
    <w:rsid w:val="00B01681"/>
    <w:rsid w:val="00B018F2"/>
    <w:rsid w:val="00B02480"/>
    <w:rsid w:val="00B0284D"/>
    <w:rsid w:val="00B0378E"/>
    <w:rsid w:val="00B0387C"/>
    <w:rsid w:val="00B03F91"/>
    <w:rsid w:val="00B043D8"/>
    <w:rsid w:val="00B04486"/>
    <w:rsid w:val="00B044B9"/>
    <w:rsid w:val="00B06408"/>
    <w:rsid w:val="00B0673C"/>
    <w:rsid w:val="00B06B7D"/>
    <w:rsid w:val="00B06F1E"/>
    <w:rsid w:val="00B0713B"/>
    <w:rsid w:val="00B0789C"/>
    <w:rsid w:val="00B07EEE"/>
    <w:rsid w:val="00B105E1"/>
    <w:rsid w:val="00B1171B"/>
    <w:rsid w:val="00B12669"/>
    <w:rsid w:val="00B1282A"/>
    <w:rsid w:val="00B13388"/>
    <w:rsid w:val="00B13BCC"/>
    <w:rsid w:val="00B13D64"/>
    <w:rsid w:val="00B149F6"/>
    <w:rsid w:val="00B14AC3"/>
    <w:rsid w:val="00B14BD0"/>
    <w:rsid w:val="00B14C8E"/>
    <w:rsid w:val="00B1586C"/>
    <w:rsid w:val="00B15E8B"/>
    <w:rsid w:val="00B16504"/>
    <w:rsid w:val="00B16542"/>
    <w:rsid w:val="00B1664F"/>
    <w:rsid w:val="00B16785"/>
    <w:rsid w:val="00B16F1E"/>
    <w:rsid w:val="00B176EF"/>
    <w:rsid w:val="00B17736"/>
    <w:rsid w:val="00B2047A"/>
    <w:rsid w:val="00B20CF1"/>
    <w:rsid w:val="00B20DE8"/>
    <w:rsid w:val="00B217D4"/>
    <w:rsid w:val="00B225CF"/>
    <w:rsid w:val="00B22E5F"/>
    <w:rsid w:val="00B23579"/>
    <w:rsid w:val="00B23F2F"/>
    <w:rsid w:val="00B24A86"/>
    <w:rsid w:val="00B25469"/>
    <w:rsid w:val="00B25B26"/>
    <w:rsid w:val="00B25B3E"/>
    <w:rsid w:val="00B25CB5"/>
    <w:rsid w:val="00B26218"/>
    <w:rsid w:val="00B269A8"/>
    <w:rsid w:val="00B26EE1"/>
    <w:rsid w:val="00B276B5"/>
    <w:rsid w:val="00B27C8A"/>
    <w:rsid w:val="00B27CC8"/>
    <w:rsid w:val="00B30B1F"/>
    <w:rsid w:val="00B30C55"/>
    <w:rsid w:val="00B30C6E"/>
    <w:rsid w:val="00B312A7"/>
    <w:rsid w:val="00B31680"/>
    <w:rsid w:val="00B316C2"/>
    <w:rsid w:val="00B319B9"/>
    <w:rsid w:val="00B321B6"/>
    <w:rsid w:val="00B323E9"/>
    <w:rsid w:val="00B3396F"/>
    <w:rsid w:val="00B33B15"/>
    <w:rsid w:val="00B33E75"/>
    <w:rsid w:val="00B35623"/>
    <w:rsid w:val="00B35A17"/>
    <w:rsid w:val="00B364E6"/>
    <w:rsid w:val="00B369A6"/>
    <w:rsid w:val="00B37523"/>
    <w:rsid w:val="00B379DB"/>
    <w:rsid w:val="00B37FB3"/>
    <w:rsid w:val="00B40159"/>
    <w:rsid w:val="00B40912"/>
    <w:rsid w:val="00B40991"/>
    <w:rsid w:val="00B413EF"/>
    <w:rsid w:val="00B42474"/>
    <w:rsid w:val="00B42945"/>
    <w:rsid w:val="00B42F46"/>
    <w:rsid w:val="00B43ACE"/>
    <w:rsid w:val="00B445F1"/>
    <w:rsid w:val="00B44821"/>
    <w:rsid w:val="00B45429"/>
    <w:rsid w:val="00B455CD"/>
    <w:rsid w:val="00B46BDC"/>
    <w:rsid w:val="00B46C0F"/>
    <w:rsid w:val="00B500AE"/>
    <w:rsid w:val="00B500FB"/>
    <w:rsid w:val="00B508D6"/>
    <w:rsid w:val="00B51B71"/>
    <w:rsid w:val="00B51EA5"/>
    <w:rsid w:val="00B5208B"/>
    <w:rsid w:val="00B52221"/>
    <w:rsid w:val="00B523C6"/>
    <w:rsid w:val="00B524ED"/>
    <w:rsid w:val="00B526C2"/>
    <w:rsid w:val="00B5282A"/>
    <w:rsid w:val="00B52CE2"/>
    <w:rsid w:val="00B52E43"/>
    <w:rsid w:val="00B54AB5"/>
    <w:rsid w:val="00B54EC4"/>
    <w:rsid w:val="00B554AC"/>
    <w:rsid w:val="00B55E35"/>
    <w:rsid w:val="00B57A60"/>
    <w:rsid w:val="00B57AE3"/>
    <w:rsid w:val="00B57DC8"/>
    <w:rsid w:val="00B60068"/>
    <w:rsid w:val="00B61127"/>
    <w:rsid w:val="00B61373"/>
    <w:rsid w:val="00B62561"/>
    <w:rsid w:val="00B62DCD"/>
    <w:rsid w:val="00B64FFF"/>
    <w:rsid w:val="00B65912"/>
    <w:rsid w:val="00B667FE"/>
    <w:rsid w:val="00B668F4"/>
    <w:rsid w:val="00B67EE2"/>
    <w:rsid w:val="00B701C2"/>
    <w:rsid w:val="00B702D6"/>
    <w:rsid w:val="00B70CC0"/>
    <w:rsid w:val="00B70E67"/>
    <w:rsid w:val="00B72A5B"/>
    <w:rsid w:val="00B72B86"/>
    <w:rsid w:val="00B72C1B"/>
    <w:rsid w:val="00B735DF"/>
    <w:rsid w:val="00B73B51"/>
    <w:rsid w:val="00B74373"/>
    <w:rsid w:val="00B74DE7"/>
    <w:rsid w:val="00B74F46"/>
    <w:rsid w:val="00B752B0"/>
    <w:rsid w:val="00B75D57"/>
    <w:rsid w:val="00B767FA"/>
    <w:rsid w:val="00B77753"/>
    <w:rsid w:val="00B77F55"/>
    <w:rsid w:val="00B80320"/>
    <w:rsid w:val="00B80361"/>
    <w:rsid w:val="00B81008"/>
    <w:rsid w:val="00B81321"/>
    <w:rsid w:val="00B8142D"/>
    <w:rsid w:val="00B8168A"/>
    <w:rsid w:val="00B8184B"/>
    <w:rsid w:val="00B81D87"/>
    <w:rsid w:val="00B8290E"/>
    <w:rsid w:val="00B8338B"/>
    <w:rsid w:val="00B8420B"/>
    <w:rsid w:val="00B844D4"/>
    <w:rsid w:val="00B84687"/>
    <w:rsid w:val="00B85302"/>
    <w:rsid w:val="00B85D09"/>
    <w:rsid w:val="00B861FC"/>
    <w:rsid w:val="00B86559"/>
    <w:rsid w:val="00B87892"/>
    <w:rsid w:val="00B87EEF"/>
    <w:rsid w:val="00B90AD2"/>
    <w:rsid w:val="00B9138B"/>
    <w:rsid w:val="00B913FB"/>
    <w:rsid w:val="00B91E3C"/>
    <w:rsid w:val="00B920B3"/>
    <w:rsid w:val="00B930B1"/>
    <w:rsid w:val="00B9375A"/>
    <w:rsid w:val="00B94406"/>
    <w:rsid w:val="00B9443D"/>
    <w:rsid w:val="00B944A8"/>
    <w:rsid w:val="00B950AD"/>
    <w:rsid w:val="00B95DBA"/>
    <w:rsid w:val="00B95DE6"/>
    <w:rsid w:val="00B960FB"/>
    <w:rsid w:val="00B9726B"/>
    <w:rsid w:val="00B97BFB"/>
    <w:rsid w:val="00BA0C92"/>
    <w:rsid w:val="00BA1B03"/>
    <w:rsid w:val="00BA2B4E"/>
    <w:rsid w:val="00BA2C25"/>
    <w:rsid w:val="00BA34ED"/>
    <w:rsid w:val="00BA3AE4"/>
    <w:rsid w:val="00BA44A1"/>
    <w:rsid w:val="00BA4CA7"/>
    <w:rsid w:val="00BA60CF"/>
    <w:rsid w:val="00BA60D7"/>
    <w:rsid w:val="00BA6612"/>
    <w:rsid w:val="00BA6754"/>
    <w:rsid w:val="00BA77F3"/>
    <w:rsid w:val="00BA7FB5"/>
    <w:rsid w:val="00BB0DA8"/>
    <w:rsid w:val="00BB115A"/>
    <w:rsid w:val="00BB17B8"/>
    <w:rsid w:val="00BB1918"/>
    <w:rsid w:val="00BB1F51"/>
    <w:rsid w:val="00BB20A7"/>
    <w:rsid w:val="00BB2295"/>
    <w:rsid w:val="00BB328E"/>
    <w:rsid w:val="00BB33A6"/>
    <w:rsid w:val="00BB3B8B"/>
    <w:rsid w:val="00BB418F"/>
    <w:rsid w:val="00BB43E4"/>
    <w:rsid w:val="00BB4F77"/>
    <w:rsid w:val="00BB534A"/>
    <w:rsid w:val="00BB5A5A"/>
    <w:rsid w:val="00BB5AD3"/>
    <w:rsid w:val="00BB6C99"/>
    <w:rsid w:val="00BB6F30"/>
    <w:rsid w:val="00BB7827"/>
    <w:rsid w:val="00BB796D"/>
    <w:rsid w:val="00BB7A27"/>
    <w:rsid w:val="00BB7A54"/>
    <w:rsid w:val="00BB7BBD"/>
    <w:rsid w:val="00BB7D94"/>
    <w:rsid w:val="00BC0088"/>
    <w:rsid w:val="00BC01D0"/>
    <w:rsid w:val="00BC09E1"/>
    <w:rsid w:val="00BC160E"/>
    <w:rsid w:val="00BC3E60"/>
    <w:rsid w:val="00BC4AA8"/>
    <w:rsid w:val="00BC639D"/>
    <w:rsid w:val="00BC6538"/>
    <w:rsid w:val="00BC6D5F"/>
    <w:rsid w:val="00BC6DD1"/>
    <w:rsid w:val="00BC7173"/>
    <w:rsid w:val="00BC74E0"/>
    <w:rsid w:val="00BC7DC5"/>
    <w:rsid w:val="00BC7FB5"/>
    <w:rsid w:val="00BD0B24"/>
    <w:rsid w:val="00BD0D41"/>
    <w:rsid w:val="00BD1074"/>
    <w:rsid w:val="00BD1855"/>
    <w:rsid w:val="00BD1D16"/>
    <w:rsid w:val="00BD1FBD"/>
    <w:rsid w:val="00BD23EA"/>
    <w:rsid w:val="00BD256B"/>
    <w:rsid w:val="00BD2B12"/>
    <w:rsid w:val="00BD45F9"/>
    <w:rsid w:val="00BD496C"/>
    <w:rsid w:val="00BD4A31"/>
    <w:rsid w:val="00BD524E"/>
    <w:rsid w:val="00BD56BE"/>
    <w:rsid w:val="00BD588A"/>
    <w:rsid w:val="00BD622D"/>
    <w:rsid w:val="00BD6AFF"/>
    <w:rsid w:val="00BD6EDF"/>
    <w:rsid w:val="00BD72E2"/>
    <w:rsid w:val="00BD7A3D"/>
    <w:rsid w:val="00BD7DD8"/>
    <w:rsid w:val="00BE0062"/>
    <w:rsid w:val="00BE035C"/>
    <w:rsid w:val="00BE045F"/>
    <w:rsid w:val="00BE057A"/>
    <w:rsid w:val="00BE0854"/>
    <w:rsid w:val="00BE0E7D"/>
    <w:rsid w:val="00BE1313"/>
    <w:rsid w:val="00BE208D"/>
    <w:rsid w:val="00BE2908"/>
    <w:rsid w:val="00BE2B23"/>
    <w:rsid w:val="00BE2B58"/>
    <w:rsid w:val="00BE2E68"/>
    <w:rsid w:val="00BE31E3"/>
    <w:rsid w:val="00BE33D2"/>
    <w:rsid w:val="00BE3A08"/>
    <w:rsid w:val="00BE3C35"/>
    <w:rsid w:val="00BE3D0F"/>
    <w:rsid w:val="00BE4156"/>
    <w:rsid w:val="00BE4BF1"/>
    <w:rsid w:val="00BE4C08"/>
    <w:rsid w:val="00BE51E0"/>
    <w:rsid w:val="00BE5766"/>
    <w:rsid w:val="00BE6047"/>
    <w:rsid w:val="00BE6739"/>
    <w:rsid w:val="00BE7971"/>
    <w:rsid w:val="00BF0107"/>
    <w:rsid w:val="00BF05FF"/>
    <w:rsid w:val="00BF0835"/>
    <w:rsid w:val="00BF1695"/>
    <w:rsid w:val="00BF1CED"/>
    <w:rsid w:val="00BF1DBD"/>
    <w:rsid w:val="00BF2AAD"/>
    <w:rsid w:val="00BF324C"/>
    <w:rsid w:val="00BF346A"/>
    <w:rsid w:val="00BF3DD4"/>
    <w:rsid w:val="00BF5117"/>
    <w:rsid w:val="00BF59A2"/>
    <w:rsid w:val="00BF60FC"/>
    <w:rsid w:val="00BF777D"/>
    <w:rsid w:val="00BF7E59"/>
    <w:rsid w:val="00BF7F8B"/>
    <w:rsid w:val="00C00F89"/>
    <w:rsid w:val="00C0154D"/>
    <w:rsid w:val="00C0198A"/>
    <w:rsid w:val="00C01CC2"/>
    <w:rsid w:val="00C02DC9"/>
    <w:rsid w:val="00C03AE8"/>
    <w:rsid w:val="00C03D55"/>
    <w:rsid w:val="00C04AA8"/>
    <w:rsid w:val="00C04CDC"/>
    <w:rsid w:val="00C04EAC"/>
    <w:rsid w:val="00C05815"/>
    <w:rsid w:val="00C05BDA"/>
    <w:rsid w:val="00C05FE1"/>
    <w:rsid w:val="00C06D5D"/>
    <w:rsid w:val="00C070CA"/>
    <w:rsid w:val="00C0733F"/>
    <w:rsid w:val="00C0796F"/>
    <w:rsid w:val="00C10568"/>
    <w:rsid w:val="00C1091B"/>
    <w:rsid w:val="00C11118"/>
    <w:rsid w:val="00C111A8"/>
    <w:rsid w:val="00C11EF2"/>
    <w:rsid w:val="00C129FA"/>
    <w:rsid w:val="00C12E22"/>
    <w:rsid w:val="00C134ED"/>
    <w:rsid w:val="00C135A3"/>
    <w:rsid w:val="00C1382B"/>
    <w:rsid w:val="00C142A1"/>
    <w:rsid w:val="00C15485"/>
    <w:rsid w:val="00C15A06"/>
    <w:rsid w:val="00C164ED"/>
    <w:rsid w:val="00C16575"/>
    <w:rsid w:val="00C20204"/>
    <w:rsid w:val="00C2087C"/>
    <w:rsid w:val="00C213E9"/>
    <w:rsid w:val="00C21431"/>
    <w:rsid w:val="00C21436"/>
    <w:rsid w:val="00C215A0"/>
    <w:rsid w:val="00C21E4F"/>
    <w:rsid w:val="00C21FB4"/>
    <w:rsid w:val="00C22286"/>
    <w:rsid w:val="00C2287B"/>
    <w:rsid w:val="00C228C6"/>
    <w:rsid w:val="00C230F4"/>
    <w:rsid w:val="00C240FB"/>
    <w:rsid w:val="00C24E64"/>
    <w:rsid w:val="00C255A2"/>
    <w:rsid w:val="00C255A4"/>
    <w:rsid w:val="00C25A0E"/>
    <w:rsid w:val="00C26E18"/>
    <w:rsid w:val="00C2788C"/>
    <w:rsid w:val="00C27D88"/>
    <w:rsid w:val="00C27FF1"/>
    <w:rsid w:val="00C30B4A"/>
    <w:rsid w:val="00C31117"/>
    <w:rsid w:val="00C3278F"/>
    <w:rsid w:val="00C329D1"/>
    <w:rsid w:val="00C32AC0"/>
    <w:rsid w:val="00C3341F"/>
    <w:rsid w:val="00C34421"/>
    <w:rsid w:val="00C34A1F"/>
    <w:rsid w:val="00C35494"/>
    <w:rsid w:val="00C354B8"/>
    <w:rsid w:val="00C358AC"/>
    <w:rsid w:val="00C358C1"/>
    <w:rsid w:val="00C36956"/>
    <w:rsid w:val="00C36A7C"/>
    <w:rsid w:val="00C36CA5"/>
    <w:rsid w:val="00C371CD"/>
    <w:rsid w:val="00C373A7"/>
    <w:rsid w:val="00C40427"/>
    <w:rsid w:val="00C413E8"/>
    <w:rsid w:val="00C41409"/>
    <w:rsid w:val="00C41623"/>
    <w:rsid w:val="00C41951"/>
    <w:rsid w:val="00C41CD2"/>
    <w:rsid w:val="00C41DF7"/>
    <w:rsid w:val="00C422C5"/>
    <w:rsid w:val="00C42C3C"/>
    <w:rsid w:val="00C433D8"/>
    <w:rsid w:val="00C435CE"/>
    <w:rsid w:val="00C45750"/>
    <w:rsid w:val="00C4575D"/>
    <w:rsid w:val="00C457DC"/>
    <w:rsid w:val="00C46467"/>
    <w:rsid w:val="00C4653A"/>
    <w:rsid w:val="00C46682"/>
    <w:rsid w:val="00C467B7"/>
    <w:rsid w:val="00C4695B"/>
    <w:rsid w:val="00C47528"/>
    <w:rsid w:val="00C505E7"/>
    <w:rsid w:val="00C505ED"/>
    <w:rsid w:val="00C50CF6"/>
    <w:rsid w:val="00C50D01"/>
    <w:rsid w:val="00C51305"/>
    <w:rsid w:val="00C52688"/>
    <w:rsid w:val="00C54515"/>
    <w:rsid w:val="00C550C8"/>
    <w:rsid w:val="00C55196"/>
    <w:rsid w:val="00C55390"/>
    <w:rsid w:val="00C55561"/>
    <w:rsid w:val="00C55A06"/>
    <w:rsid w:val="00C55ADB"/>
    <w:rsid w:val="00C55AF7"/>
    <w:rsid w:val="00C55DC4"/>
    <w:rsid w:val="00C55FB1"/>
    <w:rsid w:val="00C5605C"/>
    <w:rsid w:val="00C565E8"/>
    <w:rsid w:val="00C56F31"/>
    <w:rsid w:val="00C57BFC"/>
    <w:rsid w:val="00C57E9B"/>
    <w:rsid w:val="00C60C08"/>
    <w:rsid w:val="00C60F9C"/>
    <w:rsid w:val="00C61113"/>
    <w:rsid w:val="00C61E71"/>
    <w:rsid w:val="00C62758"/>
    <w:rsid w:val="00C6343E"/>
    <w:rsid w:val="00C635D5"/>
    <w:rsid w:val="00C6443F"/>
    <w:rsid w:val="00C6444D"/>
    <w:rsid w:val="00C64ADE"/>
    <w:rsid w:val="00C654EA"/>
    <w:rsid w:val="00C6553B"/>
    <w:rsid w:val="00C65769"/>
    <w:rsid w:val="00C65B7C"/>
    <w:rsid w:val="00C65F08"/>
    <w:rsid w:val="00C666ED"/>
    <w:rsid w:val="00C66BB8"/>
    <w:rsid w:val="00C66C55"/>
    <w:rsid w:val="00C66F87"/>
    <w:rsid w:val="00C672C1"/>
    <w:rsid w:val="00C672DA"/>
    <w:rsid w:val="00C67BD5"/>
    <w:rsid w:val="00C67D49"/>
    <w:rsid w:val="00C67EFE"/>
    <w:rsid w:val="00C6D0CB"/>
    <w:rsid w:val="00C7032A"/>
    <w:rsid w:val="00C70F55"/>
    <w:rsid w:val="00C70FB0"/>
    <w:rsid w:val="00C711F9"/>
    <w:rsid w:val="00C71B27"/>
    <w:rsid w:val="00C71D48"/>
    <w:rsid w:val="00C71F37"/>
    <w:rsid w:val="00C721E1"/>
    <w:rsid w:val="00C73161"/>
    <w:rsid w:val="00C73E34"/>
    <w:rsid w:val="00C74A9C"/>
    <w:rsid w:val="00C74EC3"/>
    <w:rsid w:val="00C76214"/>
    <w:rsid w:val="00C7625F"/>
    <w:rsid w:val="00C7636B"/>
    <w:rsid w:val="00C76875"/>
    <w:rsid w:val="00C7701C"/>
    <w:rsid w:val="00C7738B"/>
    <w:rsid w:val="00C77A17"/>
    <w:rsid w:val="00C80955"/>
    <w:rsid w:val="00C80DFF"/>
    <w:rsid w:val="00C81B5D"/>
    <w:rsid w:val="00C8236B"/>
    <w:rsid w:val="00C823C2"/>
    <w:rsid w:val="00C82434"/>
    <w:rsid w:val="00C825BF"/>
    <w:rsid w:val="00C837E1"/>
    <w:rsid w:val="00C838C3"/>
    <w:rsid w:val="00C83AAB"/>
    <w:rsid w:val="00C83EAF"/>
    <w:rsid w:val="00C843BD"/>
    <w:rsid w:val="00C84CF9"/>
    <w:rsid w:val="00C84E0C"/>
    <w:rsid w:val="00C851D1"/>
    <w:rsid w:val="00C8552E"/>
    <w:rsid w:val="00C870CB"/>
    <w:rsid w:val="00C924D2"/>
    <w:rsid w:val="00C92822"/>
    <w:rsid w:val="00C9342C"/>
    <w:rsid w:val="00C94118"/>
    <w:rsid w:val="00C9416D"/>
    <w:rsid w:val="00C9462D"/>
    <w:rsid w:val="00C94862"/>
    <w:rsid w:val="00C94CBE"/>
    <w:rsid w:val="00C9528B"/>
    <w:rsid w:val="00C9542F"/>
    <w:rsid w:val="00C9597D"/>
    <w:rsid w:val="00C95CC6"/>
    <w:rsid w:val="00C961F7"/>
    <w:rsid w:val="00C9633E"/>
    <w:rsid w:val="00C96511"/>
    <w:rsid w:val="00C96F69"/>
    <w:rsid w:val="00C97043"/>
    <w:rsid w:val="00C971CE"/>
    <w:rsid w:val="00C976B3"/>
    <w:rsid w:val="00C978B3"/>
    <w:rsid w:val="00C97B74"/>
    <w:rsid w:val="00CA00C1"/>
    <w:rsid w:val="00CA01ED"/>
    <w:rsid w:val="00CA09AA"/>
    <w:rsid w:val="00CA1F6D"/>
    <w:rsid w:val="00CA2010"/>
    <w:rsid w:val="00CA210E"/>
    <w:rsid w:val="00CA3808"/>
    <w:rsid w:val="00CA3AF4"/>
    <w:rsid w:val="00CA3B50"/>
    <w:rsid w:val="00CA3CBC"/>
    <w:rsid w:val="00CA4086"/>
    <w:rsid w:val="00CA42BB"/>
    <w:rsid w:val="00CA48EB"/>
    <w:rsid w:val="00CA4D45"/>
    <w:rsid w:val="00CA5619"/>
    <w:rsid w:val="00CA5C9F"/>
    <w:rsid w:val="00CA5E6B"/>
    <w:rsid w:val="00CA617B"/>
    <w:rsid w:val="00CA63A7"/>
    <w:rsid w:val="00CA6406"/>
    <w:rsid w:val="00CA7CFF"/>
    <w:rsid w:val="00CB0B4A"/>
    <w:rsid w:val="00CB1D3F"/>
    <w:rsid w:val="00CB2176"/>
    <w:rsid w:val="00CB29FB"/>
    <w:rsid w:val="00CB2F44"/>
    <w:rsid w:val="00CB313D"/>
    <w:rsid w:val="00CB3216"/>
    <w:rsid w:val="00CB3A0E"/>
    <w:rsid w:val="00CB48EF"/>
    <w:rsid w:val="00CB4E5D"/>
    <w:rsid w:val="00CB5EEA"/>
    <w:rsid w:val="00CB73D0"/>
    <w:rsid w:val="00CC0228"/>
    <w:rsid w:val="00CC095F"/>
    <w:rsid w:val="00CC09D9"/>
    <w:rsid w:val="00CC15E5"/>
    <w:rsid w:val="00CC1DDD"/>
    <w:rsid w:val="00CC216F"/>
    <w:rsid w:val="00CC21DE"/>
    <w:rsid w:val="00CC260B"/>
    <w:rsid w:val="00CC27A7"/>
    <w:rsid w:val="00CC288A"/>
    <w:rsid w:val="00CC2895"/>
    <w:rsid w:val="00CC2CF9"/>
    <w:rsid w:val="00CC2F1D"/>
    <w:rsid w:val="00CC35E5"/>
    <w:rsid w:val="00CC3D8C"/>
    <w:rsid w:val="00CC5404"/>
    <w:rsid w:val="00CC54A3"/>
    <w:rsid w:val="00CC556D"/>
    <w:rsid w:val="00CC5C72"/>
    <w:rsid w:val="00CC661B"/>
    <w:rsid w:val="00CC690D"/>
    <w:rsid w:val="00CC72EA"/>
    <w:rsid w:val="00CC7325"/>
    <w:rsid w:val="00CC742A"/>
    <w:rsid w:val="00CC7CE1"/>
    <w:rsid w:val="00CD08E6"/>
    <w:rsid w:val="00CD09CC"/>
    <w:rsid w:val="00CD0FA6"/>
    <w:rsid w:val="00CD1034"/>
    <w:rsid w:val="00CD1388"/>
    <w:rsid w:val="00CD1427"/>
    <w:rsid w:val="00CD1582"/>
    <w:rsid w:val="00CD17DE"/>
    <w:rsid w:val="00CD2560"/>
    <w:rsid w:val="00CD2737"/>
    <w:rsid w:val="00CD30EC"/>
    <w:rsid w:val="00CD3B96"/>
    <w:rsid w:val="00CD40F5"/>
    <w:rsid w:val="00CD4791"/>
    <w:rsid w:val="00CD5DF1"/>
    <w:rsid w:val="00CD6049"/>
    <w:rsid w:val="00CD604F"/>
    <w:rsid w:val="00CD6AA7"/>
    <w:rsid w:val="00CD7491"/>
    <w:rsid w:val="00CD79E9"/>
    <w:rsid w:val="00CD7C73"/>
    <w:rsid w:val="00CD7E45"/>
    <w:rsid w:val="00CE035B"/>
    <w:rsid w:val="00CE1274"/>
    <w:rsid w:val="00CE1E6A"/>
    <w:rsid w:val="00CE1F4B"/>
    <w:rsid w:val="00CE24C0"/>
    <w:rsid w:val="00CE24C7"/>
    <w:rsid w:val="00CE2A47"/>
    <w:rsid w:val="00CE41AE"/>
    <w:rsid w:val="00CE46C9"/>
    <w:rsid w:val="00CE4A0C"/>
    <w:rsid w:val="00CE4F78"/>
    <w:rsid w:val="00CE6120"/>
    <w:rsid w:val="00CE6158"/>
    <w:rsid w:val="00CE7193"/>
    <w:rsid w:val="00CE72BF"/>
    <w:rsid w:val="00CF08B9"/>
    <w:rsid w:val="00CF0CCC"/>
    <w:rsid w:val="00CF0EF1"/>
    <w:rsid w:val="00CF2E13"/>
    <w:rsid w:val="00CF32E1"/>
    <w:rsid w:val="00CF3BAB"/>
    <w:rsid w:val="00CF3F80"/>
    <w:rsid w:val="00CF416A"/>
    <w:rsid w:val="00CF4219"/>
    <w:rsid w:val="00CF4D6E"/>
    <w:rsid w:val="00CF5CDF"/>
    <w:rsid w:val="00CF5DF0"/>
    <w:rsid w:val="00CF5F6D"/>
    <w:rsid w:val="00CF6458"/>
    <w:rsid w:val="00CF6527"/>
    <w:rsid w:val="00CF773F"/>
    <w:rsid w:val="00D0094E"/>
    <w:rsid w:val="00D00A5F"/>
    <w:rsid w:val="00D00EF4"/>
    <w:rsid w:val="00D013A9"/>
    <w:rsid w:val="00D0199F"/>
    <w:rsid w:val="00D01B1A"/>
    <w:rsid w:val="00D02110"/>
    <w:rsid w:val="00D02387"/>
    <w:rsid w:val="00D035D6"/>
    <w:rsid w:val="00D03741"/>
    <w:rsid w:val="00D037F9"/>
    <w:rsid w:val="00D039BC"/>
    <w:rsid w:val="00D03B90"/>
    <w:rsid w:val="00D03FFF"/>
    <w:rsid w:val="00D0438B"/>
    <w:rsid w:val="00D0489D"/>
    <w:rsid w:val="00D05220"/>
    <w:rsid w:val="00D05FCE"/>
    <w:rsid w:val="00D06926"/>
    <w:rsid w:val="00D06FFB"/>
    <w:rsid w:val="00D0798C"/>
    <w:rsid w:val="00D10945"/>
    <w:rsid w:val="00D10C9A"/>
    <w:rsid w:val="00D10EF1"/>
    <w:rsid w:val="00D118A5"/>
    <w:rsid w:val="00D1239C"/>
    <w:rsid w:val="00D1245F"/>
    <w:rsid w:val="00D129D8"/>
    <w:rsid w:val="00D12AE5"/>
    <w:rsid w:val="00D148EC"/>
    <w:rsid w:val="00D14C7C"/>
    <w:rsid w:val="00D14C99"/>
    <w:rsid w:val="00D14F4C"/>
    <w:rsid w:val="00D156AA"/>
    <w:rsid w:val="00D15B90"/>
    <w:rsid w:val="00D15FE8"/>
    <w:rsid w:val="00D1607F"/>
    <w:rsid w:val="00D1687B"/>
    <w:rsid w:val="00D1698C"/>
    <w:rsid w:val="00D16E6D"/>
    <w:rsid w:val="00D17174"/>
    <w:rsid w:val="00D17C99"/>
    <w:rsid w:val="00D2061B"/>
    <w:rsid w:val="00D20D3F"/>
    <w:rsid w:val="00D20DEE"/>
    <w:rsid w:val="00D20E64"/>
    <w:rsid w:val="00D20FA0"/>
    <w:rsid w:val="00D217AE"/>
    <w:rsid w:val="00D21BF7"/>
    <w:rsid w:val="00D21CF2"/>
    <w:rsid w:val="00D224F3"/>
    <w:rsid w:val="00D22BEC"/>
    <w:rsid w:val="00D22DD2"/>
    <w:rsid w:val="00D23318"/>
    <w:rsid w:val="00D23442"/>
    <w:rsid w:val="00D235D9"/>
    <w:rsid w:val="00D237A1"/>
    <w:rsid w:val="00D23995"/>
    <w:rsid w:val="00D24164"/>
    <w:rsid w:val="00D246A1"/>
    <w:rsid w:val="00D2471B"/>
    <w:rsid w:val="00D24B0B"/>
    <w:rsid w:val="00D25535"/>
    <w:rsid w:val="00D259D1"/>
    <w:rsid w:val="00D25E2F"/>
    <w:rsid w:val="00D25ED5"/>
    <w:rsid w:val="00D260C5"/>
    <w:rsid w:val="00D26180"/>
    <w:rsid w:val="00D261E1"/>
    <w:rsid w:val="00D26579"/>
    <w:rsid w:val="00D2680D"/>
    <w:rsid w:val="00D27AF6"/>
    <w:rsid w:val="00D27AF8"/>
    <w:rsid w:val="00D30368"/>
    <w:rsid w:val="00D30B9E"/>
    <w:rsid w:val="00D31CDB"/>
    <w:rsid w:val="00D31EB6"/>
    <w:rsid w:val="00D3236E"/>
    <w:rsid w:val="00D323EC"/>
    <w:rsid w:val="00D32EDC"/>
    <w:rsid w:val="00D33CF7"/>
    <w:rsid w:val="00D33FF4"/>
    <w:rsid w:val="00D34058"/>
    <w:rsid w:val="00D34E22"/>
    <w:rsid w:val="00D34E29"/>
    <w:rsid w:val="00D3738A"/>
    <w:rsid w:val="00D375DD"/>
    <w:rsid w:val="00D41CD8"/>
    <w:rsid w:val="00D41D3F"/>
    <w:rsid w:val="00D42C82"/>
    <w:rsid w:val="00D4367A"/>
    <w:rsid w:val="00D4777B"/>
    <w:rsid w:val="00D4839F"/>
    <w:rsid w:val="00D501D1"/>
    <w:rsid w:val="00D50E78"/>
    <w:rsid w:val="00D517C1"/>
    <w:rsid w:val="00D51FA7"/>
    <w:rsid w:val="00D5204F"/>
    <w:rsid w:val="00D52E35"/>
    <w:rsid w:val="00D53160"/>
    <w:rsid w:val="00D53CFF"/>
    <w:rsid w:val="00D53E48"/>
    <w:rsid w:val="00D54417"/>
    <w:rsid w:val="00D54FFD"/>
    <w:rsid w:val="00D550C0"/>
    <w:rsid w:val="00D55B2C"/>
    <w:rsid w:val="00D56618"/>
    <w:rsid w:val="00D568F3"/>
    <w:rsid w:val="00D57185"/>
    <w:rsid w:val="00D57664"/>
    <w:rsid w:val="00D57EE1"/>
    <w:rsid w:val="00D601FE"/>
    <w:rsid w:val="00D60B1F"/>
    <w:rsid w:val="00D610B4"/>
    <w:rsid w:val="00D6128A"/>
    <w:rsid w:val="00D614ED"/>
    <w:rsid w:val="00D617A7"/>
    <w:rsid w:val="00D61A6C"/>
    <w:rsid w:val="00D61CD7"/>
    <w:rsid w:val="00D61EF4"/>
    <w:rsid w:val="00D62630"/>
    <w:rsid w:val="00D628FA"/>
    <w:rsid w:val="00D63396"/>
    <w:rsid w:val="00D6394C"/>
    <w:rsid w:val="00D63CDE"/>
    <w:rsid w:val="00D63E76"/>
    <w:rsid w:val="00D64B7B"/>
    <w:rsid w:val="00D6530A"/>
    <w:rsid w:val="00D6568F"/>
    <w:rsid w:val="00D6696C"/>
    <w:rsid w:val="00D66D5C"/>
    <w:rsid w:val="00D66E44"/>
    <w:rsid w:val="00D67A37"/>
    <w:rsid w:val="00D67E8F"/>
    <w:rsid w:val="00D67F86"/>
    <w:rsid w:val="00D70E40"/>
    <w:rsid w:val="00D710A0"/>
    <w:rsid w:val="00D714C9"/>
    <w:rsid w:val="00D717F0"/>
    <w:rsid w:val="00D71BC1"/>
    <w:rsid w:val="00D7215B"/>
    <w:rsid w:val="00D726DD"/>
    <w:rsid w:val="00D7281E"/>
    <w:rsid w:val="00D745A8"/>
    <w:rsid w:val="00D746BB"/>
    <w:rsid w:val="00D74EB3"/>
    <w:rsid w:val="00D75D17"/>
    <w:rsid w:val="00D76BD1"/>
    <w:rsid w:val="00D80DB4"/>
    <w:rsid w:val="00D812FF"/>
    <w:rsid w:val="00D81D11"/>
    <w:rsid w:val="00D81FBC"/>
    <w:rsid w:val="00D82CE8"/>
    <w:rsid w:val="00D8372D"/>
    <w:rsid w:val="00D8396B"/>
    <w:rsid w:val="00D842A6"/>
    <w:rsid w:val="00D84366"/>
    <w:rsid w:val="00D84597"/>
    <w:rsid w:val="00D8478C"/>
    <w:rsid w:val="00D851F0"/>
    <w:rsid w:val="00D852CE"/>
    <w:rsid w:val="00D85300"/>
    <w:rsid w:val="00D85519"/>
    <w:rsid w:val="00D86913"/>
    <w:rsid w:val="00D874E7"/>
    <w:rsid w:val="00D8762C"/>
    <w:rsid w:val="00D87CBA"/>
    <w:rsid w:val="00D87FB0"/>
    <w:rsid w:val="00D90498"/>
    <w:rsid w:val="00D90990"/>
    <w:rsid w:val="00D90E0F"/>
    <w:rsid w:val="00D90FEC"/>
    <w:rsid w:val="00D914AD"/>
    <w:rsid w:val="00D91BD3"/>
    <w:rsid w:val="00D91F1B"/>
    <w:rsid w:val="00D92A88"/>
    <w:rsid w:val="00D92A9F"/>
    <w:rsid w:val="00D92B4E"/>
    <w:rsid w:val="00D92E80"/>
    <w:rsid w:val="00D92F11"/>
    <w:rsid w:val="00D92F5B"/>
    <w:rsid w:val="00D931D1"/>
    <w:rsid w:val="00D9337D"/>
    <w:rsid w:val="00D9387A"/>
    <w:rsid w:val="00D94412"/>
    <w:rsid w:val="00D94E71"/>
    <w:rsid w:val="00D94EB3"/>
    <w:rsid w:val="00D957DE"/>
    <w:rsid w:val="00D95D64"/>
    <w:rsid w:val="00D962E3"/>
    <w:rsid w:val="00D965E8"/>
    <w:rsid w:val="00D96D01"/>
    <w:rsid w:val="00D9727C"/>
    <w:rsid w:val="00D979B2"/>
    <w:rsid w:val="00DA06BC"/>
    <w:rsid w:val="00DA09C6"/>
    <w:rsid w:val="00DA0BA0"/>
    <w:rsid w:val="00DA0E34"/>
    <w:rsid w:val="00DA0FD5"/>
    <w:rsid w:val="00DA135B"/>
    <w:rsid w:val="00DA1533"/>
    <w:rsid w:val="00DA17FF"/>
    <w:rsid w:val="00DA18C3"/>
    <w:rsid w:val="00DA3D20"/>
    <w:rsid w:val="00DA4268"/>
    <w:rsid w:val="00DA43DF"/>
    <w:rsid w:val="00DA485C"/>
    <w:rsid w:val="00DA4F0E"/>
    <w:rsid w:val="00DA5B85"/>
    <w:rsid w:val="00DA611F"/>
    <w:rsid w:val="00DA6CFB"/>
    <w:rsid w:val="00DA71EB"/>
    <w:rsid w:val="00DA7AE3"/>
    <w:rsid w:val="00DA7F04"/>
    <w:rsid w:val="00DB046B"/>
    <w:rsid w:val="00DB0672"/>
    <w:rsid w:val="00DB07F1"/>
    <w:rsid w:val="00DB0A0A"/>
    <w:rsid w:val="00DB0D76"/>
    <w:rsid w:val="00DB2C51"/>
    <w:rsid w:val="00DB368B"/>
    <w:rsid w:val="00DB3967"/>
    <w:rsid w:val="00DB3AF1"/>
    <w:rsid w:val="00DB3C4E"/>
    <w:rsid w:val="00DB4043"/>
    <w:rsid w:val="00DB422D"/>
    <w:rsid w:val="00DB48F2"/>
    <w:rsid w:val="00DB4A28"/>
    <w:rsid w:val="00DB4EE8"/>
    <w:rsid w:val="00DB5759"/>
    <w:rsid w:val="00DB6A14"/>
    <w:rsid w:val="00DB6CEC"/>
    <w:rsid w:val="00DB6D36"/>
    <w:rsid w:val="00DB6E88"/>
    <w:rsid w:val="00DB70A4"/>
    <w:rsid w:val="00DB73AE"/>
    <w:rsid w:val="00DB7ABF"/>
    <w:rsid w:val="00DC1276"/>
    <w:rsid w:val="00DC137E"/>
    <w:rsid w:val="00DC1F6B"/>
    <w:rsid w:val="00DC3012"/>
    <w:rsid w:val="00DC3796"/>
    <w:rsid w:val="00DC455A"/>
    <w:rsid w:val="00DC4FA6"/>
    <w:rsid w:val="00DC5715"/>
    <w:rsid w:val="00DC78B1"/>
    <w:rsid w:val="00DC79DC"/>
    <w:rsid w:val="00DD08C7"/>
    <w:rsid w:val="00DD0966"/>
    <w:rsid w:val="00DD0BC0"/>
    <w:rsid w:val="00DD253F"/>
    <w:rsid w:val="00DD2579"/>
    <w:rsid w:val="00DD257F"/>
    <w:rsid w:val="00DD39BA"/>
    <w:rsid w:val="00DD3D8D"/>
    <w:rsid w:val="00DD4280"/>
    <w:rsid w:val="00DD437A"/>
    <w:rsid w:val="00DD50FD"/>
    <w:rsid w:val="00DD51D4"/>
    <w:rsid w:val="00DD6214"/>
    <w:rsid w:val="00DD65F8"/>
    <w:rsid w:val="00DD6F7C"/>
    <w:rsid w:val="00DD731E"/>
    <w:rsid w:val="00DD7FAE"/>
    <w:rsid w:val="00DE0A33"/>
    <w:rsid w:val="00DE0F6A"/>
    <w:rsid w:val="00DE1322"/>
    <w:rsid w:val="00DE153F"/>
    <w:rsid w:val="00DE1894"/>
    <w:rsid w:val="00DE1A53"/>
    <w:rsid w:val="00DE20F0"/>
    <w:rsid w:val="00DE21ED"/>
    <w:rsid w:val="00DE221B"/>
    <w:rsid w:val="00DE279D"/>
    <w:rsid w:val="00DE2D7B"/>
    <w:rsid w:val="00DE35DD"/>
    <w:rsid w:val="00DE391B"/>
    <w:rsid w:val="00DE43CE"/>
    <w:rsid w:val="00DE546C"/>
    <w:rsid w:val="00DE5804"/>
    <w:rsid w:val="00DE5C51"/>
    <w:rsid w:val="00DE5F68"/>
    <w:rsid w:val="00DE6001"/>
    <w:rsid w:val="00DE61A5"/>
    <w:rsid w:val="00DE62B7"/>
    <w:rsid w:val="00DE635C"/>
    <w:rsid w:val="00DE63BC"/>
    <w:rsid w:val="00DE663D"/>
    <w:rsid w:val="00DE6663"/>
    <w:rsid w:val="00DE69A0"/>
    <w:rsid w:val="00DE6BDF"/>
    <w:rsid w:val="00DE78C9"/>
    <w:rsid w:val="00DE7DD5"/>
    <w:rsid w:val="00DF04BD"/>
    <w:rsid w:val="00DF1374"/>
    <w:rsid w:val="00DF2701"/>
    <w:rsid w:val="00DF3695"/>
    <w:rsid w:val="00DF3860"/>
    <w:rsid w:val="00DF3B9C"/>
    <w:rsid w:val="00DF411E"/>
    <w:rsid w:val="00DF486B"/>
    <w:rsid w:val="00DF4C8F"/>
    <w:rsid w:val="00DF4CE7"/>
    <w:rsid w:val="00DF5034"/>
    <w:rsid w:val="00DF5096"/>
    <w:rsid w:val="00DF6D89"/>
    <w:rsid w:val="00DF6E73"/>
    <w:rsid w:val="00DF73E8"/>
    <w:rsid w:val="00DF77F0"/>
    <w:rsid w:val="00DF79A1"/>
    <w:rsid w:val="00DF79EC"/>
    <w:rsid w:val="00DF7F16"/>
    <w:rsid w:val="00E0004E"/>
    <w:rsid w:val="00E01247"/>
    <w:rsid w:val="00E01342"/>
    <w:rsid w:val="00E014B8"/>
    <w:rsid w:val="00E01915"/>
    <w:rsid w:val="00E022BF"/>
    <w:rsid w:val="00E02622"/>
    <w:rsid w:val="00E031F0"/>
    <w:rsid w:val="00E03D4B"/>
    <w:rsid w:val="00E04901"/>
    <w:rsid w:val="00E053E4"/>
    <w:rsid w:val="00E05DBC"/>
    <w:rsid w:val="00E06A59"/>
    <w:rsid w:val="00E06AD4"/>
    <w:rsid w:val="00E06F11"/>
    <w:rsid w:val="00E07957"/>
    <w:rsid w:val="00E07A80"/>
    <w:rsid w:val="00E07C47"/>
    <w:rsid w:val="00E103BC"/>
    <w:rsid w:val="00E104EF"/>
    <w:rsid w:val="00E11040"/>
    <w:rsid w:val="00E111BE"/>
    <w:rsid w:val="00E12551"/>
    <w:rsid w:val="00E12713"/>
    <w:rsid w:val="00E12738"/>
    <w:rsid w:val="00E136EF"/>
    <w:rsid w:val="00E138B0"/>
    <w:rsid w:val="00E13AC4"/>
    <w:rsid w:val="00E1460B"/>
    <w:rsid w:val="00E148FB"/>
    <w:rsid w:val="00E158E1"/>
    <w:rsid w:val="00E1615A"/>
    <w:rsid w:val="00E163F9"/>
    <w:rsid w:val="00E169EF"/>
    <w:rsid w:val="00E17CD9"/>
    <w:rsid w:val="00E20046"/>
    <w:rsid w:val="00E20B09"/>
    <w:rsid w:val="00E21076"/>
    <w:rsid w:val="00E2119D"/>
    <w:rsid w:val="00E213C8"/>
    <w:rsid w:val="00E21583"/>
    <w:rsid w:val="00E22C9B"/>
    <w:rsid w:val="00E22F26"/>
    <w:rsid w:val="00E23003"/>
    <w:rsid w:val="00E23070"/>
    <w:rsid w:val="00E239ED"/>
    <w:rsid w:val="00E24310"/>
    <w:rsid w:val="00E24A58"/>
    <w:rsid w:val="00E25742"/>
    <w:rsid w:val="00E259EA"/>
    <w:rsid w:val="00E25BCC"/>
    <w:rsid w:val="00E26AED"/>
    <w:rsid w:val="00E26F2A"/>
    <w:rsid w:val="00E30291"/>
    <w:rsid w:val="00E31D6E"/>
    <w:rsid w:val="00E32796"/>
    <w:rsid w:val="00E33A03"/>
    <w:rsid w:val="00E350C4"/>
    <w:rsid w:val="00E35DCB"/>
    <w:rsid w:val="00E3680E"/>
    <w:rsid w:val="00E3750C"/>
    <w:rsid w:val="00E40098"/>
    <w:rsid w:val="00E40BD8"/>
    <w:rsid w:val="00E416B7"/>
    <w:rsid w:val="00E4181F"/>
    <w:rsid w:val="00E42464"/>
    <w:rsid w:val="00E43947"/>
    <w:rsid w:val="00E43B86"/>
    <w:rsid w:val="00E43EA6"/>
    <w:rsid w:val="00E4469C"/>
    <w:rsid w:val="00E46C45"/>
    <w:rsid w:val="00E47538"/>
    <w:rsid w:val="00E477EC"/>
    <w:rsid w:val="00E47FD0"/>
    <w:rsid w:val="00E50F0D"/>
    <w:rsid w:val="00E51256"/>
    <w:rsid w:val="00E516B3"/>
    <w:rsid w:val="00E51C80"/>
    <w:rsid w:val="00E52A19"/>
    <w:rsid w:val="00E52DDF"/>
    <w:rsid w:val="00E5334B"/>
    <w:rsid w:val="00E5453D"/>
    <w:rsid w:val="00E54DB2"/>
    <w:rsid w:val="00E554E7"/>
    <w:rsid w:val="00E56463"/>
    <w:rsid w:val="00E57624"/>
    <w:rsid w:val="00E57664"/>
    <w:rsid w:val="00E57F83"/>
    <w:rsid w:val="00E60111"/>
    <w:rsid w:val="00E60DFF"/>
    <w:rsid w:val="00E60E8D"/>
    <w:rsid w:val="00E6159D"/>
    <w:rsid w:val="00E61C82"/>
    <w:rsid w:val="00E624DB"/>
    <w:rsid w:val="00E62E8B"/>
    <w:rsid w:val="00E62FA2"/>
    <w:rsid w:val="00E638BE"/>
    <w:rsid w:val="00E642F2"/>
    <w:rsid w:val="00E64443"/>
    <w:rsid w:val="00E65724"/>
    <w:rsid w:val="00E657FE"/>
    <w:rsid w:val="00E65A11"/>
    <w:rsid w:val="00E65AB8"/>
    <w:rsid w:val="00E65E4F"/>
    <w:rsid w:val="00E65E6F"/>
    <w:rsid w:val="00E708E9"/>
    <w:rsid w:val="00E7096E"/>
    <w:rsid w:val="00E70CA8"/>
    <w:rsid w:val="00E70DE6"/>
    <w:rsid w:val="00E71152"/>
    <w:rsid w:val="00E713B4"/>
    <w:rsid w:val="00E726BC"/>
    <w:rsid w:val="00E72C0E"/>
    <w:rsid w:val="00E73C42"/>
    <w:rsid w:val="00E74520"/>
    <w:rsid w:val="00E74636"/>
    <w:rsid w:val="00E746D8"/>
    <w:rsid w:val="00E75438"/>
    <w:rsid w:val="00E759C6"/>
    <w:rsid w:val="00E76529"/>
    <w:rsid w:val="00E77F01"/>
    <w:rsid w:val="00E80D7E"/>
    <w:rsid w:val="00E80E2A"/>
    <w:rsid w:val="00E81003"/>
    <w:rsid w:val="00E81443"/>
    <w:rsid w:val="00E81C78"/>
    <w:rsid w:val="00E82498"/>
    <w:rsid w:val="00E8266D"/>
    <w:rsid w:val="00E82983"/>
    <w:rsid w:val="00E841D5"/>
    <w:rsid w:val="00E84390"/>
    <w:rsid w:val="00E8560F"/>
    <w:rsid w:val="00E85C7C"/>
    <w:rsid w:val="00E86270"/>
    <w:rsid w:val="00E869F2"/>
    <w:rsid w:val="00E8790A"/>
    <w:rsid w:val="00E901AE"/>
    <w:rsid w:val="00E9069B"/>
    <w:rsid w:val="00E9101D"/>
    <w:rsid w:val="00E91406"/>
    <w:rsid w:val="00E91563"/>
    <w:rsid w:val="00E92231"/>
    <w:rsid w:val="00E933EE"/>
    <w:rsid w:val="00E9349E"/>
    <w:rsid w:val="00E936FE"/>
    <w:rsid w:val="00E93C58"/>
    <w:rsid w:val="00E93DE3"/>
    <w:rsid w:val="00E93F58"/>
    <w:rsid w:val="00E93F86"/>
    <w:rsid w:val="00E94296"/>
    <w:rsid w:val="00E9430E"/>
    <w:rsid w:val="00E94B36"/>
    <w:rsid w:val="00E94FA7"/>
    <w:rsid w:val="00E95992"/>
    <w:rsid w:val="00E96886"/>
    <w:rsid w:val="00E97294"/>
    <w:rsid w:val="00E97373"/>
    <w:rsid w:val="00E97FF8"/>
    <w:rsid w:val="00EA0B50"/>
    <w:rsid w:val="00EA108B"/>
    <w:rsid w:val="00EA19B4"/>
    <w:rsid w:val="00EA2252"/>
    <w:rsid w:val="00EA2571"/>
    <w:rsid w:val="00EA2DC5"/>
    <w:rsid w:val="00EA34A5"/>
    <w:rsid w:val="00EA36F2"/>
    <w:rsid w:val="00EA3E9D"/>
    <w:rsid w:val="00EA41FA"/>
    <w:rsid w:val="00EA5C19"/>
    <w:rsid w:val="00EA5C8A"/>
    <w:rsid w:val="00EA689C"/>
    <w:rsid w:val="00EA6B97"/>
    <w:rsid w:val="00EA6EFB"/>
    <w:rsid w:val="00EA70E5"/>
    <w:rsid w:val="00EA7D8D"/>
    <w:rsid w:val="00EB0217"/>
    <w:rsid w:val="00EB06A5"/>
    <w:rsid w:val="00EB0DC4"/>
    <w:rsid w:val="00EB171D"/>
    <w:rsid w:val="00EB2ED0"/>
    <w:rsid w:val="00EB2F4E"/>
    <w:rsid w:val="00EB39D3"/>
    <w:rsid w:val="00EB3A6D"/>
    <w:rsid w:val="00EB41DC"/>
    <w:rsid w:val="00EB424B"/>
    <w:rsid w:val="00EB42A7"/>
    <w:rsid w:val="00EB42CB"/>
    <w:rsid w:val="00EB43C2"/>
    <w:rsid w:val="00EB470D"/>
    <w:rsid w:val="00EB483A"/>
    <w:rsid w:val="00EB4B80"/>
    <w:rsid w:val="00EB4D1A"/>
    <w:rsid w:val="00EB4DAE"/>
    <w:rsid w:val="00EB4EF8"/>
    <w:rsid w:val="00EB55CA"/>
    <w:rsid w:val="00EB56B9"/>
    <w:rsid w:val="00EB7322"/>
    <w:rsid w:val="00EB7689"/>
    <w:rsid w:val="00EB78DC"/>
    <w:rsid w:val="00EC066D"/>
    <w:rsid w:val="00EC1233"/>
    <w:rsid w:val="00EC1386"/>
    <w:rsid w:val="00EC1D2A"/>
    <w:rsid w:val="00EC1DF5"/>
    <w:rsid w:val="00EC244D"/>
    <w:rsid w:val="00EC3A99"/>
    <w:rsid w:val="00EC3B23"/>
    <w:rsid w:val="00EC45CF"/>
    <w:rsid w:val="00EC4A55"/>
    <w:rsid w:val="00EC55B6"/>
    <w:rsid w:val="00EC5C2A"/>
    <w:rsid w:val="00EC602F"/>
    <w:rsid w:val="00EC67F8"/>
    <w:rsid w:val="00EC70A7"/>
    <w:rsid w:val="00EC714C"/>
    <w:rsid w:val="00EC7D60"/>
    <w:rsid w:val="00ED18B6"/>
    <w:rsid w:val="00ED1FB2"/>
    <w:rsid w:val="00ED2197"/>
    <w:rsid w:val="00ED21AC"/>
    <w:rsid w:val="00ED222B"/>
    <w:rsid w:val="00ED2787"/>
    <w:rsid w:val="00ED2959"/>
    <w:rsid w:val="00ED2B4D"/>
    <w:rsid w:val="00ED3697"/>
    <w:rsid w:val="00ED3CFC"/>
    <w:rsid w:val="00ED3F8F"/>
    <w:rsid w:val="00ED40F2"/>
    <w:rsid w:val="00ED4614"/>
    <w:rsid w:val="00ED4631"/>
    <w:rsid w:val="00ED46B3"/>
    <w:rsid w:val="00ED4BC7"/>
    <w:rsid w:val="00ED539B"/>
    <w:rsid w:val="00ED5995"/>
    <w:rsid w:val="00ED6741"/>
    <w:rsid w:val="00ED6E0F"/>
    <w:rsid w:val="00ED6EC7"/>
    <w:rsid w:val="00ED7D11"/>
    <w:rsid w:val="00EE0B82"/>
    <w:rsid w:val="00EE1AC4"/>
    <w:rsid w:val="00EE2092"/>
    <w:rsid w:val="00EE22E0"/>
    <w:rsid w:val="00EE297E"/>
    <w:rsid w:val="00EE363C"/>
    <w:rsid w:val="00EE3BED"/>
    <w:rsid w:val="00EE443D"/>
    <w:rsid w:val="00EE4D76"/>
    <w:rsid w:val="00EE5509"/>
    <w:rsid w:val="00EE5AB5"/>
    <w:rsid w:val="00EE5ABC"/>
    <w:rsid w:val="00EE68E6"/>
    <w:rsid w:val="00EE6AC8"/>
    <w:rsid w:val="00EE6D3D"/>
    <w:rsid w:val="00EE755E"/>
    <w:rsid w:val="00EF0192"/>
    <w:rsid w:val="00EF0945"/>
    <w:rsid w:val="00EF15DE"/>
    <w:rsid w:val="00EF1770"/>
    <w:rsid w:val="00EF23B0"/>
    <w:rsid w:val="00EF2709"/>
    <w:rsid w:val="00EF2806"/>
    <w:rsid w:val="00EF3164"/>
    <w:rsid w:val="00EF3BD2"/>
    <w:rsid w:val="00EF3CC0"/>
    <w:rsid w:val="00EF3E94"/>
    <w:rsid w:val="00EF3F8F"/>
    <w:rsid w:val="00EF42B7"/>
    <w:rsid w:val="00EF4385"/>
    <w:rsid w:val="00EF43FB"/>
    <w:rsid w:val="00EF52F5"/>
    <w:rsid w:val="00EF5818"/>
    <w:rsid w:val="00EF5DA2"/>
    <w:rsid w:val="00EF5F1B"/>
    <w:rsid w:val="00EF61D7"/>
    <w:rsid w:val="00EF64D3"/>
    <w:rsid w:val="00EF6542"/>
    <w:rsid w:val="00EF6F20"/>
    <w:rsid w:val="00EF782A"/>
    <w:rsid w:val="00EF7A8F"/>
    <w:rsid w:val="00F00131"/>
    <w:rsid w:val="00F00227"/>
    <w:rsid w:val="00F00404"/>
    <w:rsid w:val="00F004A2"/>
    <w:rsid w:val="00F0138C"/>
    <w:rsid w:val="00F01408"/>
    <w:rsid w:val="00F027AD"/>
    <w:rsid w:val="00F04091"/>
    <w:rsid w:val="00F051D3"/>
    <w:rsid w:val="00F0558D"/>
    <w:rsid w:val="00F058B5"/>
    <w:rsid w:val="00F05910"/>
    <w:rsid w:val="00F05B90"/>
    <w:rsid w:val="00F05C47"/>
    <w:rsid w:val="00F06811"/>
    <w:rsid w:val="00F06839"/>
    <w:rsid w:val="00F06EFB"/>
    <w:rsid w:val="00F074C5"/>
    <w:rsid w:val="00F10531"/>
    <w:rsid w:val="00F10D40"/>
    <w:rsid w:val="00F110B5"/>
    <w:rsid w:val="00F11C42"/>
    <w:rsid w:val="00F12455"/>
    <w:rsid w:val="00F12BD3"/>
    <w:rsid w:val="00F13013"/>
    <w:rsid w:val="00F14467"/>
    <w:rsid w:val="00F1463D"/>
    <w:rsid w:val="00F14956"/>
    <w:rsid w:val="00F14CCF"/>
    <w:rsid w:val="00F14DC8"/>
    <w:rsid w:val="00F14E7F"/>
    <w:rsid w:val="00F14F57"/>
    <w:rsid w:val="00F15299"/>
    <w:rsid w:val="00F154A3"/>
    <w:rsid w:val="00F156B7"/>
    <w:rsid w:val="00F1592C"/>
    <w:rsid w:val="00F15CBA"/>
    <w:rsid w:val="00F16635"/>
    <w:rsid w:val="00F167BD"/>
    <w:rsid w:val="00F1728C"/>
    <w:rsid w:val="00F17555"/>
    <w:rsid w:val="00F17C29"/>
    <w:rsid w:val="00F17F06"/>
    <w:rsid w:val="00F20176"/>
    <w:rsid w:val="00F20F91"/>
    <w:rsid w:val="00F212C9"/>
    <w:rsid w:val="00F217AE"/>
    <w:rsid w:val="00F220C1"/>
    <w:rsid w:val="00F227E9"/>
    <w:rsid w:val="00F2287E"/>
    <w:rsid w:val="00F231B2"/>
    <w:rsid w:val="00F23551"/>
    <w:rsid w:val="00F235A2"/>
    <w:rsid w:val="00F23840"/>
    <w:rsid w:val="00F24202"/>
    <w:rsid w:val="00F24326"/>
    <w:rsid w:val="00F2484A"/>
    <w:rsid w:val="00F26801"/>
    <w:rsid w:val="00F26DBE"/>
    <w:rsid w:val="00F2799E"/>
    <w:rsid w:val="00F27ECA"/>
    <w:rsid w:val="00F303B7"/>
    <w:rsid w:val="00F30F1B"/>
    <w:rsid w:val="00F310A8"/>
    <w:rsid w:val="00F31F63"/>
    <w:rsid w:val="00F326A2"/>
    <w:rsid w:val="00F3272A"/>
    <w:rsid w:val="00F32941"/>
    <w:rsid w:val="00F33749"/>
    <w:rsid w:val="00F33887"/>
    <w:rsid w:val="00F33A05"/>
    <w:rsid w:val="00F33F57"/>
    <w:rsid w:val="00F34B5C"/>
    <w:rsid w:val="00F34F40"/>
    <w:rsid w:val="00F35664"/>
    <w:rsid w:val="00F35696"/>
    <w:rsid w:val="00F35D7F"/>
    <w:rsid w:val="00F361B7"/>
    <w:rsid w:val="00F36D93"/>
    <w:rsid w:val="00F39B70"/>
    <w:rsid w:val="00F40FEC"/>
    <w:rsid w:val="00F41041"/>
    <w:rsid w:val="00F41236"/>
    <w:rsid w:val="00F413CC"/>
    <w:rsid w:val="00F41713"/>
    <w:rsid w:val="00F41805"/>
    <w:rsid w:val="00F41ACD"/>
    <w:rsid w:val="00F421B3"/>
    <w:rsid w:val="00F42400"/>
    <w:rsid w:val="00F43556"/>
    <w:rsid w:val="00F440D3"/>
    <w:rsid w:val="00F44EF3"/>
    <w:rsid w:val="00F45004"/>
    <w:rsid w:val="00F4507B"/>
    <w:rsid w:val="00F456A8"/>
    <w:rsid w:val="00F46468"/>
    <w:rsid w:val="00F465E5"/>
    <w:rsid w:val="00F469D9"/>
    <w:rsid w:val="00F46BF6"/>
    <w:rsid w:val="00F46CA4"/>
    <w:rsid w:val="00F47FF3"/>
    <w:rsid w:val="00F50A6E"/>
    <w:rsid w:val="00F513C4"/>
    <w:rsid w:val="00F53010"/>
    <w:rsid w:val="00F53BDC"/>
    <w:rsid w:val="00F545C1"/>
    <w:rsid w:val="00F54993"/>
    <w:rsid w:val="00F54CEE"/>
    <w:rsid w:val="00F55DEB"/>
    <w:rsid w:val="00F56066"/>
    <w:rsid w:val="00F561B2"/>
    <w:rsid w:val="00F5650E"/>
    <w:rsid w:val="00F56CF5"/>
    <w:rsid w:val="00F57A2F"/>
    <w:rsid w:val="00F57CD1"/>
    <w:rsid w:val="00F6002E"/>
    <w:rsid w:val="00F6107A"/>
    <w:rsid w:val="00F61B67"/>
    <w:rsid w:val="00F61CD2"/>
    <w:rsid w:val="00F62394"/>
    <w:rsid w:val="00F62AB6"/>
    <w:rsid w:val="00F62B61"/>
    <w:rsid w:val="00F633EE"/>
    <w:rsid w:val="00F634EC"/>
    <w:rsid w:val="00F6472D"/>
    <w:rsid w:val="00F64B41"/>
    <w:rsid w:val="00F64FBA"/>
    <w:rsid w:val="00F650A4"/>
    <w:rsid w:val="00F65886"/>
    <w:rsid w:val="00F65FAD"/>
    <w:rsid w:val="00F66762"/>
    <w:rsid w:val="00F66998"/>
    <w:rsid w:val="00F67174"/>
    <w:rsid w:val="00F6771F"/>
    <w:rsid w:val="00F67E31"/>
    <w:rsid w:val="00F70E5C"/>
    <w:rsid w:val="00F729E5"/>
    <w:rsid w:val="00F7316A"/>
    <w:rsid w:val="00F737D7"/>
    <w:rsid w:val="00F73B13"/>
    <w:rsid w:val="00F73B2E"/>
    <w:rsid w:val="00F7448D"/>
    <w:rsid w:val="00F7482F"/>
    <w:rsid w:val="00F749B3"/>
    <w:rsid w:val="00F75613"/>
    <w:rsid w:val="00F75758"/>
    <w:rsid w:val="00F7585D"/>
    <w:rsid w:val="00F758E9"/>
    <w:rsid w:val="00F75E28"/>
    <w:rsid w:val="00F75E50"/>
    <w:rsid w:val="00F76A1E"/>
    <w:rsid w:val="00F76DAE"/>
    <w:rsid w:val="00F7778C"/>
    <w:rsid w:val="00F80337"/>
    <w:rsid w:val="00F80A1B"/>
    <w:rsid w:val="00F80C8B"/>
    <w:rsid w:val="00F80D56"/>
    <w:rsid w:val="00F81064"/>
    <w:rsid w:val="00F8106A"/>
    <w:rsid w:val="00F814E0"/>
    <w:rsid w:val="00F8238E"/>
    <w:rsid w:val="00F8297C"/>
    <w:rsid w:val="00F83BBF"/>
    <w:rsid w:val="00F83F95"/>
    <w:rsid w:val="00F84126"/>
    <w:rsid w:val="00F842D8"/>
    <w:rsid w:val="00F84AD9"/>
    <w:rsid w:val="00F84E0F"/>
    <w:rsid w:val="00F852FC"/>
    <w:rsid w:val="00F86559"/>
    <w:rsid w:val="00F86B6F"/>
    <w:rsid w:val="00F86BE4"/>
    <w:rsid w:val="00F87050"/>
    <w:rsid w:val="00F876AD"/>
    <w:rsid w:val="00F876C4"/>
    <w:rsid w:val="00F8776A"/>
    <w:rsid w:val="00F879CB"/>
    <w:rsid w:val="00F879F6"/>
    <w:rsid w:val="00F9029D"/>
    <w:rsid w:val="00F9094C"/>
    <w:rsid w:val="00F9222E"/>
    <w:rsid w:val="00F922A0"/>
    <w:rsid w:val="00F92867"/>
    <w:rsid w:val="00F93DC2"/>
    <w:rsid w:val="00F93E3A"/>
    <w:rsid w:val="00F9459F"/>
    <w:rsid w:val="00F95790"/>
    <w:rsid w:val="00F95996"/>
    <w:rsid w:val="00F96384"/>
    <w:rsid w:val="00F966AE"/>
    <w:rsid w:val="00F9706F"/>
    <w:rsid w:val="00F97439"/>
    <w:rsid w:val="00F975CC"/>
    <w:rsid w:val="00F97FC6"/>
    <w:rsid w:val="00FA021A"/>
    <w:rsid w:val="00FA129E"/>
    <w:rsid w:val="00FA148E"/>
    <w:rsid w:val="00FA15FB"/>
    <w:rsid w:val="00FA166C"/>
    <w:rsid w:val="00FA19E8"/>
    <w:rsid w:val="00FA1EF6"/>
    <w:rsid w:val="00FA1F21"/>
    <w:rsid w:val="00FA2835"/>
    <w:rsid w:val="00FA2933"/>
    <w:rsid w:val="00FA3753"/>
    <w:rsid w:val="00FA4222"/>
    <w:rsid w:val="00FA432E"/>
    <w:rsid w:val="00FA532D"/>
    <w:rsid w:val="00FA5879"/>
    <w:rsid w:val="00FA5BAA"/>
    <w:rsid w:val="00FA6373"/>
    <w:rsid w:val="00FA6EF0"/>
    <w:rsid w:val="00FA7158"/>
    <w:rsid w:val="00FB0DAE"/>
    <w:rsid w:val="00FB1167"/>
    <w:rsid w:val="00FB1234"/>
    <w:rsid w:val="00FB331B"/>
    <w:rsid w:val="00FB393D"/>
    <w:rsid w:val="00FB3DD2"/>
    <w:rsid w:val="00FB4312"/>
    <w:rsid w:val="00FB49C7"/>
    <w:rsid w:val="00FB50AC"/>
    <w:rsid w:val="00FB5524"/>
    <w:rsid w:val="00FB58B7"/>
    <w:rsid w:val="00FB5C59"/>
    <w:rsid w:val="00FB61E1"/>
    <w:rsid w:val="00FB640D"/>
    <w:rsid w:val="00FB67FC"/>
    <w:rsid w:val="00FC08FC"/>
    <w:rsid w:val="00FC18EA"/>
    <w:rsid w:val="00FC1B75"/>
    <w:rsid w:val="00FC1FBF"/>
    <w:rsid w:val="00FC2214"/>
    <w:rsid w:val="00FC2440"/>
    <w:rsid w:val="00FC2631"/>
    <w:rsid w:val="00FC2A90"/>
    <w:rsid w:val="00FC3450"/>
    <w:rsid w:val="00FC397C"/>
    <w:rsid w:val="00FC3F8F"/>
    <w:rsid w:val="00FC412B"/>
    <w:rsid w:val="00FC44AB"/>
    <w:rsid w:val="00FC619E"/>
    <w:rsid w:val="00FC62FE"/>
    <w:rsid w:val="00FC7866"/>
    <w:rsid w:val="00FD0216"/>
    <w:rsid w:val="00FD06FC"/>
    <w:rsid w:val="00FD1AD8"/>
    <w:rsid w:val="00FD1D87"/>
    <w:rsid w:val="00FD1DCF"/>
    <w:rsid w:val="00FD1DFD"/>
    <w:rsid w:val="00FD1E68"/>
    <w:rsid w:val="00FD236C"/>
    <w:rsid w:val="00FD240F"/>
    <w:rsid w:val="00FD2AAF"/>
    <w:rsid w:val="00FD34E8"/>
    <w:rsid w:val="00FD398F"/>
    <w:rsid w:val="00FD3E0B"/>
    <w:rsid w:val="00FD4078"/>
    <w:rsid w:val="00FD4138"/>
    <w:rsid w:val="00FD413F"/>
    <w:rsid w:val="00FD4468"/>
    <w:rsid w:val="00FD5916"/>
    <w:rsid w:val="00FD6CAC"/>
    <w:rsid w:val="00FD6D70"/>
    <w:rsid w:val="00FD72BF"/>
    <w:rsid w:val="00FD7655"/>
    <w:rsid w:val="00FD7E59"/>
    <w:rsid w:val="00FE171D"/>
    <w:rsid w:val="00FE196E"/>
    <w:rsid w:val="00FE260C"/>
    <w:rsid w:val="00FE2BFD"/>
    <w:rsid w:val="00FE2D34"/>
    <w:rsid w:val="00FE3128"/>
    <w:rsid w:val="00FE34A6"/>
    <w:rsid w:val="00FE38F2"/>
    <w:rsid w:val="00FE3BCD"/>
    <w:rsid w:val="00FE442E"/>
    <w:rsid w:val="00FE45D1"/>
    <w:rsid w:val="00FE46BB"/>
    <w:rsid w:val="00FE4717"/>
    <w:rsid w:val="00FE5339"/>
    <w:rsid w:val="00FE5897"/>
    <w:rsid w:val="00FE65A3"/>
    <w:rsid w:val="00FE6A29"/>
    <w:rsid w:val="00FE6D8C"/>
    <w:rsid w:val="00FE75EA"/>
    <w:rsid w:val="00FE7930"/>
    <w:rsid w:val="00FE7D9A"/>
    <w:rsid w:val="00FF063D"/>
    <w:rsid w:val="00FF0F49"/>
    <w:rsid w:val="00FF166F"/>
    <w:rsid w:val="00FF27FC"/>
    <w:rsid w:val="00FF2C2F"/>
    <w:rsid w:val="00FF33DA"/>
    <w:rsid w:val="00FF372E"/>
    <w:rsid w:val="00FF43B9"/>
    <w:rsid w:val="00FF472F"/>
    <w:rsid w:val="00FF4AAE"/>
    <w:rsid w:val="00FF56EF"/>
    <w:rsid w:val="00FF5979"/>
    <w:rsid w:val="00FF604F"/>
    <w:rsid w:val="00FF6930"/>
    <w:rsid w:val="00FF7241"/>
    <w:rsid w:val="00FF72BC"/>
    <w:rsid w:val="00FF77AC"/>
    <w:rsid w:val="01064E9D"/>
    <w:rsid w:val="010DEF9F"/>
    <w:rsid w:val="0117364E"/>
    <w:rsid w:val="0124A248"/>
    <w:rsid w:val="012B11D7"/>
    <w:rsid w:val="012EE85B"/>
    <w:rsid w:val="0131685A"/>
    <w:rsid w:val="01429B2C"/>
    <w:rsid w:val="014A1286"/>
    <w:rsid w:val="01517BCA"/>
    <w:rsid w:val="015D8F16"/>
    <w:rsid w:val="0160DDBF"/>
    <w:rsid w:val="0166FC3A"/>
    <w:rsid w:val="016E34CA"/>
    <w:rsid w:val="017675E9"/>
    <w:rsid w:val="0179C908"/>
    <w:rsid w:val="018B1007"/>
    <w:rsid w:val="018BAD7C"/>
    <w:rsid w:val="019A099C"/>
    <w:rsid w:val="019C3C41"/>
    <w:rsid w:val="01A8079F"/>
    <w:rsid w:val="01AA6BAF"/>
    <w:rsid w:val="01B7DBC3"/>
    <w:rsid w:val="01BBE535"/>
    <w:rsid w:val="01C33D72"/>
    <w:rsid w:val="01C6D19D"/>
    <w:rsid w:val="01C887CB"/>
    <w:rsid w:val="01D32B4C"/>
    <w:rsid w:val="01E09C01"/>
    <w:rsid w:val="01E88CC4"/>
    <w:rsid w:val="01F35B7F"/>
    <w:rsid w:val="01F90BF0"/>
    <w:rsid w:val="02021DA3"/>
    <w:rsid w:val="0207B2EC"/>
    <w:rsid w:val="0211C606"/>
    <w:rsid w:val="021B8C69"/>
    <w:rsid w:val="023DE8AF"/>
    <w:rsid w:val="023E4C2A"/>
    <w:rsid w:val="0248D48B"/>
    <w:rsid w:val="02528BA3"/>
    <w:rsid w:val="02535BE1"/>
    <w:rsid w:val="0256F582"/>
    <w:rsid w:val="025B53D6"/>
    <w:rsid w:val="0260E3A7"/>
    <w:rsid w:val="02665730"/>
    <w:rsid w:val="02670459"/>
    <w:rsid w:val="0279251D"/>
    <w:rsid w:val="0279A8BC"/>
    <w:rsid w:val="027CB7EA"/>
    <w:rsid w:val="028B768E"/>
    <w:rsid w:val="028EC5F5"/>
    <w:rsid w:val="028F2303"/>
    <w:rsid w:val="02A767AC"/>
    <w:rsid w:val="02A7A0FE"/>
    <w:rsid w:val="02AA3CE7"/>
    <w:rsid w:val="02B39888"/>
    <w:rsid w:val="02C0120B"/>
    <w:rsid w:val="02C515AD"/>
    <w:rsid w:val="02C9D0A7"/>
    <w:rsid w:val="02CCD8FF"/>
    <w:rsid w:val="02CEEE20"/>
    <w:rsid w:val="02CF4A1E"/>
    <w:rsid w:val="02D6C2CE"/>
    <w:rsid w:val="02EF4F41"/>
    <w:rsid w:val="02F846CB"/>
    <w:rsid w:val="02F9A3A1"/>
    <w:rsid w:val="02FCB37B"/>
    <w:rsid w:val="02FEE51B"/>
    <w:rsid w:val="0303A0B1"/>
    <w:rsid w:val="030DA5E5"/>
    <w:rsid w:val="031286A6"/>
    <w:rsid w:val="03185B20"/>
    <w:rsid w:val="032C8E48"/>
    <w:rsid w:val="0330AC45"/>
    <w:rsid w:val="0333047C"/>
    <w:rsid w:val="0335FEFB"/>
    <w:rsid w:val="033F3BBE"/>
    <w:rsid w:val="0343E0F9"/>
    <w:rsid w:val="035688B0"/>
    <w:rsid w:val="03628CC5"/>
    <w:rsid w:val="036B429E"/>
    <w:rsid w:val="03764ED1"/>
    <w:rsid w:val="0384E98A"/>
    <w:rsid w:val="038C4355"/>
    <w:rsid w:val="0396072B"/>
    <w:rsid w:val="039607CD"/>
    <w:rsid w:val="03A943E3"/>
    <w:rsid w:val="03AE0055"/>
    <w:rsid w:val="03C61772"/>
    <w:rsid w:val="03D2ABDE"/>
    <w:rsid w:val="03DE0158"/>
    <w:rsid w:val="03E2B782"/>
    <w:rsid w:val="03E7FF8A"/>
    <w:rsid w:val="03F6D467"/>
    <w:rsid w:val="03FCC3F3"/>
    <w:rsid w:val="03FEEF02"/>
    <w:rsid w:val="04071C2A"/>
    <w:rsid w:val="0407520B"/>
    <w:rsid w:val="040A50E2"/>
    <w:rsid w:val="041DDEAF"/>
    <w:rsid w:val="0422DD07"/>
    <w:rsid w:val="042B3C32"/>
    <w:rsid w:val="042FED1B"/>
    <w:rsid w:val="04321BBA"/>
    <w:rsid w:val="0432B5D5"/>
    <w:rsid w:val="04336E03"/>
    <w:rsid w:val="04356DCB"/>
    <w:rsid w:val="04360762"/>
    <w:rsid w:val="04409BCB"/>
    <w:rsid w:val="0445BD31"/>
    <w:rsid w:val="044EFF28"/>
    <w:rsid w:val="04513761"/>
    <w:rsid w:val="04542EF1"/>
    <w:rsid w:val="045490B8"/>
    <w:rsid w:val="0454A5A2"/>
    <w:rsid w:val="045A6100"/>
    <w:rsid w:val="045E2580"/>
    <w:rsid w:val="046F1043"/>
    <w:rsid w:val="0470BEAA"/>
    <w:rsid w:val="047B0DCC"/>
    <w:rsid w:val="04807BD3"/>
    <w:rsid w:val="048188E9"/>
    <w:rsid w:val="0484D838"/>
    <w:rsid w:val="0485E788"/>
    <w:rsid w:val="04871E9E"/>
    <w:rsid w:val="04957402"/>
    <w:rsid w:val="049E363C"/>
    <w:rsid w:val="049E459C"/>
    <w:rsid w:val="049F47FB"/>
    <w:rsid w:val="04B05268"/>
    <w:rsid w:val="04B0F54B"/>
    <w:rsid w:val="04B49B87"/>
    <w:rsid w:val="04CA5AFC"/>
    <w:rsid w:val="04D4AD22"/>
    <w:rsid w:val="04E3F1BA"/>
    <w:rsid w:val="04E61D47"/>
    <w:rsid w:val="04F24823"/>
    <w:rsid w:val="0502470D"/>
    <w:rsid w:val="051CFCE0"/>
    <w:rsid w:val="052E0B23"/>
    <w:rsid w:val="053EC0D3"/>
    <w:rsid w:val="054404B9"/>
    <w:rsid w:val="0545B61C"/>
    <w:rsid w:val="0548EE53"/>
    <w:rsid w:val="0556E572"/>
    <w:rsid w:val="0560725A"/>
    <w:rsid w:val="05640F8D"/>
    <w:rsid w:val="056B1EF7"/>
    <w:rsid w:val="056ECF43"/>
    <w:rsid w:val="05758971"/>
    <w:rsid w:val="0576104C"/>
    <w:rsid w:val="0576C730"/>
    <w:rsid w:val="058267AF"/>
    <w:rsid w:val="05890D6C"/>
    <w:rsid w:val="058A1F0F"/>
    <w:rsid w:val="05A28661"/>
    <w:rsid w:val="05AB6902"/>
    <w:rsid w:val="05ADFD10"/>
    <w:rsid w:val="05BFACDE"/>
    <w:rsid w:val="05C35E97"/>
    <w:rsid w:val="05C8F425"/>
    <w:rsid w:val="05CB3A70"/>
    <w:rsid w:val="05CBFF1B"/>
    <w:rsid w:val="05D2414B"/>
    <w:rsid w:val="05EA22D0"/>
    <w:rsid w:val="05FDBD2B"/>
    <w:rsid w:val="060A4912"/>
    <w:rsid w:val="062090E8"/>
    <w:rsid w:val="06262A88"/>
    <w:rsid w:val="06269C55"/>
    <w:rsid w:val="06415C20"/>
    <w:rsid w:val="065044D5"/>
    <w:rsid w:val="06526632"/>
    <w:rsid w:val="065CFDE6"/>
    <w:rsid w:val="065F79C0"/>
    <w:rsid w:val="06620534"/>
    <w:rsid w:val="0662A7C5"/>
    <w:rsid w:val="0665FCC9"/>
    <w:rsid w:val="0666625E"/>
    <w:rsid w:val="0673007C"/>
    <w:rsid w:val="0675585C"/>
    <w:rsid w:val="0677865C"/>
    <w:rsid w:val="067D7516"/>
    <w:rsid w:val="067E1C7C"/>
    <w:rsid w:val="0681F276"/>
    <w:rsid w:val="068801DB"/>
    <w:rsid w:val="0694EE58"/>
    <w:rsid w:val="0696BC39"/>
    <w:rsid w:val="06A92B97"/>
    <w:rsid w:val="06AA3321"/>
    <w:rsid w:val="06AC2F97"/>
    <w:rsid w:val="06ACAC7E"/>
    <w:rsid w:val="06C3DF12"/>
    <w:rsid w:val="06DA2FF2"/>
    <w:rsid w:val="06ED9CC6"/>
    <w:rsid w:val="06F49251"/>
    <w:rsid w:val="06F53220"/>
    <w:rsid w:val="06FB54D1"/>
    <w:rsid w:val="06FC6D03"/>
    <w:rsid w:val="06FCDC0B"/>
    <w:rsid w:val="0701AD8D"/>
    <w:rsid w:val="070C69F9"/>
    <w:rsid w:val="07131866"/>
    <w:rsid w:val="0717BA52"/>
    <w:rsid w:val="071D6B22"/>
    <w:rsid w:val="07215F1E"/>
    <w:rsid w:val="072683C2"/>
    <w:rsid w:val="073BDFE9"/>
    <w:rsid w:val="073E3172"/>
    <w:rsid w:val="074166B2"/>
    <w:rsid w:val="0742AA34"/>
    <w:rsid w:val="0758AB63"/>
    <w:rsid w:val="0762DCF4"/>
    <w:rsid w:val="0767D1EA"/>
    <w:rsid w:val="07710CB5"/>
    <w:rsid w:val="07772502"/>
    <w:rsid w:val="07856768"/>
    <w:rsid w:val="078D0588"/>
    <w:rsid w:val="078FC07F"/>
    <w:rsid w:val="079A0987"/>
    <w:rsid w:val="079A49EB"/>
    <w:rsid w:val="07A9B23E"/>
    <w:rsid w:val="07B12306"/>
    <w:rsid w:val="07B35988"/>
    <w:rsid w:val="07C0B572"/>
    <w:rsid w:val="07C3E803"/>
    <w:rsid w:val="07C4DDDA"/>
    <w:rsid w:val="07C73079"/>
    <w:rsid w:val="07CA6EBD"/>
    <w:rsid w:val="07CF04BD"/>
    <w:rsid w:val="07D4CB6B"/>
    <w:rsid w:val="07DCE9F1"/>
    <w:rsid w:val="07E0AFDB"/>
    <w:rsid w:val="07E920AE"/>
    <w:rsid w:val="07F29A65"/>
    <w:rsid w:val="07F2C239"/>
    <w:rsid w:val="07F738AF"/>
    <w:rsid w:val="07F7C494"/>
    <w:rsid w:val="07FAC0C7"/>
    <w:rsid w:val="07FE8585"/>
    <w:rsid w:val="08003AB1"/>
    <w:rsid w:val="0805122D"/>
    <w:rsid w:val="080D3F05"/>
    <w:rsid w:val="080D675C"/>
    <w:rsid w:val="0814560C"/>
    <w:rsid w:val="081804F6"/>
    <w:rsid w:val="081EB5AD"/>
    <w:rsid w:val="0820B3B5"/>
    <w:rsid w:val="0820E9A5"/>
    <w:rsid w:val="0825DFA7"/>
    <w:rsid w:val="0830E8D9"/>
    <w:rsid w:val="08389D4C"/>
    <w:rsid w:val="0839CFBC"/>
    <w:rsid w:val="084474E8"/>
    <w:rsid w:val="0844FD8C"/>
    <w:rsid w:val="084FBCDF"/>
    <w:rsid w:val="08553D87"/>
    <w:rsid w:val="0857FA55"/>
    <w:rsid w:val="085B926F"/>
    <w:rsid w:val="085C5B33"/>
    <w:rsid w:val="0860C17A"/>
    <w:rsid w:val="086457D8"/>
    <w:rsid w:val="0872A2AA"/>
    <w:rsid w:val="088AD8B6"/>
    <w:rsid w:val="089564ED"/>
    <w:rsid w:val="08A58164"/>
    <w:rsid w:val="08AB5C9D"/>
    <w:rsid w:val="08B007AC"/>
    <w:rsid w:val="08B0403D"/>
    <w:rsid w:val="08BB2116"/>
    <w:rsid w:val="08D26BD4"/>
    <w:rsid w:val="08E3E90F"/>
    <w:rsid w:val="08F66AE4"/>
    <w:rsid w:val="08F8A9A9"/>
    <w:rsid w:val="08FE3A66"/>
    <w:rsid w:val="090AD3C5"/>
    <w:rsid w:val="0910D67D"/>
    <w:rsid w:val="09141CE7"/>
    <w:rsid w:val="09179A72"/>
    <w:rsid w:val="0918E9B0"/>
    <w:rsid w:val="0927A3A2"/>
    <w:rsid w:val="094BFF60"/>
    <w:rsid w:val="09506F06"/>
    <w:rsid w:val="095BF2F9"/>
    <w:rsid w:val="09676701"/>
    <w:rsid w:val="0978114D"/>
    <w:rsid w:val="097C3A3B"/>
    <w:rsid w:val="097EA980"/>
    <w:rsid w:val="0982FF82"/>
    <w:rsid w:val="0996BF61"/>
    <w:rsid w:val="09A88D68"/>
    <w:rsid w:val="09A915D8"/>
    <w:rsid w:val="09B02159"/>
    <w:rsid w:val="09B08031"/>
    <w:rsid w:val="09B1BA4B"/>
    <w:rsid w:val="09B6FF5C"/>
    <w:rsid w:val="09BB571B"/>
    <w:rsid w:val="09E895B8"/>
    <w:rsid w:val="09E95474"/>
    <w:rsid w:val="09EA82C2"/>
    <w:rsid w:val="09EA9104"/>
    <w:rsid w:val="09EB8668"/>
    <w:rsid w:val="09EC9BAD"/>
    <w:rsid w:val="09ED36E5"/>
    <w:rsid w:val="09EE5505"/>
    <w:rsid w:val="09F32FDB"/>
    <w:rsid w:val="09F6268C"/>
    <w:rsid w:val="09F781CE"/>
    <w:rsid w:val="0A0C25B7"/>
    <w:rsid w:val="0A1B5715"/>
    <w:rsid w:val="0A33CC4D"/>
    <w:rsid w:val="0A3438BD"/>
    <w:rsid w:val="0A36AB82"/>
    <w:rsid w:val="0A391E40"/>
    <w:rsid w:val="0A3F54BD"/>
    <w:rsid w:val="0A462A37"/>
    <w:rsid w:val="0A473568"/>
    <w:rsid w:val="0A5CA1A8"/>
    <w:rsid w:val="0A5DFE6B"/>
    <w:rsid w:val="0A5FDB2B"/>
    <w:rsid w:val="0A62F241"/>
    <w:rsid w:val="0A6EB6CA"/>
    <w:rsid w:val="0A7893A7"/>
    <w:rsid w:val="0A7DC82B"/>
    <w:rsid w:val="0A7E81E9"/>
    <w:rsid w:val="0A82E524"/>
    <w:rsid w:val="0A84356C"/>
    <w:rsid w:val="0A883554"/>
    <w:rsid w:val="0A8982F7"/>
    <w:rsid w:val="0A89ABB0"/>
    <w:rsid w:val="0A91F06D"/>
    <w:rsid w:val="0A96F6EE"/>
    <w:rsid w:val="0A9EF413"/>
    <w:rsid w:val="0AA548E0"/>
    <w:rsid w:val="0AA6B4E1"/>
    <w:rsid w:val="0AB7F12A"/>
    <w:rsid w:val="0ABCBF76"/>
    <w:rsid w:val="0ABE1CEE"/>
    <w:rsid w:val="0AC49422"/>
    <w:rsid w:val="0AC57F2E"/>
    <w:rsid w:val="0AC5C312"/>
    <w:rsid w:val="0ACA0BF6"/>
    <w:rsid w:val="0AD6AF63"/>
    <w:rsid w:val="0ADCF236"/>
    <w:rsid w:val="0ADD1626"/>
    <w:rsid w:val="0AE24F0B"/>
    <w:rsid w:val="0AE56565"/>
    <w:rsid w:val="0AE81C1A"/>
    <w:rsid w:val="0B0F4D1E"/>
    <w:rsid w:val="0B1E47F5"/>
    <w:rsid w:val="0B21810A"/>
    <w:rsid w:val="0B28D539"/>
    <w:rsid w:val="0B2D8A38"/>
    <w:rsid w:val="0B3AB21B"/>
    <w:rsid w:val="0B3F49FF"/>
    <w:rsid w:val="0B41930F"/>
    <w:rsid w:val="0B46689E"/>
    <w:rsid w:val="0B536B3E"/>
    <w:rsid w:val="0B5840C5"/>
    <w:rsid w:val="0B5996A6"/>
    <w:rsid w:val="0B5F3B8A"/>
    <w:rsid w:val="0B632CC8"/>
    <w:rsid w:val="0B63DD6E"/>
    <w:rsid w:val="0B6AFF68"/>
    <w:rsid w:val="0B72045F"/>
    <w:rsid w:val="0B72DB59"/>
    <w:rsid w:val="0B737AAD"/>
    <w:rsid w:val="0B77F313"/>
    <w:rsid w:val="0B7A7F0A"/>
    <w:rsid w:val="0B8064A7"/>
    <w:rsid w:val="0B84CDCE"/>
    <w:rsid w:val="0B85E41A"/>
    <w:rsid w:val="0B8EDAA4"/>
    <w:rsid w:val="0B96133D"/>
    <w:rsid w:val="0B965E28"/>
    <w:rsid w:val="0B9797F3"/>
    <w:rsid w:val="0B982F5C"/>
    <w:rsid w:val="0BA3937A"/>
    <w:rsid w:val="0BA4435D"/>
    <w:rsid w:val="0BAB9354"/>
    <w:rsid w:val="0BAD9EB2"/>
    <w:rsid w:val="0BB651D6"/>
    <w:rsid w:val="0BC714E1"/>
    <w:rsid w:val="0BD0091E"/>
    <w:rsid w:val="0BD64428"/>
    <w:rsid w:val="0BE4C8B2"/>
    <w:rsid w:val="0BE848F4"/>
    <w:rsid w:val="0BEAE77B"/>
    <w:rsid w:val="0BF052E5"/>
    <w:rsid w:val="0BFF83AB"/>
    <w:rsid w:val="0C010CAA"/>
    <w:rsid w:val="0C05725F"/>
    <w:rsid w:val="0C0C1053"/>
    <w:rsid w:val="0C1A524A"/>
    <w:rsid w:val="0C1ACF3B"/>
    <w:rsid w:val="0C20ADDE"/>
    <w:rsid w:val="0C224197"/>
    <w:rsid w:val="0C25B856"/>
    <w:rsid w:val="0C30407D"/>
    <w:rsid w:val="0C3B409F"/>
    <w:rsid w:val="0C40DDCE"/>
    <w:rsid w:val="0C42F899"/>
    <w:rsid w:val="0C46116F"/>
    <w:rsid w:val="0C4700A3"/>
    <w:rsid w:val="0C554189"/>
    <w:rsid w:val="0C5F61A8"/>
    <w:rsid w:val="0C616D69"/>
    <w:rsid w:val="0C6327F7"/>
    <w:rsid w:val="0C6F2279"/>
    <w:rsid w:val="0C7150DE"/>
    <w:rsid w:val="0C725AC2"/>
    <w:rsid w:val="0C76475E"/>
    <w:rsid w:val="0C78741B"/>
    <w:rsid w:val="0C7DF2A7"/>
    <w:rsid w:val="0C7F59EF"/>
    <w:rsid w:val="0C898D95"/>
    <w:rsid w:val="0C89D211"/>
    <w:rsid w:val="0C92B124"/>
    <w:rsid w:val="0CA59744"/>
    <w:rsid w:val="0CA982A8"/>
    <w:rsid w:val="0CB41A7D"/>
    <w:rsid w:val="0CB72969"/>
    <w:rsid w:val="0CBAAFD3"/>
    <w:rsid w:val="0CBDA4F3"/>
    <w:rsid w:val="0CBDF77D"/>
    <w:rsid w:val="0CC0279E"/>
    <w:rsid w:val="0CD06B4E"/>
    <w:rsid w:val="0CE55E6C"/>
    <w:rsid w:val="0CED93E4"/>
    <w:rsid w:val="0CF49692"/>
    <w:rsid w:val="0CFE4106"/>
    <w:rsid w:val="0D04B040"/>
    <w:rsid w:val="0D0AD64A"/>
    <w:rsid w:val="0D11662E"/>
    <w:rsid w:val="0D168DB9"/>
    <w:rsid w:val="0D2AC65B"/>
    <w:rsid w:val="0D366C8D"/>
    <w:rsid w:val="0D3B18B9"/>
    <w:rsid w:val="0D40C97C"/>
    <w:rsid w:val="0D440CF1"/>
    <w:rsid w:val="0D4EA009"/>
    <w:rsid w:val="0D5BA0BC"/>
    <w:rsid w:val="0D62415F"/>
    <w:rsid w:val="0D6D32E3"/>
    <w:rsid w:val="0D8E6E1F"/>
    <w:rsid w:val="0D949CE4"/>
    <w:rsid w:val="0D99C3B3"/>
    <w:rsid w:val="0DA094D5"/>
    <w:rsid w:val="0DA81525"/>
    <w:rsid w:val="0DAD881F"/>
    <w:rsid w:val="0DBC0FFC"/>
    <w:rsid w:val="0DC20603"/>
    <w:rsid w:val="0DC49658"/>
    <w:rsid w:val="0DC77CAD"/>
    <w:rsid w:val="0DD16F68"/>
    <w:rsid w:val="0DD6B318"/>
    <w:rsid w:val="0DD7127E"/>
    <w:rsid w:val="0DE37869"/>
    <w:rsid w:val="0DE6606B"/>
    <w:rsid w:val="0DEA6C7E"/>
    <w:rsid w:val="0DECE1A7"/>
    <w:rsid w:val="0DF06312"/>
    <w:rsid w:val="0E0105D4"/>
    <w:rsid w:val="0E05DE01"/>
    <w:rsid w:val="0E10C476"/>
    <w:rsid w:val="0E1A09DC"/>
    <w:rsid w:val="0E1B018E"/>
    <w:rsid w:val="0E229ACB"/>
    <w:rsid w:val="0E30964A"/>
    <w:rsid w:val="0E3C0121"/>
    <w:rsid w:val="0E3DFF0C"/>
    <w:rsid w:val="0E520244"/>
    <w:rsid w:val="0E529AA5"/>
    <w:rsid w:val="0E56B76F"/>
    <w:rsid w:val="0E5BCD3E"/>
    <w:rsid w:val="0E5CD023"/>
    <w:rsid w:val="0E69EB9E"/>
    <w:rsid w:val="0E6A7D7B"/>
    <w:rsid w:val="0E6DB5CD"/>
    <w:rsid w:val="0E71AC3D"/>
    <w:rsid w:val="0E839F42"/>
    <w:rsid w:val="0E8D5770"/>
    <w:rsid w:val="0E960640"/>
    <w:rsid w:val="0E9AEBD5"/>
    <w:rsid w:val="0EA1A6CB"/>
    <w:rsid w:val="0EAD85A4"/>
    <w:rsid w:val="0EBCB3DC"/>
    <w:rsid w:val="0EBF2B42"/>
    <w:rsid w:val="0EC5EAE8"/>
    <w:rsid w:val="0ECC13B9"/>
    <w:rsid w:val="0ECF00E7"/>
    <w:rsid w:val="0ECFAED6"/>
    <w:rsid w:val="0EDEC364"/>
    <w:rsid w:val="0EE0BDEB"/>
    <w:rsid w:val="0EE1F784"/>
    <w:rsid w:val="0EE58745"/>
    <w:rsid w:val="0EE7FD58"/>
    <w:rsid w:val="0EEDD253"/>
    <w:rsid w:val="0EFE866B"/>
    <w:rsid w:val="0F04CAB5"/>
    <w:rsid w:val="0F062ADC"/>
    <w:rsid w:val="0F09F900"/>
    <w:rsid w:val="0F2F2DE9"/>
    <w:rsid w:val="0F315F47"/>
    <w:rsid w:val="0F416BFE"/>
    <w:rsid w:val="0F434170"/>
    <w:rsid w:val="0F62B94D"/>
    <w:rsid w:val="0F63241E"/>
    <w:rsid w:val="0F673F9C"/>
    <w:rsid w:val="0F698619"/>
    <w:rsid w:val="0F71B778"/>
    <w:rsid w:val="0F76CBE3"/>
    <w:rsid w:val="0F7D0F01"/>
    <w:rsid w:val="0F7E53B8"/>
    <w:rsid w:val="0F8EDA0A"/>
    <w:rsid w:val="0F8F0B05"/>
    <w:rsid w:val="0F95E666"/>
    <w:rsid w:val="0F975908"/>
    <w:rsid w:val="0F9871BD"/>
    <w:rsid w:val="0F9BBF93"/>
    <w:rsid w:val="0F9BCC36"/>
    <w:rsid w:val="0FA02BA5"/>
    <w:rsid w:val="0FA5BA07"/>
    <w:rsid w:val="0FA6BE3C"/>
    <w:rsid w:val="0FAEB097"/>
    <w:rsid w:val="0FAEF085"/>
    <w:rsid w:val="0FB3E565"/>
    <w:rsid w:val="0FB7DAFE"/>
    <w:rsid w:val="0FE05D1B"/>
    <w:rsid w:val="0FE7613A"/>
    <w:rsid w:val="0FEA7F48"/>
    <w:rsid w:val="0FFBEAA9"/>
    <w:rsid w:val="10045723"/>
    <w:rsid w:val="10107D6B"/>
    <w:rsid w:val="101C9891"/>
    <w:rsid w:val="101E269B"/>
    <w:rsid w:val="101E8510"/>
    <w:rsid w:val="1028D45C"/>
    <w:rsid w:val="102B1707"/>
    <w:rsid w:val="1038FC77"/>
    <w:rsid w:val="104BE93C"/>
    <w:rsid w:val="1053C306"/>
    <w:rsid w:val="10597879"/>
    <w:rsid w:val="105F7215"/>
    <w:rsid w:val="105FC6D5"/>
    <w:rsid w:val="106849CE"/>
    <w:rsid w:val="106B482D"/>
    <w:rsid w:val="106D966F"/>
    <w:rsid w:val="10743F05"/>
    <w:rsid w:val="107664D1"/>
    <w:rsid w:val="10784A2C"/>
    <w:rsid w:val="107B3D38"/>
    <w:rsid w:val="108A7DBD"/>
    <w:rsid w:val="108AC4D4"/>
    <w:rsid w:val="109C6B97"/>
    <w:rsid w:val="10A1BA86"/>
    <w:rsid w:val="10A37A41"/>
    <w:rsid w:val="10A85431"/>
    <w:rsid w:val="10B01715"/>
    <w:rsid w:val="10B1D5ED"/>
    <w:rsid w:val="10B2DA46"/>
    <w:rsid w:val="10BED4CB"/>
    <w:rsid w:val="10C32650"/>
    <w:rsid w:val="10C74B9A"/>
    <w:rsid w:val="10D0A97D"/>
    <w:rsid w:val="10E569A2"/>
    <w:rsid w:val="10E5AE3E"/>
    <w:rsid w:val="10FA9C7B"/>
    <w:rsid w:val="10FD629A"/>
    <w:rsid w:val="11064942"/>
    <w:rsid w:val="110B1808"/>
    <w:rsid w:val="110DEFB3"/>
    <w:rsid w:val="110FAB63"/>
    <w:rsid w:val="11118CE3"/>
    <w:rsid w:val="111407DE"/>
    <w:rsid w:val="1132A63D"/>
    <w:rsid w:val="11340D76"/>
    <w:rsid w:val="11362155"/>
    <w:rsid w:val="1138EDB8"/>
    <w:rsid w:val="113E52E2"/>
    <w:rsid w:val="114028C0"/>
    <w:rsid w:val="11427FE8"/>
    <w:rsid w:val="11444183"/>
    <w:rsid w:val="114C668B"/>
    <w:rsid w:val="114E6F5B"/>
    <w:rsid w:val="1157836F"/>
    <w:rsid w:val="1178886A"/>
    <w:rsid w:val="11833E8F"/>
    <w:rsid w:val="118692E3"/>
    <w:rsid w:val="1190D09A"/>
    <w:rsid w:val="11927207"/>
    <w:rsid w:val="119A5450"/>
    <w:rsid w:val="119F7EF9"/>
    <w:rsid w:val="119FA74A"/>
    <w:rsid w:val="11A96E5C"/>
    <w:rsid w:val="11AAA0DA"/>
    <w:rsid w:val="11AF1FAD"/>
    <w:rsid w:val="11B3A7DA"/>
    <w:rsid w:val="11B6F8C7"/>
    <w:rsid w:val="11B868F2"/>
    <w:rsid w:val="11BEACB6"/>
    <w:rsid w:val="11C20A7E"/>
    <w:rsid w:val="11C2F4C3"/>
    <w:rsid w:val="11EAD2D9"/>
    <w:rsid w:val="11EB8B4F"/>
    <w:rsid w:val="11EC7EF4"/>
    <w:rsid w:val="120B7BDF"/>
    <w:rsid w:val="121F4639"/>
    <w:rsid w:val="1220A82D"/>
    <w:rsid w:val="1229569A"/>
    <w:rsid w:val="123B7BE2"/>
    <w:rsid w:val="123BE4B3"/>
    <w:rsid w:val="12411AF6"/>
    <w:rsid w:val="1247E338"/>
    <w:rsid w:val="124839F9"/>
    <w:rsid w:val="124D2586"/>
    <w:rsid w:val="12502985"/>
    <w:rsid w:val="12509473"/>
    <w:rsid w:val="1253D705"/>
    <w:rsid w:val="125AAC17"/>
    <w:rsid w:val="125E352B"/>
    <w:rsid w:val="12663599"/>
    <w:rsid w:val="12761C8D"/>
    <w:rsid w:val="128739E2"/>
    <w:rsid w:val="12883158"/>
    <w:rsid w:val="12A0D6FB"/>
    <w:rsid w:val="12A88073"/>
    <w:rsid w:val="12AF7003"/>
    <w:rsid w:val="12AF87F4"/>
    <w:rsid w:val="12B5B125"/>
    <w:rsid w:val="12B7DCBC"/>
    <w:rsid w:val="12BB6178"/>
    <w:rsid w:val="12BD2A38"/>
    <w:rsid w:val="12C514D8"/>
    <w:rsid w:val="12CAE0AA"/>
    <w:rsid w:val="12CD8DF9"/>
    <w:rsid w:val="12D3501A"/>
    <w:rsid w:val="12DF4FE4"/>
    <w:rsid w:val="12E51F7D"/>
    <w:rsid w:val="12EAA70F"/>
    <w:rsid w:val="12ECB38E"/>
    <w:rsid w:val="12F32DFF"/>
    <w:rsid w:val="12F4842D"/>
    <w:rsid w:val="12FE283F"/>
    <w:rsid w:val="12FE3720"/>
    <w:rsid w:val="13062075"/>
    <w:rsid w:val="1308B47A"/>
    <w:rsid w:val="1314AAFF"/>
    <w:rsid w:val="13159F28"/>
    <w:rsid w:val="1316547D"/>
    <w:rsid w:val="1316F615"/>
    <w:rsid w:val="132B842F"/>
    <w:rsid w:val="132C4F69"/>
    <w:rsid w:val="132D744D"/>
    <w:rsid w:val="133653EE"/>
    <w:rsid w:val="13373288"/>
    <w:rsid w:val="133EAC86"/>
    <w:rsid w:val="135DBE61"/>
    <w:rsid w:val="135DD31D"/>
    <w:rsid w:val="1360751E"/>
    <w:rsid w:val="1368C018"/>
    <w:rsid w:val="137A6091"/>
    <w:rsid w:val="137BE7EC"/>
    <w:rsid w:val="137E8C1C"/>
    <w:rsid w:val="13829103"/>
    <w:rsid w:val="13979AD6"/>
    <w:rsid w:val="13A7B0D1"/>
    <w:rsid w:val="13B6A813"/>
    <w:rsid w:val="13BDB2F2"/>
    <w:rsid w:val="13C5F975"/>
    <w:rsid w:val="13CF7B0B"/>
    <w:rsid w:val="13D002D1"/>
    <w:rsid w:val="13D18C8F"/>
    <w:rsid w:val="13D97BE2"/>
    <w:rsid w:val="13D9DB6D"/>
    <w:rsid w:val="13DB69DB"/>
    <w:rsid w:val="13DD3779"/>
    <w:rsid w:val="13F1AB83"/>
    <w:rsid w:val="13F634A2"/>
    <w:rsid w:val="13FCE392"/>
    <w:rsid w:val="13FD416C"/>
    <w:rsid w:val="140D359B"/>
    <w:rsid w:val="14123AE9"/>
    <w:rsid w:val="14198FFC"/>
    <w:rsid w:val="1433D7DC"/>
    <w:rsid w:val="14395BA7"/>
    <w:rsid w:val="1439C0A6"/>
    <w:rsid w:val="143A460C"/>
    <w:rsid w:val="1453AD1D"/>
    <w:rsid w:val="1458AE3A"/>
    <w:rsid w:val="145AABCB"/>
    <w:rsid w:val="145DCE5E"/>
    <w:rsid w:val="146A53A4"/>
    <w:rsid w:val="146F7CF7"/>
    <w:rsid w:val="14703173"/>
    <w:rsid w:val="1481E0C2"/>
    <w:rsid w:val="149001BA"/>
    <w:rsid w:val="1492206D"/>
    <w:rsid w:val="1497DC72"/>
    <w:rsid w:val="14A84794"/>
    <w:rsid w:val="14A945C2"/>
    <w:rsid w:val="14AA16B9"/>
    <w:rsid w:val="14B23B2C"/>
    <w:rsid w:val="14BC78AA"/>
    <w:rsid w:val="14C6D629"/>
    <w:rsid w:val="14C8B77C"/>
    <w:rsid w:val="14C944AE"/>
    <w:rsid w:val="14CC032B"/>
    <w:rsid w:val="14CF5FE4"/>
    <w:rsid w:val="14D0B7E0"/>
    <w:rsid w:val="14E64854"/>
    <w:rsid w:val="14EA3538"/>
    <w:rsid w:val="14EC6FEC"/>
    <w:rsid w:val="14EFA841"/>
    <w:rsid w:val="14F009B4"/>
    <w:rsid w:val="14F0D752"/>
    <w:rsid w:val="14F52242"/>
    <w:rsid w:val="14FC457F"/>
    <w:rsid w:val="14FC6ADD"/>
    <w:rsid w:val="14FD1EFB"/>
    <w:rsid w:val="15033909"/>
    <w:rsid w:val="1508CCF3"/>
    <w:rsid w:val="1515478F"/>
    <w:rsid w:val="15178C8F"/>
    <w:rsid w:val="151AF3BC"/>
    <w:rsid w:val="151FE1FA"/>
    <w:rsid w:val="1526DDB8"/>
    <w:rsid w:val="152CECDA"/>
    <w:rsid w:val="1532E52B"/>
    <w:rsid w:val="15403546"/>
    <w:rsid w:val="154ABA5F"/>
    <w:rsid w:val="15590192"/>
    <w:rsid w:val="155CF64A"/>
    <w:rsid w:val="1569A078"/>
    <w:rsid w:val="15723467"/>
    <w:rsid w:val="157675E9"/>
    <w:rsid w:val="1576B6F6"/>
    <w:rsid w:val="1589E5A7"/>
    <w:rsid w:val="158CF4DA"/>
    <w:rsid w:val="15965B1D"/>
    <w:rsid w:val="15A5FF6F"/>
    <w:rsid w:val="15B4A68D"/>
    <w:rsid w:val="15C57080"/>
    <w:rsid w:val="15D3CB58"/>
    <w:rsid w:val="15D591C0"/>
    <w:rsid w:val="15D66B6C"/>
    <w:rsid w:val="15D737BA"/>
    <w:rsid w:val="15D8F319"/>
    <w:rsid w:val="15E3AAE9"/>
    <w:rsid w:val="15E72E00"/>
    <w:rsid w:val="15E81AEC"/>
    <w:rsid w:val="15EF7D7E"/>
    <w:rsid w:val="15F0213C"/>
    <w:rsid w:val="15F3FB78"/>
    <w:rsid w:val="15F84560"/>
    <w:rsid w:val="15FA4427"/>
    <w:rsid w:val="15FA783B"/>
    <w:rsid w:val="16012B73"/>
    <w:rsid w:val="161C6F32"/>
    <w:rsid w:val="16232289"/>
    <w:rsid w:val="16272869"/>
    <w:rsid w:val="162F772C"/>
    <w:rsid w:val="163974A8"/>
    <w:rsid w:val="1639F81F"/>
    <w:rsid w:val="164D293C"/>
    <w:rsid w:val="16581762"/>
    <w:rsid w:val="165CF813"/>
    <w:rsid w:val="1661D945"/>
    <w:rsid w:val="1664588F"/>
    <w:rsid w:val="16668997"/>
    <w:rsid w:val="166AEE1D"/>
    <w:rsid w:val="1673748C"/>
    <w:rsid w:val="1683B876"/>
    <w:rsid w:val="168B191C"/>
    <w:rsid w:val="168BDA15"/>
    <w:rsid w:val="169815E0"/>
    <w:rsid w:val="169F5E07"/>
    <w:rsid w:val="16A2A84C"/>
    <w:rsid w:val="16B5999A"/>
    <w:rsid w:val="16BFEB21"/>
    <w:rsid w:val="16C20930"/>
    <w:rsid w:val="16C246F5"/>
    <w:rsid w:val="16CFB2DC"/>
    <w:rsid w:val="16D880AD"/>
    <w:rsid w:val="16D904D7"/>
    <w:rsid w:val="16DB7A67"/>
    <w:rsid w:val="16DF6676"/>
    <w:rsid w:val="16E592BE"/>
    <w:rsid w:val="16E741BD"/>
    <w:rsid w:val="16E8E87D"/>
    <w:rsid w:val="16F3E540"/>
    <w:rsid w:val="16F824BA"/>
    <w:rsid w:val="16F8CFBD"/>
    <w:rsid w:val="16FCAB08"/>
    <w:rsid w:val="16FF58F2"/>
    <w:rsid w:val="17008E56"/>
    <w:rsid w:val="17041E05"/>
    <w:rsid w:val="1705EB9F"/>
    <w:rsid w:val="170B180E"/>
    <w:rsid w:val="1712BBC5"/>
    <w:rsid w:val="171505FF"/>
    <w:rsid w:val="1715E862"/>
    <w:rsid w:val="171C9276"/>
    <w:rsid w:val="1737E301"/>
    <w:rsid w:val="1739C89E"/>
    <w:rsid w:val="1740E520"/>
    <w:rsid w:val="1747ED36"/>
    <w:rsid w:val="174E43D7"/>
    <w:rsid w:val="17534B02"/>
    <w:rsid w:val="17559FCD"/>
    <w:rsid w:val="175D36E5"/>
    <w:rsid w:val="175F59C3"/>
    <w:rsid w:val="1768B415"/>
    <w:rsid w:val="17699B6C"/>
    <w:rsid w:val="1772E38A"/>
    <w:rsid w:val="17771901"/>
    <w:rsid w:val="177A4888"/>
    <w:rsid w:val="1789FC4D"/>
    <w:rsid w:val="178B4DDF"/>
    <w:rsid w:val="17A4D48B"/>
    <w:rsid w:val="17A70F65"/>
    <w:rsid w:val="17B64076"/>
    <w:rsid w:val="17B97829"/>
    <w:rsid w:val="17C09FC3"/>
    <w:rsid w:val="17CA9099"/>
    <w:rsid w:val="17D20148"/>
    <w:rsid w:val="17D82527"/>
    <w:rsid w:val="17D8F38D"/>
    <w:rsid w:val="17DA5ADD"/>
    <w:rsid w:val="17DCF508"/>
    <w:rsid w:val="17ED6903"/>
    <w:rsid w:val="17F043A0"/>
    <w:rsid w:val="17F55141"/>
    <w:rsid w:val="17F9A38A"/>
    <w:rsid w:val="17F9D710"/>
    <w:rsid w:val="17FE0B63"/>
    <w:rsid w:val="17FF05CE"/>
    <w:rsid w:val="18120E8A"/>
    <w:rsid w:val="181E0316"/>
    <w:rsid w:val="182587BC"/>
    <w:rsid w:val="182C3509"/>
    <w:rsid w:val="18410103"/>
    <w:rsid w:val="184FC8C7"/>
    <w:rsid w:val="18539B54"/>
    <w:rsid w:val="18559D7C"/>
    <w:rsid w:val="18669E5F"/>
    <w:rsid w:val="186B9A3E"/>
    <w:rsid w:val="18721953"/>
    <w:rsid w:val="18847158"/>
    <w:rsid w:val="188B367F"/>
    <w:rsid w:val="188FEFAE"/>
    <w:rsid w:val="18930938"/>
    <w:rsid w:val="1897C7C3"/>
    <w:rsid w:val="18A3B9EB"/>
    <w:rsid w:val="18C2C8C8"/>
    <w:rsid w:val="18C5A89F"/>
    <w:rsid w:val="18C6A44F"/>
    <w:rsid w:val="18C71815"/>
    <w:rsid w:val="18C87E18"/>
    <w:rsid w:val="18F18DCD"/>
    <w:rsid w:val="18F8ED23"/>
    <w:rsid w:val="18F8FC39"/>
    <w:rsid w:val="1908BE9E"/>
    <w:rsid w:val="190CFFCA"/>
    <w:rsid w:val="190DE384"/>
    <w:rsid w:val="190EF208"/>
    <w:rsid w:val="19122B9A"/>
    <w:rsid w:val="19252EE6"/>
    <w:rsid w:val="1927B764"/>
    <w:rsid w:val="1928A373"/>
    <w:rsid w:val="1930ACB4"/>
    <w:rsid w:val="1931E9A9"/>
    <w:rsid w:val="1942919E"/>
    <w:rsid w:val="1945F4F8"/>
    <w:rsid w:val="1947E401"/>
    <w:rsid w:val="1949CA81"/>
    <w:rsid w:val="195B3DAA"/>
    <w:rsid w:val="19621D87"/>
    <w:rsid w:val="1969396B"/>
    <w:rsid w:val="196B50A3"/>
    <w:rsid w:val="19760A4C"/>
    <w:rsid w:val="1976D0FC"/>
    <w:rsid w:val="19776195"/>
    <w:rsid w:val="1981E0AD"/>
    <w:rsid w:val="199B183C"/>
    <w:rsid w:val="199E221E"/>
    <w:rsid w:val="199E5532"/>
    <w:rsid w:val="199FD9E0"/>
    <w:rsid w:val="19AB9552"/>
    <w:rsid w:val="19B0AAC5"/>
    <w:rsid w:val="19B3E167"/>
    <w:rsid w:val="19B8D4B9"/>
    <w:rsid w:val="19BBBD62"/>
    <w:rsid w:val="19BCFD6E"/>
    <w:rsid w:val="19C83404"/>
    <w:rsid w:val="19CFC1EF"/>
    <w:rsid w:val="19D106CD"/>
    <w:rsid w:val="19D84F3F"/>
    <w:rsid w:val="19DF2AB1"/>
    <w:rsid w:val="19EC17A7"/>
    <w:rsid w:val="19F2EB1B"/>
    <w:rsid w:val="19FEFC4B"/>
    <w:rsid w:val="1A07329C"/>
    <w:rsid w:val="1A07966A"/>
    <w:rsid w:val="1A201A90"/>
    <w:rsid w:val="1A21710E"/>
    <w:rsid w:val="1A2961E6"/>
    <w:rsid w:val="1A36361E"/>
    <w:rsid w:val="1A45FD23"/>
    <w:rsid w:val="1A4675DA"/>
    <w:rsid w:val="1A4BCD88"/>
    <w:rsid w:val="1A6A4E97"/>
    <w:rsid w:val="1A762397"/>
    <w:rsid w:val="1A775536"/>
    <w:rsid w:val="1A810809"/>
    <w:rsid w:val="1A8984DE"/>
    <w:rsid w:val="1A8F231B"/>
    <w:rsid w:val="1A90FFF4"/>
    <w:rsid w:val="1AA0B21A"/>
    <w:rsid w:val="1AA1C967"/>
    <w:rsid w:val="1AA68EFD"/>
    <w:rsid w:val="1AB52B9A"/>
    <w:rsid w:val="1ABAEFF0"/>
    <w:rsid w:val="1ABF00D4"/>
    <w:rsid w:val="1AC0A96A"/>
    <w:rsid w:val="1AC2EEA1"/>
    <w:rsid w:val="1AC409E3"/>
    <w:rsid w:val="1AC9CF53"/>
    <w:rsid w:val="1AC9D428"/>
    <w:rsid w:val="1ADDA730"/>
    <w:rsid w:val="1ADDE612"/>
    <w:rsid w:val="1AE456AE"/>
    <w:rsid w:val="1AEC3E34"/>
    <w:rsid w:val="1AFC4F5C"/>
    <w:rsid w:val="1B021B83"/>
    <w:rsid w:val="1B03615C"/>
    <w:rsid w:val="1B04C751"/>
    <w:rsid w:val="1B0A1264"/>
    <w:rsid w:val="1B0D0976"/>
    <w:rsid w:val="1B17DC0D"/>
    <w:rsid w:val="1B1CC6AE"/>
    <w:rsid w:val="1B283F10"/>
    <w:rsid w:val="1B2FE4D6"/>
    <w:rsid w:val="1B360F18"/>
    <w:rsid w:val="1B3F87B0"/>
    <w:rsid w:val="1B449E04"/>
    <w:rsid w:val="1B601C3E"/>
    <w:rsid w:val="1B67E194"/>
    <w:rsid w:val="1B68C881"/>
    <w:rsid w:val="1B696A46"/>
    <w:rsid w:val="1B7286A2"/>
    <w:rsid w:val="1B751ECB"/>
    <w:rsid w:val="1B7B2A4A"/>
    <w:rsid w:val="1B87F4DD"/>
    <w:rsid w:val="1B8950E9"/>
    <w:rsid w:val="1B94DB0C"/>
    <w:rsid w:val="1BA393D9"/>
    <w:rsid w:val="1BB46BBA"/>
    <w:rsid w:val="1BC942B3"/>
    <w:rsid w:val="1BCA0189"/>
    <w:rsid w:val="1BD3FAD0"/>
    <w:rsid w:val="1BEB2AC8"/>
    <w:rsid w:val="1BFA241D"/>
    <w:rsid w:val="1BFAE70F"/>
    <w:rsid w:val="1C0F935A"/>
    <w:rsid w:val="1C15E2C0"/>
    <w:rsid w:val="1C18A00D"/>
    <w:rsid w:val="1C2A5AE0"/>
    <w:rsid w:val="1C2C0D4B"/>
    <w:rsid w:val="1C3158CC"/>
    <w:rsid w:val="1C371B8B"/>
    <w:rsid w:val="1C3A7B03"/>
    <w:rsid w:val="1C3AEA38"/>
    <w:rsid w:val="1C4E39E7"/>
    <w:rsid w:val="1C563673"/>
    <w:rsid w:val="1C5ADA0A"/>
    <w:rsid w:val="1C5F73E4"/>
    <w:rsid w:val="1C67916D"/>
    <w:rsid w:val="1C73C6F4"/>
    <w:rsid w:val="1C7529DF"/>
    <w:rsid w:val="1C77EAE2"/>
    <w:rsid w:val="1C7DD877"/>
    <w:rsid w:val="1C86F9D6"/>
    <w:rsid w:val="1C8F8594"/>
    <w:rsid w:val="1C9BDB10"/>
    <w:rsid w:val="1CA4F29D"/>
    <w:rsid w:val="1CAE7953"/>
    <w:rsid w:val="1CAFAF10"/>
    <w:rsid w:val="1CB5636E"/>
    <w:rsid w:val="1CBE9737"/>
    <w:rsid w:val="1CC4EC71"/>
    <w:rsid w:val="1CC7F585"/>
    <w:rsid w:val="1CCFAB13"/>
    <w:rsid w:val="1CD1C673"/>
    <w:rsid w:val="1CD1E3DA"/>
    <w:rsid w:val="1CD8551B"/>
    <w:rsid w:val="1CDFED45"/>
    <w:rsid w:val="1CEF12A6"/>
    <w:rsid w:val="1CFF619D"/>
    <w:rsid w:val="1D0F6C4D"/>
    <w:rsid w:val="1D106D1E"/>
    <w:rsid w:val="1D19ABDB"/>
    <w:rsid w:val="1D1ED662"/>
    <w:rsid w:val="1D22CADB"/>
    <w:rsid w:val="1D240636"/>
    <w:rsid w:val="1D2528BB"/>
    <w:rsid w:val="1D43EC85"/>
    <w:rsid w:val="1D487C64"/>
    <w:rsid w:val="1D4DF7F2"/>
    <w:rsid w:val="1D5629EC"/>
    <w:rsid w:val="1D56D26D"/>
    <w:rsid w:val="1D6DB6A4"/>
    <w:rsid w:val="1D6DD2BD"/>
    <w:rsid w:val="1D750AE4"/>
    <w:rsid w:val="1D7D0EFF"/>
    <w:rsid w:val="1D81AC5E"/>
    <w:rsid w:val="1D9285F7"/>
    <w:rsid w:val="1D92E825"/>
    <w:rsid w:val="1D965F50"/>
    <w:rsid w:val="1D97A7A0"/>
    <w:rsid w:val="1D9CD2B5"/>
    <w:rsid w:val="1D9E9024"/>
    <w:rsid w:val="1DACF081"/>
    <w:rsid w:val="1DAD5031"/>
    <w:rsid w:val="1DB0EBF1"/>
    <w:rsid w:val="1DB201D8"/>
    <w:rsid w:val="1DB2B953"/>
    <w:rsid w:val="1DB3A925"/>
    <w:rsid w:val="1DB9EC90"/>
    <w:rsid w:val="1DBA617B"/>
    <w:rsid w:val="1DBD3C29"/>
    <w:rsid w:val="1DBF1E83"/>
    <w:rsid w:val="1DD8F2C0"/>
    <w:rsid w:val="1DECDDD8"/>
    <w:rsid w:val="1DEF77FD"/>
    <w:rsid w:val="1DF551A8"/>
    <w:rsid w:val="1DF67027"/>
    <w:rsid w:val="1E02F66A"/>
    <w:rsid w:val="1E03C7F8"/>
    <w:rsid w:val="1E07D806"/>
    <w:rsid w:val="1E0C4AC6"/>
    <w:rsid w:val="1E0D43DA"/>
    <w:rsid w:val="1E17A0CD"/>
    <w:rsid w:val="1E264D0E"/>
    <w:rsid w:val="1E2F1778"/>
    <w:rsid w:val="1E388A08"/>
    <w:rsid w:val="1E38B04A"/>
    <w:rsid w:val="1E393B14"/>
    <w:rsid w:val="1E3C99A3"/>
    <w:rsid w:val="1E442C8D"/>
    <w:rsid w:val="1E44CEA7"/>
    <w:rsid w:val="1E4AA4FB"/>
    <w:rsid w:val="1E4EC82D"/>
    <w:rsid w:val="1E577822"/>
    <w:rsid w:val="1E59D1B2"/>
    <w:rsid w:val="1E5A54C9"/>
    <w:rsid w:val="1E621E3F"/>
    <w:rsid w:val="1E6BB655"/>
    <w:rsid w:val="1E721C23"/>
    <w:rsid w:val="1E7C7EB3"/>
    <w:rsid w:val="1E8A8213"/>
    <w:rsid w:val="1E8C32D9"/>
    <w:rsid w:val="1E904ECE"/>
    <w:rsid w:val="1E985515"/>
    <w:rsid w:val="1E99A5DF"/>
    <w:rsid w:val="1EA45558"/>
    <w:rsid w:val="1EA765D8"/>
    <w:rsid w:val="1EAA4B54"/>
    <w:rsid w:val="1EAAD344"/>
    <w:rsid w:val="1EB47D62"/>
    <w:rsid w:val="1EB760DE"/>
    <w:rsid w:val="1EC35E1A"/>
    <w:rsid w:val="1EC7D686"/>
    <w:rsid w:val="1EC8063D"/>
    <w:rsid w:val="1EC8C2C1"/>
    <w:rsid w:val="1ED808AE"/>
    <w:rsid w:val="1ED85F69"/>
    <w:rsid w:val="1EE525A9"/>
    <w:rsid w:val="1EE967F0"/>
    <w:rsid w:val="1EF02605"/>
    <w:rsid w:val="1EF03238"/>
    <w:rsid w:val="1EF22150"/>
    <w:rsid w:val="1F025A4C"/>
    <w:rsid w:val="1F07C412"/>
    <w:rsid w:val="1F0B7327"/>
    <w:rsid w:val="1F0F5D45"/>
    <w:rsid w:val="1F127760"/>
    <w:rsid w:val="1F13200B"/>
    <w:rsid w:val="1F2249B6"/>
    <w:rsid w:val="1F35A340"/>
    <w:rsid w:val="1F4A9409"/>
    <w:rsid w:val="1F5FBC0D"/>
    <w:rsid w:val="1F60E407"/>
    <w:rsid w:val="1F64E75A"/>
    <w:rsid w:val="1F653C2D"/>
    <w:rsid w:val="1F66989B"/>
    <w:rsid w:val="1F689650"/>
    <w:rsid w:val="1F7A18A1"/>
    <w:rsid w:val="1F84415C"/>
    <w:rsid w:val="1F94BC03"/>
    <w:rsid w:val="1F97AA2C"/>
    <w:rsid w:val="1F982ED8"/>
    <w:rsid w:val="1FA13ECC"/>
    <w:rsid w:val="1FA22818"/>
    <w:rsid w:val="1FAC053B"/>
    <w:rsid w:val="1FB05D31"/>
    <w:rsid w:val="1FB62962"/>
    <w:rsid w:val="1FBAA7DF"/>
    <w:rsid w:val="1FBBC4F2"/>
    <w:rsid w:val="1FC78482"/>
    <w:rsid w:val="1FC91F4C"/>
    <w:rsid w:val="1FCDDC31"/>
    <w:rsid w:val="1FD113BB"/>
    <w:rsid w:val="1FDADE72"/>
    <w:rsid w:val="1FDE3B93"/>
    <w:rsid w:val="1FE7FEBD"/>
    <w:rsid w:val="1FF3C20E"/>
    <w:rsid w:val="1FF7E3D2"/>
    <w:rsid w:val="1FFBB033"/>
    <w:rsid w:val="2009D45B"/>
    <w:rsid w:val="20141689"/>
    <w:rsid w:val="20257E87"/>
    <w:rsid w:val="20284BA9"/>
    <w:rsid w:val="20298A91"/>
    <w:rsid w:val="202DA8DF"/>
    <w:rsid w:val="202FB46F"/>
    <w:rsid w:val="2043A0D3"/>
    <w:rsid w:val="20458E75"/>
    <w:rsid w:val="2054C4B9"/>
    <w:rsid w:val="205623ED"/>
    <w:rsid w:val="20603BDB"/>
    <w:rsid w:val="206DE74B"/>
    <w:rsid w:val="2076546B"/>
    <w:rsid w:val="207B3F1E"/>
    <w:rsid w:val="20840445"/>
    <w:rsid w:val="20954A86"/>
    <w:rsid w:val="20A332FF"/>
    <w:rsid w:val="20BAE414"/>
    <w:rsid w:val="20C6A1E8"/>
    <w:rsid w:val="20D3A134"/>
    <w:rsid w:val="20D5E5CF"/>
    <w:rsid w:val="20D62ECE"/>
    <w:rsid w:val="20D9B842"/>
    <w:rsid w:val="20E49143"/>
    <w:rsid w:val="20EBBA21"/>
    <w:rsid w:val="20F6BF45"/>
    <w:rsid w:val="20F93287"/>
    <w:rsid w:val="21013497"/>
    <w:rsid w:val="2105883B"/>
    <w:rsid w:val="210AFE09"/>
    <w:rsid w:val="210C7AEB"/>
    <w:rsid w:val="21100811"/>
    <w:rsid w:val="21151276"/>
    <w:rsid w:val="211A14F8"/>
    <w:rsid w:val="211B7E82"/>
    <w:rsid w:val="2121ECE4"/>
    <w:rsid w:val="212D95F2"/>
    <w:rsid w:val="2136D06E"/>
    <w:rsid w:val="21383F5C"/>
    <w:rsid w:val="21392079"/>
    <w:rsid w:val="213A00FF"/>
    <w:rsid w:val="213EA0B7"/>
    <w:rsid w:val="21495CBB"/>
    <w:rsid w:val="21559F09"/>
    <w:rsid w:val="216216CD"/>
    <w:rsid w:val="21623003"/>
    <w:rsid w:val="21623046"/>
    <w:rsid w:val="216727C5"/>
    <w:rsid w:val="217C0061"/>
    <w:rsid w:val="217D7B61"/>
    <w:rsid w:val="2182BB8C"/>
    <w:rsid w:val="2183D74E"/>
    <w:rsid w:val="2186B0A7"/>
    <w:rsid w:val="218BC4D4"/>
    <w:rsid w:val="2193E88D"/>
    <w:rsid w:val="21A004FA"/>
    <w:rsid w:val="21AC1370"/>
    <w:rsid w:val="21B55109"/>
    <w:rsid w:val="21BAC63B"/>
    <w:rsid w:val="21BD9537"/>
    <w:rsid w:val="21D9F71E"/>
    <w:rsid w:val="21DBB52F"/>
    <w:rsid w:val="21E55AF3"/>
    <w:rsid w:val="21E992F1"/>
    <w:rsid w:val="21ED8982"/>
    <w:rsid w:val="21F0233C"/>
    <w:rsid w:val="22027A58"/>
    <w:rsid w:val="220C1C2F"/>
    <w:rsid w:val="221308E0"/>
    <w:rsid w:val="221C5885"/>
    <w:rsid w:val="222282C3"/>
    <w:rsid w:val="22325273"/>
    <w:rsid w:val="22369713"/>
    <w:rsid w:val="223A53BC"/>
    <w:rsid w:val="223B3A64"/>
    <w:rsid w:val="224F3519"/>
    <w:rsid w:val="2258B216"/>
    <w:rsid w:val="225B31B5"/>
    <w:rsid w:val="225CB63D"/>
    <w:rsid w:val="226022ED"/>
    <w:rsid w:val="22669655"/>
    <w:rsid w:val="22789EC9"/>
    <w:rsid w:val="22818AA8"/>
    <w:rsid w:val="228BCA75"/>
    <w:rsid w:val="22944825"/>
    <w:rsid w:val="229B7C90"/>
    <w:rsid w:val="229C402A"/>
    <w:rsid w:val="229F41EF"/>
    <w:rsid w:val="22B64E41"/>
    <w:rsid w:val="22C80EBF"/>
    <w:rsid w:val="22D317A3"/>
    <w:rsid w:val="22D790B8"/>
    <w:rsid w:val="22DEF5D0"/>
    <w:rsid w:val="22EB5977"/>
    <w:rsid w:val="22F68777"/>
    <w:rsid w:val="22F761C4"/>
    <w:rsid w:val="230223F4"/>
    <w:rsid w:val="230BD28F"/>
    <w:rsid w:val="230E349B"/>
    <w:rsid w:val="230EB036"/>
    <w:rsid w:val="2321A0D9"/>
    <w:rsid w:val="2323D054"/>
    <w:rsid w:val="232E81A2"/>
    <w:rsid w:val="2331FB84"/>
    <w:rsid w:val="234AD5BC"/>
    <w:rsid w:val="234B8220"/>
    <w:rsid w:val="234C035D"/>
    <w:rsid w:val="235394D8"/>
    <w:rsid w:val="235471C5"/>
    <w:rsid w:val="236149B4"/>
    <w:rsid w:val="236986DA"/>
    <w:rsid w:val="236A03B4"/>
    <w:rsid w:val="237435B0"/>
    <w:rsid w:val="2395CF5D"/>
    <w:rsid w:val="23A25E87"/>
    <w:rsid w:val="23A27B37"/>
    <w:rsid w:val="23A47DBC"/>
    <w:rsid w:val="23A5C0C3"/>
    <w:rsid w:val="23B42AAB"/>
    <w:rsid w:val="23B4E12F"/>
    <w:rsid w:val="23C0BAA0"/>
    <w:rsid w:val="23C4C9A1"/>
    <w:rsid w:val="23C50BB8"/>
    <w:rsid w:val="23E5666E"/>
    <w:rsid w:val="23E60492"/>
    <w:rsid w:val="23ECA2C7"/>
    <w:rsid w:val="23EDAC2D"/>
    <w:rsid w:val="23F08668"/>
    <w:rsid w:val="23FBC5D8"/>
    <w:rsid w:val="24165C3A"/>
    <w:rsid w:val="24188B0E"/>
    <w:rsid w:val="241AC695"/>
    <w:rsid w:val="2428E4AC"/>
    <w:rsid w:val="242B63C4"/>
    <w:rsid w:val="242DCB6E"/>
    <w:rsid w:val="24304B77"/>
    <w:rsid w:val="2434397F"/>
    <w:rsid w:val="243CB635"/>
    <w:rsid w:val="245C53B1"/>
    <w:rsid w:val="24628E35"/>
    <w:rsid w:val="24805FDA"/>
    <w:rsid w:val="248402DF"/>
    <w:rsid w:val="248CB821"/>
    <w:rsid w:val="249E4A1B"/>
    <w:rsid w:val="249FA5F0"/>
    <w:rsid w:val="24A2134A"/>
    <w:rsid w:val="24A7065E"/>
    <w:rsid w:val="24AE935C"/>
    <w:rsid w:val="24AF6542"/>
    <w:rsid w:val="24B55E91"/>
    <w:rsid w:val="24BC4367"/>
    <w:rsid w:val="24C2F13F"/>
    <w:rsid w:val="24C59289"/>
    <w:rsid w:val="24C642C4"/>
    <w:rsid w:val="24D52342"/>
    <w:rsid w:val="24E30CD2"/>
    <w:rsid w:val="24EDBEE2"/>
    <w:rsid w:val="24EFC10D"/>
    <w:rsid w:val="24F3B6B0"/>
    <w:rsid w:val="24F62604"/>
    <w:rsid w:val="24F67937"/>
    <w:rsid w:val="24F7638A"/>
    <w:rsid w:val="24F8FEA8"/>
    <w:rsid w:val="24F9E9C9"/>
    <w:rsid w:val="250EA297"/>
    <w:rsid w:val="25169654"/>
    <w:rsid w:val="251941CD"/>
    <w:rsid w:val="251E7EA0"/>
    <w:rsid w:val="2525EA94"/>
    <w:rsid w:val="252A94A1"/>
    <w:rsid w:val="252AFE66"/>
    <w:rsid w:val="25388E39"/>
    <w:rsid w:val="253CE986"/>
    <w:rsid w:val="25428736"/>
    <w:rsid w:val="2543D042"/>
    <w:rsid w:val="25451777"/>
    <w:rsid w:val="2545411D"/>
    <w:rsid w:val="25459A34"/>
    <w:rsid w:val="2546968C"/>
    <w:rsid w:val="254735DC"/>
    <w:rsid w:val="254D9FD2"/>
    <w:rsid w:val="255C796C"/>
    <w:rsid w:val="255FBEE9"/>
    <w:rsid w:val="255FE2A3"/>
    <w:rsid w:val="25692D98"/>
    <w:rsid w:val="256AE5E3"/>
    <w:rsid w:val="256B5F50"/>
    <w:rsid w:val="2573BBC8"/>
    <w:rsid w:val="258361F2"/>
    <w:rsid w:val="258E075F"/>
    <w:rsid w:val="2592D277"/>
    <w:rsid w:val="2595E2FD"/>
    <w:rsid w:val="2596BBF1"/>
    <w:rsid w:val="259F2725"/>
    <w:rsid w:val="25AAE640"/>
    <w:rsid w:val="25AB8254"/>
    <w:rsid w:val="25B14A52"/>
    <w:rsid w:val="25B150F8"/>
    <w:rsid w:val="25BC7FC2"/>
    <w:rsid w:val="25BD4FD4"/>
    <w:rsid w:val="25BEB21B"/>
    <w:rsid w:val="25C7F7AE"/>
    <w:rsid w:val="25CA8667"/>
    <w:rsid w:val="25CAF40E"/>
    <w:rsid w:val="25D2EF91"/>
    <w:rsid w:val="25D35438"/>
    <w:rsid w:val="25D5F7C4"/>
    <w:rsid w:val="25E0B69E"/>
    <w:rsid w:val="25E49AA2"/>
    <w:rsid w:val="25E9EDFE"/>
    <w:rsid w:val="25EADD30"/>
    <w:rsid w:val="25ECEA45"/>
    <w:rsid w:val="25F15524"/>
    <w:rsid w:val="25F3D247"/>
    <w:rsid w:val="25F7419F"/>
    <w:rsid w:val="25F9B705"/>
    <w:rsid w:val="25FC7EE0"/>
    <w:rsid w:val="25FD3155"/>
    <w:rsid w:val="2603BB33"/>
    <w:rsid w:val="2605DFBF"/>
    <w:rsid w:val="26075B7E"/>
    <w:rsid w:val="26117510"/>
    <w:rsid w:val="261B48C8"/>
    <w:rsid w:val="261FADD1"/>
    <w:rsid w:val="262433C1"/>
    <w:rsid w:val="262FF516"/>
    <w:rsid w:val="263136F5"/>
    <w:rsid w:val="2637CA87"/>
    <w:rsid w:val="2638B90F"/>
    <w:rsid w:val="264A0BB3"/>
    <w:rsid w:val="264F9DAC"/>
    <w:rsid w:val="265BA789"/>
    <w:rsid w:val="26647102"/>
    <w:rsid w:val="26738FC4"/>
    <w:rsid w:val="267B46EF"/>
    <w:rsid w:val="267CE82B"/>
    <w:rsid w:val="268A7269"/>
    <w:rsid w:val="268D77F9"/>
    <w:rsid w:val="268F8738"/>
    <w:rsid w:val="2692798A"/>
    <w:rsid w:val="26962A16"/>
    <w:rsid w:val="269DC876"/>
    <w:rsid w:val="269FF89A"/>
    <w:rsid w:val="269FF93F"/>
    <w:rsid w:val="26A04064"/>
    <w:rsid w:val="26A18C31"/>
    <w:rsid w:val="26A1E00D"/>
    <w:rsid w:val="26A40063"/>
    <w:rsid w:val="26A9062A"/>
    <w:rsid w:val="26AAA590"/>
    <w:rsid w:val="26B3410B"/>
    <w:rsid w:val="26BF728E"/>
    <w:rsid w:val="26C2101C"/>
    <w:rsid w:val="26C5C1BD"/>
    <w:rsid w:val="26CC5D24"/>
    <w:rsid w:val="26CD2B3B"/>
    <w:rsid w:val="26D1378F"/>
    <w:rsid w:val="26DE2527"/>
    <w:rsid w:val="26EDEEDD"/>
    <w:rsid w:val="26F0C1E9"/>
    <w:rsid w:val="26F3F728"/>
    <w:rsid w:val="26F60FBC"/>
    <w:rsid w:val="26FE706D"/>
    <w:rsid w:val="2702CB99"/>
    <w:rsid w:val="27053A91"/>
    <w:rsid w:val="270AA35B"/>
    <w:rsid w:val="270D9131"/>
    <w:rsid w:val="270F0989"/>
    <w:rsid w:val="271AD5B5"/>
    <w:rsid w:val="2726B40B"/>
    <w:rsid w:val="2728272A"/>
    <w:rsid w:val="27326F87"/>
    <w:rsid w:val="27364503"/>
    <w:rsid w:val="274414EA"/>
    <w:rsid w:val="27467DB3"/>
    <w:rsid w:val="274752B5"/>
    <w:rsid w:val="275A827C"/>
    <w:rsid w:val="275F9569"/>
    <w:rsid w:val="276DBCFC"/>
    <w:rsid w:val="276F9A5F"/>
    <w:rsid w:val="2771AA78"/>
    <w:rsid w:val="277494BB"/>
    <w:rsid w:val="277C16DC"/>
    <w:rsid w:val="277FD38B"/>
    <w:rsid w:val="278BC192"/>
    <w:rsid w:val="278FA2A8"/>
    <w:rsid w:val="279B64A7"/>
    <w:rsid w:val="279FA7C0"/>
    <w:rsid w:val="27B34DAB"/>
    <w:rsid w:val="27B67CF1"/>
    <w:rsid w:val="27B76F4C"/>
    <w:rsid w:val="27B905A9"/>
    <w:rsid w:val="27CB51DD"/>
    <w:rsid w:val="27D16706"/>
    <w:rsid w:val="27D66CC6"/>
    <w:rsid w:val="27DEC003"/>
    <w:rsid w:val="27E18D36"/>
    <w:rsid w:val="27E6F056"/>
    <w:rsid w:val="27EA36DF"/>
    <w:rsid w:val="27ED245D"/>
    <w:rsid w:val="27EDE44A"/>
    <w:rsid w:val="27EE2BC6"/>
    <w:rsid w:val="27FDD005"/>
    <w:rsid w:val="2806B18E"/>
    <w:rsid w:val="281A0031"/>
    <w:rsid w:val="281C1F9D"/>
    <w:rsid w:val="283C0B68"/>
    <w:rsid w:val="283C6776"/>
    <w:rsid w:val="283DB272"/>
    <w:rsid w:val="28402B98"/>
    <w:rsid w:val="2845BBC6"/>
    <w:rsid w:val="2846FCA8"/>
    <w:rsid w:val="28490F9E"/>
    <w:rsid w:val="2853A6ED"/>
    <w:rsid w:val="2853EFDE"/>
    <w:rsid w:val="286A309B"/>
    <w:rsid w:val="28789DF8"/>
    <w:rsid w:val="287B4BE0"/>
    <w:rsid w:val="287E3CF2"/>
    <w:rsid w:val="288216E1"/>
    <w:rsid w:val="28822C4E"/>
    <w:rsid w:val="288289F7"/>
    <w:rsid w:val="28843A07"/>
    <w:rsid w:val="288FA7A5"/>
    <w:rsid w:val="28969811"/>
    <w:rsid w:val="28984B38"/>
    <w:rsid w:val="289B045A"/>
    <w:rsid w:val="289B7BFC"/>
    <w:rsid w:val="28ACE1D0"/>
    <w:rsid w:val="28B6E77E"/>
    <w:rsid w:val="28BC7F2B"/>
    <w:rsid w:val="28BD6E3D"/>
    <w:rsid w:val="28BF07D9"/>
    <w:rsid w:val="28CCC9C9"/>
    <w:rsid w:val="28D12C17"/>
    <w:rsid w:val="28DBAC2D"/>
    <w:rsid w:val="28E20BE4"/>
    <w:rsid w:val="28E5980B"/>
    <w:rsid w:val="28E649A5"/>
    <w:rsid w:val="28F6C5C6"/>
    <w:rsid w:val="2907A3AE"/>
    <w:rsid w:val="290B80F7"/>
    <w:rsid w:val="292A462B"/>
    <w:rsid w:val="292D40BB"/>
    <w:rsid w:val="29324ECA"/>
    <w:rsid w:val="293A46E0"/>
    <w:rsid w:val="293DA3B6"/>
    <w:rsid w:val="2942BFD7"/>
    <w:rsid w:val="29453144"/>
    <w:rsid w:val="29481DF2"/>
    <w:rsid w:val="2949DBEB"/>
    <w:rsid w:val="294EB9AB"/>
    <w:rsid w:val="29519524"/>
    <w:rsid w:val="295CB4A1"/>
    <w:rsid w:val="295D637F"/>
    <w:rsid w:val="2963B676"/>
    <w:rsid w:val="29652C45"/>
    <w:rsid w:val="2967F267"/>
    <w:rsid w:val="2974CA0F"/>
    <w:rsid w:val="2976377F"/>
    <w:rsid w:val="2982ED66"/>
    <w:rsid w:val="2983E24E"/>
    <w:rsid w:val="299F8CFA"/>
    <w:rsid w:val="29A2617B"/>
    <w:rsid w:val="29B8864B"/>
    <w:rsid w:val="29C81CA8"/>
    <w:rsid w:val="29C92B61"/>
    <w:rsid w:val="29CBCF97"/>
    <w:rsid w:val="29D60208"/>
    <w:rsid w:val="29DABE72"/>
    <w:rsid w:val="29DCC748"/>
    <w:rsid w:val="29E669FA"/>
    <w:rsid w:val="29E6FEA6"/>
    <w:rsid w:val="29EC8057"/>
    <w:rsid w:val="29EECF2F"/>
    <w:rsid w:val="29F3FD48"/>
    <w:rsid w:val="29F7CFCF"/>
    <w:rsid w:val="2A0ACB89"/>
    <w:rsid w:val="2A0B8E56"/>
    <w:rsid w:val="2A0BBB23"/>
    <w:rsid w:val="2A0D7D05"/>
    <w:rsid w:val="2A1D27C3"/>
    <w:rsid w:val="2A1F72C6"/>
    <w:rsid w:val="2A249EAC"/>
    <w:rsid w:val="2A25BCBB"/>
    <w:rsid w:val="2A265516"/>
    <w:rsid w:val="2A2C0B26"/>
    <w:rsid w:val="2A2FBC16"/>
    <w:rsid w:val="2A32D411"/>
    <w:rsid w:val="2A34B611"/>
    <w:rsid w:val="2A3C4DB9"/>
    <w:rsid w:val="2A4B8327"/>
    <w:rsid w:val="2A5DD2E0"/>
    <w:rsid w:val="2A6720A9"/>
    <w:rsid w:val="2A67D908"/>
    <w:rsid w:val="2A69CDEC"/>
    <w:rsid w:val="2A6BC9DC"/>
    <w:rsid w:val="2A6DE43E"/>
    <w:rsid w:val="2A754A7D"/>
    <w:rsid w:val="2A7AD7EA"/>
    <w:rsid w:val="2A7B1D47"/>
    <w:rsid w:val="2A89B0D4"/>
    <w:rsid w:val="2A900E85"/>
    <w:rsid w:val="2A91C984"/>
    <w:rsid w:val="2A96556C"/>
    <w:rsid w:val="2A991B87"/>
    <w:rsid w:val="2A9F7048"/>
    <w:rsid w:val="2AA85A38"/>
    <w:rsid w:val="2AA8877A"/>
    <w:rsid w:val="2AA96BD4"/>
    <w:rsid w:val="2AB35ED1"/>
    <w:rsid w:val="2AB8FD77"/>
    <w:rsid w:val="2ACA63CF"/>
    <w:rsid w:val="2ACEC25C"/>
    <w:rsid w:val="2AD0EED2"/>
    <w:rsid w:val="2AED5A79"/>
    <w:rsid w:val="2AF52AE9"/>
    <w:rsid w:val="2B09708F"/>
    <w:rsid w:val="2B1075E5"/>
    <w:rsid w:val="2B2B50BB"/>
    <w:rsid w:val="2B2F64A6"/>
    <w:rsid w:val="2B451295"/>
    <w:rsid w:val="2B4BF562"/>
    <w:rsid w:val="2B4EC786"/>
    <w:rsid w:val="2B5250B8"/>
    <w:rsid w:val="2B547498"/>
    <w:rsid w:val="2B5546D2"/>
    <w:rsid w:val="2B590716"/>
    <w:rsid w:val="2B5ACCC5"/>
    <w:rsid w:val="2B623798"/>
    <w:rsid w:val="2B66ACF7"/>
    <w:rsid w:val="2B67EC88"/>
    <w:rsid w:val="2B6CDDF8"/>
    <w:rsid w:val="2B76B277"/>
    <w:rsid w:val="2B79032C"/>
    <w:rsid w:val="2B7A0DA8"/>
    <w:rsid w:val="2B7A275A"/>
    <w:rsid w:val="2B7A6939"/>
    <w:rsid w:val="2B7DF191"/>
    <w:rsid w:val="2B840C91"/>
    <w:rsid w:val="2B877EBA"/>
    <w:rsid w:val="2B8BF4AE"/>
    <w:rsid w:val="2B8F4520"/>
    <w:rsid w:val="2B9BBF98"/>
    <w:rsid w:val="2BA47452"/>
    <w:rsid w:val="2BA60253"/>
    <w:rsid w:val="2BB890E1"/>
    <w:rsid w:val="2BB9B7A3"/>
    <w:rsid w:val="2BB9C7ED"/>
    <w:rsid w:val="2BBAD65C"/>
    <w:rsid w:val="2BBC29AD"/>
    <w:rsid w:val="2BBEF19C"/>
    <w:rsid w:val="2BBF0FCC"/>
    <w:rsid w:val="2BC37AC0"/>
    <w:rsid w:val="2BC45685"/>
    <w:rsid w:val="2BD94A1E"/>
    <w:rsid w:val="2BE20EF3"/>
    <w:rsid w:val="2BF698B5"/>
    <w:rsid w:val="2BF74C19"/>
    <w:rsid w:val="2C14E0CF"/>
    <w:rsid w:val="2C1B0233"/>
    <w:rsid w:val="2C2D564A"/>
    <w:rsid w:val="2C2E9CCA"/>
    <w:rsid w:val="2C369D7F"/>
    <w:rsid w:val="2C5046FC"/>
    <w:rsid w:val="2C51CFD3"/>
    <w:rsid w:val="2C5287F8"/>
    <w:rsid w:val="2C5DB995"/>
    <w:rsid w:val="2C62081D"/>
    <w:rsid w:val="2C62E05B"/>
    <w:rsid w:val="2C66F9DF"/>
    <w:rsid w:val="2C8C0026"/>
    <w:rsid w:val="2C9AE7CD"/>
    <w:rsid w:val="2CAAE3B9"/>
    <w:rsid w:val="2CAB0FEC"/>
    <w:rsid w:val="2CB76EB3"/>
    <w:rsid w:val="2CB7CF99"/>
    <w:rsid w:val="2CBCBAC4"/>
    <w:rsid w:val="2CC2D5A6"/>
    <w:rsid w:val="2CC47DCB"/>
    <w:rsid w:val="2CE30C65"/>
    <w:rsid w:val="2CEF4472"/>
    <w:rsid w:val="2D077FCB"/>
    <w:rsid w:val="2D07A0B5"/>
    <w:rsid w:val="2D0A7429"/>
    <w:rsid w:val="2D0B23D8"/>
    <w:rsid w:val="2D173CC5"/>
    <w:rsid w:val="2D197943"/>
    <w:rsid w:val="2D1BFC87"/>
    <w:rsid w:val="2D21D2A7"/>
    <w:rsid w:val="2D24677A"/>
    <w:rsid w:val="2D2ED30E"/>
    <w:rsid w:val="2D39F7FF"/>
    <w:rsid w:val="2D3CF864"/>
    <w:rsid w:val="2D3EF9E2"/>
    <w:rsid w:val="2D46C93D"/>
    <w:rsid w:val="2D756CE5"/>
    <w:rsid w:val="2D774845"/>
    <w:rsid w:val="2D7B5A36"/>
    <w:rsid w:val="2D8BF05A"/>
    <w:rsid w:val="2D9140E2"/>
    <w:rsid w:val="2D97AF38"/>
    <w:rsid w:val="2D98AA13"/>
    <w:rsid w:val="2D9B6D8B"/>
    <w:rsid w:val="2D9BA2A9"/>
    <w:rsid w:val="2DAA2B9C"/>
    <w:rsid w:val="2DAC49A9"/>
    <w:rsid w:val="2DAF5597"/>
    <w:rsid w:val="2DAF61E1"/>
    <w:rsid w:val="2DB1F67B"/>
    <w:rsid w:val="2DB28624"/>
    <w:rsid w:val="2DB4F018"/>
    <w:rsid w:val="2DB595DA"/>
    <w:rsid w:val="2DBB6CE7"/>
    <w:rsid w:val="2DC861B9"/>
    <w:rsid w:val="2DC8A469"/>
    <w:rsid w:val="2DCE3727"/>
    <w:rsid w:val="2DE4C13F"/>
    <w:rsid w:val="2DECBE6A"/>
    <w:rsid w:val="2DEE5412"/>
    <w:rsid w:val="2DEF52BD"/>
    <w:rsid w:val="2E0AA067"/>
    <w:rsid w:val="2E13DDD9"/>
    <w:rsid w:val="2E19A815"/>
    <w:rsid w:val="2E27DC76"/>
    <w:rsid w:val="2E3E28B2"/>
    <w:rsid w:val="2E422A4B"/>
    <w:rsid w:val="2E45AFF3"/>
    <w:rsid w:val="2E55D4D8"/>
    <w:rsid w:val="2E59AA90"/>
    <w:rsid w:val="2E5B4935"/>
    <w:rsid w:val="2E669E7F"/>
    <w:rsid w:val="2E6B2E26"/>
    <w:rsid w:val="2E75A5F3"/>
    <w:rsid w:val="2E811755"/>
    <w:rsid w:val="2E81D4BE"/>
    <w:rsid w:val="2E8C2617"/>
    <w:rsid w:val="2E93E07F"/>
    <w:rsid w:val="2EA38750"/>
    <w:rsid w:val="2EAFC670"/>
    <w:rsid w:val="2EB2D6C7"/>
    <w:rsid w:val="2EB6C9CA"/>
    <w:rsid w:val="2EB6CB0C"/>
    <w:rsid w:val="2EBB301B"/>
    <w:rsid w:val="2EBF4CE3"/>
    <w:rsid w:val="2EBFE687"/>
    <w:rsid w:val="2EC2E3F6"/>
    <w:rsid w:val="2EC4B27C"/>
    <w:rsid w:val="2ECA96BD"/>
    <w:rsid w:val="2ED2F235"/>
    <w:rsid w:val="2ED38B99"/>
    <w:rsid w:val="2ED56D96"/>
    <w:rsid w:val="2EE03FB8"/>
    <w:rsid w:val="2EE0B2BE"/>
    <w:rsid w:val="2EE29F98"/>
    <w:rsid w:val="2EF070D9"/>
    <w:rsid w:val="2EF3B075"/>
    <w:rsid w:val="2F0BBE7B"/>
    <w:rsid w:val="2F1165DB"/>
    <w:rsid w:val="2F318C49"/>
    <w:rsid w:val="2F32AC6E"/>
    <w:rsid w:val="2F33A1FF"/>
    <w:rsid w:val="2F387250"/>
    <w:rsid w:val="2F405F4A"/>
    <w:rsid w:val="2F54DB34"/>
    <w:rsid w:val="2F5C591B"/>
    <w:rsid w:val="2F60E554"/>
    <w:rsid w:val="2F64321A"/>
    <w:rsid w:val="2F65FBB7"/>
    <w:rsid w:val="2F755E22"/>
    <w:rsid w:val="2F7997AE"/>
    <w:rsid w:val="2F7F3F21"/>
    <w:rsid w:val="2F8180DE"/>
    <w:rsid w:val="2F86F195"/>
    <w:rsid w:val="2F952B83"/>
    <w:rsid w:val="2F9657B9"/>
    <w:rsid w:val="2F99A4E2"/>
    <w:rsid w:val="2F9E1644"/>
    <w:rsid w:val="2F9E228C"/>
    <w:rsid w:val="2FA08AEC"/>
    <w:rsid w:val="2FA406B3"/>
    <w:rsid w:val="2FAD177B"/>
    <w:rsid w:val="2FAD1FF4"/>
    <w:rsid w:val="2FB5702B"/>
    <w:rsid w:val="2FB8E9BE"/>
    <w:rsid w:val="2FBC4BBB"/>
    <w:rsid w:val="2FD3173E"/>
    <w:rsid w:val="2FD457DC"/>
    <w:rsid w:val="2FDC1F08"/>
    <w:rsid w:val="2FE169A1"/>
    <w:rsid w:val="2FF53892"/>
    <w:rsid w:val="2FF80D75"/>
    <w:rsid w:val="2FFB6F41"/>
    <w:rsid w:val="3003B012"/>
    <w:rsid w:val="3005366B"/>
    <w:rsid w:val="30188CEF"/>
    <w:rsid w:val="301CE7B6"/>
    <w:rsid w:val="3024384A"/>
    <w:rsid w:val="3029F274"/>
    <w:rsid w:val="30310C82"/>
    <w:rsid w:val="303AA200"/>
    <w:rsid w:val="30502610"/>
    <w:rsid w:val="3052C2D2"/>
    <w:rsid w:val="3056393A"/>
    <w:rsid w:val="305F7534"/>
    <w:rsid w:val="3062F469"/>
    <w:rsid w:val="3065F01D"/>
    <w:rsid w:val="307D4527"/>
    <w:rsid w:val="3081E3E2"/>
    <w:rsid w:val="30846CC4"/>
    <w:rsid w:val="30974BE0"/>
    <w:rsid w:val="309750AA"/>
    <w:rsid w:val="309B261A"/>
    <w:rsid w:val="30A29182"/>
    <w:rsid w:val="30B2EC9E"/>
    <w:rsid w:val="30C02809"/>
    <w:rsid w:val="30C68F66"/>
    <w:rsid w:val="30CF7260"/>
    <w:rsid w:val="30E0B2D3"/>
    <w:rsid w:val="30EC5D2B"/>
    <w:rsid w:val="30F10CBD"/>
    <w:rsid w:val="30F24F2B"/>
    <w:rsid w:val="30F73B8C"/>
    <w:rsid w:val="30F7A64C"/>
    <w:rsid w:val="30FBD7CB"/>
    <w:rsid w:val="3115D735"/>
    <w:rsid w:val="312A2956"/>
    <w:rsid w:val="312AC6C0"/>
    <w:rsid w:val="31345CDD"/>
    <w:rsid w:val="31358E70"/>
    <w:rsid w:val="31367A7D"/>
    <w:rsid w:val="31378536"/>
    <w:rsid w:val="314283DF"/>
    <w:rsid w:val="314E4AEB"/>
    <w:rsid w:val="315276AB"/>
    <w:rsid w:val="31542668"/>
    <w:rsid w:val="3154ED6F"/>
    <w:rsid w:val="3164E325"/>
    <w:rsid w:val="31651568"/>
    <w:rsid w:val="31714E03"/>
    <w:rsid w:val="31789C30"/>
    <w:rsid w:val="31799108"/>
    <w:rsid w:val="31801108"/>
    <w:rsid w:val="3189524D"/>
    <w:rsid w:val="318B40BC"/>
    <w:rsid w:val="31900550"/>
    <w:rsid w:val="3198560B"/>
    <w:rsid w:val="319942D1"/>
    <w:rsid w:val="31A4B9D1"/>
    <w:rsid w:val="31ABCB03"/>
    <w:rsid w:val="31B93395"/>
    <w:rsid w:val="31BE1004"/>
    <w:rsid w:val="31CADE48"/>
    <w:rsid w:val="31D2E639"/>
    <w:rsid w:val="31DC5560"/>
    <w:rsid w:val="31E4EE31"/>
    <w:rsid w:val="31E5FA48"/>
    <w:rsid w:val="31E7CE35"/>
    <w:rsid w:val="31F5FF79"/>
    <w:rsid w:val="3201E5F2"/>
    <w:rsid w:val="3215BBD1"/>
    <w:rsid w:val="3222EE85"/>
    <w:rsid w:val="324071E6"/>
    <w:rsid w:val="3240AAFF"/>
    <w:rsid w:val="32421148"/>
    <w:rsid w:val="32477328"/>
    <w:rsid w:val="3250E19B"/>
    <w:rsid w:val="3259C423"/>
    <w:rsid w:val="326AEA89"/>
    <w:rsid w:val="3271936F"/>
    <w:rsid w:val="327C8334"/>
    <w:rsid w:val="32836F81"/>
    <w:rsid w:val="328C9F0B"/>
    <w:rsid w:val="3294C555"/>
    <w:rsid w:val="329E9898"/>
    <w:rsid w:val="32A0447D"/>
    <w:rsid w:val="32A0BE64"/>
    <w:rsid w:val="32A6ACB2"/>
    <w:rsid w:val="32AABC4D"/>
    <w:rsid w:val="32AB4414"/>
    <w:rsid w:val="32BD0BA6"/>
    <w:rsid w:val="32C78BE9"/>
    <w:rsid w:val="32C96481"/>
    <w:rsid w:val="32D04139"/>
    <w:rsid w:val="32D383A0"/>
    <w:rsid w:val="32D8F53F"/>
    <w:rsid w:val="32E0A16A"/>
    <w:rsid w:val="32E0DF77"/>
    <w:rsid w:val="32E4B83D"/>
    <w:rsid w:val="32E4FA2B"/>
    <w:rsid w:val="32E8993A"/>
    <w:rsid w:val="32EEE783"/>
    <w:rsid w:val="32F1FBF0"/>
    <w:rsid w:val="32F2BDA9"/>
    <w:rsid w:val="32F9B723"/>
    <w:rsid w:val="32FE0116"/>
    <w:rsid w:val="33015474"/>
    <w:rsid w:val="33036FF4"/>
    <w:rsid w:val="3303BC78"/>
    <w:rsid w:val="3305E031"/>
    <w:rsid w:val="330A717E"/>
    <w:rsid w:val="330ECDDC"/>
    <w:rsid w:val="330F3E75"/>
    <w:rsid w:val="33156169"/>
    <w:rsid w:val="331590CA"/>
    <w:rsid w:val="331616FE"/>
    <w:rsid w:val="33219CCF"/>
    <w:rsid w:val="3327111D"/>
    <w:rsid w:val="3339147D"/>
    <w:rsid w:val="333B9DCC"/>
    <w:rsid w:val="334466AC"/>
    <w:rsid w:val="334A2E8D"/>
    <w:rsid w:val="3350B5BA"/>
    <w:rsid w:val="33516B43"/>
    <w:rsid w:val="33592469"/>
    <w:rsid w:val="3359996E"/>
    <w:rsid w:val="335AC288"/>
    <w:rsid w:val="335B4130"/>
    <w:rsid w:val="3369C55B"/>
    <w:rsid w:val="336B8FBF"/>
    <w:rsid w:val="337CBA7E"/>
    <w:rsid w:val="337D9BA6"/>
    <w:rsid w:val="3383B06A"/>
    <w:rsid w:val="33875A76"/>
    <w:rsid w:val="338BB9EF"/>
    <w:rsid w:val="339A40F5"/>
    <w:rsid w:val="339AD38A"/>
    <w:rsid w:val="339E1492"/>
    <w:rsid w:val="33A08C89"/>
    <w:rsid w:val="33A7C3C9"/>
    <w:rsid w:val="33AA8F6F"/>
    <w:rsid w:val="33B1C69D"/>
    <w:rsid w:val="33BAE42C"/>
    <w:rsid w:val="33CB9919"/>
    <w:rsid w:val="33CDA381"/>
    <w:rsid w:val="33D50CA3"/>
    <w:rsid w:val="33DA3244"/>
    <w:rsid w:val="33E54B05"/>
    <w:rsid w:val="33ECF542"/>
    <w:rsid w:val="33ECF99A"/>
    <w:rsid w:val="33ED926B"/>
    <w:rsid w:val="33F3AA6D"/>
    <w:rsid w:val="33F9C8E6"/>
    <w:rsid w:val="33FF59F4"/>
    <w:rsid w:val="340474E9"/>
    <w:rsid w:val="3407CD15"/>
    <w:rsid w:val="34128A0F"/>
    <w:rsid w:val="341322FA"/>
    <w:rsid w:val="341826BB"/>
    <w:rsid w:val="341C704C"/>
    <w:rsid w:val="341E0A7E"/>
    <w:rsid w:val="34222110"/>
    <w:rsid w:val="342302AC"/>
    <w:rsid w:val="34331FF2"/>
    <w:rsid w:val="34436CC4"/>
    <w:rsid w:val="3444818E"/>
    <w:rsid w:val="34448C26"/>
    <w:rsid w:val="344AC7F3"/>
    <w:rsid w:val="3454B602"/>
    <w:rsid w:val="345D2D9D"/>
    <w:rsid w:val="345E59F7"/>
    <w:rsid w:val="3461C8EF"/>
    <w:rsid w:val="34736E30"/>
    <w:rsid w:val="34780008"/>
    <w:rsid w:val="347F44D1"/>
    <w:rsid w:val="347F5883"/>
    <w:rsid w:val="34840DC2"/>
    <w:rsid w:val="3484D5AC"/>
    <w:rsid w:val="34A12453"/>
    <w:rsid w:val="34A3D560"/>
    <w:rsid w:val="34A5FB9A"/>
    <w:rsid w:val="34A6AD8D"/>
    <w:rsid w:val="34AADABE"/>
    <w:rsid w:val="34C413A8"/>
    <w:rsid w:val="34CBDC0C"/>
    <w:rsid w:val="34D98960"/>
    <w:rsid w:val="34D9AFBC"/>
    <w:rsid w:val="34DEE9D8"/>
    <w:rsid w:val="34EA96BE"/>
    <w:rsid w:val="34F376DE"/>
    <w:rsid w:val="34F3BAB2"/>
    <w:rsid w:val="34F75439"/>
    <w:rsid w:val="34F796F9"/>
    <w:rsid w:val="350ABA1F"/>
    <w:rsid w:val="3510FF68"/>
    <w:rsid w:val="351458BA"/>
    <w:rsid w:val="352AC41F"/>
    <w:rsid w:val="3539E734"/>
    <w:rsid w:val="3547718C"/>
    <w:rsid w:val="35488255"/>
    <w:rsid w:val="354E68B0"/>
    <w:rsid w:val="35566EC1"/>
    <w:rsid w:val="3564DC61"/>
    <w:rsid w:val="35667E19"/>
    <w:rsid w:val="35867EB3"/>
    <w:rsid w:val="3589507B"/>
    <w:rsid w:val="35909D0D"/>
    <w:rsid w:val="35999C80"/>
    <w:rsid w:val="35BC3016"/>
    <w:rsid w:val="35C0FAD3"/>
    <w:rsid w:val="35C10E07"/>
    <w:rsid w:val="35C45D17"/>
    <w:rsid w:val="35C95F39"/>
    <w:rsid w:val="35CB96F2"/>
    <w:rsid w:val="35D1038F"/>
    <w:rsid w:val="35D54DDF"/>
    <w:rsid w:val="35DD08E0"/>
    <w:rsid w:val="35DDFEA7"/>
    <w:rsid w:val="35DFE33C"/>
    <w:rsid w:val="35E09322"/>
    <w:rsid w:val="35E1F65E"/>
    <w:rsid w:val="35E426DC"/>
    <w:rsid w:val="35E9AAD3"/>
    <w:rsid w:val="35ED2042"/>
    <w:rsid w:val="35FA23EB"/>
    <w:rsid w:val="35FE39AB"/>
    <w:rsid w:val="35FED964"/>
    <w:rsid w:val="3600C03B"/>
    <w:rsid w:val="3611FAE2"/>
    <w:rsid w:val="3613BE14"/>
    <w:rsid w:val="3616E117"/>
    <w:rsid w:val="361FCC9F"/>
    <w:rsid w:val="36242486"/>
    <w:rsid w:val="363B5769"/>
    <w:rsid w:val="3643F522"/>
    <w:rsid w:val="36494E5F"/>
    <w:rsid w:val="364A0A78"/>
    <w:rsid w:val="364EAAF2"/>
    <w:rsid w:val="36504D27"/>
    <w:rsid w:val="366C62E5"/>
    <w:rsid w:val="36762867"/>
    <w:rsid w:val="367A4080"/>
    <w:rsid w:val="36807528"/>
    <w:rsid w:val="36809584"/>
    <w:rsid w:val="368D2807"/>
    <w:rsid w:val="368E530D"/>
    <w:rsid w:val="369180D7"/>
    <w:rsid w:val="369B3863"/>
    <w:rsid w:val="36AC41C1"/>
    <w:rsid w:val="36AFC08C"/>
    <w:rsid w:val="36BA8ABC"/>
    <w:rsid w:val="36BEE96A"/>
    <w:rsid w:val="36C443AE"/>
    <w:rsid w:val="36C4583E"/>
    <w:rsid w:val="36C561F9"/>
    <w:rsid w:val="36CB969C"/>
    <w:rsid w:val="36D5B795"/>
    <w:rsid w:val="36D9EE25"/>
    <w:rsid w:val="36E2251D"/>
    <w:rsid w:val="36E2DDC9"/>
    <w:rsid w:val="36E5FA73"/>
    <w:rsid w:val="36EC000D"/>
    <w:rsid w:val="36EE1BBD"/>
    <w:rsid w:val="36F8C0CD"/>
    <w:rsid w:val="3703E3A7"/>
    <w:rsid w:val="37047138"/>
    <w:rsid w:val="370962F4"/>
    <w:rsid w:val="37180D36"/>
    <w:rsid w:val="3718B0C7"/>
    <w:rsid w:val="373339EA"/>
    <w:rsid w:val="373558AB"/>
    <w:rsid w:val="37412C29"/>
    <w:rsid w:val="37441764"/>
    <w:rsid w:val="3746DD39"/>
    <w:rsid w:val="37496CEF"/>
    <w:rsid w:val="374C80BF"/>
    <w:rsid w:val="375652A3"/>
    <w:rsid w:val="376250E7"/>
    <w:rsid w:val="376738CC"/>
    <w:rsid w:val="37680328"/>
    <w:rsid w:val="3768C50D"/>
    <w:rsid w:val="378028F7"/>
    <w:rsid w:val="378074D6"/>
    <w:rsid w:val="37813616"/>
    <w:rsid w:val="3782271F"/>
    <w:rsid w:val="3783E59F"/>
    <w:rsid w:val="378A6F43"/>
    <w:rsid w:val="3790AF85"/>
    <w:rsid w:val="3793AF59"/>
    <w:rsid w:val="379B529B"/>
    <w:rsid w:val="37A0F5B2"/>
    <w:rsid w:val="37B9B2E2"/>
    <w:rsid w:val="37BC9050"/>
    <w:rsid w:val="37D26986"/>
    <w:rsid w:val="37E6A9E6"/>
    <w:rsid w:val="37F35ECA"/>
    <w:rsid w:val="37F59715"/>
    <w:rsid w:val="37FE8579"/>
    <w:rsid w:val="380AE5D7"/>
    <w:rsid w:val="380D4986"/>
    <w:rsid w:val="38115306"/>
    <w:rsid w:val="3813A60A"/>
    <w:rsid w:val="381743CB"/>
    <w:rsid w:val="3817BA44"/>
    <w:rsid w:val="381EFB69"/>
    <w:rsid w:val="382FE721"/>
    <w:rsid w:val="3833E790"/>
    <w:rsid w:val="384339B8"/>
    <w:rsid w:val="38587DFB"/>
    <w:rsid w:val="3860871B"/>
    <w:rsid w:val="3860E256"/>
    <w:rsid w:val="386D1CE3"/>
    <w:rsid w:val="386DC083"/>
    <w:rsid w:val="38721FC7"/>
    <w:rsid w:val="38793173"/>
    <w:rsid w:val="3884353A"/>
    <w:rsid w:val="389FBACF"/>
    <w:rsid w:val="38A42ECD"/>
    <w:rsid w:val="38B0515E"/>
    <w:rsid w:val="38B5B2EF"/>
    <w:rsid w:val="38B63DC0"/>
    <w:rsid w:val="38BBF9D1"/>
    <w:rsid w:val="38C819DF"/>
    <w:rsid w:val="38CC80D5"/>
    <w:rsid w:val="38CD25C0"/>
    <w:rsid w:val="38D95866"/>
    <w:rsid w:val="38DED2C2"/>
    <w:rsid w:val="38E64840"/>
    <w:rsid w:val="38EF45B7"/>
    <w:rsid w:val="38FBE204"/>
    <w:rsid w:val="3902E118"/>
    <w:rsid w:val="3906824B"/>
    <w:rsid w:val="390B6059"/>
    <w:rsid w:val="391FC606"/>
    <w:rsid w:val="3921A948"/>
    <w:rsid w:val="3922594C"/>
    <w:rsid w:val="392BF7F4"/>
    <w:rsid w:val="39301D94"/>
    <w:rsid w:val="3930253E"/>
    <w:rsid w:val="393319FC"/>
    <w:rsid w:val="39367A26"/>
    <w:rsid w:val="3938EA97"/>
    <w:rsid w:val="39414E49"/>
    <w:rsid w:val="39419634"/>
    <w:rsid w:val="39689ECE"/>
    <w:rsid w:val="396C460B"/>
    <w:rsid w:val="396DA3C9"/>
    <w:rsid w:val="3988590B"/>
    <w:rsid w:val="398AE315"/>
    <w:rsid w:val="3996592F"/>
    <w:rsid w:val="399C030A"/>
    <w:rsid w:val="39A3F8C1"/>
    <w:rsid w:val="39A6731B"/>
    <w:rsid w:val="39A678B9"/>
    <w:rsid w:val="39A9F23B"/>
    <w:rsid w:val="39AE23E6"/>
    <w:rsid w:val="39B3491C"/>
    <w:rsid w:val="39B70CB1"/>
    <w:rsid w:val="39B94F25"/>
    <w:rsid w:val="39B97FA6"/>
    <w:rsid w:val="39BDB2C8"/>
    <w:rsid w:val="39C290A4"/>
    <w:rsid w:val="39C50FCE"/>
    <w:rsid w:val="39C689D4"/>
    <w:rsid w:val="39C788CC"/>
    <w:rsid w:val="39CAEBD0"/>
    <w:rsid w:val="39CDB0E2"/>
    <w:rsid w:val="39E17754"/>
    <w:rsid w:val="39E3F19C"/>
    <w:rsid w:val="39E445AE"/>
    <w:rsid w:val="39EB3BF1"/>
    <w:rsid w:val="39EEB1FB"/>
    <w:rsid w:val="39F9893E"/>
    <w:rsid w:val="3A014B72"/>
    <w:rsid w:val="3A025E33"/>
    <w:rsid w:val="3A0281E8"/>
    <w:rsid w:val="3A0C643C"/>
    <w:rsid w:val="3A14440C"/>
    <w:rsid w:val="3A18FF04"/>
    <w:rsid w:val="3A1C48CC"/>
    <w:rsid w:val="3A32C312"/>
    <w:rsid w:val="3A369A75"/>
    <w:rsid w:val="3A41E61C"/>
    <w:rsid w:val="3A424142"/>
    <w:rsid w:val="3A482342"/>
    <w:rsid w:val="3A4EB4D6"/>
    <w:rsid w:val="3A521C75"/>
    <w:rsid w:val="3A532C58"/>
    <w:rsid w:val="3A562C5C"/>
    <w:rsid w:val="3A5E4607"/>
    <w:rsid w:val="3A60886D"/>
    <w:rsid w:val="3A62DC13"/>
    <w:rsid w:val="3A6479CE"/>
    <w:rsid w:val="3A657DD7"/>
    <w:rsid w:val="3A71CF91"/>
    <w:rsid w:val="3A72C123"/>
    <w:rsid w:val="3A72C793"/>
    <w:rsid w:val="3A7A1CDA"/>
    <w:rsid w:val="3A8C870C"/>
    <w:rsid w:val="3A8D6DC0"/>
    <w:rsid w:val="3A900E81"/>
    <w:rsid w:val="3A9350D9"/>
    <w:rsid w:val="3A9BA015"/>
    <w:rsid w:val="3A9CA4E9"/>
    <w:rsid w:val="3AA322BB"/>
    <w:rsid w:val="3AA55FF2"/>
    <w:rsid w:val="3AACF558"/>
    <w:rsid w:val="3ABF240A"/>
    <w:rsid w:val="3AC682DD"/>
    <w:rsid w:val="3AD18463"/>
    <w:rsid w:val="3AE0B081"/>
    <w:rsid w:val="3AE6A50A"/>
    <w:rsid w:val="3AE88FEA"/>
    <w:rsid w:val="3AEE97F1"/>
    <w:rsid w:val="3AF33F8B"/>
    <w:rsid w:val="3AF7594C"/>
    <w:rsid w:val="3AFB217E"/>
    <w:rsid w:val="3B01A9E5"/>
    <w:rsid w:val="3B1276F4"/>
    <w:rsid w:val="3B2570BE"/>
    <w:rsid w:val="3B26629C"/>
    <w:rsid w:val="3B270629"/>
    <w:rsid w:val="3B282511"/>
    <w:rsid w:val="3B334016"/>
    <w:rsid w:val="3B37144A"/>
    <w:rsid w:val="3B3BEA88"/>
    <w:rsid w:val="3B3C1A0E"/>
    <w:rsid w:val="3B47ABD3"/>
    <w:rsid w:val="3B5602D9"/>
    <w:rsid w:val="3B5AE3A0"/>
    <w:rsid w:val="3B6787E3"/>
    <w:rsid w:val="3B6B15FC"/>
    <w:rsid w:val="3B6BAA65"/>
    <w:rsid w:val="3B6DB095"/>
    <w:rsid w:val="3B7505B8"/>
    <w:rsid w:val="3B751AF0"/>
    <w:rsid w:val="3B758507"/>
    <w:rsid w:val="3B812A17"/>
    <w:rsid w:val="3B8C438E"/>
    <w:rsid w:val="3B8FE224"/>
    <w:rsid w:val="3B9068F3"/>
    <w:rsid w:val="3B963E33"/>
    <w:rsid w:val="3B9D0249"/>
    <w:rsid w:val="3B9D7E4D"/>
    <w:rsid w:val="3BA17417"/>
    <w:rsid w:val="3BA29487"/>
    <w:rsid w:val="3BB5664C"/>
    <w:rsid w:val="3BB65D08"/>
    <w:rsid w:val="3BC2F764"/>
    <w:rsid w:val="3BD1E6FD"/>
    <w:rsid w:val="3BD7E723"/>
    <w:rsid w:val="3BD8A786"/>
    <w:rsid w:val="3BD9154B"/>
    <w:rsid w:val="3BE2CA9F"/>
    <w:rsid w:val="3BF0CB9C"/>
    <w:rsid w:val="3BF43311"/>
    <w:rsid w:val="3BFAD79E"/>
    <w:rsid w:val="3BFF1448"/>
    <w:rsid w:val="3C04292D"/>
    <w:rsid w:val="3C0C8A16"/>
    <w:rsid w:val="3C0D8FB6"/>
    <w:rsid w:val="3C17E06C"/>
    <w:rsid w:val="3C23657A"/>
    <w:rsid w:val="3C25791D"/>
    <w:rsid w:val="3C2D1152"/>
    <w:rsid w:val="3C2F213A"/>
    <w:rsid w:val="3C301222"/>
    <w:rsid w:val="3C30D25F"/>
    <w:rsid w:val="3C3443DB"/>
    <w:rsid w:val="3C4108DE"/>
    <w:rsid w:val="3C4BC225"/>
    <w:rsid w:val="3C4CF221"/>
    <w:rsid w:val="3C50EA17"/>
    <w:rsid w:val="3C5EEB3C"/>
    <w:rsid w:val="3C66702B"/>
    <w:rsid w:val="3C670E24"/>
    <w:rsid w:val="3C678DC8"/>
    <w:rsid w:val="3C72E99E"/>
    <w:rsid w:val="3C7DB9AB"/>
    <w:rsid w:val="3C817C01"/>
    <w:rsid w:val="3C859312"/>
    <w:rsid w:val="3C89B317"/>
    <w:rsid w:val="3C8ED707"/>
    <w:rsid w:val="3CA0BF61"/>
    <w:rsid w:val="3CA33DB6"/>
    <w:rsid w:val="3CB0694F"/>
    <w:rsid w:val="3CB28952"/>
    <w:rsid w:val="3CC369BC"/>
    <w:rsid w:val="3CDF77C1"/>
    <w:rsid w:val="3CEA547E"/>
    <w:rsid w:val="3CEB6AEE"/>
    <w:rsid w:val="3CFEE218"/>
    <w:rsid w:val="3D035844"/>
    <w:rsid w:val="3D1341B1"/>
    <w:rsid w:val="3D1D6BF3"/>
    <w:rsid w:val="3D20FFCA"/>
    <w:rsid w:val="3D28FB50"/>
    <w:rsid w:val="3D2CF68D"/>
    <w:rsid w:val="3D36D375"/>
    <w:rsid w:val="3D3B6811"/>
    <w:rsid w:val="3D466353"/>
    <w:rsid w:val="3D4D19C3"/>
    <w:rsid w:val="3D4D472D"/>
    <w:rsid w:val="3D4F0478"/>
    <w:rsid w:val="3D5B4191"/>
    <w:rsid w:val="3D5BC79E"/>
    <w:rsid w:val="3D5C2585"/>
    <w:rsid w:val="3D61A0E2"/>
    <w:rsid w:val="3D67A7AC"/>
    <w:rsid w:val="3D68594E"/>
    <w:rsid w:val="3D7C26CE"/>
    <w:rsid w:val="3D80BCE5"/>
    <w:rsid w:val="3D82F6D1"/>
    <w:rsid w:val="3D8F5F6F"/>
    <w:rsid w:val="3D972729"/>
    <w:rsid w:val="3D9D3BB7"/>
    <w:rsid w:val="3D9EAC97"/>
    <w:rsid w:val="3DA40F05"/>
    <w:rsid w:val="3DA4F08B"/>
    <w:rsid w:val="3DA870C6"/>
    <w:rsid w:val="3DAEB44E"/>
    <w:rsid w:val="3DB1021F"/>
    <w:rsid w:val="3DBD2DD5"/>
    <w:rsid w:val="3DC3CE88"/>
    <w:rsid w:val="3DC6EDA1"/>
    <w:rsid w:val="3DC780DC"/>
    <w:rsid w:val="3DCC1DDC"/>
    <w:rsid w:val="3DD0750F"/>
    <w:rsid w:val="3DD4E599"/>
    <w:rsid w:val="3DDB0878"/>
    <w:rsid w:val="3DF44C6E"/>
    <w:rsid w:val="3DF48B6B"/>
    <w:rsid w:val="3E0A659F"/>
    <w:rsid w:val="3E1699F3"/>
    <w:rsid w:val="3E198A0C"/>
    <w:rsid w:val="3E2052D5"/>
    <w:rsid w:val="3E2C7279"/>
    <w:rsid w:val="3E2DEEA1"/>
    <w:rsid w:val="3E30B046"/>
    <w:rsid w:val="3E35DC27"/>
    <w:rsid w:val="3E388478"/>
    <w:rsid w:val="3E399701"/>
    <w:rsid w:val="3E4313D3"/>
    <w:rsid w:val="3E46EE17"/>
    <w:rsid w:val="3E50872D"/>
    <w:rsid w:val="3E575355"/>
    <w:rsid w:val="3E59619A"/>
    <w:rsid w:val="3E59EB27"/>
    <w:rsid w:val="3E63EC3A"/>
    <w:rsid w:val="3E66959A"/>
    <w:rsid w:val="3E6EE15D"/>
    <w:rsid w:val="3E715251"/>
    <w:rsid w:val="3E72C101"/>
    <w:rsid w:val="3E82039A"/>
    <w:rsid w:val="3E957FAB"/>
    <w:rsid w:val="3E992DFC"/>
    <w:rsid w:val="3E9B6C81"/>
    <w:rsid w:val="3E9E1179"/>
    <w:rsid w:val="3EA1C364"/>
    <w:rsid w:val="3EA34AB4"/>
    <w:rsid w:val="3EB09415"/>
    <w:rsid w:val="3EB6A95D"/>
    <w:rsid w:val="3EC1F72F"/>
    <w:rsid w:val="3EC45586"/>
    <w:rsid w:val="3ECCC0EF"/>
    <w:rsid w:val="3EDDE995"/>
    <w:rsid w:val="3EE15E02"/>
    <w:rsid w:val="3EE52946"/>
    <w:rsid w:val="3EE8B1C3"/>
    <w:rsid w:val="3EED3933"/>
    <w:rsid w:val="3EF8AF16"/>
    <w:rsid w:val="3EFB8C62"/>
    <w:rsid w:val="3EFC0B40"/>
    <w:rsid w:val="3EFC5594"/>
    <w:rsid w:val="3EFE4BFA"/>
    <w:rsid w:val="3EFEDD64"/>
    <w:rsid w:val="3F052B83"/>
    <w:rsid w:val="3F15568C"/>
    <w:rsid w:val="3F2691DD"/>
    <w:rsid w:val="3F26FA8D"/>
    <w:rsid w:val="3F2F679E"/>
    <w:rsid w:val="3F2FE155"/>
    <w:rsid w:val="3F369C7A"/>
    <w:rsid w:val="3F422B38"/>
    <w:rsid w:val="3F43D9B8"/>
    <w:rsid w:val="3F4687DB"/>
    <w:rsid w:val="3F508B0D"/>
    <w:rsid w:val="3F570AE3"/>
    <w:rsid w:val="3F61AA33"/>
    <w:rsid w:val="3F6CA331"/>
    <w:rsid w:val="3F6CD890"/>
    <w:rsid w:val="3F6D46E8"/>
    <w:rsid w:val="3F7EADE6"/>
    <w:rsid w:val="3F887391"/>
    <w:rsid w:val="3F9B6E01"/>
    <w:rsid w:val="3F9E351E"/>
    <w:rsid w:val="3FA9FA14"/>
    <w:rsid w:val="3FAE3E3C"/>
    <w:rsid w:val="3FAEF98B"/>
    <w:rsid w:val="3FB13C0E"/>
    <w:rsid w:val="3FB8C781"/>
    <w:rsid w:val="3FBA9543"/>
    <w:rsid w:val="3FC9BF02"/>
    <w:rsid w:val="3FC9FF4D"/>
    <w:rsid w:val="3FD2B3BB"/>
    <w:rsid w:val="3FD9CAB0"/>
    <w:rsid w:val="3FDFC31F"/>
    <w:rsid w:val="3FEF6471"/>
    <w:rsid w:val="3FEF9DB8"/>
    <w:rsid w:val="3FF32535"/>
    <w:rsid w:val="3FF9960F"/>
    <w:rsid w:val="3FFD3F4C"/>
    <w:rsid w:val="4002B851"/>
    <w:rsid w:val="40043011"/>
    <w:rsid w:val="4004A700"/>
    <w:rsid w:val="4009EFF4"/>
    <w:rsid w:val="401A0B8C"/>
    <w:rsid w:val="4024740B"/>
    <w:rsid w:val="40251587"/>
    <w:rsid w:val="402D0353"/>
    <w:rsid w:val="402F4B5F"/>
    <w:rsid w:val="402FB944"/>
    <w:rsid w:val="403AF906"/>
    <w:rsid w:val="403F591D"/>
    <w:rsid w:val="4040D23B"/>
    <w:rsid w:val="40464989"/>
    <w:rsid w:val="4049A521"/>
    <w:rsid w:val="404B8ADB"/>
    <w:rsid w:val="4053955D"/>
    <w:rsid w:val="405FF691"/>
    <w:rsid w:val="4060C75D"/>
    <w:rsid w:val="4062B8DC"/>
    <w:rsid w:val="40695259"/>
    <w:rsid w:val="406A5A18"/>
    <w:rsid w:val="406D1C9F"/>
    <w:rsid w:val="406D1D5E"/>
    <w:rsid w:val="406D4E75"/>
    <w:rsid w:val="406DF076"/>
    <w:rsid w:val="4070A8F7"/>
    <w:rsid w:val="407C53A5"/>
    <w:rsid w:val="40831658"/>
    <w:rsid w:val="4086122B"/>
    <w:rsid w:val="408F6E5D"/>
    <w:rsid w:val="4099CD27"/>
    <w:rsid w:val="40A308A5"/>
    <w:rsid w:val="40A790A2"/>
    <w:rsid w:val="40AAAD9D"/>
    <w:rsid w:val="40B0D8FC"/>
    <w:rsid w:val="40BDE8CE"/>
    <w:rsid w:val="40BEA067"/>
    <w:rsid w:val="40C1371B"/>
    <w:rsid w:val="40C22E56"/>
    <w:rsid w:val="40CC3B58"/>
    <w:rsid w:val="40D57646"/>
    <w:rsid w:val="40D67CEB"/>
    <w:rsid w:val="40DCC9B9"/>
    <w:rsid w:val="40EB0AD5"/>
    <w:rsid w:val="40F16032"/>
    <w:rsid w:val="40F6D69D"/>
    <w:rsid w:val="41045826"/>
    <w:rsid w:val="41054FAA"/>
    <w:rsid w:val="41069051"/>
    <w:rsid w:val="41147C27"/>
    <w:rsid w:val="41212B9C"/>
    <w:rsid w:val="4121E82E"/>
    <w:rsid w:val="41260F92"/>
    <w:rsid w:val="412713CF"/>
    <w:rsid w:val="412DE230"/>
    <w:rsid w:val="41336B5B"/>
    <w:rsid w:val="4134E17D"/>
    <w:rsid w:val="41361635"/>
    <w:rsid w:val="413D636E"/>
    <w:rsid w:val="41417269"/>
    <w:rsid w:val="41427B23"/>
    <w:rsid w:val="4143FB47"/>
    <w:rsid w:val="4164BEC9"/>
    <w:rsid w:val="416E31EA"/>
    <w:rsid w:val="417A5ED1"/>
    <w:rsid w:val="4184675F"/>
    <w:rsid w:val="4191A6D6"/>
    <w:rsid w:val="4191B6B7"/>
    <w:rsid w:val="41A2E5BE"/>
    <w:rsid w:val="41A37BCC"/>
    <w:rsid w:val="41A6D6C4"/>
    <w:rsid w:val="41B1A81A"/>
    <w:rsid w:val="41BB60EB"/>
    <w:rsid w:val="41C3C852"/>
    <w:rsid w:val="41C5F3EF"/>
    <w:rsid w:val="41C86DBB"/>
    <w:rsid w:val="41D5EB92"/>
    <w:rsid w:val="41DB8B16"/>
    <w:rsid w:val="41DC52D5"/>
    <w:rsid w:val="41DFE37E"/>
    <w:rsid w:val="41E76B2C"/>
    <w:rsid w:val="41E8649A"/>
    <w:rsid w:val="41EA6B1C"/>
    <w:rsid w:val="41F48A63"/>
    <w:rsid w:val="41FA48AD"/>
    <w:rsid w:val="41FCDB80"/>
    <w:rsid w:val="4206A104"/>
    <w:rsid w:val="420F3819"/>
    <w:rsid w:val="4210AA60"/>
    <w:rsid w:val="42133AB9"/>
    <w:rsid w:val="4236A084"/>
    <w:rsid w:val="42399D43"/>
    <w:rsid w:val="42412F9C"/>
    <w:rsid w:val="424AA435"/>
    <w:rsid w:val="424C974F"/>
    <w:rsid w:val="4258D552"/>
    <w:rsid w:val="42643A78"/>
    <w:rsid w:val="4268D103"/>
    <w:rsid w:val="4269338C"/>
    <w:rsid w:val="4269AAC0"/>
    <w:rsid w:val="42737581"/>
    <w:rsid w:val="427722CB"/>
    <w:rsid w:val="42813E00"/>
    <w:rsid w:val="428461F4"/>
    <w:rsid w:val="428F426C"/>
    <w:rsid w:val="4298092B"/>
    <w:rsid w:val="42A51522"/>
    <w:rsid w:val="42A5B732"/>
    <w:rsid w:val="42ADAA36"/>
    <w:rsid w:val="42AF3B4C"/>
    <w:rsid w:val="42BE24A7"/>
    <w:rsid w:val="42CFD234"/>
    <w:rsid w:val="42D362CE"/>
    <w:rsid w:val="42D5C480"/>
    <w:rsid w:val="42DA0F33"/>
    <w:rsid w:val="42DC35D1"/>
    <w:rsid w:val="42E5E25A"/>
    <w:rsid w:val="42E7EE2B"/>
    <w:rsid w:val="42F3BA16"/>
    <w:rsid w:val="42F3BAAC"/>
    <w:rsid w:val="42F3F4A3"/>
    <w:rsid w:val="430DF8D4"/>
    <w:rsid w:val="4311DAFE"/>
    <w:rsid w:val="4311EA0F"/>
    <w:rsid w:val="431BCAB5"/>
    <w:rsid w:val="431BF7F8"/>
    <w:rsid w:val="43208AB0"/>
    <w:rsid w:val="4321EC6B"/>
    <w:rsid w:val="4327B885"/>
    <w:rsid w:val="432B2AA2"/>
    <w:rsid w:val="4331741A"/>
    <w:rsid w:val="4338ED11"/>
    <w:rsid w:val="434909F7"/>
    <w:rsid w:val="434E7687"/>
    <w:rsid w:val="435911D4"/>
    <w:rsid w:val="435F2358"/>
    <w:rsid w:val="435F3EF2"/>
    <w:rsid w:val="435F4FBD"/>
    <w:rsid w:val="436C1D60"/>
    <w:rsid w:val="43783DA2"/>
    <w:rsid w:val="437B1D2C"/>
    <w:rsid w:val="4382962F"/>
    <w:rsid w:val="438E768F"/>
    <w:rsid w:val="43990DF3"/>
    <w:rsid w:val="43A9FBEF"/>
    <w:rsid w:val="43BDB63B"/>
    <w:rsid w:val="43BE7362"/>
    <w:rsid w:val="43CB00DA"/>
    <w:rsid w:val="43E2CAF0"/>
    <w:rsid w:val="43E34035"/>
    <w:rsid w:val="43E8FE10"/>
    <w:rsid w:val="43EE7CFB"/>
    <w:rsid w:val="43F84394"/>
    <w:rsid w:val="43FCE1FD"/>
    <w:rsid w:val="43FD5880"/>
    <w:rsid w:val="440187A9"/>
    <w:rsid w:val="440AAABB"/>
    <w:rsid w:val="4412C41C"/>
    <w:rsid w:val="4415B0C2"/>
    <w:rsid w:val="4419BC52"/>
    <w:rsid w:val="441ADD66"/>
    <w:rsid w:val="442354FE"/>
    <w:rsid w:val="4430D99C"/>
    <w:rsid w:val="4432E295"/>
    <w:rsid w:val="44363400"/>
    <w:rsid w:val="4436F1D9"/>
    <w:rsid w:val="443706FA"/>
    <w:rsid w:val="44370C3D"/>
    <w:rsid w:val="443A0A26"/>
    <w:rsid w:val="44411854"/>
    <w:rsid w:val="444658A6"/>
    <w:rsid w:val="444802B4"/>
    <w:rsid w:val="444C86A4"/>
    <w:rsid w:val="445031D7"/>
    <w:rsid w:val="4453D3D5"/>
    <w:rsid w:val="44554846"/>
    <w:rsid w:val="445ADE63"/>
    <w:rsid w:val="445ED33D"/>
    <w:rsid w:val="4466D659"/>
    <w:rsid w:val="4467CB7C"/>
    <w:rsid w:val="446A1451"/>
    <w:rsid w:val="447040E5"/>
    <w:rsid w:val="447F5B81"/>
    <w:rsid w:val="448319EB"/>
    <w:rsid w:val="448786BB"/>
    <w:rsid w:val="448D395A"/>
    <w:rsid w:val="448E3BBD"/>
    <w:rsid w:val="44909D5D"/>
    <w:rsid w:val="44AA1033"/>
    <w:rsid w:val="44ADED59"/>
    <w:rsid w:val="44B156A5"/>
    <w:rsid w:val="44B1A855"/>
    <w:rsid w:val="44B42CD4"/>
    <w:rsid w:val="44BA425C"/>
    <w:rsid w:val="44C484C2"/>
    <w:rsid w:val="44C4F656"/>
    <w:rsid w:val="44D15822"/>
    <w:rsid w:val="44E78DCE"/>
    <w:rsid w:val="44E90962"/>
    <w:rsid w:val="44EA08BD"/>
    <w:rsid w:val="45003F7B"/>
    <w:rsid w:val="45066153"/>
    <w:rsid w:val="450944FF"/>
    <w:rsid w:val="4509E118"/>
    <w:rsid w:val="450E75F3"/>
    <w:rsid w:val="4514C27E"/>
    <w:rsid w:val="451F8581"/>
    <w:rsid w:val="4521DEF4"/>
    <w:rsid w:val="4522654B"/>
    <w:rsid w:val="45438B67"/>
    <w:rsid w:val="45581BFB"/>
    <w:rsid w:val="45686C40"/>
    <w:rsid w:val="45694EA8"/>
    <w:rsid w:val="456F1D8B"/>
    <w:rsid w:val="4576FEB9"/>
    <w:rsid w:val="457D38FD"/>
    <w:rsid w:val="457E64C2"/>
    <w:rsid w:val="4586A80E"/>
    <w:rsid w:val="4586E48C"/>
    <w:rsid w:val="4587F884"/>
    <w:rsid w:val="4590A804"/>
    <w:rsid w:val="45A1CE42"/>
    <w:rsid w:val="45A610FB"/>
    <w:rsid w:val="45A97CF0"/>
    <w:rsid w:val="45A9DB57"/>
    <w:rsid w:val="45AA8824"/>
    <w:rsid w:val="45C054D0"/>
    <w:rsid w:val="45C96783"/>
    <w:rsid w:val="45CAEF28"/>
    <w:rsid w:val="45D22C4A"/>
    <w:rsid w:val="45DAAB29"/>
    <w:rsid w:val="45E70A5F"/>
    <w:rsid w:val="45EBB8B8"/>
    <w:rsid w:val="45EE5631"/>
    <w:rsid w:val="45FBDD97"/>
    <w:rsid w:val="46030270"/>
    <w:rsid w:val="460B7A7D"/>
    <w:rsid w:val="460F1776"/>
    <w:rsid w:val="46189E67"/>
    <w:rsid w:val="46200FDB"/>
    <w:rsid w:val="462891B1"/>
    <w:rsid w:val="462E3819"/>
    <w:rsid w:val="4632A91B"/>
    <w:rsid w:val="46382FEC"/>
    <w:rsid w:val="464097AC"/>
    <w:rsid w:val="464BF022"/>
    <w:rsid w:val="464C3E8F"/>
    <w:rsid w:val="46527037"/>
    <w:rsid w:val="465EAC86"/>
    <w:rsid w:val="466604EB"/>
    <w:rsid w:val="46698DBA"/>
    <w:rsid w:val="466AF9DD"/>
    <w:rsid w:val="467427D5"/>
    <w:rsid w:val="46765B0C"/>
    <w:rsid w:val="468BF08D"/>
    <w:rsid w:val="468F7E9E"/>
    <w:rsid w:val="4690083C"/>
    <w:rsid w:val="469B1EF0"/>
    <w:rsid w:val="46A34884"/>
    <w:rsid w:val="46A6CDB2"/>
    <w:rsid w:val="46AF5C19"/>
    <w:rsid w:val="46B64B6A"/>
    <w:rsid w:val="46BDC167"/>
    <w:rsid w:val="46C35E9E"/>
    <w:rsid w:val="46D98327"/>
    <w:rsid w:val="46DAD01C"/>
    <w:rsid w:val="46DD827D"/>
    <w:rsid w:val="46E86F59"/>
    <w:rsid w:val="46FA2904"/>
    <w:rsid w:val="46FCCD02"/>
    <w:rsid w:val="4706CD54"/>
    <w:rsid w:val="470AEFA8"/>
    <w:rsid w:val="470B0F73"/>
    <w:rsid w:val="470D175F"/>
    <w:rsid w:val="470DF237"/>
    <w:rsid w:val="471302D8"/>
    <w:rsid w:val="4722B14B"/>
    <w:rsid w:val="4727BCE7"/>
    <w:rsid w:val="472A998A"/>
    <w:rsid w:val="47314735"/>
    <w:rsid w:val="4737CFCA"/>
    <w:rsid w:val="473A8FEA"/>
    <w:rsid w:val="473BE586"/>
    <w:rsid w:val="47403F61"/>
    <w:rsid w:val="47454912"/>
    <w:rsid w:val="474604B0"/>
    <w:rsid w:val="47485A77"/>
    <w:rsid w:val="4750794B"/>
    <w:rsid w:val="4768DAAD"/>
    <w:rsid w:val="476E0CD5"/>
    <w:rsid w:val="47743FD4"/>
    <w:rsid w:val="4778A3C0"/>
    <w:rsid w:val="478A76AE"/>
    <w:rsid w:val="47969112"/>
    <w:rsid w:val="479A34EF"/>
    <w:rsid w:val="47A83502"/>
    <w:rsid w:val="47A91C78"/>
    <w:rsid w:val="47B38B9F"/>
    <w:rsid w:val="47B5AAA0"/>
    <w:rsid w:val="47B6CCEA"/>
    <w:rsid w:val="47BAAE39"/>
    <w:rsid w:val="47BC96F0"/>
    <w:rsid w:val="47D15C61"/>
    <w:rsid w:val="47D8C292"/>
    <w:rsid w:val="47E1E3C6"/>
    <w:rsid w:val="47E8FC47"/>
    <w:rsid w:val="47E94917"/>
    <w:rsid w:val="47E9F969"/>
    <w:rsid w:val="47EDBC81"/>
    <w:rsid w:val="47F50969"/>
    <w:rsid w:val="47F52B6C"/>
    <w:rsid w:val="47F6BA54"/>
    <w:rsid w:val="47FFAE4E"/>
    <w:rsid w:val="481D7C25"/>
    <w:rsid w:val="481E86E2"/>
    <w:rsid w:val="48360FBD"/>
    <w:rsid w:val="48399ED1"/>
    <w:rsid w:val="4846DA02"/>
    <w:rsid w:val="4847F24F"/>
    <w:rsid w:val="4848780C"/>
    <w:rsid w:val="484AE771"/>
    <w:rsid w:val="484D69B8"/>
    <w:rsid w:val="485C7F81"/>
    <w:rsid w:val="4860A89F"/>
    <w:rsid w:val="4864CBEC"/>
    <w:rsid w:val="4866FA99"/>
    <w:rsid w:val="486BBB10"/>
    <w:rsid w:val="486FF0E9"/>
    <w:rsid w:val="48701F20"/>
    <w:rsid w:val="487743BB"/>
    <w:rsid w:val="487ECBCA"/>
    <w:rsid w:val="48848D54"/>
    <w:rsid w:val="489179C2"/>
    <w:rsid w:val="48919F8F"/>
    <w:rsid w:val="4891C96E"/>
    <w:rsid w:val="4892498E"/>
    <w:rsid w:val="489358CF"/>
    <w:rsid w:val="4893D536"/>
    <w:rsid w:val="489591C2"/>
    <w:rsid w:val="48A0838C"/>
    <w:rsid w:val="48B78CCA"/>
    <w:rsid w:val="48B7A0BC"/>
    <w:rsid w:val="48BC10F2"/>
    <w:rsid w:val="48BD2FC9"/>
    <w:rsid w:val="48C05DC5"/>
    <w:rsid w:val="48C0A75D"/>
    <w:rsid w:val="48C73066"/>
    <w:rsid w:val="48CD75CB"/>
    <w:rsid w:val="48CFF4B3"/>
    <w:rsid w:val="48D5F7AE"/>
    <w:rsid w:val="48F066ED"/>
    <w:rsid w:val="491A8B9A"/>
    <w:rsid w:val="491B0C44"/>
    <w:rsid w:val="4929437B"/>
    <w:rsid w:val="492A3112"/>
    <w:rsid w:val="492ABC7C"/>
    <w:rsid w:val="4930175E"/>
    <w:rsid w:val="49331E4D"/>
    <w:rsid w:val="4934DF0E"/>
    <w:rsid w:val="4935CCE7"/>
    <w:rsid w:val="4937EEF1"/>
    <w:rsid w:val="4951FE79"/>
    <w:rsid w:val="49523524"/>
    <w:rsid w:val="49539966"/>
    <w:rsid w:val="4954BD4C"/>
    <w:rsid w:val="496823AA"/>
    <w:rsid w:val="497649C8"/>
    <w:rsid w:val="49788ECE"/>
    <w:rsid w:val="49794DD9"/>
    <w:rsid w:val="497D8156"/>
    <w:rsid w:val="497ECDCB"/>
    <w:rsid w:val="49832848"/>
    <w:rsid w:val="498882CF"/>
    <w:rsid w:val="4992A65B"/>
    <w:rsid w:val="4992C383"/>
    <w:rsid w:val="4995F5D3"/>
    <w:rsid w:val="49A64E42"/>
    <w:rsid w:val="49A9C001"/>
    <w:rsid w:val="49AD50B7"/>
    <w:rsid w:val="49AFEF95"/>
    <w:rsid w:val="49B81531"/>
    <w:rsid w:val="49C4CC55"/>
    <w:rsid w:val="49CDB128"/>
    <w:rsid w:val="49D5279F"/>
    <w:rsid w:val="49E62142"/>
    <w:rsid w:val="49ED17D5"/>
    <w:rsid w:val="49FD0833"/>
    <w:rsid w:val="4A0A5840"/>
    <w:rsid w:val="4A10FC0A"/>
    <w:rsid w:val="4A12A0CE"/>
    <w:rsid w:val="4A156A34"/>
    <w:rsid w:val="4A1A37AA"/>
    <w:rsid w:val="4A28EDF2"/>
    <w:rsid w:val="4A2F37B3"/>
    <w:rsid w:val="4A319CDA"/>
    <w:rsid w:val="4A3B3EAE"/>
    <w:rsid w:val="4A40CDDF"/>
    <w:rsid w:val="4A4181D8"/>
    <w:rsid w:val="4A46A8DE"/>
    <w:rsid w:val="4A4C11BA"/>
    <w:rsid w:val="4A5A09DD"/>
    <w:rsid w:val="4A5B83DB"/>
    <w:rsid w:val="4A62CC6C"/>
    <w:rsid w:val="4A6B36D6"/>
    <w:rsid w:val="4A6B70BF"/>
    <w:rsid w:val="4A7D9B8B"/>
    <w:rsid w:val="4A83341D"/>
    <w:rsid w:val="4A876995"/>
    <w:rsid w:val="4A8FAE1B"/>
    <w:rsid w:val="4A97971D"/>
    <w:rsid w:val="4A9EBBBE"/>
    <w:rsid w:val="4AC043BC"/>
    <w:rsid w:val="4AC1A951"/>
    <w:rsid w:val="4AD37360"/>
    <w:rsid w:val="4AD53AEA"/>
    <w:rsid w:val="4AD7F62D"/>
    <w:rsid w:val="4ADA174D"/>
    <w:rsid w:val="4AE24EF3"/>
    <w:rsid w:val="4AF483CF"/>
    <w:rsid w:val="4AF76BEE"/>
    <w:rsid w:val="4B014B34"/>
    <w:rsid w:val="4B0CDBB4"/>
    <w:rsid w:val="4B1117F6"/>
    <w:rsid w:val="4B1754C6"/>
    <w:rsid w:val="4B1FAA9A"/>
    <w:rsid w:val="4B3A2D6D"/>
    <w:rsid w:val="4B3AE73A"/>
    <w:rsid w:val="4B4CD680"/>
    <w:rsid w:val="4B4E67D9"/>
    <w:rsid w:val="4B4F5709"/>
    <w:rsid w:val="4B524BBB"/>
    <w:rsid w:val="4B534879"/>
    <w:rsid w:val="4B5B6AC3"/>
    <w:rsid w:val="4B5E6E36"/>
    <w:rsid w:val="4B6AEE9D"/>
    <w:rsid w:val="4B72FB01"/>
    <w:rsid w:val="4B74D0A4"/>
    <w:rsid w:val="4B78269F"/>
    <w:rsid w:val="4B8D03CA"/>
    <w:rsid w:val="4B93EA15"/>
    <w:rsid w:val="4B962102"/>
    <w:rsid w:val="4B9BD536"/>
    <w:rsid w:val="4BB8BFBA"/>
    <w:rsid w:val="4BBE5E93"/>
    <w:rsid w:val="4BBF0270"/>
    <w:rsid w:val="4BD18EB2"/>
    <w:rsid w:val="4BDCDF41"/>
    <w:rsid w:val="4BE45170"/>
    <w:rsid w:val="4BE8B412"/>
    <w:rsid w:val="4BEFD9BE"/>
    <w:rsid w:val="4BF9DC48"/>
    <w:rsid w:val="4C02741D"/>
    <w:rsid w:val="4C102C6C"/>
    <w:rsid w:val="4C1ADC68"/>
    <w:rsid w:val="4C1DAB3C"/>
    <w:rsid w:val="4C1F7F21"/>
    <w:rsid w:val="4C20F575"/>
    <w:rsid w:val="4C251EA7"/>
    <w:rsid w:val="4C254E82"/>
    <w:rsid w:val="4C302BB7"/>
    <w:rsid w:val="4C398215"/>
    <w:rsid w:val="4C399934"/>
    <w:rsid w:val="4C48B257"/>
    <w:rsid w:val="4C48DBCD"/>
    <w:rsid w:val="4C5350EC"/>
    <w:rsid w:val="4C600780"/>
    <w:rsid w:val="4C608212"/>
    <w:rsid w:val="4C631CBA"/>
    <w:rsid w:val="4C752731"/>
    <w:rsid w:val="4C7E6997"/>
    <w:rsid w:val="4C84E6A3"/>
    <w:rsid w:val="4C857C37"/>
    <w:rsid w:val="4C85808F"/>
    <w:rsid w:val="4C8E9A92"/>
    <w:rsid w:val="4C8FEAB4"/>
    <w:rsid w:val="4C9E2B90"/>
    <w:rsid w:val="4CA0FC48"/>
    <w:rsid w:val="4CA26C91"/>
    <w:rsid w:val="4CA40081"/>
    <w:rsid w:val="4CACE857"/>
    <w:rsid w:val="4CB12FEC"/>
    <w:rsid w:val="4CB5E8E8"/>
    <w:rsid w:val="4CC6EF2F"/>
    <w:rsid w:val="4CC84D86"/>
    <w:rsid w:val="4CCF957C"/>
    <w:rsid w:val="4CD4A119"/>
    <w:rsid w:val="4CD62E5E"/>
    <w:rsid w:val="4CD71ECE"/>
    <w:rsid w:val="4CE536FB"/>
    <w:rsid w:val="4CF422DF"/>
    <w:rsid w:val="4D011BB2"/>
    <w:rsid w:val="4D0651B2"/>
    <w:rsid w:val="4D06B9DC"/>
    <w:rsid w:val="4D077A50"/>
    <w:rsid w:val="4D09FB41"/>
    <w:rsid w:val="4D0F5B68"/>
    <w:rsid w:val="4D1A6760"/>
    <w:rsid w:val="4D1D9A58"/>
    <w:rsid w:val="4D32A189"/>
    <w:rsid w:val="4D355550"/>
    <w:rsid w:val="4D360D62"/>
    <w:rsid w:val="4D36139A"/>
    <w:rsid w:val="4D49E5CB"/>
    <w:rsid w:val="4D4D3ED4"/>
    <w:rsid w:val="4D4EF230"/>
    <w:rsid w:val="4D5564C3"/>
    <w:rsid w:val="4D5612C4"/>
    <w:rsid w:val="4D5ED948"/>
    <w:rsid w:val="4D5F81BC"/>
    <w:rsid w:val="4D679DA8"/>
    <w:rsid w:val="4D6C97A8"/>
    <w:rsid w:val="4D715488"/>
    <w:rsid w:val="4D7910B1"/>
    <w:rsid w:val="4D86C6B2"/>
    <w:rsid w:val="4D8BCF45"/>
    <w:rsid w:val="4D9E45CA"/>
    <w:rsid w:val="4DA58966"/>
    <w:rsid w:val="4DA92886"/>
    <w:rsid w:val="4DA981B3"/>
    <w:rsid w:val="4DB4509E"/>
    <w:rsid w:val="4DB6D984"/>
    <w:rsid w:val="4DBEB1C3"/>
    <w:rsid w:val="4DBFCD0D"/>
    <w:rsid w:val="4DC91260"/>
    <w:rsid w:val="4DCE1340"/>
    <w:rsid w:val="4DD11380"/>
    <w:rsid w:val="4DD25E12"/>
    <w:rsid w:val="4DD8AF52"/>
    <w:rsid w:val="4DD8B60D"/>
    <w:rsid w:val="4DDB7BB8"/>
    <w:rsid w:val="4DE0C194"/>
    <w:rsid w:val="4DE1E985"/>
    <w:rsid w:val="4DF4A9A4"/>
    <w:rsid w:val="4DF50502"/>
    <w:rsid w:val="4E08FBF9"/>
    <w:rsid w:val="4E0C612C"/>
    <w:rsid w:val="4E0DB01D"/>
    <w:rsid w:val="4E1025EB"/>
    <w:rsid w:val="4E10FA3F"/>
    <w:rsid w:val="4E123ABD"/>
    <w:rsid w:val="4E124048"/>
    <w:rsid w:val="4E14024F"/>
    <w:rsid w:val="4E1DB4ED"/>
    <w:rsid w:val="4E36DD4A"/>
    <w:rsid w:val="4E3B8817"/>
    <w:rsid w:val="4E3B9CAA"/>
    <w:rsid w:val="4E4359C7"/>
    <w:rsid w:val="4E4E1703"/>
    <w:rsid w:val="4E50F279"/>
    <w:rsid w:val="4E586D6B"/>
    <w:rsid w:val="4E597628"/>
    <w:rsid w:val="4E5E5A59"/>
    <w:rsid w:val="4E638742"/>
    <w:rsid w:val="4E6E8E79"/>
    <w:rsid w:val="4E72C258"/>
    <w:rsid w:val="4E82F2FF"/>
    <w:rsid w:val="4E8DC866"/>
    <w:rsid w:val="4E966E0A"/>
    <w:rsid w:val="4E9D3CF6"/>
    <w:rsid w:val="4EA6BD48"/>
    <w:rsid w:val="4EA939CD"/>
    <w:rsid w:val="4EB21191"/>
    <w:rsid w:val="4EB293BA"/>
    <w:rsid w:val="4EB79F31"/>
    <w:rsid w:val="4EBABD36"/>
    <w:rsid w:val="4EC428C7"/>
    <w:rsid w:val="4EC62B7F"/>
    <w:rsid w:val="4EC8D9E4"/>
    <w:rsid w:val="4ECAE9A0"/>
    <w:rsid w:val="4ECB1933"/>
    <w:rsid w:val="4ED0D992"/>
    <w:rsid w:val="4ED9DD8C"/>
    <w:rsid w:val="4EDB7E7D"/>
    <w:rsid w:val="4EE3FB58"/>
    <w:rsid w:val="4EE4AEB3"/>
    <w:rsid w:val="4EE6A5BF"/>
    <w:rsid w:val="4EE743C3"/>
    <w:rsid w:val="4EFA00E4"/>
    <w:rsid w:val="4F023E20"/>
    <w:rsid w:val="4F0A4080"/>
    <w:rsid w:val="4F0D2EFF"/>
    <w:rsid w:val="4F2B9FD1"/>
    <w:rsid w:val="4F35C680"/>
    <w:rsid w:val="4F4159C7"/>
    <w:rsid w:val="4F4C5468"/>
    <w:rsid w:val="4F4EB0F0"/>
    <w:rsid w:val="4F580701"/>
    <w:rsid w:val="4F58798A"/>
    <w:rsid w:val="4F5BCBD3"/>
    <w:rsid w:val="4F647ECA"/>
    <w:rsid w:val="4F774F22"/>
    <w:rsid w:val="4F7C2DDB"/>
    <w:rsid w:val="4F7CF14F"/>
    <w:rsid w:val="4F85B04C"/>
    <w:rsid w:val="4F86FBA1"/>
    <w:rsid w:val="4F870E22"/>
    <w:rsid w:val="4F89CD1E"/>
    <w:rsid w:val="4F8D2996"/>
    <w:rsid w:val="4F9B3776"/>
    <w:rsid w:val="4F9E97C7"/>
    <w:rsid w:val="4FA2F23D"/>
    <w:rsid w:val="4FABE60C"/>
    <w:rsid w:val="4FAC0198"/>
    <w:rsid w:val="4FAD5765"/>
    <w:rsid w:val="4FC7C73B"/>
    <w:rsid w:val="4FCB9549"/>
    <w:rsid w:val="4FD23A01"/>
    <w:rsid w:val="4FDAD7E2"/>
    <w:rsid w:val="4FE399D1"/>
    <w:rsid w:val="50089E6C"/>
    <w:rsid w:val="500EA6BD"/>
    <w:rsid w:val="50116B44"/>
    <w:rsid w:val="5014EBAD"/>
    <w:rsid w:val="501624CF"/>
    <w:rsid w:val="5016EC01"/>
    <w:rsid w:val="501A2620"/>
    <w:rsid w:val="5022CD45"/>
    <w:rsid w:val="5023A7EF"/>
    <w:rsid w:val="50327698"/>
    <w:rsid w:val="50363091"/>
    <w:rsid w:val="503AB65B"/>
    <w:rsid w:val="50403EF8"/>
    <w:rsid w:val="5043E0DF"/>
    <w:rsid w:val="50441AEE"/>
    <w:rsid w:val="504F8DA7"/>
    <w:rsid w:val="50520822"/>
    <w:rsid w:val="50534552"/>
    <w:rsid w:val="50539AA3"/>
    <w:rsid w:val="5054FA9F"/>
    <w:rsid w:val="50588A44"/>
    <w:rsid w:val="50731DDD"/>
    <w:rsid w:val="50759BF0"/>
    <w:rsid w:val="50780620"/>
    <w:rsid w:val="507CBC31"/>
    <w:rsid w:val="5082F2F4"/>
    <w:rsid w:val="5086C750"/>
    <w:rsid w:val="508A9818"/>
    <w:rsid w:val="508F1913"/>
    <w:rsid w:val="5094A69B"/>
    <w:rsid w:val="509B3763"/>
    <w:rsid w:val="509C22BF"/>
    <w:rsid w:val="50A5F0CA"/>
    <w:rsid w:val="50A7AA3E"/>
    <w:rsid w:val="50B4AEA0"/>
    <w:rsid w:val="50B7E282"/>
    <w:rsid w:val="50BD2252"/>
    <w:rsid w:val="50CA3782"/>
    <w:rsid w:val="50CAD544"/>
    <w:rsid w:val="50CB2B89"/>
    <w:rsid w:val="50D62C01"/>
    <w:rsid w:val="50D8C0AB"/>
    <w:rsid w:val="50D9D030"/>
    <w:rsid w:val="50DE8E73"/>
    <w:rsid w:val="50F75F5E"/>
    <w:rsid w:val="5102E29B"/>
    <w:rsid w:val="5102ED1E"/>
    <w:rsid w:val="51055222"/>
    <w:rsid w:val="5112C52F"/>
    <w:rsid w:val="5125BE52"/>
    <w:rsid w:val="512A2DC8"/>
    <w:rsid w:val="51321D91"/>
    <w:rsid w:val="5133F583"/>
    <w:rsid w:val="51360781"/>
    <w:rsid w:val="51408C53"/>
    <w:rsid w:val="5142E5EB"/>
    <w:rsid w:val="5145A872"/>
    <w:rsid w:val="514822EF"/>
    <w:rsid w:val="514BE029"/>
    <w:rsid w:val="5150D48D"/>
    <w:rsid w:val="5154E7B9"/>
    <w:rsid w:val="515555AF"/>
    <w:rsid w:val="515B3CAF"/>
    <w:rsid w:val="515C9AFC"/>
    <w:rsid w:val="5163F499"/>
    <w:rsid w:val="5177775E"/>
    <w:rsid w:val="5177CFF3"/>
    <w:rsid w:val="5177D472"/>
    <w:rsid w:val="51854941"/>
    <w:rsid w:val="51882279"/>
    <w:rsid w:val="518AC175"/>
    <w:rsid w:val="5194B093"/>
    <w:rsid w:val="519DDD0E"/>
    <w:rsid w:val="51A20462"/>
    <w:rsid w:val="51A66C61"/>
    <w:rsid w:val="51AA3C8F"/>
    <w:rsid w:val="51AB05A6"/>
    <w:rsid w:val="51AB490F"/>
    <w:rsid w:val="51B532C8"/>
    <w:rsid w:val="51B8C130"/>
    <w:rsid w:val="51BA81C3"/>
    <w:rsid w:val="51BFDA9F"/>
    <w:rsid w:val="51C3649C"/>
    <w:rsid w:val="51D510B1"/>
    <w:rsid w:val="51DD055C"/>
    <w:rsid w:val="51DF19BB"/>
    <w:rsid w:val="51E38E02"/>
    <w:rsid w:val="51E8839B"/>
    <w:rsid w:val="51EB29F3"/>
    <w:rsid w:val="51EFC005"/>
    <w:rsid w:val="51F0667C"/>
    <w:rsid w:val="51FC8C3B"/>
    <w:rsid w:val="520D3C30"/>
    <w:rsid w:val="520D5045"/>
    <w:rsid w:val="5212249B"/>
    <w:rsid w:val="52133987"/>
    <w:rsid w:val="52168087"/>
    <w:rsid w:val="5218ECFA"/>
    <w:rsid w:val="521D50EE"/>
    <w:rsid w:val="521E58A2"/>
    <w:rsid w:val="521EE485"/>
    <w:rsid w:val="523CA64D"/>
    <w:rsid w:val="52432AFA"/>
    <w:rsid w:val="524BC543"/>
    <w:rsid w:val="5254D0C0"/>
    <w:rsid w:val="525AE397"/>
    <w:rsid w:val="525C34F8"/>
    <w:rsid w:val="52634537"/>
    <w:rsid w:val="526971FF"/>
    <w:rsid w:val="5281C992"/>
    <w:rsid w:val="52894C2C"/>
    <w:rsid w:val="528DC4B5"/>
    <w:rsid w:val="529986AA"/>
    <w:rsid w:val="52C97B0E"/>
    <w:rsid w:val="52DBD21A"/>
    <w:rsid w:val="5303017E"/>
    <w:rsid w:val="5308CB20"/>
    <w:rsid w:val="531B47D8"/>
    <w:rsid w:val="531EA07A"/>
    <w:rsid w:val="532589EA"/>
    <w:rsid w:val="5330C44F"/>
    <w:rsid w:val="53341082"/>
    <w:rsid w:val="53353EC6"/>
    <w:rsid w:val="53389377"/>
    <w:rsid w:val="5338FA4C"/>
    <w:rsid w:val="533B5C1F"/>
    <w:rsid w:val="53411481"/>
    <w:rsid w:val="534977C8"/>
    <w:rsid w:val="534DD946"/>
    <w:rsid w:val="534E0E0F"/>
    <w:rsid w:val="53514D16"/>
    <w:rsid w:val="53538A74"/>
    <w:rsid w:val="535456C3"/>
    <w:rsid w:val="536009D3"/>
    <w:rsid w:val="5360DCC2"/>
    <w:rsid w:val="536A0F88"/>
    <w:rsid w:val="536B80E2"/>
    <w:rsid w:val="53774737"/>
    <w:rsid w:val="537A50B7"/>
    <w:rsid w:val="537DCEA0"/>
    <w:rsid w:val="537DD67D"/>
    <w:rsid w:val="537F986D"/>
    <w:rsid w:val="5380BD8B"/>
    <w:rsid w:val="53840006"/>
    <w:rsid w:val="538E878A"/>
    <w:rsid w:val="53931D59"/>
    <w:rsid w:val="5393FBD5"/>
    <w:rsid w:val="539D4362"/>
    <w:rsid w:val="53A2CB0D"/>
    <w:rsid w:val="53A56781"/>
    <w:rsid w:val="53B007B1"/>
    <w:rsid w:val="53C0F1DB"/>
    <w:rsid w:val="53C5F92D"/>
    <w:rsid w:val="53CE1ACC"/>
    <w:rsid w:val="53DF74ED"/>
    <w:rsid w:val="53F0577E"/>
    <w:rsid w:val="540719AB"/>
    <w:rsid w:val="543180C7"/>
    <w:rsid w:val="5432CDCA"/>
    <w:rsid w:val="54336780"/>
    <w:rsid w:val="5433FC20"/>
    <w:rsid w:val="543EA6E1"/>
    <w:rsid w:val="54449C38"/>
    <w:rsid w:val="5449541B"/>
    <w:rsid w:val="54528B51"/>
    <w:rsid w:val="5454FC7C"/>
    <w:rsid w:val="545F5150"/>
    <w:rsid w:val="546040C3"/>
    <w:rsid w:val="5465BE5E"/>
    <w:rsid w:val="54677E14"/>
    <w:rsid w:val="54698554"/>
    <w:rsid w:val="547D5EB2"/>
    <w:rsid w:val="547DD5E8"/>
    <w:rsid w:val="547FB1AC"/>
    <w:rsid w:val="54863D2E"/>
    <w:rsid w:val="5487C227"/>
    <w:rsid w:val="5498A0F9"/>
    <w:rsid w:val="5499FD3A"/>
    <w:rsid w:val="549C071A"/>
    <w:rsid w:val="54B006BE"/>
    <w:rsid w:val="54BFBBA4"/>
    <w:rsid w:val="54D16D28"/>
    <w:rsid w:val="54DB1C23"/>
    <w:rsid w:val="54E19D4B"/>
    <w:rsid w:val="54E2DAD6"/>
    <w:rsid w:val="54E7BF81"/>
    <w:rsid w:val="54E8B357"/>
    <w:rsid w:val="54FFDCBB"/>
    <w:rsid w:val="550CF436"/>
    <w:rsid w:val="5511688A"/>
    <w:rsid w:val="5516A02F"/>
    <w:rsid w:val="55174A43"/>
    <w:rsid w:val="551A86AB"/>
    <w:rsid w:val="552399BD"/>
    <w:rsid w:val="55304EEE"/>
    <w:rsid w:val="553317B8"/>
    <w:rsid w:val="553671EA"/>
    <w:rsid w:val="553A2B24"/>
    <w:rsid w:val="55436C69"/>
    <w:rsid w:val="5544734C"/>
    <w:rsid w:val="5551A9BF"/>
    <w:rsid w:val="5551BE21"/>
    <w:rsid w:val="5551EB25"/>
    <w:rsid w:val="555A8374"/>
    <w:rsid w:val="556B0321"/>
    <w:rsid w:val="556DD089"/>
    <w:rsid w:val="557626F8"/>
    <w:rsid w:val="55841A0C"/>
    <w:rsid w:val="5588AEFD"/>
    <w:rsid w:val="559E93C1"/>
    <w:rsid w:val="55A148C3"/>
    <w:rsid w:val="55A8F355"/>
    <w:rsid w:val="55B16B37"/>
    <w:rsid w:val="55B1DECE"/>
    <w:rsid w:val="55B29A36"/>
    <w:rsid w:val="55B57E23"/>
    <w:rsid w:val="55D7ABBF"/>
    <w:rsid w:val="55D9CDBF"/>
    <w:rsid w:val="55DBE24B"/>
    <w:rsid w:val="55DDD150"/>
    <w:rsid w:val="55E03C8E"/>
    <w:rsid w:val="55EA5F06"/>
    <w:rsid w:val="55ECB328"/>
    <w:rsid w:val="55F602FB"/>
    <w:rsid w:val="55F65435"/>
    <w:rsid w:val="55F700DA"/>
    <w:rsid w:val="55FAF1E5"/>
    <w:rsid w:val="55FBA74E"/>
    <w:rsid w:val="5601F6C2"/>
    <w:rsid w:val="560D33CB"/>
    <w:rsid w:val="5616D2FA"/>
    <w:rsid w:val="561A8EF7"/>
    <w:rsid w:val="5623B8C2"/>
    <w:rsid w:val="562785BE"/>
    <w:rsid w:val="56282407"/>
    <w:rsid w:val="562E2C53"/>
    <w:rsid w:val="5632B771"/>
    <w:rsid w:val="56394582"/>
    <w:rsid w:val="563A0865"/>
    <w:rsid w:val="563AF14D"/>
    <w:rsid w:val="5645EA40"/>
    <w:rsid w:val="56466A69"/>
    <w:rsid w:val="5647767D"/>
    <w:rsid w:val="56493B2D"/>
    <w:rsid w:val="564F0BEC"/>
    <w:rsid w:val="56506AD3"/>
    <w:rsid w:val="56553177"/>
    <w:rsid w:val="565765FC"/>
    <w:rsid w:val="565A7FA6"/>
    <w:rsid w:val="56602FA9"/>
    <w:rsid w:val="5671FBD4"/>
    <w:rsid w:val="567F61DA"/>
    <w:rsid w:val="5680321D"/>
    <w:rsid w:val="56864054"/>
    <w:rsid w:val="5686420C"/>
    <w:rsid w:val="5688E2F7"/>
    <w:rsid w:val="568C9FD1"/>
    <w:rsid w:val="568FCAEF"/>
    <w:rsid w:val="56913862"/>
    <w:rsid w:val="569D08B0"/>
    <w:rsid w:val="56A3814A"/>
    <w:rsid w:val="56AA0522"/>
    <w:rsid w:val="56AF9DFD"/>
    <w:rsid w:val="56B32A9C"/>
    <w:rsid w:val="56B4B581"/>
    <w:rsid w:val="56BB8F34"/>
    <w:rsid w:val="56BD1CDF"/>
    <w:rsid w:val="56D690BA"/>
    <w:rsid w:val="56D866C8"/>
    <w:rsid w:val="56D92BD1"/>
    <w:rsid w:val="56DB7B50"/>
    <w:rsid w:val="56E14D7A"/>
    <w:rsid w:val="56E1BA9E"/>
    <w:rsid w:val="56E3FF49"/>
    <w:rsid w:val="56EBDAA4"/>
    <w:rsid w:val="56F26672"/>
    <w:rsid w:val="5700AF07"/>
    <w:rsid w:val="57039404"/>
    <w:rsid w:val="570648E5"/>
    <w:rsid w:val="570DA18D"/>
    <w:rsid w:val="570F5E4D"/>
    <w:rsid w:val="571AF74D"/>
    <w:rsid w:val="57205C95"/>
    <w:rsid w:val="572AF969"/>
    <w:rsid w:val="572BEE3C"/>
    <w:rsid w:val="572D7E1E"/>
    <w:rsid w:val="573C210B"/>
    <w:rsid w:val="573ED887"/>
    <w:rsid w:val="575017A7"/>
    <w:rsid w:val="575068BC"/>
    <w:rsid w:val="576B0842"/>
    <w:rsid w:val="576CC08B"/>
    <w:rsid w:val="57758993"/>
    <w:rsid w:val="577612B7"/>
    <w:rsid w:val="57781263"/>
    <w:rsid w:val="57863342"/>
    <w:rsid w:val="57885191"/>
    <w:rsid w:val="578A5FAB"/>
    <w:rsid w:val="578B350C"/>
    <w:rsid w:val="578ECCC8"/>
    <w:rsid w:val="57A2085D"/>
    <w:rsid w:val="57AA7726"/>
    <w:rsid w:val="57B0BC21"/>
    <w:rsid w:val="57B3852C"/>
    <w:rsid w:val="57B92E06"/>
    <w:rsid w:val="57BE1B59"/>
    <w:rsid w:val="57C0B68C"/>
    <w:rsid w:val="57CE6CFF"/>
    <w:rsid w:val="57D0B85B"/>
    <w:rsid w:val="57D25D17"/>
    <w:rsid w:val="57DC2E0C"/>
    <w:rsid w:val="57DE2514"/>
    <w:rsid w:val="57F125EB"/>
    <w:rsid w:val="57F2119D"/>
    <w:rsid w:val="57F3EDB4"/>
    <w:rsid w:val="57F8C8E1"/>
    <w:rsid w:val="58012D1E"/>
    <w:rsid w:val="5801AE0A"/>
    <w:rsid w:val="58040DF0"/>
    <w:rsid w:val="58075A67"/>
    <w:rsid w:val="58098BEE"/>
    <w:rsid w:val="580D5B44"/>
    <w:rsid w:val="580F49A1"/>
    <w:rsid w:val="580FB71C"/>
    <w:rsid w:val="581A87C1"/>
    <w:rsid w:val="581D5D4A"/>
    <w:rsid w:val="581D68DD"/>
    <w:rsid w:val="581F11E6"/>
    <w:rsid w:val="581F3C52"/>
    <w:rsid w:val="5824AC10"/>
    <w:rsid w:val="5829257B"/>
    <w:rsid w:val="582CFA83"/>
    <w:rsid w:val="58339A53"/>
    <w:rsid w:val="584364AC"/>
    <w:rsid w:val="584579E0"/>
    <w:rsid w:val="5855E6D3"/>
    <w:rsid w:val="58590D28"/>
    <w:rsid w:val="586A0934"/>
    <w:rsid w:val="5873FF4A"/>
    <w:rsid w:val="587AC6E9"/>
    <w:rsid w:val="587CD0EC"/>
    <w:rsid w:val="587FE4FF"/>
    <w:rsid w:val="5883251D"/>
    <w:rsid w:val="58946E15"/>
    <w:rsid w:val="589FD96F"/>
    <w:rsid w:val="58A038E8"/>
    <w:rsid w:val="58A26EE9"/>
    <w:rsid w:val="58B09974"/>
    <w:rsid w:val="58B3D273"/>
    <w:rsid w:val="58BC7523"/>
    <w:rsid w:val="58BDBB96"/>
    <w:rsid w:val="58BF86FD"/>
    <w:rsid w:val="58CAD716"/>
    <w:rsid w:val="58CF8445"/>
    <w:rsid w:val="58E111B8"/>
    <w:rsid w:val="58E329E3"/>
    <w:rsid w:val="58E429DF"/>
    <w:rsid w:val="58E49538"/>
    <w:rsid w:val="58E6FA72"/>
    <w:rsid w:val="58EFD97F"/>
    <w:rsid w:val="58F10E89"/>
    <w:rsid w:val="58F22994"/>
    <w:rsid w:val="58F76093"/>
    <w:rsid w:val="58F861F7"/>
    <w:rsid w:val="58F88CD2"/>
    <w:rsid w:val="58FAC224"/>
    <w:rsid w:val="59001D0E"/>
    <w:rsid w:val="5906C0CA"/>
    <w:rsid w:val="5906D8A3"/>
    <w:rsid w:val="59074723"/>
    <w:rsid w:val="590AE87E"/>
    <w:rsid w:val="591C2A2D"/>
    <w:rsid w:val="591D915F"/>
    <w:rsid w:val="59294314"/>
    <w:rsid w:val="592B171B"/>
    <w:rsid w:val="592CF913"/>
    <w:rsid w:val="59308585"/>
    <w:rsid w:val="5935FEC0"/>
    <w:rsid w:val="593889C1"/>
    <w:rsid w:val="593A5DA8"/>
    <w:rsid w:val="593ABE7D"/>
    <w:rsid w:val="593B9403"/>
    <w:rsid w:val="5940A800"/>
    <w:rsid w:val="594534CC"/>
    <w:rsid w:val="594A0434"/>
    <w:rsid w:val="594BEDA2"/>
    <w:rsid w:val="59502585"/>
    <w:rsid w:val="596526FC"/>
    <w:rsid w:val="596C1FB7"/>
    <w:rsid w:val="597DE8F6"/>
    <w:rsid w:val="598426F8"/>
    <w:rsid w:val="598DE1FE"/>
    <w:rsid w:val="59980DEE"/>
    <w:rsid w:val="599C799E"/>
    <w:rsid w:val="59A6D5B7"/>
    <w:rsid w:val="59B2DF4F"/>
    <w:rsid w:val="59B47CF2"/>
    <w:rsid w:val="59B64BF9"/>
    <w:rsid w:val="59BFEC41"/>
    <w:rsid w:val="59C7E8C2"/>
    <w:rsid w:val="59D83B23"/>
    <w:rsid w:val="59E2A6FE"/>
    <w:rsid w:val="59E85E1F"/>
    <w:rsid w:val="59E99A22"/>
    <w:rsid w:val="59F4EC79"/>
    <w:rsid w:val="5A00290A"/>
    <w:rsid w:val="5A07D27F"/>
    <w:rsid w:val="5A0999AC"/>
    <w:rsid w:val="5A0B07EE"/>
    <w:rsid w:val="5A0EC4D0"/>
    <w:rsid w:val="5A11D493"/>
    <w:rsid w:val="5A178DB2"/>
    <w:rsid w:val="5A196617"/>
    <w:rsid w:val="5A1DAF7D"/>
    <w:rsid w:val="5A239A38"/>
    <w:rsid w:val="5A26A527"/>
    <w:rsid w:val="5A35A82D"/>
    <w:rsid w:val="5A3852B8"/>
    <w:rsid w:val="5A3BA5F8"/>
    <w:rsid w:val="5A3E8150"/>
    <w:rsid w:val="5A41B5F3"/>
    <w:rsid w:val="5A4ACB7A"/>
    <w:rsid w:val="5A4CC627"/>
    <w:rsid w:val="5A4EC77E"/>
    <w:rsid w:val="5A5A155A"/>
    <w:rsid w:val="5A6CE50E"/>
    <w:rsid w:val="5A6DDCFB"/>
    <w:rsid w:val="5A6E946B"/>
    <w:rsid w:val="5A7F0104"/>
    <w:rsid w:val="5A7F6FE7"/>
    <w:rsid w:val="5A866B05"/>
    <w:rsid w:val="5A8E6BC6"/>
    <w:rsid w:val="5A9714F9"/>
    <w:rsid w:val="5A9C6095"/>
    <w:rsid w:val="5A9F1346"/>
    <w:rsid w:val="5AA35139"/>
    <w:rsid w:val="5AA4A5AC"/>
    <w:rsid w:val="5AA611D9"/>
    <w:rsid w:val="5AADF42C"/>
    <w:rsid w:val="5AB1218E"/>
    <w:rsid w:val="5ABA4044"/>
    <w:rsid w:val="5AD299AC"/>
    <w:rsid w:val="5ADED13F"/>
    <w:rsid w:val="5AE0902F"/>
    <w:rsid w:val="5AE18C3E"/>
    <w:rsid w:val="5AE2168C"/>
    <w:rsid w:val="5AE2404D"/>
    <w:rsid w:val="5AEC30A9"/>
    <w:rsid w:val="5AF82469"/>
    <w:rsid w:val="5B04BAF2"/>
    <w:rsid w:val="5B065FBD"/>
    <w:rsid w:val="5B09F74B"/>
    <w:rsid w:val="5B0DFBD0"/>
    <w:rsid w:val="5B23F634"/>
    <w:rsid w:val="5B31B250"/>
    <w:rsid w:val="5B3E0285"/>
    <w:rsid w:val="5B42153E"/>
    <w:rsid w:val="5B42326A"/>
    <w:rsid w:val="5B45E3B4"/>
    <w:rsid w:val="5B544FBD"/>
    <w:rsid w:val="5B5A5476"/>
    <w:rsid w:val="5B5F994B"/>
    <w:rsid w:val="5B609B14"/>
    <w:rsid w:val="5B60F350"/>
    <w:rsid w:val="5B6627FC"/>
    <w:rsid w:val="5B6B45D5"/>
    <w:rsid w:val="5B79DA4A"/>
    <w:rsid w:val="5B7F83F9"/>
    <w:rsid w:val="5B81BC96"/>
    <w:rsid w:val="5B82EA46"/>
    <w:rsid w:val="5B87A4D9"/>
    <w:rsid w:val="5B8E300E"/>
    <w:rsid w:val="5B8E354B"/>
    <w:rsid w:val="5B986C3B"/>
    <w:rsid w:val="5BA9333C"/>
    <w:rsid w:val="5BBD62A6"/>
    <w:rsid w:val="5BC09624"/>
    <w:rsid w:val="5BC0A39F"/>
    <w:rsid w:val="5BCC2685"/>
    <w:rsid w:val="5BCF674D"/>
    <w:rsid w:val="5BDECDB5"/>
    <w:rsid w:val="5BE6AE8B"/>
    <w:rsid w:val="5BE8068D"/>
    <w:rsid w:val="5BEB2739"/>
    <w:rsid w:val="5BF9D06F"/>
    <w:rsid w:val="5BFCAE1D"/>
    <w:rsid w:val="5C1BFCD1"/>
    <w:rsid w:val="5C1D89E8"/>
    <w:rsid w:val="5C211264"/>
    <w:rsid w:val="5C2484EB"/>
    <w:rsid w:val="5C311F5A"/>
    <w:rsid w:val="5C3684B1"/>
    <w:rsid w:val="5C3B87F2"/>
    <w:rsid w:val="5C431FAB"/>
    <w:rsid w:val="5C4DA410"/>
    <w:rsid w:val="5C50A930"/>
    <w:rsid w:val="5C549AA9"/>
    <w:rsid w:val="5C59ADEA"/>
    <w:rsid w:val="5C699C34"/>
    <w:rsid w:val="5C6C289A"/>
    <w:rsid w:val="5C6C4D09"/>
    <w:rsid w:val="5C90C38D"/>
    <w:rsid w:val="5C980856"/>
    <w:rsid w:val="5CA30700"/>
    <w:rsid w:val="5CA638CC"/>
    <w:rsid w:val="5CA8A2DD"/>
    <w:rsid w:val="5CAB7E33"/>
    <w:rsid w:val="5CAD2AFD"/>
    <w:rsid w:val="5CB85964"/>
    <w:rsid w:val="5CBAA68F"/>
    <w:rsid w:val="5CBC5F32"/>
    <w:rsid w:val="5CC05C86"/>
    <w:rsid w:val="5CC2AFA7"/>
    <w:rsid w:val="5CC95E73"/>
    <w:rsid w:val="5CD70024"/>
    <w:rsid w:val="5CD7E0F9"/>
    <w:rsid w:val="5CEEB391"/>
    <w:rsid w:val="5D0DDF18"/>
    <w:rsid w:val="5D17A76A"/>
    <w:rsid w:val="5D268EF5"/>
    <w:rsid w:val="5D34F1A9"/>
    <w:rsid w:val="5D36A648"/>
    <w:rsid w:val="5D3EEC6A"/>
    <w:rsid w:val="5D40C802"/>
    <w:rsid w:val="5D425101"/>
    <w:rsid w:val="5D45BD79"/>
    <w:rsid w:val="5D4D3B9C"/>
    <w:rsid w:val="5D4D98D6"/>
    <w:rsid w:val="5D526780"/>
    <w:rsid w:val="5D53B654"/>
    <w:rsid w:val="5D571DED"/>
    <w:rsid w:val="5D621517"/>
    <w:rsid w:val="5D70818C"/>
    <w:rsid w:val="5D7A97EA"/>
    <w:rsid w:val="5D7C30C9"/>
    <w:rsid w:val="5D809355"/>
    <w:rsid w:val="5D97D1D6"/>
    <w:rsid w:val="5D97D9A5"/>
    <w:rsid w:val="5D9F9B84"/>
    <w:rsid w:val="5DA44A2A"/>
    <w:rsid w:val="5DA5317A"/>
    <w:rsid w:val="5DB613E2"/>
    <w:rsid w:val="5DBC593B"/>
    <w:rsid w:val="5DBC648A"/>
    <w:rsid w:val="5DBCC51D"/>
    <w:rsid w:val="5DC4CFE6"/>
    <w:rsid w:val="5DC8E3BE"/>
    <w:rsid w:val="5DCB5284"/>
    <w:rsid w:val="5DD25512"/>
    <w:rsid w:val="5DD96AF3"/>
    <w:rsid w:val="5DDA85B3"/>
    <w:rsid w:val="5DDFD73A"/>
    <w:rsid w:val="5DE58688"/>
    <w:rsid w:val="5DEAE65C"/>
    <w:rsid w:val="5DF0EDD9"/>
    <w:rsid w:val="5DF846E9"/>
    <w:rsid w:val="5E003754"/>
    <w:rsid w:val="5E12D0A7"/>
    <w:rsid w:val="5E22C32B"/>
    <w:rsid w:val="5E35AA98"/>
    <w:rsid w:val="5E36CB51"/>
    <w:rsid w:val="5E3B733E"/>
    <w:rsid w:val="5E4317B2"/>
    <w:rsid w:val="5E44A5C2"/>
    <w:rsid w:val="5E4FCDDA"/>
    <w:rsid w:val="5E5CD9F7"/>
    <w:rsid w:val="5E61482F"/>
    <w:rsid w:val="5E615321"/>
    <w:rsid w:val="5E6890D1"/>
    <w:rsid w:val="5E6C1AA9"/>
    <w:rsid w:val="5E72A35A"/>
    <w:rsid w:val="5E78CACF"/>
    <w:rsid w:val="5E825006"/>
    <w:rsid w:val="5E882305"/>
    <w:rsid w:val="5E9094B0"/>
    <w:rsid w:val="5E96C2AA"/>
    <w:rsid w:val="5E975E73"/>
    <w:rsid w:val="5EA397B3"/>
    <w:rsid w:val="5EA44A17"/>
    <w:rsid w:val="5EA8944A"/>
    <w:rsid w:val="5EB01278"/>
    <w:rsid w:val="5EB42FF5"/>
    <w:rsid w:val="5EB6370C"/>
    <w:rsid w:val="5EBC316B"/>
    <w:rsid w:val="5ECDD8B1"/>
    <w:rsid w:val="5ECE0CB9"/>
    <w:rsid w:val="5EDEC153"/>
    <w:rsid w:val="5EE82E64"/>
    <w:rsid w:val="5EE8B200"/>
    <w:rsid w:val="5EE9543B"/>
    <w:rsid w:val="5EF2970B"/>
    <w:rsid w:val="5EF8B3B8"/>
    <w:rsid w:val="5F0EB4C5"/>
    <w:rsid w:val="5F132AFA"/>
    <w:rsid w:val="5F15F534"/>
    <w:rsid w:val="5F187459"/>
    <w:rsid w:val="5F18F9BC"/>
    <w:rsid w:val="5F1B5350"/>
    <w:rsid w:val="5F1F2872"/>
    <w:rsid w:val="5F282CF9"/>
    <w:rsid w:val="5F2F2D69"/>
    <w:rsid w:val="5F4C1DA4"/>
    <w:rsid w:val="5F4DB099"/>
    <w:rsid w:val="5F516ADD"/>
    <w:rsid w:val="5F5792B8"/>
    <w:rsid w:val="5F5CCED8"/>
    <w:rsid w:val="5F5F6B17"/>
    <w:rsid w:val="5F648E53"/>
    <w:rsid w:val="5F64FD35"/>
    <w:rsid w:val="5F692493"/>
    <w:rsid w:val="5F6B8719"/>
    <w:rsid w:val="5F6E2573"/>
    <w:rsid w:val="5F763232"/>
    <w:rsid w:val="5F7BA79B"/>
    <w:rsid w:val="5F7C7C3B"/>
    <w:rsid w:val="5F85D1C1"/>
    <w:rsid w:val="5F8B83A2"/>
    <w:rsid w:val="5F91DDF2"/>
    <w:rsid w:val="5F9727AA"/>
    <w:rsid w:val="5FA1E926"/>
    <w:rsid w:val="5FA60ACF"/>
    <w:rsid w:val="5FA87A5B"/>
    <w:rsid w:val="5FAE89B3"/>
    <w:rsid w:val="5FB10143"/>
    <w:rsid w:val="5FB3B61B"/>
    <w:rsid w:val="5FBC15F7"/>
    <w:rsid w:val="5FC42184"/>
    <w:rsid w:val="5FC53E30"/>
    <w:rsid w:val="5FD1224C"/>
    <w:rsid w:val="5FE750C2"/>
    <w:rsid w:val="5FEA9725"/>
    <w:rsid w:val="5FFD2382"/>
    <w:rsid w:val="600A5864"/>
    <w:rsid w:val="601106FF"/>
    <w:rsid w:val="60192C96"/>
    <w:rsid w:val="601E5795"/>
    <w:rsid w:val="60244933"/>
    <w:rsid w:val="6026388A"/>
    <w:rsid w:val="602C22EA"/>
    <w:rsid w:val="6033A5B4"/>
    <w:rsid w:val="6035F792"/>
    <w:rsid w:val="6036EB82"/>
    <w:rsid w:val="60435AA8"/>
    <w:rsid w:val="60444471"/>
    <w:rsid w:val="60475908"/>
    <w:rsid w:val="605BC35E"/>
    <w:rsid w:val="605C6BEE"/>
    <w:rsid w:val="607B2C8F"/>
    <w:rsid w:val="607FA69E"/>
    <w:rsid w:val="6082068C"/>
    <w:rsid w:val="608978F7"/>
    <w:rsid w:val="608EFBD2"/>
    <w:rsid w:val="609167F7"/>
    <w:rsid w:val="60925A6F"/>
    <w:rsid w:val="609B23D2"/>
    <w:rsid w:val="609B3881"/>
    <w:rsid w:val="60A142A4"/>
    <w:rsid w:val="60A357DD"/>
    <w:rsid w:val="60A405A3"/>
    <w:rsid w:val="60ACF20E"/>
    <w:rsid w:val="60B48B5A"/>
    <w:rsid w:val="60B4BD30"/>
    <w:rsid w:val="60B5EF42"/>
    <w:rsid w:val="60C7686C"/>
    <w:rsid w:val="60C76CF9"/>
    <w:rsid w:val="60CC2EC2"/>
    <w:rsid w:val="60DCFFE6"/>
    <w:rsid w:val="60EFC34B"/>
    <w:rsid w:val="60F27549"/>
    <w:rsid w:val="60F79250"/>
    <w:rsid w:val="60FAF115"/>
    <w:rsid w:val="610087C8"/>
    <w:rsid w:val="61095F6B"/>
    <w:rsid w:val="6109F5D4"/>
    <w:rsid w:val="611084AE"/>
    <w:rsid w:val="61136440"/>
    <w:rsid w:val="61198086"/>
    <w:rsid w:val="611F492C"/>
    <w:rsid w:val="611F5464"/>
    <w:rsid w:val="6122DCAA"/>
    <w:rsid w:val="612AF026"/>
    <w:rsid w:val="613E1127"/>
    <w:rsid w:val="614465EF"/>
    <w:rsid w:val="6169DA72"/>
    <w:rsid w:val="616A0FA1"/>
    <w:rsid w:val="616E545A"/>
    <w:rsid w:val="6171C461"/>
    <w:rsid w:val="617366FF"/>
    <w:rsid w:val="6174966B"/>
    <w:rsid w:val="617B62BD"/>
    <w:rsid w:val="617E76CF"/>
    <w:rsid w:val="61827E34"/>
    <w:rsid w:val="6186E7DF"/>
    <w:rsid w:val="6190569B"/>
    <w:rsid w:val="61918C83"/>
    <w:rsid w:val="619E5465"/>
    <w:rsid w:val="61AB5E6E"/>
    <w:rsid w:val="61AC5544"/>
    <w:rsid w:val="61B553B8"/>
    <w:rsid w:val="61CB08BE"/>
    <w:rsid w:val="61CD669E"/>
    <w:rsid w:val="61D626FE"/>
    <w:rsid w:val="61D6280A"/>
    <w:rsid w:val="61DBC992"/>
    <w:rsid w:val="61E8FEA2"/>
    <w:rsid w:val="61F17E63"/>
    <w:rsid w:val="620A23DA"/>
    <w:rsid w:val="6210EAD9"/>
    <w:rsid w:val="6215250D"/>
    <w:rsid w:val="6223AC1D"/>
    <w:rsid w:val="622C26FF"/>
    <w:rsid w:val="622D6FF6"/>
    <w:rsid w:val="623795C2"/>
    <w:rsid w:val="623BF433"/>
    <w:rsid w:val="623CF5D5"/>
    <w:rsid w:val="62504108"/>
    <w:rsid w:val="625A1608"/>
    <w:rsid w:val="626B2AE4"/>
    <w:rsid w:val="626DDB56"/>
    <w:rsid w:val="6275E573"/>
    <w:rsid w:val="62800CB1"/>
    <w:rsid w:val="62850016"/>
    <w:rsid w:val="628968BB"/>
    <w:rsid w:val="628B0501"/>
    <w:rsid w:val="628D08D2"/>
    <w:rsid w:val="62A4A4ED"/>
    <w:rsid w:val="62AB943E"/>
    <w:rsid w:val="62B07A9F"/>
    <w:rsid w:val="62C02C77"/>
    <w:rsid w:val="62C84925"/>
    <w:rsid w:val="62C87DB9"/>
    <w:rsid w:val="62D16849"/>
    <w:rsid w:val="62DFA330"/>
    <w:rsid w:val="62E04540"/>
    <w:rsid w:val="62E0B691"/>
    <w:rsid w:val="62E46E55"/>
    <w:rsid w:val="62E7BCF3"/>
    <w:rsid w:val="62E7EA99"/>
    <w:rsid w:val="62EA6018"/>
    <w:rsid w:val="62FF2038"/>
    <w:rsid w:val="630686EE"/>
    <w:rsid w:val="630EE461"/>
    <w:rsid w:val="63140158"/>
    <w:rsid w:val="6315A1FE"/>
    <w:rsid w:val="63210133"/>
    <w:rsid w:val="6324E228"/>
    <w:rsid w:val="632ACB97"/>
    <w:rsid w:val="632C882F"/>
    <w:rsid w:val="632FDF03"/>
    <w:rsid w:val="633A230D"/>
    <w:rsid w:val="633AE7EA"/>
    <w:rsid w:val="633D0D96"/>
    <w:rsid w:val="6340575F"/>
    <w:rsid w:val="63535D7D"/>
    <w:rsid w:val="6355F902"/>
    <w:rsid w:val="63578FB8"/>
    <w:rsid w:val="636AB457"/>
    <w:rsid w:val="636D9854"/>
    <w:rsid w:val="63718E2B"/>
    <w:rsid w:val="6375CF3A"/>
    <w:rsid w:val="637745BB"/>
    <w:rsid w:val="637A61C8"/>
    <w:rsid w:val="6380A16C"/>
    <w:rsid w:val="6386709B"/>
    <w:rsid w:val="638843BE"/>
    <w:rsid w:val="63929D19"/>
    <w:rsid w:val="63A5D129"/>
    <w:rsid w:val="63AAC02E"/>
    <w:rsid w:val="63AD5B70"/>
    <w:rsid w:val="63BFC06C"/>
    <w:rsid w:val="63C2127D"/>
    <w:rsid w:val="63C5FDF1"/>
    <w:rsid w:val="63D94479"/>
    <w:rsid w:val="63DA57F8"/>
    <w:rsid w:val="63DD0752"/>
    <w:rsid w:val="63F87FF9"/>
    <w:rsid w:val="640A9DC6"/>
    <w:rsid w:val="640E5AA8"/>
    <w:rsid w:val="64132DCA"/>
    <w:rsid w:val="64146254"/>
    <w:rsid w:val="64154193"/>
    <w:rsid w:val="6424CEE2"/>
    <w:rsid w:val="6426F48D"/>
    <w:rsid w:val="642C6A07"/>
    <w:rsid w:val="64306B11"/>
    <w:rsid w:val="64337489"/>
    <w:rsid w:val="64358680"/>
    <w:rsid w:val="643A3676"/>
    <w:rsid w:val="643C75A8"/>
    <w:rsid w:val="64421268"/>
    <w:rsid w:val="6444334F"/>
    <w:rsid w:val="64447072"/>
    <w:rsid w:val="64486A02"/>
    <w:rsid w:val="644CD3A4"/>
    <w:rsid w:val="6451F7E9"/>
    <w:rsid w:val="64566E2D"/>
    <w:rsid w:val="6467D8EB"/>
    <w:rsid w:val="64684ACA"/>
    <w:rsid w:val="6477E0F8"/>
    <w:rsid w:val="6490CB02"/>
    <w:rsid w:val="649A7AC0"/>
    <w:rsid w:val="64A67302"/>
    <w:rsid w:val="64ACE1BB"/>
    <w:rsid w:val="64BE681F"/>
    <w:rsid w:val="64C3080C"/>
    <w:rsid w:val="64CA2A6B"/>
    <w:rsid w:val="64D015E1"/>
    <w:rsid w:val="64D8060A"/>
    <w:rsid w:val="64EA32A7"/>
    <w:rsid w:val="64FDE26B"/>
    <w:rsid w:val="65016C14"/>
    <w:rsid w:val="650A2E17"/>
    <w:rsid w:val="6513F7FD"/>
    <w:rsid w:val="6515DD90"/>
    <w:rsid w:val="651AEC19"/>
    <w:rsid w:val="652161BF"/>
    <w:rsid w:val="6523E117"/>
    <w:rsid w:val="6525085C"/>
    <w:rsid w:val="652A45FD"/>
    <w:rsid w:val="652C21FA"/>
    <w:rsid w:val="652D34C1"/>
    <w:rsid w:val="6532A20B"/>
    <w:rsid w:val="6535033E"/>
    <w:rsid w:val="6536C112"/>
    <w:rsid w:val="6537686B"/>
    <w:rsid w:val="6539E12C"/>
    <w:rsid w:val="65416A22"/>
    <w:rsid w:val="6556D870"/>
    <w:rsid w:val="65589985"/>
    <w:rsid w:val="655CFCFC"/>
    <w:rsid w:val="656C6816"/>
    <w:rsid w:val="65722398"/>
    <w:rsid w:val="65786F57"/>
    <w:rsid w:val="657997B7"/>
    <w:rsid w:val="658154FE"/>
    <w:rsid w:val="658342F3"/>
    <w:rsid w:val="658932F7"/>
    <w:rsid w:val="658C2475"/>
    <w:rsid w:val="658DECE9"/>
    <w:rsid w:val="659540A3"/>
    <w:rsid w:val="6598E59A"/>
    <w:rsid w:val="659B1E6A"/>
    <w:rsid w:val="659FE1B3"/>
    <w:rsid w:val="65A6770A"/>
    <w:rsid w:val="65A69347"/>
    <w:rsid w:val="65AB470C"/>
    <w:rsid w:val="65B00574"/>
    <w:rsid w:val="65B5BDFD"/>
    <w:rsid w:val="65B9496D"/>
    <w:rsid w:val="65C61407"/>
    <w:rsid w:val="65CFE414"/>
    <w:rsid w:val="65CFF1CB"/>
    <w:rsid w:val="65DF9BAF"/>
    <w:rsid w:val="65DFED24"/>
    <w:rsid w:val="65E01CD3"/>
    <w:rsid w:val="65E64D3D"/>
    <w:rsid w:val="65F529B0"/>
    <w:rsid w:val="65F88892"/>
    <w:rsid w:val="65FCB445"/>
    <w:rsid w:val="65FF40D4"/>
    <w:rsid w:val="6602F7B8"/>
    <w:rsid w:val="6606B7C9"/>
    <w:rsid w:val="6609DCF1"/>
    <w:rsid w:val="660AEAA0"/>
    <w:rsid w:val="66105D87"/>
    <w:rsid w:val="66166DE6"/>
    <w:rsid w:val="66187F57"/>
    <w:rsid w:val="6639B5C9"/>
    <w:rsid w:val="663E27A0"/>
    <w:rsid w:val="6642222E"/>
    <w:rsid w:val="66437D87"/>
    <w:rsid w:val="664528C2"/>
    <w:rsid w:val="664C7B6F"/>
    <w:rsid w:val="6653E63C"/>
    <w:rsid w:val="66577A0B"/>
    <w:rsid w:val="665D2B40"/>
    <w:rsid w:val="665E8DFD"/>
    <w:rsid w:val="665F4AC6"/>
    <w:rsid w:val="6660ED51"/>
    <w:rsid w:val="666EC407"/>
    <w:rsid w:val="66700B32"/>
    <w:rsid w:val="6670E4E7"/>
    <w:rsid w:val="66729D38"/>
    <w:rsid w:val="667AFD82"/>
    <w:rsid w:val="6681CDC2"/>
    <w:rsid w:val="66858667"/>
    <w:rsid w:val="66880973"/>
    <w:rsid w:val="66987AFC"/>
    <w:rsid w:val="66AC8D8A"/>
    <w:rsid w:val="66AFC85E"/>
    <w:rsid w:val="66B2AA54"/>
    <w:rsid w:val="66B32BDE"/>
    <w:rsid w:val="66C04E4E"/>
    <w:rsid w:val="66C902E8"/>
    <w:rsid w:val="66CFBF57"/>
    <w:rsid w:val="66D9E5B8"/>
    <w:rsid w:val="66DF9397"/>
    <w:rsid w:val="66E1C2F3"/>
    <w:rsid w:val="66E5B030"/>
    <w:rsid w:val="66ECB02C"/>
    <w:rsid w:val="66F51F51"/>
    <w:rsid w:val="66F7D559"/>
    <w:rsid w:val="66F865DF"/>
    <w:rsid w:val="66FA26B3"/>
    <w:rsid w:val="66FD537B"/>
    <w:rsid w:val="66FE97AB"/>
    <w:rsid w:val="670BC10F"/>
    <w:rsid w:val="670F29DE"/>
    <w:rsid w:val="671009E7"/>
    <w:rsid w:val="67198ED4"/>
    <w:rsid w:val="67372BBD"/>
    <w:rsid w:val="673BFC13"/>
    <w:rsid w:val="6743964A"/>
    <w:rsid w:val="6744C9F5"/>
    <w:rsid w:val="6744CC7A"/>
    <w:rsid w:val="674ABC6E"/>
    <w:rsid w:val="674E4BA0"/>
    <w:rsid w:val="674FFED0"/>
    <w:rsid w:val="675494E4"/>
    <w:rsid w:val="67669128"/>
    <w:rsid w:val="6767C50D"/>
    <w:rsid w:val="67874DAA"/>
    <w:rsid w:val="6799C7F6"/>
    <w:rsid w:val="67A10B8E"/>
    <w:rsid w:val="67AB016D"/>
    <w:rsid w:val="67ADE606"/>
    <w:rsid w:val="67AE5AEA"/>
    <w:rsid w:val="67D214F6"/>
    <w:rsid w:val="67DBACD6"/>
    <w:rsid w:val="67DBBBB7"/>
    <w:rsid w:val="67E5B8CB"/>
    <w:rsid w:val="67E69942"/>
    <w:rsid w:val="67E85CFF"/>
    <w:rsid w:val="67E9C3D7"/>
    <w:rsid w:val="67EE257E"/>
    <w:rsid w:val="67F3372B"/>
    <w:rsid w:val="68033E9A"/>
    <w:rsid w:val="6804F513"/>
    <w:rsid w:val="6805F7AD"/>
    <w:rsid w:val="680BFE4A"/>
    <w:rsid w:val="68127367"/>
    <w:rsid w:val="681F1BC1"/>
    <w:rsid w:val="681F901A"/>
    <w:rsid w:val="6820D696"/>
    <w:rsid w:val="6820E1FA"/>
    <w:rsid w:val="68259578"/>
    <w:rsid w:val="68283726"/>
    <w:rsid w:val="682F8054"/>
    <w:rsid w:val="68332262"/>
    <w:rsid w:val="68352BED"/>
    <w:rsid w:val="68358BAF"/>
    <w:rsid w:val="68461954"/>
    <w:rsid w:val="6849072B"/>
    <w:rsid w:val="68583E3A"/>
    <w:rsid w:val="685BBF74"/>
    <w:rsid w:val="686244E4"/>
    <w:rsid w:val="686DF2E8"/>
    <w:rsid w:val="68703319"/>
    <w:rsid w:val="68742669"/>
    <w:rsid w:val="687A22DC"/>
    <w:rsid w:val="6890EFB2"/>
    <w:rsid w:val="68A1977C"/>
    <w:rsid w:val="68B4E02B"/>
    <w:rsid w:val="68B5E70E"/>
    <w:rsid w:val="68C61285"/>
    <w:rsid w:val="68C66DAC"/>
    <w:rsid w:val="68C6DB98"/>
    <w:rsid w:val="68C7D46C"/>
    <w:rsid w:val="68C8A7E8"/>
    <w:rsid w:val="68D45C26"/>
    <w:rsid w:val="68D93C35"/>
    <w:rsid w:val="68EFE39D"/>
    <w:rsid w:val="68F5742D"/>
    <w:rsid w:val="68F5BE63"/>
    <w:rsid w:val="68FA7AD3"/>
    <w:rsid w:val="68FCB2A2"/>
    <w:rsid w:val="69062F1F"/>
    <w:rsid w:val="690815FC"/>
    <w:rsid w:val="690F33E1"/>
    <w:rsid w:val="69209FC0"/>
    <w:rsid w:val="69309CEB"/>
    <w:rsid w:val="6936AEB5"/>
    <w:rsid w:val="693CA804"/>
    <w:rsid w:val="6940E636"/>
    <w:rsid w:val="69493410"/>
    <w:rsid w:val="694C3229"/>
    <w:rsid w:val="6968224D"/>
    <w:rsid w:val="696B401E"/>
    <w:rsid w:val="69722FD4"/>
    <w:rsid w:val="697BB31D"/>
    <w:rsid w:val="697C3DB7"/>
    <w:rsid w:val="698025F6"/>
    <w:rsid w:val="698931CD"/>
    <w:rsid w:val="6997364A"/>
    <w:rsid w:val="699DB9DF"/>
    <w:rsid w:val="69A55C2E"/>
    <w:rsid w:val="69AD7D9F"/>
    <w:rsid w:val="69B0F619"/>
    <w:rsid w:val="69B1B670"/>
    <w:rsid w:val="69B21FFB"/>
    <w:rsid w:val="69B41FA5"/>
    <w:rsid w:val="69B78761"/>
    <w:rsid w:val="69BE4F14"/>
    <w:rsid w:val="69DA1087"/>
    <w:rsid w:val="69DDA4C5"/>
    <w:rsid w:val="69DF272E"/>
    <w:rsid w:val="69DF361E"/>
    <w:rsid w:val="69EEB28F"/>
    <w:rsid w:val="69F27660"/>
    <w:rsid w:val="69F2B3C2"/>
    <w:rsid w:val="69F8AD34"/>
    <w:rsid w:val="69FEFB6A"/>
    <w:rsid w:val="6A16DF7D"/>
    <w:rsid w:val="6A19A0E1"/>
    <w:rsid w:val="6A1A3229"/>
    <w:rsid w:val="6A1C0D08"/>
    <w:rsid w:val="6A3F4604"/>
    <w:rsid w:val="6A443A9D"/>
    <w:rsid w:val="6A46078B"/>
    <w:rsid w:val="6A460798"/>
    <w:rsid w:val="6A4A364B"/>
    <w:rsid w:val="6A4C3F0B"/>
    <w:rsid w:val="6A5A371A"/>
    <w:rsid w:val="6A5B6DA0"/>
    <w:rsid w:val="6A5F33A0"/>
    <w:rsid w:val="6A5FB5F1"/>
    <w:rsid w:val="6A733632"/>
    <w:rsid w:val="6A7566A5"/>
    <w:rsid w:val="6A75BDCF"/>
    <w:rsid w:val="6A766AF6"/>
    <w:rsid w:val="6A79D2EE"/>
    <w:rsid w:val="6A80BFBD"/>
    <w:rsid w:val="6A8E8BBC"/>
    <w:rsid w:val="6A8F9F55"/>
    <w:rsid w:val="6A941066"/>
    <w:rsid w:val="6A9AB759"/>
    <w:rsid w:val="6A9AD3FA"/>
    <w:rsid w:val="6A9BA5C4"/>
    <w:rsid w:val="6AACFAE2"/>
    <w:rsid w:val="6AAF700B"/>
    <w:rsid w:val="6ABEEC5F"/>
    <w:rsid w:val="6ACD98AF"/>
    <w:rsid w:val="6AD146AF"/>
    <w:rsid w:val="6ADD7DE1"/>
    <w:rsid w:val="6AF4FE12"/>
    <w:rsid w:val="6AF71127"/>
    <w:rsid w:val="6AFB5111"/>
    <w:rsid w:val="6B003513"/>
    <w:rsid w:val="6B04B77E"/>
    <w:rsid w:val="6B0667C5"/>
    <w:rsid w:val="6B0A4D30"/>
    <w:rsid w:val="6B123A33"/>
    <w:rsid w:val="6B17E6A3"/>
    <w:rsid w:val="6B22510C"/>
    <w:rsid w:val="6B29F2F4"/>
    <w:rsid w:val="6B2E34D8"/>
    <w:rsid w:val="6B31AEDA"/>
    <w:rsid w:val="6B3BBAFF"/>
    <w:rsid w:val="6B3D8859"/>
    <w:rsid w:val="6B40C5DD"/>
    <w:rsid w:val="6B47F8E3"/>
    <w:rsid w:val="6B60CA8D"/>
    <w:rsid w:val="6B62CF6F"/>
    <w:rsid w:val="6B6320BC"/>
    <w:rsid w:val="6B64957A"/>
    <w:rsid w:val="6B650983"/>
    <w:rsid w:val="6B6BB314"/>
    <w:rsid w:val="6B702DAA"/>
    <w:rsid w:val="6B745E4A"/>
    <w:rsid w:val="6B79D8E2"/>
    <w:rsid w:val="6B7CF1E5"/>
    <w:rsid w:val="6B8FA29F"/>
    <w:rsid w:val="6B91BB5E"/>
    <w:rsid w:val="6BA2E495"/>
    <w:rsid w:val="6BA4EA0D"/>
    <w:rsid w:val="6BAB5AB2"/>
    <w:rsid w:val="6BACCCF0"/>
    <w:rsid w:val="6BAEA828"/>
    <w:rsid w:val="6BB77B5F"/>
    <w:rsid w:val="6BC1F358"/>
    <w:rsid w:val="6BC949F9"/>
    <w:rsid w:val="6BCAD734"/>
    <w:rsid w:val="6BD9854A"/>
    <w:rsid w:val="6BDB80AC"/>
    <w:rsid w:val="6BDF1326"/>
    <w:rsid w:val="6BE3DF75"/>
    <w:rsid w:val="6BEED9B5"/>
    <w:rsid w:val="6BF0352E"/>
    <w:rsid w:val="6BF9305D"/>
    <w:rsid w:val="6BFB7A56"/>
    <w:rsid w:val="6BFD2350"/>
    <w:rsid w:val="6BFE4526"/>
    <w:rsid w:val="6C0D9C56"/>
    <w:rsid w:val="6C1614A3"/>
    <w:rsid w:val="6C17E38E"/>
    <w:rsid w:val="6C1D4442"/>
    <w:rsid w:val="6C2233B0"/>
    <w:rsid w:val="6C28A52D"/>
    <w:rsid w:val="6C2A8CE1"/>
    <w:rsid w:val="6C2AC1A4"/>
    <w:rsid w:val="6C3487CC"/>
    <w:rsid w:val="6C3BEEE1"/>
    <w:rsid w:val="6C509ECC"/>
    <w:rsid w:val="6C5314DD"/>
    <w:rsid w:val="6C595ED5"/>
    <w:rsid w:val="6C634C80"/>
    <w:rsid w:val="6C6AAE24"/>
    <w:rsid w:val="6C7C394A"/>
    <w:rsid w:val="6C7D65A3"/>
    <w:rsid w:val="6C82B79D"/>
    <w:rsid w:val="6C8EFF92"/>
    <w:rsid w:val="6C900667"/>
    <w:rsid w:val="6C97FEAB"/>
    <w:rsid w:val="6CA9A8C7"/>
    <w:rsid w:val="6CAFDA64"/>
    <w:rsid w:val="6CB954E4"/>
    <w:rsid w:val="6CBE756D"/>
    <w:rsid w:val="6CC88939"/>
    <w:rsid w:val="6CCE247B"/>
    <w:rsid w:val="6CE3DC0F"/>
    <w:rsid w:val="6CF146FD"/>
    <w:rsid w:val="6CFA9BF7"/>
    <w:rsid w:val="6CFE4EB7"/>
    <w:rsid w:val="6CFF3DAE"/>
    <w:rsid w:val="6D078375"/>
    <w:rsid w:val="6D219224"/>
    <w:rsid w:val="6D2D9967"/>
    <w:rsid w:val="6D2E6B63"/>
    <w:rsid w:val="6D2EC677"/>
    <w:rsid w:val="6D34CB3C"/>
    <w:rsid w:val="6D36755D"/>
    <w:rsid w:val="6D36806A"/>
    <w:rsid w:val="6D3CEF1E"/>
    <w:rsid w:val="6D426478"/>
    <w:rsid w:val="6D43498D"/>
    <w:rsid w:val="6D4E465C"/>
    <w:rsid w:val="6D5616EB"/>
    <w:rsid w:val="6D60C797"/>
    <w:rsid w:val="6D623EDB"/>
    <w:rsid w:val="6D62EB6D"/>
    <w:rsid w:val="6D66BAF9"/>
    <w:rsid w:val="6D6B661F"/>
    <w:rsid w:val="6D7104B5"/>
    <w:rsid w:val="6D756BDE"/>
    <w:rsid w:val="6D7AD1C4"/>
    <w:rsid w:val="6D7DC154"/>
    <w:rsid w:val="6D7F0302"/>
    <w:rsid w:val="6D7F3E3F"/>
    <w:rsid w:val="6D807FFA"/>
    <w:rsid w:val="6D88C6B6"/>
    <w:rsid w:val="6D929B0E"/>
    <w:rsid w:val="6D92AE8B"/>
    <w:rsid w:val="6D9ACD94"/>
    <w:rsid w:val="6DA077C5"/>
    <w:rsid w:val="6DA84D7D"/>
    <w:rsid w:val="6DA9D645"/>
    <w:rsid w:val="6DAB38F8"/>
    <w:rsid w:val="6DB31336"/>
    <w:rsid w:val="6DB5D470"/>
    <w:rsid w:val="6DBFE326"/>
    <w:rsid w:val="6DC14631"/>
    <w:rsid w:val="6DD2E2A7"/>
    <w:rsid w:val="6DD6103D"/>
    <w:rsid w:val="6DD69689"/>
    <w:rsid w:val="6DD7AA6C"/>
    <w:rsid w:val="6DDDEFDE"/>
    <w:rsid w:val="6DE58D60"/>
    <w:rsid w:val="6DE785B9"/>
    <w:rsid w:val="6DF07787"/>
    <w:rsid w:val="6DF6E8A9"/>
    <w:rsid w:val="6DF8E332"/>
    <w:rsid w:val="6DFECC1B"/>
    <w:rsid w:val="6E039C50"/>
    <w:rsid w:val="6E0F81B0"/>
    <w:rsid w:val="6E11DEE3"/>
    <w:rsid w:val="6E1CA98B"/>
    <w:rsid w:val="6E1D2599"/>
    <w:rsid w:val="6E23806F"/>
    <w:rsid w:val="6E246557"/>
    <w:rsid w:val="6E24C078"/>
    <w:rsid w:val="6E2BEE12"/>
    <w:rsid w:val="6E2DD9CA"/>
    <w:rsid w:val="6E31D00A"/>
    <w:rsid w:val="6E3AB1D8"/>
    <w:rsid w:val="6E3C597F"/>
    <w:rsid w:val="6E3F9B8F"/>
    <w:rsid w:val="6E4A0101"/>
    <w:rsid w:val="6E54824F"/>
    <w:rsid w:val="6E606204"/>
    <w:rsid w:val="6E6A159C"/>
    <w:rsid w:val="6E7B22A4"/>
    <w:rsid w:val="6E8573E3"/>
    <w:rsid w:val="6E9320C4"/>
    <w:rsid w:val="6E9ECD28"/>
    <w:rsid w:val="6EA0E0BF"/>
    <w:rsid w:val="6EAFCD3D"/>
    <w:rsid w:val="6EB09CD5"/>
    <w:rsid w:val="6EB68960"/>
    <w:rsid w:val="6EBD9F29"/>
    <w:rsid w:val="6EC3DF0F"/>
    <w:rsid w:val="6ECD0E3B"/>
    <w:rsid w:val="6EDD9342"/>
    <w:rsid w:val="6EF0C9B4"/>
    <w:rsid w:val="6EFA9A47"/>
    <w:rsid w:val="6F000D36"/>
    <w:rsid w:val="6F07326D"/>
    <w:rsid w:val="6F11FBBD"/>
    <w:rsid w:val="6F1910D1"/>
    <w:rsid w:val="6F1BD9AF"/>
    <w:rsid w:val="6F2F71A0"/>
    <w:rsid w:val="6F36426B"/>
    <w:rsid w:val="6F3D7521"/>
    <w:rsid w:val="6F3E9A85"/>
    <w:rsid w:val="6F50D2AA"/>
    <w:rsid w:val="6F5879B8"/>
    <w:rsid w:val="6F5B0FB9"/>
    <w:rsid w:val="6F5B8E21"/>
    <w:rsid w:val="6F5CD192"/>
    <w:rsid w:val="6F63DF2D"/>
    <w:rsid w:val="6F7B031A"/>
    <w:rsid w:val="6F9247FF"/>
    <w:rsid w:val="6F9718F9"/>
    <w:rsid w:val="6FA8C7D0"/>
    <w:rsid w:val="6FB56E40"/>
    <w:rsid w:val="6FB88A15"/>
    <w:rsid w:val="6FB8E0A5"/>
    <w:rsid w:val="6FBCEBED"/>
    <w:rsid w:val="6FCBA863"/>
    <w:rsid w:val="6FCC29E6"/>
    <w:rsid w:val="6FD36706"/>
    <w:rsid w:val="6FD79696"/>
    <w:rsid w:val="6FD8B9F3"/>
    <w:rsid w:val="6FFFD7B1"/>
    <w:rsid w:val="7003A15D"/>
    <w:rsid w:val="7004B5C3"/>
    <w:rsid w:val="7005EA26"/>
    <w:rsid w:val="7010721A"/>
    <w:rsid w:val="70171E91"/>
    <w:rsid w:val="701B927D"/>
    <w:rsid w:val="701CB4C3"/>
    <w:rsid w:val="70274A61"/>
    <w:rsid w:val="7028F48C"/>
    <w:rsid w:val="702934D5"/>
    <w:rsid w:val="7032BAF1"/>
    <w:rsid w:val="703940D8"/>
    <w:rsid w:val="70439ECD"/>
    <w:rsid w:val="70444FEB"/>
    <w:rsid w:val="704CB116"/>
    <w:rsid w:val="705358E8"/>
    <w:rsid w:val="7055151D"/>
    <w:rsid w:val="70556CAF"/>
    <w:rsid w:val="70603031"/>
    <w:rsid w:val="7060B6B8"/>
    <w:rsid w:val="70657858"/>
    <w:rsid w:val="706B6C9E"/>
    <w:rsid w:val="707AEA6C"/>
    <w:rsid w:val="7081C6BE"/>
    <w:rsid w:val="7086A9EB"/>
    <w:rsid w:val="708F8920"/>
    <w:rsid w:val="70906855"/>
    <w:rsid w:val="709647B2"/>
    <w:rsid w:val="70989CCE"/>
    <w:rsid w:val="70A249CC"/>
    <w:rsid w:val="70B186C7"/>
    <w:rsid w:val="70C40513"/>
    <w:rsid w:val="70C82EB5"/>
    <w:rsid w:val="70CF03D5"/>
    <w:rsid w:val="70D5AF45"/>
    <w:rsid w:val="70E640FB"/>
    <w:rsid w:val="70E780DB"/>
    <w:rsid w:val="70F299E2"/>
    <w:rsid w:val="70F2C726"/>
    <w:rsid w:val="70F8E2F0"/>
    <w:rsid w:val="70FB928A"/>
    <w:rsid w:val="70FBAF69"/>
    <w:rsid w:val="70FC073A"/>
    <w:rsid w:val="71044067"/>
    <w:rsid w:val="71077F21"/>
    <w:rsid w:val="710D09C4"/>
    <w:rsid w:val="710EF51F"/>
    <w:rsid w:val="71149B03"/>
    <w:rsid w:val="71164BDD"/>
    <w:rsid w:val="711BC8D8"/>
    <w:rsid w:val="711F16CC"/>
    <w:rsid w:val="71227657"/>
    <w:rsid w:val="7132308E"/>
    <w:rsid w:val="71325BCC"/>
    <w:rsid w:val="713CE3BA"/>
    <w:rsid w:val="71471B09"/>
    <w:rsid w:val="714D04E7"/>
    <w:rsid w:val="7155C6EF"/>
    <w:rsid w:val="7157CB57"/>
    <w:rsid w:val="7167C98B"/>
    <w:rsid w:val="71731980"/>
    <w:rsid w:val="71739A67"/>
    <w:rsid w:val="718407DD"/>
    <w:rsid w:val="719133FD"/>
    <w:rsid w:val="719241CA"/>
    <w:rsid w:val="71924590"/>
    <w:rsid w:val="71982B7C"/>
    <w:rsid w:val="71AD3402"/>
    <w:rsid w:val="71B28BCE"/>
    <w:rsid w:val="71C57687"/>
    <w:rsid w:val="71D025CF"/>
    <w:rsid w:val="71D378EB"/>
    <w:rsid w:val="71D5CC85"/>
    <w:rsid w:val="71E6CC8B"/>
    <w:rsid w:val="7203F82C"/>
    <w:rsid w:val="7208AE32"/>
    <w:rsid w:val="72159E40"/>
    <w:rsid w:val="722FF378"/>
    <w:rsid w:val="723652A4"/>
    <w:rsid w:val="7237911F"/>
    <w:rsid w:val="723A8C0F"/>
    <w:rsid w:val="723E0F68"/>
    <w:rsid w:val="724567F0"/>
    <w:rsid w:val="724FC25C"/>
    <w:rsid w:val="72562F8C"/>
    <w:rsid w:val="72587674"/>
    <w:rsid w:val="7259E647"/>
    <w:rsid w:val="726E1347"/>
    <w:rsid w:val="7270F203"/>
    <w:rsid w:val="72728E10"/>
    <w:rsid w:val="7279F64E"/>
    <w:rsid w:val="727A63DF"/>
    <w:rsid w:val="727A919F"/>
    <w:rsid w:val="727BEA99"/>
    <w:rsid w:val="72855C63"/>
    <w:rsid w:val="72873BA4"/>
    <w:rsid w:val="72920DAA"/>
    <w:rsid w:val="729FB53D"/>
    <w:rsid w:val="72A711D7"/>
    <w:rsid w:val="72AD0AB3"/>
    <w:rsid w:val="72AE9315"/>
    <w:rsid w:val="72B000EA"/>
    <w:rsid w:val="72B27261"/>
    <w:rsid w:val="72D256B6"/>
    <w:rsid w:val="72E7994C"/>
    <w:rsid w:val="72E8FAAF"/>
    <w:rsid w:val="72EDF936"/>
    <w:rsid w:val="72F0E665"/>
    <w:rsid w:val="72FEB3CA"/>
    <w:rsid w:val="7306DC39"/>
    <w:rsid w:val="731670C8"/>
    <w:rsid w:val="731B3755"/>
    <w:rsid w:val="731DDCE0"/>
    <w:rsid w:val="731E367E"/>
    <w:rsid w:val="7320D870"/>
    <w:rsid w:val="73234CBC"/>
    <w:rsid w:val="7327995B"/>
    <w:rsid w:val="733C0209"/>
    <w:rsid w:val="733ECD99"/>
    <w:rsid w:val="7346AC80"/>
    <w:rsid w:val="734B32F5"/>
    <w:rsid w:val="734D8761"/>
    <w:rsid w:val="734DF8DB"/>
    <w:rsid w:val="734FBCF1"/>
    <w:rsid w:val="7350A834"/>
    <w:rsid w:val="73514254"/>
    <w:rsid w:val="735E99B6"/>
    <w:rsid w:val="7365D412"/>
    <w:rsid w:val="736F494C"/>
    <w:rsid w:val="73767124"/>
    <w:rsid w:val="737B3F8F"/>
    <w:rsid w:val="738BA9A4"/>
    <w:rsid w:val="738BDE02"/>
    <w:rsid w:val="738CCC62"/>
    <w:rsid w:val="7392877F"/>
    <w:rsid w:val="73BC9DBC"/>
    <w:rsid w:val="73BCC95D"/>
    <w:rsid w:val="73C076D1"/>
    <w:rsid w:val="73C7B1F7"/>
    <w:rsid w:val="73C8D53F"/>
    <w:rsid w:val="73D077BB"/>
    <w:rsid w:val="73DCF43C"/>
    <w:rsid w:val="73DD2377"/>
    <w:rsid w:val="73DE368F"/>
    <w:rsid w:val="73EAD079"/>
    <w:rsid w:val="73EDB8DE"/>
    <w:rsid w:val="73EF122C"/>
    <w:rsid w:val="73F2ADFC"/>
    <w:rsid w:val="73FCB011"/>
    <w:rsid w:val="73FE346C"/>
    <w:rsid w:val="74024FE6"/>
    <w:rsid w:val="74113465"/>
    <w:rsid w:val="74128EEB"/>
    <w:rsid w:val="7412B3EE"/>
    <w:rsid w:val="7414BCAF"/>
    <w:rsid w:val="7416C4D8"/>
    <w:rsid w:val="741A1DDC"/>
    <w:rsid w:val="741DCA2A"/>
    <w:rsid w:val="742BF9A6"/>
    <w:rsid w:val="7438A30E"/>
    <w:rsid w:val="743D106E"/>
    <w:rsid w:val="743E8ED6"/>
    <w:rsid w:val="745732D8"/>
    <w:rsid w:val="745E8744"/>
    <w:rsid w:val="746301FA"/>
    <w:rsid w:val="746BCB57"/>
    <w:rsid w:val="746E01D0"/>
    <w:rsid w:val="74787A91"/>
    <w:rsid w:val="7484CB10"/>
    <w:rsid w:val="7485EDA6"/>
    <w:rsid w:val="7488E0D9"/>
    <w:rsid w:val="748EFB0C"/>
    <w:rsid w:val="74919303"/>
    <w:rsid w:val="74935336"/>
    <w:rsid w:val="74967F86"/>
    <w:rsid w:val="74985C59"/>
    <w:rsid w:val="749C5840"/>
    <w:rsid w:val="74A1A234"/>
    <w:rsid w:val="74ABEF49"/>
    <w:rsid w:val="74ACCA25"/>
    <w:rsid w:val="74B6EE5D"/>
    <w:rsid w:val="74BA5265"/>
    <w:rsid w:val="74BCA0FE"/>
    <w:rsid w:val="74C1F27D"/>
    <w:rsid w:val="74CB6307"/>
    <w:rsid w:val="74CB999F"/>
    <w:rsid w:val="74D6EC6E"/>
    <w:rsid w:val="74EA1F26"/>
    <w:rsid w:val="74EC0568"/>
    <w:rsid w:val="74F10D6F"/>
    <w:rsid w:val="75038774"/>
    <w:rsid w:val="75057CB0"/>
    <w:rsid w:val="7505AEBA"/>
    <w:rsid w:val="7507B9B1"/>
    <w:rsid w:val="7511F2B8"/>
    <w:rsid w:val="7516FD7F"/>
    <w:rsid w:val="751C1868"/>
    <w:rsid w:val="752DD49D"/>
    <w:rsid w:val="752E0226"/>
    <w:rsid w:val="7537BA75"/>
    <w:rsid w:val="7538933F"/>
    <w:rsid w:val="753CD51B"/>
    <w:rsid w:val="75489302"/>
    <w:rsid w:val="754D43C0"/>
    <w:rsid w:val="75518392"/>
    <w:rsid w:val="755B2E9E"/>
    <w:rsid w:val="7561FC77"/>
    <w:rsid w:val="756579CB"/>
    <w:rsid w:val="75713AB6"/>
    <w:rsid w:val="757FC20B"/>
    <w:rsid w:val="75853BB2"/>
    <w:rsid w:val="75945124"/>
    <w:rsid w:val="759974B5"/>
    <w:rsid w:val="759D9029"/>
    <w:rsid w:val="75A78444"/>
    <w:rsid w:val="75AC322B"/>
    <w:rsid w:val="75AD9D05"/>
    <w:rsid w:val="75B7F20E"/>
    <w:rsid w:val="75BCB313"/>
    <w:rsid w:val="75C15305"/>
    <w:rsid w:val="75C452A8"/>
    <w:rsid w:val="75D0AD19"/>
    <w:rsid w:val="75D3F490"/>
    <w:rsid w:val="75DA7B44"/>
    <w:rsid w:val="75E24E4F"/>
    <w:rsid w:val="75E5E861"/>
    <w:rsid w:val="75EA449E"/>
    <w:rsid w:val="75EC1C93"/>
    <w:rsid w:val="75FAD8BA"/>
    <w:rsid w:val="76021D55"/>
    <w:rsid w:val="760D99DC"/>
    <w:rsid w:val="760F271E"/>
    <w:rsid w:val="761258C0"/>
    <w:rsid w:val="76196257"/>
    <w:rsid w:val="7625623D"/>
    <w:rsid w:val="762886EC"/>
    <w:rsid w:val="7639949E"/>
    <w:rsid w:val="764272C9"/>
    <w:rsid w:val="764FAEC3"/>
    <w:rsid w:val="76526944"/>
    <w:rsid w:val="7655E7E2"/>
    <w:rsid w:val="765AE127"/>
    <w:rsid w:val="765D1D33"/>
    <w:rsid w:val="7663C72B"/>
    <w:rsid w:val="7669A34D"/>
    <w:rsid w:val="76837D44"/>
    <w:rsid w:val="7689FACA"/>
    <w:rsid w:val="7690632D"/>
    <w:rsid w:val="76973192"/>
    <w:rsid w:val="769838DC"/>
    <w:rsid w:val="76A5B039"/>
    <w:rsid w:val="76B2BEEE"/>
    <w:rsid w:val="76BF6AFB"/>
    <w:rsid w:val="76C2D95A"/>
    <w:rsid w:val="76D09379"/>
    <w:rsid w:val="76DFC17B"/>
    <w:rsid w:val="76E1CE9D"/>
    <w:rsid w:val="76F5EF4C"/>
    <w:rsid w:val="7701A393"/>
    <w:rsid w:val="770C70DE"/>
    <w:rsid w:val="770FC75C"/>
    <w:rsid w:val="7713125B"/>
    <w:rsid w:val="77199E73"/>
    <w:rsid w:val="771CCF66"/>
    <w:rsid w:val="7732734A"/>
    <w:rsid w:val="77373676"/>
    <w:rsid w:val="773C9A2B"/>
    <w:rsid w:val="7741846A"/>
    <w:rsid w:val="77490116"/>
    <w:rsid w:val="77555037"/>
    <w:rsid w:val="77595479"/>
    <w:rsid w:val="775A39B9"/>
    <w:rsid w:val="775B30B8"/>
    <w:rsid w:val="775F268F"/>
    <w:rsid w:val="776C0E3D"/>
    <w:rsid w:val="776C7BAD"/>
    <w:rsid w:val="777EA1A7"/>
    <w:rsid w:val="777F504A"/>
    <w:rsid w:val="7784342B"/>
    <w:rsid w:val="77915959"/>
    <w:rsid w:val="7798C390"/>
    <w:rsid w:val="779E9AAC"/>
    <w:rsid w:val="77A5069F"/>
    <w:rsid w:val="77A7656D"/>
    <w:rsid w:val="77C05B88"/>
    <w:rsid w:val="77C2E635"/>
    <w:rsid w:val="77C42A6A"/>
    <w:rsid w:val="77C70428"/>
    <w:rsid w:val="77CA4513"/>
    <w:rsid w:val="77CFA3C3"/>
    <w:rsid w:val="77D72130"/>
    <w:rsid w:val="77DF067B"/>
    <w:rsid w:val="77E6DE6B"/>
    <w:rsid w:val="77ED8B85"/>
    <w:rsid w:val="780371F7"/>
    <w:rsid w:val="7825622E"/>
    <w:rsid w:val="7828D739"/>
    <w:rsid w:val="7833E4F1"/>
    <w:rsid w:val="7834D9E9"/>
    <w:rsid w:val="783519F4"/>
    <w:rsid w:val="78401679"/>
    <w:rsid w:val="7848DFB8"/>
    <w:rsid w:val="784CAC06"/>
    <w:rsid w:val="7863A6A0"/>
    <w:rsid w:val="786A7B58"/>
    <w:rsid w:val="78766C32"/>
    <w:rsid w:val="7878AC71"/>
    <w:rsid w:val="787F6566"/>
    <w:rsid w:val="7880A349"/>
    <w:rsid w:val="7888EE5F"/>
    <w:rsid w:val="7889D73F"/>
    <w:rsid w:val="788AC0AE"/>
    <w:rsid w:val="788F0143"/>
    <w:rsid w:val="78935B31"/>
    <w:rsid w:val="78AE8D58"/>
    <w:rsid w:val="78B6AB72"/>
    <w:rsid w:val="78C0C065"/>
    <w:rsid w:val="78C7D4C1"/>
    <w:rsid w:val="78C8D477"/>
    <w:rsid w:val="78CB3690"/>
    <w:rsid w:val="78CD3CFA"/>
    <w:rsid w:val="78D12FEA"/>
    <w:rsid w:val="78D3B85A"/>
    <w:rsid w:val="78DA054B"/>
    <w:rsid w:val="78DF16AF"/>
    <w:rsid w:val="78E429E8"/>
    <w:rsid w:val="78E8898A"/>
    <w:rsid w:val="78F07F6E"/>
    <w:rsid w:val="78F07FFF"/>
    <w:rsid w:val="78F51434"/>
    <w:rsid w:val="78F7097B"/>
    <w:rsid w:val="78FA1BBB"/>
    <w:rsid w:val="78FECAD1"/>
    <w:rsid w:val="7901AA2B"/>
    <w:rsid w:val="79023C66"/>
    <w:rsid w:val="79037106"/>
    <w:rsid w:val="79070AF0"/>
    <w:rsid w:val="79070FDC"/>
    <w:rsid w:val="790802B7"/>
    <w:rsid w:val="791896B1"/>
    <w:rsid w:val="791956AA"/>
    <w:rsid w:val="79296245"/>
    <w:rsid w:val="792B0A3C"/>
    <w:rsid w:val="792ED57A"/>
    <w:rsid w:val="792F64BA"/>
    <w:rsid w:val="7933820D"/>
    <w:rsid w:val="793C8514"/>
    <w:rsid w:val="7943F965"/>
    <w:rsid w:val="7945B9D2"/>
    <w:rsid w:val="794D40C3"/>
    <w:rsid w:val="79633AE9"/>
    <w:rsid w:val="7963C033"/>
    <w:rsid w:val="796A9824"/>
    <w:rsid w:val="797E6DBC"/>
    <w:rsid w:val="79891953"/>
    <w:rsid w:val="7992A600"/>
    <w:rsid w:val="7992F690"/>
    <w:rsid w:val="7993589D"/>
    <w:rsid w:val="799AB96E"/>
    <w:rsid w:val="799C3735"/>
    <w:rsid w:val="79ACE86A"/>
    <w:rsid w:val="79B0DBC7"/>
    <w:rsid w:val="79B58DF8"/>
    <w:rsid w:val="79BD216F"/>
    <w:rsid w:val="79C80A2A"/>
    <w:rsid w:val="79CB25D4"/>
    <w:rsid w:val="79CCD95C"/>
    <w:rsid w:val="79CD39EA"/>
    <w:rsid w:val="79CD831C"/>
    <w:rsid w:val="79D115FC"/>
    <w:rsid w:val="79D7C29A"/>
    <w:rsid w:val="79DEAB3F"/>
    <w:rsid w:val="79DFC83D"/>
    <w:rsid w:val="79F43F1D"/>
    <w:rsid w:val="79F516C0"/>
    <w:rsid w:val="79F70BBD"/>
    <w:rsid w:val="79FB5511"/>
    <w:rsid w:val="7A0430D9"/>
    <w:rsid w:val="7A0476A0"/>
    <w:rsid w:val="7A063BAB"/>
    <w:rsid w:val="7A1688CF"/>
    <w:rsid w:val="7A18DF59"/>
    <w:rsid w:val="7A1AC6D2"/>
    <w:rsid w:val="7A1B4A58"/>
    <w:rsid w:val="7A22C826"/>
    <w:rsid w:val="7A28A6C1"/>
    <w:rsid w:val="7A2C67D4"/>
    <w:rsid w:val="7A42E6AD"/>
    <w:rsid w:val="7A4DAEC2"/>
    <w:rsid w:val="7A512046"/>
    <w:rsid w:val="7A529177"/>
    <w:rsid w:val="7A5F131F"/>
    <w:rsid w:val="7A6877B1"/>
    <w:rsid w:val="7A6B08FF"/>
    <w:rsid w:val="7A6CF757"/>
    <w:rsid w:val="7A6EDC37"/>
    <w:rsid w:val="7A7263C8"/>
    <w:rsid w:val="7A79252C"/>
    <w:rsid w:val="7A79B0C6"/>
    <w:rsid w:val="7A8459EB"/>
    <w:rsid w:val="7A850A3D"/>
    <w:rsid w:val="7A90E495"/>
    <w:rsid w:val="7A92D62E"/>
    <w:rsid w:val="7A9A7D9A"/>
    <w:rsid w:val="7AA4DA81"/>
    <w:rsid w:val="7AB36ABD"/>
    <w:rsid w:val="7AB43E7D"/>
    <w:rsid w:val="7ABCFBB0"/>
    <w:rsid w:val="7AC0DA1E"/>
    <w:rsid w:val="7AC25A5B"/>
    <w:rsid w:val="7AC2823C"/>
    <w:rsid w:val="7ACACA7A"/>
    <w:rsid w:val="7AD5E3BD"/>
    <w:rsid w:val="7ADB543B"/>
    <w:rsid w:val="7AE04048"/>
    <w:rsid w:val="7AE7AFB0"/>
    <w:rsid w:val="7AEB0528"/>
    <w:rsid w:val="7AEBD38A"/>
    <w:rsid w:val="7AED7C15"/>
    <w:rsid w:val="7AEF0690"/>
    <w:rsid w:val="7AF09315"/>
    <w:rsid w:val="7AF19D90"/>
    <w:rsid w:val="7AF5F6FC"/>
    <w:rsid w:val="7AF8A45B"/>
    <w:rsid w:val="7AFE7D66"/>
    <w:rsid w:val="7B0F1907"/>
    <w:rsid w:val="7B18CD96"/>
    <w:rsid w:val="7B1A07D2"/>
    <w:rsid w:val="7B243127"/>
    <w:rsid w:val="7B2A2DE6"/>
    <w:rsid w:val="7B2A7843"/>
    <w:rsid w:val="7B2CF2B0"/>
    <w:rsid w:val="7B3537A6"/>
    <w:rsid w:val="7B3925E9"/>
    <w:rsid w:val="7B39C2C7"/>
    <w:rsid w:val="7B3DF119"/>
    <w:rsid w:val="7B3EF03A"/>
    <w:rsid w:val="7B3F8DA4"/>
    <w:rsid w:val="7B497B04"/>
    <w:rsid w:val="7B4AD294"/>
    <w:rsid w:val="7B51298E"/>
    <w:rsid w:val="7B5267B0"/>
    <w:rsid w:val="7B554FD0"/>
    <w:rsid w:val="7B5BF227"/>
    <w:rsid w:val="7B5D5FC3"/>
    <w:rsid w:val="7B6E4D68"/>
    <w:rsid w:val="7B6FD418"/>
    <w:rsid w:val="7B79E5C9"/>
    <w:rsid w:val="7B7F638D"/>
    <w:rsid w:val="7B7FCC81"/>
    <w:rsid w:val="7B80DB60"/>
    <w:rsid w:val="7B83901B"/>
    <w:rsid w:val="7BA0F6BA"/>
    <w:rsid w:val="7BACACEE"/>
    <w:rsid w:val="7BB24263"/>
    <w:rsid w:val="7BB65498"/>
    <w:rsid w:val="7BB70628"/>
    <w:rsid w:val="7BB92337"/>
    <w:rsid w:val="7BCA5D7A"/>
    <w:rsid w:val="7BCA808C"/>
    <w:rsid w:val="7BD97BD6"/>
    <w:rsid w:val="7BE4123E"/>
    <w:rsid w:val="7BF9893C"/>
    <w:rsid w:val="7BFBBF0F"/>
    <w:rsid w:val="7C03B70C"/>
    <w:rsid w:val="7C0685A3"/>
    <w:rsid w:val="7C110C3C"/>
    <w:rsid w:val="7C119D04"/>
    <w:rsid w:val="7C158127"/>
    <w:rsid w:val="7C2307F0"/>
    <w:rsid w:val="7C233820"/>
    <w:rsid w:val="7C29A1AF"/>
    <w:rsid w:val="7C36DC15"/>
    <w:rsid w:val="7C3B900A"/>
    <w:rsid w:val="7C4DF217"/>
    <w:rsid w:val="7C54F5C4"/>
    <w:rsid w:val="7C5A74EB"/>
    <w:rsid w:val="7C5DD673"/>
    <w:rsid w:val="7C6A02AD"/>
    <w:rsid w:val="7C7C53DD"/>
    <w:rsid w:val="7C7DFA0D"/>
    <w:rsid w:val="7C8CC336"/>
    <w:rsid w:val="7C980133"/>
    <w:rsid w:val="7CA36E3E"/>
    <w:rsid w:val="7CA8C279"/>
    <w:rsid w:val="7CB13DEA"/>
    <w:rsid w:val="7CB68658"/>
    <w:rsid w:val="7CC53940"/>
    <w:rsid w:val="7CC841A4"/>
    <w:rsid w:val="7CCFB22A"/>
    <w:rsid w:val="7CCFE167"/>
    <w:rsid w:val="7CD1A86E"/>
    <w:rsid w:val="7CDEB66A"/>
    <w:rsid w:val="7CDF6A5C"/>
    <w:rsid w:val="7CE20D3A"/>
    <w:rsid w:val="7CEE4025"/>
    <w:rsid w:val="7CFB0C35"/>
    <w:rsid w:val="7D0CA573"/>
    <w:rsid w:val="7D103BE0"/>
    <w:rsid w:val="7D10B685"/>
    <w:rsid w:val="7D1E5EE2"/>
    <w:rsid w:val="7D25F544"/>
    <w:rsid w:val="7D313A3A"/>
    <w:rsid w:val="7D41061B"/>
    <w:rsid w:val="7D419FB9"/>
    <w:rsid w:val="7D47D4DC"/>
    <w:rsid w:val="7D4AF50E"/>
    <w:rsid w:val="7D673DD3"/>
    <w:rsid w:val="7D69B37B"/>
    <w:rsid w:val="7D6B0BD2"/>
    <w:rsid w:val="7D6C097E"/>
    <w:rsid w:val="7D6E2F90"/>
    <w:rsid w:val="7D752CA0"/>
    <w:rsid w:val="7D76F55A"/>
    <w:rsid w:val="7D7CFE49"/>
    <w:rsid w:val="7D7F3DAA"/>
    <w:rsid w:val="7D80C283"/>
    <w:rsid w:val="7D80FD18"/>
    <w:rsid w:val="7D839FE8"/>
    <w:rsid w:val="7D86B4E8"/>
    <w:rsid w:val="7D8B3C93"/>
    <w:rsid w:val="7D9B8F5A"/>
    <w:rsid w:val="7DA0F2EC"/>
    <w:rsid w:val="7DA2491A"/>
    <w:rsid w:val="7DAC6B7B"/>
    <w:rsid w:val="7DB15188"/>
    <w:rsid w:val="7DB48DE6"/>
    <w:rsid w:val="7DBBFAAD"/>
    <w:rsid w:val="7DBDF209"/>
    <w:rsid w:val="7DBF5596"/>
    <w:rsid w:val="7DC22031"/>
    <w:rsid w:val="7DCB3522"/>
    <w:rsid w:val="7DCDFF22"/>
    <w:rsid w:val="7DCE4599"/>
    <w:rsid w:val="7DCE50BD"/>
    <w:rsid w:val="7DDA1592"/>
    <w:rsid w:val="7DDBADC9"/>
    <w:rsid w:val="7DE151B9"/>
    <w:rsid w:val="7DF399F4"/>
    <w:rsid w:val="7E04C4D3"/>
    <w:rsid w:val="7E10C5B8"/>
    <w:rsid w:val="7E197439"/>
    <w:rsid w:val="7E19D4FD"/>
    <w:rsid w:val="7E1B82A5"/>
    <w:rsid w:val="7E1BB306"/>
    <w:rsid w:val="7E1BC56F"/>
    <w:rsid w:val="7E2ADCC9"/>
    <w:rsid w:val="7E3F12D4"/>
    <w:rsid w:val="7E417732"/>
    <w:rsid w:val="7E48C2A0"/>
    <w:rsid w:val="7E498F32"/>
    <w:rsid w:val="7E4C9270"/>
    <w:rsid w:val="7E4CAE26"/>
    <w:rsid w:val="7E4FF7D5"/>
    <w:rsid w:val="7E503EBD"/>
    <w:rsid w:val="7E5789EC"/>
    <w:rsid w:val="7E5B57DB"/>
    <w:rsid w:val="7E5E5EA8"/>
    <w:rsid w:val="7E6374B5"/>
    <w:rsid w:val="7E63C5D5"/>
    <w:rsid w:val="7E656682"/>
    <w:rsid w:val="7E68B033"/>
    <w:rsid w:val="7E68F1B8"/>
    <w:rsid w:val="7E83EF01"/>
    <w:rsid w:val="7E85BE74"/>
    <w:rsid w:val="7E85F562"/>
    <w:rsid w:val="7E8F408B"/>
    <w:rsid w:val="7E90B7E0"/>
    <w:rsid w:val="7E9816AF"/>
    <w:rsid w:val="7E9D0E4C"/>
    <w:rsid w:val="7E9E7B40"/>
    <w:rsid w:val="7EA1E169"/>
    <w:rsid w:val="7EA39A7D"/>
    <w:rsid w:val="7EA8D6CE"/>
    <w:rsid w:val="7EAA42B5"/>
    <w:rsid w:val="7EB0C0F1"/>
    <w:rsid w:val="7EB6993F"/>
    <w:rsid w:val="7EBDB13E"/>
    <w:rsid w:val="7ECEEB70"/>
    <w:rsid w:val="7EDB515F"/>
    <w:rsid w:val="7F04903A"/>
    <w:rsid w:val="7F071D68"/>
    <w:rsid w:val="7F08DFF7"/>
    <w:rsid w:val="7F17A0BE"/>
    <w:rsid w:val="7F1B2D42"/>
    <w:rsid w:val="7F2E1EA8"/>
    <w:rsid w:val="7F33FEAA"/>
    <w:rsid w:val="7F35C23B"/>
    <w:rsid w:val="7F3BA440"/>
    <w:rsid w:val="7F4AFBA5"/>
    <w:rsid w:val="7F4B6505"/>
    <w:rsid w:val="7F4C964F"/>
    <w:rsid w:val="7F4EC424"/>
    <w:rsid w:val="7F59754D"/>
    <w:rsid w:val="7F6455B8"/>
    <w:rsid w:val="7F7758C4"/>
    <w:rsid w:val="7F7F9B1F"/>
    <w:rsid w:val="7F8508A8"/>
    <w:rsid w:val="7F862CE7"/>
    <w:rsid w:val="7F87A8F0"/>
    <w:rsid w:val="7F87D1A0"/>
    <w:rsid w:val="7F99AD42"/>
    <w:rsid w:val="7FA0BFC3"/>
    <w:rsid w:val="7FA6F335"/>
    <w:rsid w:val="7FA90BF5"/>
    <w:rsid w:val="7FB0C954"/>
    <w:rsid w:val="7FB3A56F"/>
    <w:rsid w:val="7FBB91DF"/>
    <w:rsid w:val="7FBB927E"/>
    <w:rsid w:val="7FBD7FCD"/>
    <w:rsid w:val="7FBF010E"/>
    <w:rsid w:val="7FC48E31"/>
    <w:rsid w:val="7FC76FE1"/>
    <w:rsid w:val="7FC8A8C9"/>
    <w:rsid w:val="7FD689AB"/>
    <w:rsid w:val="7FD88854"/>
    <w:rsid w:val="7FDBFB74"/>
    <w:rsid w:val="7FDE23F2"/>
    <w:rsid w:val="7FDE3A5E"/>
    <w:rsid w:val="7FEAA99B"/>
    <w:rsid w:val="7FEDD05D"/>
    <w:rsid w:val="7FEFDD1A"/>
    <w:rsid w:val="7FF57051"/>
    <w:rsid w:val="7FFB3691"/>
    <w:rsid w:val="7FFE6582"/>
    <w:rsid w:val="7FFF4F4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5D133"/>
  <w15:docId w15:val="{FBF65479-D6DC-4A9D-8FF1-03DD5A3C2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040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2040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174C8"/>
    <w:rPr>
      <w:sz w:val="16"/>
      <w:szCs w:val="16"/>
    </w:rPr>
  </w:style>
  <w:style w:type="paragraph" w:styleId="CommentText">
    <w:name w:val="annotation text"/>
    <w:basedOn w:val="Normal"/>
    <w:link w:val="CommentTextChar"/>
    <w:uiPriority w:val="99"/>
    <w:unhideWhenUsed/>
    <w:rsid w:val="008174C8"/>
    <w:pPr>
      <w:spacing w:line="240" w:lineRule="auto"/>
    </w:pPr>
    <w:rPr>
      <w:sz w:val="20"/>
      <w:szCs w:val="20"/>
    </w:rPr>
  </w:style>
  <w:style w:type="character" w:customStyle="1" w:styleId="CommentTextChar">
    <w:name w:val="Comment Text Char"/>
    <w:basedOn w:val="DefaultParagraphFont"/>
    <w:link w:val="CommentText"/>
    <w:uiPriority w:val="99"/>
    <w:rsid w:val="008174C8"/>
    <w:rPr>
      <w:sz w:val="20"/>
      <w:szCs w:val="20"/>
    </w:rPr>
  </w:style>
  <w:style w:type="paragraph" w:styleId="CommentSubject">
    <w:name w:val="annotation subject"/>
    <w:basedOn w:val="CommentText"/>
    <w:next w:val="CommentText"/>
    <w:link w:val="CommentSubjectChar"/>
    <w:uiPriority w:val="99"/>
    <w:semiHidden/>
    <w:unhideWhenUsed/>
    <w:rsid w:val="008174C8"/>
    <w:rPr>
      <w:b/>
      <w:bCs/>
    </w:rPr>
  </w:style>
  <w:style w:type="character" w:customStyle="1" w:styleId="CommentSubjectChar">
    <w:name w:val="Comment Subject Char"/>
    <w:basedOn w:val="CommentTextChar"/>
    <w:link w:val="CommentSubject"/>
    <w:uiPriority w:val="99"/>
    <w:semiHidden/>
    <w:rsid w:val="008174C8"/>
    <w:rPr>
      <w:b/>
      <w:bCs/>
      <w:sz w:val="20"/>
      <w:szCs w:val="20"/>
    </w:rPr>
  </w:style>
  <w:style w:type="paragraph" w:styleId="ListParagraph">
    <w:name w:val="List Paragraph"/>
    <w:basedOn w:val="Normal"/>
    <w:uiPriority w:val="34"/>
    <w:qFormat/>
    <w:rsid w:val="00B25B26"/>
    <w:pPr>
      <w:ind w:left="720"/>
      <w:contextualSpacing/>
    </w:pPr>
  </w:style>
  <w:style w:type="character" w:customStyle="1" w:styleId="Heading1Char">
    <w:name w:val="Heading 1 Char"/>
    <w:basedOn w:val="DefaultParagraphFont"/>
    <w:link w:val="Heading1"/>
    <w:uiPriority w:val="9"/>
    <w:rsid w:val="0032040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2040A"/>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8E01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7229C"/>
    <w:pPr>
      <w:spacing w:after="200" w:line="240" w:lineRule="auto"/>
    </w:pPr>
    <w:rPr>
      <w:i/>
      <w:iCs/>
      <w:color w:val="44546A" w:themeColor="text2"/>
      <w:sz w:val="18"/>
      <w:szCs w:val="18"/>
    </w:rPr>
  </w:style>
  <w:style w:type="character" w:styleId="SubtleEmphasis">
    <w:name w:val="Subtle Emphasis"/>
    <w:basedOn w:val="DefaultParagraphFont"/>
    <w:uiPriority w:val="19"/>
    <w:qFormat/>
    <w:rsid w:val="00432F68"/>
    <w:rPr>
      <w:i/>
      <w:iCs/>
      <w:color w:val="404040" w:themeColor="text1" w:themeTint="BF"/>
    </w:rPr>
  </w:style>
  <w:style w:type="paragraph" w:styleId="Revision">
    <w:name w:val="Revision"/>
    <w:hidden/>
    <w:uiPriority w:val="99"/>
    <w:semiHidden/>
    <w:rsid w:val="00AC2536"/>
    <w:pPr>
      <w:spacing w:after="0" w:line="240" w:lineRule="auto"/>
    </w:pPr>
  </w:style>
  <w:style w:type="character" w:styleId="Hyperlink">
    <w:name w:val="Hyperlink"/>
    <w:basedOn w:val="DefaultParagraphFont"/>
    <w:uiPriority w:val="99"/>
    <w:unhideWhenUsed/>
    <w:rsid w:val="00BF346A"/>
    <w:rPr>
      <w:color w:val="0563C1" w:themeColor="hyperlink"/>
      <w:u w:val="single"/>
    </w:rPr>
  </w:style>
  <w:style w:type="paragraph" w:customStyle="1" w:styleId="EndNoteBibliographyTitle">
    <w:name w:val="EndNote Bibliography Title"/>
    <w:basedOn w:val="Normal"/>
    <w:link w:val="EndNoteBibliographyTitleChar"/>
    <w:rsid w:val="008E1E8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E1E8A"/>
    <w:rPr>
      <w:rFonts w:ascii="Calibri" w:hAnsi="Calibri" w:cs="Calibri"/>
      <w:noProof/>
      <w:lang w:val="en-US"/>
    </w:rPr>
  </w:style>
  <w:style w:type="paragraph" w:customStyle="1" w:styleId="EndNoteBibliography">
    <w:name w:val="EndNote Bibliography"/>
    <w:basedOn w:val="Normal"/>
    <w:link w:val="EndNoteBibliographyChar"/>
    <w:rsid w:val="008E1E8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E1E8A"/>
    <w:rPr>
      <w:rFonts w:ascii="Calibri" w:hAnsi="Calibri" w:cs="Calibri"/>
      <w:noProof/>
      <w:lang w:val="en-US"/>
    </w:rPr>
  </w:style>
  <w:style w:type="character" w:styleId="UnresolvedMention">
    <w:name w:val="Unresolved Mention"/>
    <w:basedOn w:val="DefaultParagraphFont"/>
    <w:uiPriority w:val="99"/>
    <w:semiHidden/>
    <w:unhideWhenUsed/>
    <w:rsid w:val="008E77FC"/>
    <w:rPr>
      <w:color w:val="605E5C"/>
      <w:shd w:val="clear" w:color="auto" w:fill="E1DFDD"/>
    </w:rPr>
  </w:style>
  <w:style w:type="paragraph" w:styleId="FootnoteText">
    <w:name w:val="footnote text"/>
    <w:basedOn w:val="Normal"/>
    <w:link w:val="FootnoteTextChar"/>
    <w:uiPriority w:val="99"/>
    <w:semiHidden/>
    <w:unhideWhenUsed/>
    <w:rsid w:val="005C74E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C74ED"/>
    <w:rPr>
      <w:sz w:val="20"/>
      <w:szCs w:val="20"/>
    </w:rPr>
  </w:style>
  <w:style w:type="character" w:styleId="FootnoteReference">
    <w:name w:val="footnote reference"/>
    <w:basedOn w:val="DefaultParagraphFont"/>
    <w:uiPriority w:val="99"/>
    <w:semiHidden/>
    <w:unhideWhenUsed/>
    <w:rsid w:val="005C74ED"/>
    <w:rPr>
      <w:vertAlign w:val="superscript"/>
    </w:rPr>
  </w:style>
  <w:style w:type="paragraph" w:styleId="Header">
    <w:name w:val="header"/>
    <w:basedOn w:val="Normal"/>
    <w:link w:val="HeaderChar"/>
    <w:uiPriority w:val="99"/>
    <w:unhideWhenUsed/>
    <w:rsid w:val="00C36C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6CA5"/>
  </w:style>
  <w:style w:type="paragraph" w:styleId="Footer">
    <w:name w:val="footer"/>
    <w:basedOn w:val="Normal"/>
    <w:link w:val="FooterChar"/>
    <w:uiPriority w:val="99"/>
    <w:unhideWhenUsed/>
    <w:rsid w:val="00C36C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6CA5"/>
  </w:style>
  <w:style w:type="character" w:styleId="FollowedHyperlink">
    <w:name w:val="FollowedHyperlink"/>
    <w:basedOn w:val="DefaultParagraphFont"/>
    <w:uiPriority w:val="99"/>
    <w:semiHidden/>
    <w:unhideWhenUsed/>
    <w:rsid w:val="000D5391"/>
    <w:rPr>
      <w:color w:val="954F72" w:themeColor="followedHyperlink"/>
      <w:u w:val="single"/>
    </w:rPr>
  </w:style>
  <w:style w:type="table" w:styleId="PlainTable5">
    <w:name w:val="Plain Table 5"/>
    <w:basedOn w:val="TableNormal"/>
    <w:uiPriority w:val="45"/>
    <w:rsid w:val="00C1657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0635481">
      <w:bodyDiv w:val="1"/>
      <w:marLeft w:val="0"/>
      <w:marRight w:val="0"/>
      <w:marTop w:val="0"/>
      <w:marBottom w:val="0"/>
      <w:divBdr>
        <w:top w:val="none" w:sz="0" w:space="0" w:color="auto"/>
        <w:left w:val="none" w:sz="0" w:space="0" w:color="auto"/>
        <w:bottom w:val="none" w:sz="0" w:space="0" w:color="auto"/>
        <w:right w:val="none" w:sz="0" w:space="0" w:color="auto"/>
      </w:divBdr>
    </w:div>
    <w:div w:id="175463769">
      <w:bodyDiv w:val="1"/>
      <w:marLeft w:val="0"/>
      <w:marRight w:val="0"/>
      <w:marTop w:val="0"/>
      <w:marBottom w:val="0"/>
      <w:divBdr>
        <w:top w:val="none" w:sz="0" w:space="0" w:color="auto"/>
        <w:left w:val="none" w:sz="0" w:space="0" w:color="auto"/>
        <w:bottom w:val="none" w:sz="0" w:space="0" w:color="auto"/>
        <w:right w:val="none" w:sz="0" w:space="0" w:color="auto"/>
      </w:divBdr>
    </w:div>
    <w:div w:id="311907637">
      <w:bodyDiv w:val="1"/>
      <w:marLeft w:val="0"/>
      <w:marRight w:val="0"/>
      <w:marTop w:val="0"/>
      <w:marBottom w:val="0"/>
      <w:divBdr>
        <w:top w:val="none" w:sz="0" w:space="0" w:color="auto"/>
        <w:left w:val="none" w:sz="0" w:space="0" w:color="auto"/>
        <w:bottom w:val="none" w:sz="0" w:space="0" w:color="auto"/>
        <w:right w:val="none" w:sz="0" w:space="0" w:color="auto"/>
      </w:divBdr>
    </w:div>
    <w:div w:id="329603726">
      <w:bodyDiv w:val="1"/>
      <w:marLeft w:val="0"/>
      <w:marRight w:val="0"/>
      <w:marTop w:val="0"/>
      <w:marBottom w:val="0"/>
      <w:divBdr>
        <w:top w:val="none" w:sz="0" w:space="0" w:color="auto"/>
        <w:left w:val="none" w:sz="0" w:space="0" w:color="auto"/>
        <w:bottom w:val="none" w:sz="0" w:space="0" w:color="auto"/>
        <w:right w:val="none" w:sz="0" w:space="0" w:color="auto"/>
      </w:divBdr>
    </w:div>
    <w:div w:id="384371433">
      <w:bodyDiv w:val="1"/>
      <w:marLeft w:val="0"/>
      <w:marRight w:val="0"/>
      <w:marTop w:val="0"/>
      <w:marBottom w:val="0"/>
      <w:divBdr>
        <w:top w:val="none" w:sz="0" w:space="0" w:color="auto"/>
        <w:left w:val="none" w:sz="0" w:space="0" w:color="auto"/>
        <w:bottom w:val="none" w:sz="0" w:space="0" w:color="auto"/>
        <w:right w:val="none" w:sz="0" w:space="0" w:color="auto"/>
      </w:divBdr>
    </w:div>
    <w:div w:id="401299226">
      <w:bodyDiv w:val="1"/>
      <w:marLeft w:val="0"/>
      <w:marRight w:val="0"/>
      <w:marTop w:val="0"/>
      <w:marBottom w:val="0"/>
      <w:divBdr>
        <w:top w:val="none" w:sz="0" w:space="0" w:color="auto"/>
        <w:left w:val="none" w:sz="0" w:space="0" w:color="auto"/>
        <w:bottom w:val="none" w:sz="0" w:space="0" w:color="auto"/>
        <w:right w:val="none" w:sz="0" w:space="0" w:color="auto"/>
      </w:divBdr>
    </w:div>
    <w:div w:id="482621603">
      <w:bodyDiv w:val="1"/>
      <w:marLeft w:val="0"/>
      <w:marRight w:val="0"/>
      <w:marTop w:val="0"/>
      <w:marBottom w:val="0"/>
      <w:divBdr>
        <w:top w:val="none" w:sz="0" w:space="0" w:color="auto"/>
        <w:left w:val="none" w:sz="0" w:space="0" w:color="auto"/>
        <w:bottom w:val="none" w:sz="0" w:space="0" w:color="auto"/>
        <w:right w:val="none" w:sz="0" w:space="0" w:color="auto"/>
      </w:divBdr>
    </w:div>
    <w:div w:id="551037873">
      <w:bodyDiv w:val="1"/>
      <w:marLeft w:val="0"/>
      <w:marRight w:val="0"/>
      <w:marTop w:val="0"/>
      <w:marBottom w:val="0"/>
      <w:divBdr>
        <w:top w:val="none" w:sz="0" w:space="0" w:color="auto"/>
        <w:left w:val="none" w:sz="0" w:space="0" w:color="auto"/>
        <w:bottom w:val="none" w:sz="0" w:space="0" w:color="auto"/>
        <w:right w:val="none" w:sz="0" w:space="0" w:color="auto"/>
      </w:divBdr>
    </w:div>
    <w:div w:id="674921306">
      <w:bodyDiv w:val="1"/>
      <w:marLeft w:val="0"/>
      <w:marRight w:val="0"/>
      <w:marTop w:val="0"/>
      <w:marBottom w:val="0"/>
      <w:divBdr>
        <w:top w:val="none" w:sz="0" w:space="0" w:color="auto"/>
        <w:left w:val="none" w:sz="0" w:space="0" w:color="auto"/>
        <w:bottom w:val="none" w:sz="0" w:space="0" w:color="auto"/>
        <w:right w:val="none" w:sz="0" w:space="0" w:color="auto"/>
      </w:divBdr>
    </w:div>
    <w:div w:id="676036029">
      <w:bodyDiv w:val="1"/>
      <w:marLeft w:val="0"/>
      <w:marRight w:val="0"/>
      <w:marTop w:val="0"/>
      <w:marBottom w:val="0"/>
      <w:divBdr>
        <w:top w:val="none" w:sz="0" w:space="0" w:color="auto"/>
        <w:left w:val="none" w:sz="0" w:space="0" w:color="auto"/>
        <w:bottom w:val="none" w:sz="0" w:space="0" w:color="auto"/>
        <w:right w:val="none" w:sz="0" w:space="0" w:color="auto"/>
      </w:divBdr>
    </w:div>
    <w:div w:id="911237761">
      <w:bodyDiv w:val="1"/>
      <w:marLeft w:val="0"/>
      <w:marRight w:val="0"/>
      <w:marTop w:val="0"/>
      <w:marBottom w:val="0"/>
      <w:divBdr>
        <w:top w:val="none" w:sz="0" w:space="0" w:color="auto"/>
        <w:left w:val="none" w:sz="0" w:space="0" w:color="auto"/>
        <w:bottom w:val="none" w:sz="0" w:space="0" w:color="auto"/>
        <w:right w:val="none" w:sz="0" w:space="0" w:color="auto"/>
      </w:divBdr>
    </w:div>
    <w:div w:id="970095638">
      <w:bodyDiv w:val="1"/>
      <w:marLeft w:val="0"/>
      <w:marRight w:val="0"/>
      <w:marTop w:val="0"/>
      <w:marBottom w:val="0"/>
      <w:divBdr>
        <w:top w:val="none" w:sz="0" w:space="0" w:color="auto"/>
        <w:left w:val="none" w:sz="0" w:space="0" w:color="auto"/>
        <w:bottom w:val="none" w:sz="0" w:space="0" w:color="auto"/>
        <w:right w:val="none" w:sz="0" w:space="0" w:color="auto"/>
      </w:divBdr>
    </w:div>
    <w:div w:id="1129125821">
      <w:bodyDiv w:val="1"/>
      <w:marLeft w:val="0"/>
      <w:marRight w:val="0"/>
      <w:marTop w:val="0"/>
      <w:marBottom w:val="0"/>
      <w:divBdr>
        <w:top w:val="none" w:sz="0" w:space="0" w:color="auto"/>
        <w:left w:val="none" w:sz="0" w:space="0" w:color="auto"/>
        <w:bottom w:val="none" w:sz="0" w:space="0" w:color="auto"/>
        <w:right w:val="none" w:sz="0" w:space="0" w:color="auto"/>
      </w:divBdr>
    </w:div>
    <w:div w:id="1204945012">
      <w:bodyDiv w:val="1"/>
      <w:marLeft w:val="0"/>
      <w:marRight w:val="0"/>
      <w:marTop w:val="0"/>
      <w:marBottom w:val="0"/>
      <w:divBdr>
        <w:top w:val="none" w:sz="0" w:space="0" w:color="auto"/>
        <w:left w:val="none" w:sz="0" w:space="0" w:color="auto"/>
        <w:bottom w:val="none" w:sz="0" w:space="0" w:color="auto"/>
        <w:right w:val="none" w:sz="0" w:space="0" w:color="auto"/>
      </w:divBdr>
    </w:div>
    <w:div w:id="1244101283">
      <w:bodyDiv w:val="1"/>
      <w:marLeft w:val="0"/>
      <w:marRight w:val="0"/>
      <w:marTop w:val="0"/>
      <w:marBottom w:val="0"/>
      <w:divBdr>
        <w:top w:val="none" w:sz="0" w:space="0" w:color="auto"/>
        <w:left w:val="none" w:sz="0" w:space="0" w:color="auto"/>
        <w:bottom w:val="none" w:sz="0" w:space="0" w:color="auto"/>
        <w:right w:val="none" w:sz="0" w:space="0" w:color="auto"/>
      </w:divBdr>
    </w:div>
    <w:div w:id="1253474068">
      <w:bodyDiv w:val="1"/>
      <w:marLeft w:val="0"/>
      <w:marRight w:val="0"/>
      <w:marTop w:val="0"/>
      <w:marBottom w:val="0"/>
      <w:divBdr>
        <w:top w:val="none" w:sz="0" w:space="0" w:color="auto"/>
        <w:left w:val="none" w:sz="0" w:space="0" w:color="auto"/>
        <w:bottom w:val="none" w:sz="0" w:space="0" w:color="auto"/>
        <w:right w:val="none" w:sz="0" w:space="0" w:color="auto"/>
      </w:divBdr>
    </w:div>
    <w:div w:id="1259371414">
      <w:bodyDiv w:val="1"/>
      <w:marLeft w:val="0"/>
      <w:marRight w:val="0"/>
      <w:marTop w:val="0"/>
      <w:marBottom w:val="0"/>
      <w:divBdr>
        <w:top w:val="none" w:sz="0" w:space="0" w:color="auto"/>
        <w:left w:val="none" w:sz="0" w:space="0" w:color="auto"/>
        <w:bottom w:val="none" w:sz="0" w:space="0" w:color="auto"/>
        <w:right w:val="none" w:sz="0" w:space="0" w:color="auto"/>
      </w:divBdr>
    </w:div>
    <w:div w:id="1358701979">
      <w:bodyDiv w:val="1"/>
      <w:marLeft w:val="0"/>
      <w:marRight w:val="0"/>
      <w:marTop w:val="0"/>
      <w:marBottom w:val="0"/>
      <w:divBdr>
        <w:top w:val="none" w:sz="0" w:space="0" w:color="auto"/>
        <w:left w:val="none" w:sz="0" w:space="0" w:color="auto"/>
        <w:bottom w:val="none" w:sz="0" w:space="0" w:color="auto"/>
        <w:right w:val="none" w:sz="0" w:space="0" w:color="auto"/>
      </w:divBdr>
    </w:div>
    <w:div w:id="1437215574">
      <w:bodyDiv w:val="1"/>
      <w:marLeft w:val="0"/>
      <w:marRight w:val="0"/>
      <w:marTop w:val="0"/>
      <w:marBottom w:val="0"/>
      <w:divBdr>
        <w:top w:val="none" w:sz="0" w:space="0" w:color="auto"/>
        <w:left w:val="none" w:sz="0" w:space="0" w:color="auto"/>
        <w:bottom w:val="none" w:sz="0" w:space="0" w:color="auto"/>
        <w:right w:val="none" w:sz="0" w:space="0" w:color="auto"/>
      </w:divBdr>
    </w:div>
    <w:div w:id="1464276198">
      <w:bodyDiv w:val="1"/>
      <w:marLeft w:val="0"/>
      <w:marRight w:val="0"/>
      <w:marTop w:val="0"/>
      <w:marBottom w:val="0"/>
      <w:divBdr>
        <w:top w:val="none" w:sz="0" w:space="0" w:color="auto"/>
        <w:left w:val="none" w:sz="0" w:space="0" w:color="auto"/>
        <w:bottom w:val="none" w:sz="0" w:space="0" w:color="auto"/>
        <w:right w:val="none" w:sz="0" w:space="0" w:color="auto"/>
      </w:divBdr>
    </w:div>
    <w:div w:id="1501655016">
      <w:bodyDiv w:val="1"/>
      <w:marLeft w:val="0"/>
      <w:marRight w:val="0"/>
      <w:marTop w:val="0"/>
      <w:marBottom w:val="0"/>
      <w:divBdr>
        <w:top w:val="none" w:sz="0" w:space="0" w:color="auto"/>
        <w:left w:val="none" w:sz="0" w:space="0" w:color="auto"/>
        <w:bottom w:val="none" w:sz="0" w:space="0" w:color="auto"/>
        <w:right w:val="none" w:sz="0" w:space="0" w:color="auto"/>
      </w:divBdr>
    </w:div>
    <w:div w:id="1545026277">
      <w:bodyDiv w:val="1"/>
      <w:marLeft w:val="0"/>
      <w:marRight w:val="0"/>
      <w:marTop w:val="0"/>
      <w:marBottom w:val="0"/>
      <w:divBdr>
        <w:top w:val="none" w:sz="0" w:space="0" w:color="auto"/>
        <w:left w:val="none" w:sz="0" w:space="0" w:color="auto"/>
        <w:bottom w:val="none" w:sz="0" w:space="0" w:color="auto"/>
        <w:right w:val="none" w:sz="0" w:space="0" w:color="auto"/>
      </w:divBdr>
    </w:div>
    <w:div w:id="20353070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832E73-0B0F-4D58-BD0C-51161FF60525}">
  <ds:schemaRefs>
    <ds:schemaRef ds:uri="http://schemas.openxmlformats.org/officeDocument/2006/bibliography"/>
  </ds:schemaRefs>
</ds:datastoreItem>
</file>

<file path=docMetadata/LabelInfo.xml><?xml version="1.0" encoding="utf-8"?>
<clbl:labelList xmlns:clbl="http://schemas.microsoft.com/office/2020/mipLabelMetadata">
  <clbl:label id="{631e0763-1533-47eb-a5cd-0457bee5944e}" enabled="0" method="" siteId="{631e0763-1533-47eb-a5cd-0457bee5944e}" removed="1"/>
</clbl:labelList>
</file>

<file path=docProps/app.xml><?xml version="1.0" encoding="utf-8"?>
<Properties xmlns="http://schemas.openxmlformats.org/officeDocument/2006/extended-properties" xmlns:vt="http://schemas.openxmlformats.org/officeDocument/2006/docPropsVTypes">
  <Template>Normal.dotm</Template>
  <TotalTime>18</TotalTime>
  <Pages>1</Pages>
  <Words>203</Words>
  <Characters>1163</Characters>
  <Application>Microsoft Office Word</Application>
  <DocSecurity>4</DocSecurity>
  <Lines>9</Lines>
  <Paragraphs>2</Paragraphs>
  <ScaleCrop>false</ScaleCrop>
  <Company/>
  <LinksUpToDate>false</LinksUpToDate>
  <CharactersWithSpaces>1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Crawford</dc:creator>
  <cp:keywords/>
  <dc:description/>
  <cp:lastModifiedBy>Megan Crawford</cp:lastModifiedBy>
  <cp:revision>241</cp:revision>
  <dcterms:created xsi:type="dcterms:W3CDTF">2024-08-17T23:59:00Z</dcterms:created>
  <dcterms:modified xsi:type="dcterms:W3CDTF">2024-08-30T21:20:00Z</dcterms:modified>
</cp:coreProperties>
</file>